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66035" w14:textId="73416DF7" w:rsidR="00CF63DD" w:rsidRPr="00CF63DD" w:rsidRDefault="009673FC" w:rsidP="00CF63DD">
      <w:pPr>
        <w:pStyle w:val="Title"/>
        <w:rPr>
          <w:b/>
          <w:bCs/>
        </w:rPr>
      </w:pPr>
      <w:r>
        <w:rPr>
          <w:b/>
          <w:bCs/>
        </w:rPr>
        <w:t>Supplementary information for “</w:t>
      </w:r>
      <w:r w:rsidR="00CF63DD" w:rsidRPr="00CF63DD">
        <w:rPr>
          <w:b/>
          <w:bCs/>
        </w:rPr>
        <w:t>ntStat: k-mer characterization using occurrence statistics in raw sequencing data</w:t>
      </w:r>
      <w:r>
        <w:rPr>
          <w:b/>
          <w:bCs/>
        </w:rPr>
        <w:t>”</w:t>
      </w:r>
    </w:p>
    <w:p w14:paraId="2E85C731" w14:textId="77777777" w:rsidR="00CF63DD" w:rsidRDefault="00CF63DD" w:rsidP="00CF63DD">
      <w:r>
        <w:t>Parham Kazemi</w:t>
      </w:r>
      <w:r w:rsidRPr="00CD2E55">
        <w:rPr>
          <w:vertAlign w:val="superscript"/>
        </w:rPr>
        <w:t>1,2</w:t>
      </w:r>
      <w:r>
        <w:t>, Lauren Coombe</w:t>
      </w:r>
      <w:r w:rsidRPr="00CD2E55">
        <w:rPr>
          <w:vertAlign w:val="superscript"/>
        </w:rPr>
        <w:t>1</w:t>
      </w:r>
      <w:r>
        <w:t>, René L. Warren</w:t>
      </w:r>
      <w:r w:rsidRPr="00CD2E55">
        <w:rPr>
          <w:vertAlign w:val="superscript"/>
        </w:rPr>
        <w:t>1</w:t>
      </w:r>
      <w:r>
        <w:t>, and Inanc Birol</w:t>
      </w:r>
      <w:r w:rsidRPr="00CD2E55">
        <w:rPr>
          <w:vertAlign w:val="superscript"/>
        </w:rPr>
        <w:t>1,3</w:t>
      </w:r>
    </w:p>
    <w:p w14:paraId="5D3778E4" w14:textId="77777777" w:rsidR="00CF63DD" w:rsidRDefault="00CF63DD" w:rsidP="00CF63DD"/>
    <w:p w14:paraId="3425B7B8" w14:textId="77777777" w:rsidR="00CF63DD" w:rsidRDefault="00CF63DD" w:rsidP="00CF63DD"/>
    <w:p w14:paraId="2605CF1C" w14:textId="0BC80F9A" w:rsidR="00CF63DD" w:rsidRDefault="00CF63DD" w:rsidP="00CF63DD">
      <w:r>
        <w:t>1 BC Cancer</w:t>
      </w:r>
      <w:r w:rsidR="00F57EB2">
        <w:t xml:space="preserve"> Research Institute</w:t>
      </w:r>
      <w:r>
        <w:t>, Vancouver, Canada</w:t>
      </w:r>
    </w:p>
    <w:p w14:paraId="47E720AA" w14:textId="77777777" w:rsidR="00CF63DD" w:rsidRDefault="00CF63DD" w:rsidP="00CF63DD">
      <w:r>
        <w:t>2 Bioinformatics Graduate Program, Faculty of Science, University of British Columbia, Canada</w:t>
      </w:r>
    </w:p>
    <w:p w14:paraId="6C5B7C58" w14:textId="08DCFC24" w:rsidR="00CF63DD" w:rsidRDefault="00CF63DD" w:rsidP="00CF63DD">
      <w:r>
        <w:t>3 Department of Medical Genetics, University of British Columbia, Vancouver, Canada</w:t>
      </w:r>
    </w:p>
    <w:p w14:paraId="4CCAD478" w14:textId="7919C304" w:rsidR="00427DAF" w:rsidRDefault="00427DAF" w:rsidP="00491738">
      <w:pPr>
        <w:pStyle w:val="Heading1"/>
      </w:pPr>
      <w:r>
        <w:t>Supplementary Figures</w:t>
      </w:r>
    </w:p>
    <w:p w14:paraId="7469C2A0" w14:textId="77777777" w:rsidR="00427DAF" w:rsidRDefault="00427DAF" w:rsidP="00427DAF">
      <w:pPr>
        <w:keepNext/>
        <w:jc w:val="center"/>
      </w:pPr>
      <w:r w:rsidRPr="00427DAF">
        <w:rPr>
          <w:noProof/>
        </w:rPr>
        <w:drawing>
          <wp:inline distT="0" distB="0" distL="0" distR="0" wp14:anchorId="7A51FEB2" wp14:editId="156542CA">
            <wp:extent cx="3387140" cy="3200400"/>
            <wp:effectExtent l="0" t="0" r="3810" b="0"/>
            <wp:docPr id="2886132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61321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9739" cy="321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49F5C" w14:textId="07116D92" w:rsidR="00427DAF" w:rsidRDefault="002610E9" w:rsidP="00C45CDB">
      <w:pPr>
        <w:pStyle w:val="Caption"/>
        <w:jc w:val="both"/>
      </w:pPr>
      <w:bookmarkStart w:id="0" w:name="_Toc214874353"/>
      <w:r>
        <w:rPr>
          <w:b/>
          <w:bCs/>
        </w:rPr>
        <w:t>Fig A.</w:t>
      </w:r>
      <w:r w:rsidR="00AA59C2" w:rsidRPr="00AA59C2">
        <w:rPr>
          <w:b/>
          <w:bCs/>
        </w:rPr>
        <w:t xml:space="preserve"> </w:t>
      </w:r>
      <w:r w:rsidR="00AA59C2">
        <w:t>Wall clock time of ntStat’s filter command</w:t>
      </w:r>
      <w:r w:rsidR="000D6998">
        <w:t xml:space="preserve"> with different arguments</w:t>
      </w:r>
      <w:r w:rsidR="00AA59C2">
        <w:t xml:space="preserve"> </w:t>
      </w:r>
      <w:r w:rsidR="00527F33">
        <w:t xml:space="preserve">vs. </w:t>
      </w:r>
      <w:r w:rsidR="00AA59C2">
        <w:t xml:space="preserve">the number of threads. The dataset consisted of reads simulated from the </w:t>
      </w:r>
      <w:r w:rsidR="00AA59C2">
        <w:rPr>
          <w:i/>
          <w:iCs w:val="0"/>
        </w:rPr>
        <w:t>C. elegans</w:t>
      </w:r>
      <w:r w:rsidR="00AA59C2">
        <w:t xml:space="preserve"> reference genome and contained </w:t>
      </w:r>
      <w:r w:rsidR="00AA59C2" w:rsidRPr="00AA59C2">
        <w:t>2</w:t>
      </w:r>
      <w:r w:rsidR="00AA59C2">
        <w:t>,</w:t>
      </w:r>
      <w:r w:rsidR="00AA59C2" w:rsidRPr="00AA59C2">
        <w:t>135</w:t>
      </w:r>
      <w:r w:rsidR="00AA59C2">
        <w:t>,</w:t>
      </w:r>
      <w:r w:rsidR="00AA59C2" w:rsidRPr="00AA59C2">
        <w:t>806</w:t>
      </w:r>
      <w:r w:rsidR="00AA59C2">
        <w:t>,</w:t>
      </w:r>
      <w:r w:rsidR="00AA59C2" w:rsidRPr="00AA59C2">
        <w:t>380</w:t>
      </w:r>
      <w:r w:rsidR="00AA59C2">
        <w:t xml:space="preserve"> k-mers</w:t>
      </w:r>
      <w:r w:rsidR="00011BF6">
        <w:t xml:space="preserve"> (k=30)</w:t>
      </w:r>
      <w:r w:rsidR="00AA59C2">
        <w:t>.</w:t>
      </w:r>
      <w:bookmarkEnd w:id="0"/>
    </w:p>
    <w:p w14:paraId="01C9C667" w14:textId="77777777" w:rsidR="00D9080D" w:rsidRPr="00D9080D" w:rsidRDefault="00D9080D" w:rsidP="00D9080D"/>
    <w:p w14:paraId="27946077" w14:textId="77777777" w:rsidR="00D9080D" w:rsidRDefault="00D9080D" w:rsidP="00D9080D">
      <w:pPr>
        <w:keepNext/>
        <w:jc w:val="center"/>
      </w:pPr>
      <w:r w:rsidRPr="00D9080D">
        <w:rPr>
          <w:noProof/>
        </w:rPr>
        <w:lastRenderedPageBreak/>
        <w:drawing>
          <wp:inline distT="0" distB="0" distL="0" distR="0" wp14:anchorId="621C5AE1" wp14:editId="117170DB">
            <wp:extent cx="3633119" cy="2841674"/>
            <wp:effectExtent l="0" t="0" r="0" b="3175"/>
            <wp:docPr id="7388689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86892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48691" cy="2853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D009F" w14:textId="0B43AFA5" w:rsidR="00D9080D" w:rsidRPr="00D9080D" w:rsidRDefault="002610E9" w:rsidP="00D9080D">
      <w:pPr>
        <w:pStyle w:val="Caption"/>
      </w:pPr>
      <w:bookmarkStart w:id="1" w:name="_Toc214874354"/>
      <w:r>
        <w:rPr>
          <w:b/>
          <w:bCs/>
        </w:rPr>
        <w:t>Fig B</w:t>
      </w:r>
      <w:r w:rsidR="00D9080D" w:rsidRPr="00D9080D">
        <w:rPr>
          <w:b/>
          <w:bCs/>
        </w:rPr>
        <w:t xml:space="preserve">. </w:t>
      </w:r>
      <w:r w:rsidR="00D9080D">
        <w:t>Wall clock time of hackgap compared to ntStat for different k-mer sizes and minimum count thresholds</w:t>
      </w:r>
      <w:r w:rsidR="00DF1BBB">
        <w:t xml:space="preserve"> (cmin2 and cmin3)</w:t>
      </w:r>
      <w:r w:rsidR="00D9080D">
        <w:t>. Spaced seed patterns “</w:t>
      </w:r>
      <w:r w:rsidR="00D9080D" w:rsidRPr="00D9080D">
        <w:t>1110111100011100011110111</w:t>
      </w:r>
      <w:r w:rsidR="00D9080D">
        <w:t>” and “</w:t>
      </w:r>
      <w:r w:rsidR="00D9080D" w:rsidRPr="00D9080D">
        <w:t>111011110001110011100011110111</w:t>
      </w:r>
      <w:r w:rsidR="00D9080D">
        <w:t>” are used for s25 and s30, respectively, and k25 and k30 represent k-mers with no spaced seed masking applied.</w:t>
      </w:r>
      <w:bookmarkEnd w:id="1"/>
    </w:p>
    <w:p w14:paraId="522D12FA" w14:textId="0894BAB1" w:rsidR="003C54EC" w:rsidRDefault="003C54EC" w:rsidP="00491738">
      <w:pPr>
        <w:pStyle w:val="Heading1"/>
      </w:pPr>
      <w:r w:rsidRPr="00B5578C">
        <w:t>Supplementary Tables</w:t>
      </w:r>
    </w:p>
    <w:p w14:paraId="3A022727" w14:textId="77777777" w:rsidR="00491738" w:rsidRPr="00491738" w:rsidRDefault="00491738" w:rsidP="00491738">
      <w:pPr>
        <w:spacing w:before="0" w:after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111"/>
        <w:gridCol w:w="3396"/>
      </w:tblGrid>
      <w:tr w:rsidR="00491738" w:rsidRPr="00B5578C" w14:paraId="4308F8AD" w14:textId="77777777" w:rsidTr="00590EA5">
        <w:tc>
          <w:tcPr>
            <w:tcW w:w="9350" w:type="dxa"/>
            <w:gridSpan w:val="3"/>
            <w:tcBorders>
              <w:top w:val="nil"/>
              <w:bottom w:val="single" w:sz="4" w:space="0" w:color="auto"/>
            </w:tcBorders>
          </w:tcPr>
          <w:p w14:paraId="20C1B9FE" w14:textId="6184EE08" w:rsidR="00491738" w:rsidRPr="00326155" w:rsidRDefault="00584DD6" w:rsidP="00235174">
            <w:pPr>
              <w:spacing w:line="276" w:lineRule="auto"/>
              <w:rPr>
                <w:rFonts w:ascii="Cambria Math" w:hAnsi="Cambria Math"/>
                <w:i/>
                <w:szCs w:val="20"/>
                <w:lang w:bidi="fa-IR"/>
              </w:rPr>
            </w:pPr>
            <w:r>
              <w:rPr>
                <w:b/>
                <w:bCs/>
                <w:szCs w:val="20"/>
              </w:rPr>
              <w:t>Table</w:t>
            </w:r>
            <w:r w:rsidR="002610E9">
              <w:rPr>
                <w:b/>
                <w:bCs/>
                <w:szCs w:val="20"/>
              </w:rPr>
              <w:t xml:space="preserve"> A</w:t>
            </w:r>
            <w:r w:rsidR="00491738" w:rsidRPr="00B5578C">
              <w:rPr>
                <w:b/>
                <w:bCs/>
                <w:szCs w:val="20"/>
              </w:rPr>
              <w:t>.</w:t>
            </w:r>
            <w:r w:rsidR="00491738" w:rsidRPr="00B5578C">
              <w:rPr>
                <w:szCs w:val="20"/>
              </w:rPr>
              <w:t xml:space="preserve"> List of statistics summarized using the histogram model.</w:t>
            </w:r>
            <w:r w:rsidR="00001AEB">
              <w:rPr>
                <w:szCs w:val="20"/>
              </w:rPr>
              <w:t xml:space="preserve"> “Err” and “Peak” refer to the distributions selected for the erroneous and genomic peaks, respectively.</w:t>
            </w:r>
            <w:r w:rsidR="00894F11">
              <w:rPr>
                <w:szCs w:val="20"/>
              </w:rPr>
              <w:t xml:space="preserve"> The number of </w:t>
            </w:r>
            <w:r w:rsidR="00894F11">
              <w:rPr>
                <w:i/>
                <w:iCs/>
                <w:szCs w:val="20"/>
              </w:rPr>
              <w:t>k</w:t>
            </w:r>
            <w:r w:rsidR="00894F11">
              <w:rPr>
                <w:szCs w:val="20"/>
              </w:rPr>
              <w:t xml:space="preserve">-mers with count </w:t>
            </w:r>
            <w:proofErr w:type="spellStart"/>
            <w:r w:rsidR="00894F11">
              <w:rPr>
                <w:i/>
                <w:iCs/>
                <w:szCs w:val="20"/>
              </w:rPr>
              <w:t>i</w:t>
            </w:r>
            <w:proofErr w:type="spellEnd"/>
            <w:r w:rsidR="00894F11">
              <w:rPr>
                <w:szCs w:val="20"/>
              </w:rPr>
              <w:t xml:space="preserve"> are shown as </w:t>
            </w:r>
            <w:r w:rsidR="00894F11">
              <w:rPr>
                <w:i/>
                <w:iCs/>
                <w:szCs w:val="20"/>
              </w:rPr>
              <w:t>h</w:t>
            </w:r>
            <w:r w:rsidR="00894F11">
              <w:rPr>
                <w:i/>
                <w:iCs/>
                <w:szCs w:val="20"/>
                <w:vertAlign w:val="subscript"/>
              </w:rPr>
              <w:t>i</w:t>
            </w:r>
            <w:r w:rsidR="00894F11">
              <w:rPr>
                <w:szCs w:val="20"/>
              </w:rPr>
              <w:t xml:space="preserve">, and </w:t>
            </w:r>
            <w:r w:rsidR="00894F11">
              <w:rPr>
                <w:i/>
                <w:iCs/>
                <w:szCs w:val="20"/>
              </w:rPr>
              <w:t>c</w:t>
            </w:r>
            <w:r w:rsidR="00894F11">
              <w:rPr>
                <w:szCs w:val="20"/>
              </w:rPr>
              <w:t xml:space="preserve"> refers to the maximum </w:t>
            </w:r>
            <w:r w:rsidR="00894F11">
              <w:rPr>
                <w:i/>
                <w:iCs/>
                <w:szCs w:val="20"/>
              </w:rPr>
              <w:t>k</w:t>
            </w:r>
            <w:r w:rsidR="00894F11">
              <w:rPr>
                <w:szCs w:val="20"/>
              </w:rPr>
              <w:t>-mer count available in the histogram.</w:t>
            </w:r>
            <w:r w:rsidR="00326155">
              <w:rPr>
                <w:szCs w:val="20"/>
              </w:rPr>
              <w:t xml:space="preserve"> Each component is parameterized by </w:t>
            </w:r>
            <m:oMath>
              <m:r>
                <w:rPr>
                  <w:rFonts w:ascii="Cambria Math" w:hAnsi="Cambria Math"/>
                  <w:szCs w:val="20"/>
                </w:rPr>
                <m:t>w</m:t>
              </m:r>
            </m:oMath>
            <w:r w:rsidR="00326155">
              <w:rPr>
                <w:rFonts w:eastAsiaTheme="minorEastAsia"/>
                <w:szCs w:val="20"/>
              </w:rPr>
              <w:t xml:space="preserve"> and </w:t>
            </w:r>
            <m:oMath>
              <m:r>
                <w:rPr>
                  <w:rFonts w:ascii="Cambria Math" w:eastAsiaTheme="minorEastAsia" w:hAnsi="Cambria Math"/>
                  <w:szCs w:val="20"/>
                </w:rPr>
                <m:t>θ</m:t>
              </m:r>
            </m:oMath>
            <w:r w:rsidR="00326155">
              <w:rPr>
                <w:rFonts w:eastAsiaTheme="minorEastAsia"/>
                <w:szCs w:val="20"/>
              </w:rPr>
              <w:t xml:space="preserve">, and the final model is </w:t>
            </w:r>
            <w:r w:rsidR="00BF53E0">
              <w:rPr>
                <w:rFonts w:eastAsiaTheme="minorEastAsia"/>
                <w:szCs w:val="20"/>
              </w:rPr>
              <w:t>represented by</w:t>
            </w:r>
            <w:r w:rsidR="00326155">
              <w:rPr>
                <w:rFonts w:eastAsiaTheme="minorEastAsia"/>
                <w:szCs w:val="20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Cs w:val="20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0"/>
                    </w:rPr>
                    <m:t>x</m:t>
                  </m:r>
                </m:e>
              </m:d>
            </m:oMath>
            <w:r w:rsidR="00326155">
              <w:rPr>
                <w:rFonts w:eastAsiaTheme="minorEastAsia"/>
                <w:szCs w:val="20"/>
              </w:rPr>
              <w:t>.</w:t>
            </w:r>
          </w:p>
        </w:tc>
      </w:tr>
      <w:tr w:rsidR="00491738" w:rsidRPr="00B5578C" w14:paraId="681BCC14" w14:textId="77777777" w:rsidTr="00590EA5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38CF8D" w14:textId="77777777" w:rsidR="00491738" w:rsidRPr="00B5578C" w:rsidRDefault="00491738" w:rsidP="00235174">
            <w:pPr>
              <w:spacing w:before="0" w:after="0" w:line="276" w:lineRule="auto"/>
              <w:rPr>
                <w:b/>
                <w:szCs w:val="20"/>
                <w:lang w:bidi="fa-IR"/>
              </w:rPr>
            </w:pPr>
            <w:r w:rsidRPr="00B5578C">
              <w:rPr>
                <w:b/>
                <w:szCs w:val="20"/>
                <w:lang w:bidi="fa-IR"/>
              </w:rPr>
              <w:t>Characteristic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07F31BD" w14:textId="77777777" w:rsidR="00491738" w:rsidRPr="00B5578C" w:rsidRDefault="00491738" w:rsidP="00235174">
            <w:pPr>
              <w:spacing w:before="0" w:after="0" w:line="276" w:lineRule="auto"/>
              <w:rPr>
                <w:b/>
                <w:szCs w:val="20"/>
                <w:lang w:bidi="fa-IR"/>
              </w:rPr>
            </w:pPr>
            <w:r w:rsidRPr="00B5578C">
              <w:rPr>
                <w:b/>
                <w:szCs w:val="20"/>
                <w:lang w:bidi="fa-IR"/>
              </w:rPr>
              <w:t>Definition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3C726" w14:textId="77777777" w:rsidR="00491738" w:rsidRPr="00B5578C" w:rsidRDefault="00491738" w:rsidP="00235174">
            <w:pPr>
              <w:spacing w:before="0" w:after="0" w:line="276" w:lineRule="auto"/>
              <w:rPr>
                <w:b/>
                <w:szCs w:val="20"/>
                <w:lang w:bidi="fa-IR"/>
              </w:rPr>
            </w:pPr>
            <w:r w:rsidRPr="00B5578C">
              <w:rPr>
                <w:b/>
                <w:szCs w:val="20"/>
                <w:lang w:bidi="fa-IR"/>
              </w:rPr>
              <w:t>Notation and formula</w:t>
            </w:r>
          </w:p>
        </w:tc>
      </w:tr>
      <w:tr w:rsidR="00491738" w:rsidRPr="00B5578C" w14:paraId="3C599B72" w14:textId="77777777" w:rsidTr="00590EA5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71075A" w14:textId="77777777" w:rsidR="00491738" w:rsidRPr="00B5578C" w:rsidRDefault="00491738" w:rsidP="00235174">
            <w:pPr>
              <w:spacing w:after="0" w:line="276" w:lineRule="auto"/>
              <w:rPr>
                <w:szCs w:val="20"/>
                <w:lang w:bidi="fa-IR"/>
              </w:rPr>
            </w:pPr>
            <w:r w:rsidRPr="00B5578C">
              <w:rPr>
                <w:szCs w:val="20"/>
                <w:lang w:bidi="fa-IR"/>
              </w:rPr>
              <w:t>Dataset siz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33CF07" w14:textId="77777777" w:rsidR="00491738" w:rsidRPr="00B5578C" w:rsidRDefault="00491738" w:rsidP="00235174">
            <w:pPr>
              <w:spacing w:after="0" w:line="276" w:lineRule="auto"/>
              <w:rPr>
                <w:szCs w:val="20"/>
                <w:lang w:bidi="fa-IR"/>
              </w:rPr>
            </w:pPr>
            <w:r w:rsidRPr="00B5578C">
              <w:rPr>
                <w:szCs w:val="20"/>
                <w:lang w:bidi="fa-IR"/>
              </w:rPr>
              <w:t xml:space="preserve">Estimated by the total number of </w:t>
            </w:r>
            <w:r w:rsidRPr="00B5578C">
              <w:rPr>
                <w:i/>
                <w:iCs/>
                <w:szCs w:val="20"/>
                <w:lang w:bidi="fa-IR"/>
              </w:rPr>
              <w:t>k</w:t>
            </w:r>
            <w:r w:rsidRPr="00B5578C">
              <w:rPr>
                <w:szCs w:val="20"/>
                <w:lang w:bidi="fa-IR"/>
              </w:rPr>
              <w:t>-mers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9A1663" w14:textId="478C3B5D" w:rsidR="00491738" w:rsidRPr="00B5578C" w:rsidRDefault="00491738" w:rsidP="00235174">
            <w:pPr>
              <w:spacing w:after="0" w:line="276" w:lineRule="auto"/>
              <w:rPr>
                <w:sz w:val="18"/>
                <w:szCs w:val="18"/>
                <w:lang w:bidi="fa-IR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  <w:lang w:bidi="fa-IR"/>
                </w:rPr>
                <m:t>D=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bidi="fa-IR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18"/>
                      <w:szCs w:val="18"/>
                      <w:lang w:bidi="fa-IR"/>
                    </w:rPr>
                    <m:t>i</m:t>
                  </m:r>
                </m:sub>
                <m:sup/>
                <m:e>
                  <m:r>
                    <w:rPr>
                      <w:rFonts w:ascii="Cambria Math" w:hAnsi="Cambria Math"/>
                      <w:sz w:val="18"/>
                      <w:szCs w:val="18"/>
                      <w:lang w:bidi="fa-IR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bidi="fa-IR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bidi="fa-IR"/>
                        </w:rPr>
                        <m:t>i</m:t>
                      </m:r>
                    </m:sub>
                  </m:sSub>
                </m:e>
              </m:nary>
            </m:oMath>
            <w:r w:rsidRPr="00B5578C">
              <w:rPr>
                <w:sz w:val="18"/>
                <w:szCs w:val="18"/>
                <w:lang w:bidi="fa-IR"/>
              </w:rPr>
              <w:t xml:space="preserve"> </w:t>
            </w:r>
          </w:p>
        </w:tc>
      </w:tr>
      <w:tr w:rsidR="00491738" w:rsidRPr="00B5578C" w14:paraId="134AF87A" w14:textId="77777777" w:rsidTr="00590EA5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D4931" w14:textId="77777777" w:rsidR="00491738" w:rsidRPr="00B5578C" w:rsidRDefault="00491738" w:rsidP="00235174">
            <w:pPr>
              <w:spacing w:after="0" w:line="276" w:lineRule="auto"/>
              <w:rPr>
                <w:szCs w:val="20"/>
                <w:lang w:bidi="fa-IR"/>
              </w:rPr>
            </w:pPr>
            <w:r w:rsidRPr="00B5578C">
              <w:rPr>
                <w:szCs w:val="20"/>
                <w:lang w:bidi="fa-IR"/>
              </w:rPr>
              <w:t xml:space="preserve">Robust </w:t>
            </w:r>
            <w:r w:rsidRPr="00B5578C">
              <w:rPr>
                <w:i/>
                <w:iCs/>
                <w:szCs w:val="20"/>
                <w:lang w:bidi="fa-IR"/>
              </w:rPr>
              <w:t>k</w:t>
            </w:r>
            <w:r w:rsidRPr="00B5578C">
              <w:rPr>
                <w:szCs w:val="20"/>
                <w:lang w:bidi="fa-IR"/>
              </w:rPr>
              <w:t>-mer rat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DC268" w14:textId="645B7D71" w:rsidR="00491738" w:rsidRPr="00B5578C" w:rsidRDefault="00491738" w:rsidP="00235174">
            <w:pPr>
              <w:spacing w:after="0" w:line="276" w:lineRule="auto"/>
              <w:rPr>
                <w:szCs w:val="20"/>
                <w:lang w:bidi="fa-IR"/>
              </w:rPr>
            </w:pPr>
            <w:r w:rsidRPr="00B5578C">
              <w:rPr>
                <w:szCs w:val="20"/>
                <w:lang w:bidi="fa-IR"/>
              </w:rPr>
              <w:t xml:space="preserve">Rate of </w:t>
            </w:r>
            <w:r w:rsidR="00001AEB">
              <w:rPr>
                <w:szCs w:val="20"/>
                <w:lang w:bidi="fa-IR"/>
              </w:rPr>
              <w:t>non-erroneous</w:t>
            </w:r>
            <w:r w:rsidRPr="00B5578C">
              <w:rPr>
                <w:szCs w:val="20"/>
                <w:lang w:bidi="fa-IR"/>
              </w:rPr>
              <w:t xml:space="preserve"> </w:t>
            </w:r>
            <w:r w:rsidRPr="00B5578C">
              <w:rPr>
                <w:i/>
                <w:iCs/>
                <w:szCs w:val="20"/>
                <w:lang w:bidi="fa-IR"/>
              </w:rPr>
              <w:t>k</w:t>
            </w:r>
            <w:r w:rsidRPr="00B5578C">
              <w:rPr>
                <w:szCs w:val="20"/>
                <w:lang w:bidi="fa-IR"/>
              </w:rPr>
              <w:t>-mers in model</w:t>
            </w:r>
          </w:p>
        </w:tc>
        <w:tc>
          <w:tcPr>
            <w:tcW w:w="3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7CEF2" w14:textId="5E24F41D" w:rsidR="00491738" w:rsidRPr="00B5578C" w:rsidRDefault="00491738" w:rsidP="00235174">
            <w:pPr>
              <w:spacing w:after="0" w:line="276" w:lineRule="auto"/>
              <w:rPr>
                <w:sz w:val="18"/>
                <w:szCs w:val="18"/>
                <w:lang w:bidi="fa-IR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  <w:lang w:bidi="fa-IR"/>
                </w:rPr>
                <m:t>R= 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bidi="fa-IR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bidi="fa-IR"/>
                    </w:rPr>
                    <m:t>err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  <w:lang w:bidi="fa-IR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  <w:lang w:bidi="fa-IR"/>
                    </w:rPr>
                    <m:t>-1</m:t>
                  </m:r>
                </m:sup>
              </m:sSup>
              <m:nary>
                <m:naryPr>
                  <m:chr m:val="∑"/>
                  <m:supHide m:val="1"/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  <w:lang w:bidi="fa-IR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  <w:lang w:bidi="fa-IR"/>
                    </w:rPr>
                    <m:t>i</m:t>
                  </m:r>
                </m:sub>
                <m:sup/>
                <m:e>
                  <m:r>
                    <m:rPr>
                      <m:nor/>
                    </m:rPr>
                    <w:rPr>
                      <w:rFonts w:ascii="Cambria Math" w:eastAsiaTheme="minorEastAsia" w:hAnsi="Cambria Math"/>
                      <w:sz w:val="18"/>
                      <w:szCs w:val="18"/>
                      <w:lang w:bidi="fa-IR"/>
                    </w:rPr>
                    <m:t>Err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18"/>
                          <w:szCs w:val="18"/>
                          <w:lang w:bidi="fa-IR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  <w:lang w:bidi="fa-IR"/>
                        </w:rPr>
                        <m:t>i;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18"/>
                              <w:szCs w:val="18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18"/>
                              <w:szCs w:val="18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18"/>
                              <w:szCs w:val="18"/>
                              <w:lang w:bidi="fa-IR"/>
                            </w:rPr>
                            <m:t>err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  <w:sz w:val="18"/>
                      <w:szCs w:val="18"/>
                      <w:lang w:bidi="fa-IR"/>
                    </w:rPr>
                    <m:t>f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18"/>
                          <w:szCs w:val="18"/>
                          <w:lang w:bidi="fa-IR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18"/>
                              <w:szCs w:val="18"/>
                              <w:lang w:bidi="fa-I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18"/>
                              <w:szCs w:val="18"/>
                              <w:lang w:bidi="fa-IR"/>
                            </w:rPr>
                            <m:t>i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  <w:lang w:bidi="fa-IR"/>
                        </w:rPr>
                        <m:t>-1</m:t>
                      </m:r>
                    </m:sup>
                  </m:sSup>
                </m:e>
              </m:nary>
            </m:oMath>
            <w:r w:rsidRPr="00B5578C">
              <w:rPr>
                <w:sz w:val="18"/>
                <w:szCs w:val="18"/>
                <w:lang w:bidi="fa-IR"/>
              </w:rPr>
              <w:t xml:space="preserve"> </w:t>
            </w:r>
          </w:p>
        </w:tc>
      </w:tr>
      <w:tr w:rsidR="00491738" w:rsidRPr="00B5578C" w14:paraId="1ACCF683" w14:textId="77777777" w:rsidTr="00590EA5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2B1CA3" w14:textId="77777777" w:rsidR="00491738" w:rsidRPr="00B5578C" w:rsidRDefault="00491738" w:rsidP="00235174">
            <w:pPr>
              <w:spacing w:after="0" w:line="276" w:lineRule="auto"/>
              <w:rPr>
                <w:szCs w:val="20"/>
                <w:lang w:bidi="fa-IR"/>
              </w:rPr>
            </w:pPr>
            <w:r w:rsidRPr="00B5578C">
              <w:rPr>
                <w:szCs w:val="20"/>
                <w:lang w:bidi="fa-IR"/>
              </w:rPr>
              <w:t>Heterozygosity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67B86" w14:textId="77777777" w:rsidR="00491738" w:rsidRPr="00B5578C" w:rsidRDefault="00491738" w:rsidP="00235174">
            <w:pPr>
              <w:spacing w:after="0" w:line="276" w:lineRule="auto"/>
              <w:rPr>
                <w:szCs w:val="20"/>
                <w:lang w:bidi="fa-IR"/>
              </w:rPr>
            </w:pPr>
            <w:r w:rsidRPr="00B5578C">
              <w:rPr>
                <w:szCs w:val="20"/>
                <w:lang w:bidi="fa-IR"/>
              </w:rPr>
              <w:t xml:space="preserve">Rate of heterozygous </w:t>
            </w:r>
            <w:r w:rsidRPr="00B5578C">
              <w:rPr>
                <w:i/>
                <w:iCs/>
                <w:szCs w:val="20"/>
                <w:lang w:bidi="fa-IR"/>
              </w:rPr>
              <w:t>k</w:t>
            </w:r>
            <w:r w:rsidRPr="00B5578C">
              <w:rPr>
                <w:szCs w:val="20"/>
                <w:lang w:bidi="fa-IR"/>
              </w:rPr>
              <w:t>-mers in model</w:t>
            </w:r>
          </w:p>
        </w:tc>
        <w:tc>
          <w:tcPr>
            <w:tcW w:w="3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D8326" w14:textId="4ED360C9" w:rsidR="00491738" w:rsidRPr="00B5578C" w:rsidRDefault="00491738" w:rsidP="00235174">
            <w:pPr>
              <w:spacing w:after="0" w:line="276" w:lineRule="auto"/>
              <w:rPr>
                <w:sz w:val="18"/>
                <w:szCs w:val="18"/>
                <w:lang w:bidi="fa-IR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  <w:lang w:bidi="fa-IR"/>
                </w:rPr>
                <m:t>H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bidi="fa-IR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bidi="fa-IR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  <w:lang w:bidi="fa-IR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/>
                      <w:sz w:val="18"/>
                      <w:szCs w:val="18"/>
                      <w:lang w:bidi="fa-IR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bidi="fa-IR"/>
                    </w:rPr>
                    <m:t>het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lang w:bidi="fa-IR"/>
                </w:rPr>
                <m:t>⋅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bidi="fa-IR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18"/>
                      <w:szCs w:val="18"/>
                      <w:lang w:bidi="fa-IR"/>
                    </w:rPr>
                    <m:t>i</m:t>
                  </m:r>
                </m:sub>
                <m:sup/>
                <m:e>
                  <m:r>
                    <m:rPr>
                      <m:nor/>
                    </m:rPr>
                    <w:rPr>
                      <w:rFonts w:ascii="Cambria Math" w:hAnsi="Cambria Math"/>
                      <w:sz w:val="18"/>
                      <w:szCs w:val="18"/>
                      <w:lang w:bidi="fa-IR"/>
                    </w:rPr>
                    <m:t>Peak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bidi="fa-IR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bidi="fa-IR"/>
                        </w:rPr>
                        <m:t>i;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bidi="fa-IR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bidi="fa-IR"/>
                            </w:rPr>
                            <m:t>het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eastAsiaTheme="minorEastAsia" w:hAnsi="Cambria Math"/>
                  <w:sz w:val="18"/>
                  <w:szCs w:val="18"/>
                  <w:lang w:bidi="fa-IR"/>
                </w:rPr>
                <m:t>f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  <w:lang w:bidi="fa-IR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18"/>
                          <w:szCs w:val="18"/>
                          <w:lang w:bidi="fa-IR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  <w:lang w:bidi="fa-IR"/>
                        </w:rPr>
                        <m:t>i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  <w:sz w:val="18"/>
                      <w:szCs w:val="18"/>
                      <w:lang w:bidi="fa-IR"/>
                    </w:rPr>
                    <m:t>-1</m:t>
                  </m:r>
                </m:sup>
              </m:sSup>
            </m:oMath>
            <w:r w:rsidRPr="00B5578C">
              <w:rPr>
                <w:sz w:val="18"/>
                <w:szCs w:val="18"/>
                <w:lang w:bidi="fa-IR"/>
              </w:rPr>
              <w:t xml:space="preserve"> </w:t>
            </w:r>
          </w:p>
        </w:tc>
      </w:tr>
      <w:tr w:rsidR="00491738" w:rsidRPr="00B5578C" w14:paraId="69CE7610" w14:textId="77777777" w:rsidTr="00590EA5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9D1C9" w14:textId="77777777" w:rsidR="00491738" w:rsidRPr="00B5578C" w:rsidRDefault="00491738" w:rsidP="00235174">
            <w:pPr>
              <w:spacing w:after="0" w:line="276" w:lineRule="auto"/>
              <w:rPr>
                <w:szCs w:val="20"/>
                <w:lang w:bidi="fa-IR"/>
              </w:rPr>
            </w:pPr>
            <w:r w:rsidRPr="00B5578C">
              <w:rPr>
                <w:szCs w:val="20"/>
                <w:lang w:bidi="fa-IR"/>
              </w:rPr>
              <w:t>Coverag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91EFD3" w14:textId="77777777" w:rsidR="00491738" w:rsidRPr="00B5578C" w:rsidRDefault="00491738" w:rsidP="00235174">
            <w:pPr>
              <w:spacing w:after="0" w:line="276" w:lineRule="auto"/>
              <w:rPr>
                <w:szCs w:val="20"/>
                <w:lang w:bidi="fa-IR"/>
              </w:rPr>
            </w:pPr>
            <w:r w:rsidRPr="00B5578C">
              <w:rPr>
                <w:szCs w:val="20"/>
                <w:lang w:bidi="fa-IR"/>
              </w:rPr>
              <w:t xml:space="preserve">Mean homozygous </w:t>
            </w:r>
            <w:r w:rsidRPr="00B5578C">
              <w:rPr>
                <w:i/>
                <w:iCs/>
                <w:szCs w:val="20"/>
                <w:lang w:bidi="fa-IR"/>
              </w:rPr>
              <w:t>k</w:t>
            </w:r>
            <w:r w:rsidRPr="00B5578C">
              <w:rPr>
                <w:szCs w:val="20"/>
                <w:lang w:bidi="fa-IR"/>
              </w:rPr>
              <w:t>-mer coverage</w:t>
            </w:r>
          </w:p>
        </w:tc>
        <w:tc>
          <w:tcPr>
            <w:tcW w:w="3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A4964" w14:textId="301E2E20" w:rsidR="00491738" w:rsidRPr="001F41E0" w:rsidRDefault="00491738" w:rsidP="00235174">
            <w:pPr>
              <w:spacing w:after="0" w:line="276" w:lineRule="auto"/>
              <w:rPr>
                <w:sz w:val="18"/>
                <w:szCs w:val="18"/>
                <w:lang w:bidi="fa-IR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  <w:lang w:bidi="fa-IR"/>
                </w:rPr>
                <m:t>C</m:t>
              </m:r>
            </m:oMath>
            <w:r w:rsidR="001F41E0">
              <w:rPr>
                <w:rFonts w:eastAsiaTheme="minorEastAsia"/>
                <w:sz w:val="18"/>
                <w:szCs w:val="18"/>
                <w:lang w:bidi="fa-IR"/>
              </w:rPr>
              <w:t>, mean of the homozygous component</w:t>
            </w:r>
          </w:p>
        </w:tc>
      </w:tr>
      <w:tr w:rsidR="00491738" w:rsidRPr="00B5578C" w14:paraId="56E90F46" w14:textId="77777777" w:rsidTr="00590EA5"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443DE" w14:textId="77777777" w:rsidR="00491738" w:rsidRPr="00B5578C" w:rsidRDefault="00491738" w:rsidP="00235174">
            <w:pPr>
              <w:spacing w:after="0" w:line="276" w:lineRule="auto"/>
              <w:rPr>
                <w:szCs w:val="20"/>
                <w:lang w:bidi="fa-IR"/>
              </w:rPr>
            </w:pPr>
            <w:r w:rsidRPr="00B5578C">
              <w:rPr>
                <w:szCs w:val="20"/>
                <w:lang w:bidi="fa-IR"/>
              </w:rPr>
              <w:t>Genome siz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C5F62" w14:textId="08853E37" w:rsidR="00491738" w:rsidRPr="00B5578C" w:rsidRDefault="00491738" w:rsidP="00235174">
            <w:pPr>
              <w:spacing w:after="0" w:line="276" w:lineRule="auto"/>
              <w:rPr>
                <w:szCs w:val="20"/>
                <w:lang w:bidi="fa-IR"/>
              </w:rPr>
            </w:pPr>
            <w:r w:rsidRPr="00B5578C">
              <w:rPr>
                <w:szCs w:val="20"/>
                <w:lang w:bidi="fa-IR"/>
              </w:rPr>
              <w:t xml:space="preserve">Estimated genome size considering only </w:t>
            </w:r>
            <w:r w:rsidR="002E5831">
              <w:rPr>
                <w:szCs w:val="20"/>
                <w:lang w:bidi="fa-IR"/>
              </w:rPr>
              <w:t>non-erroneous</w:t>
            </w:r>
            <w:r w:rsidRPr="00B5578C">
              <w:rPr>
                <w:szCs w:val="20"/>
                <w:lang w:bidi="fa-IR"/>
              </w:rPr>
              <w:t xml:space="preserve"> </w:t>
            </w:r>
            <w:r w:rsidRPr="00B5578C">
              <w:rPr>
                <w:i/>
                <w:iCs/>
                <w:szCs w:val="20"/>
                <w:lang w:bidi="fa-IR"/>
              </w:rPr>
              <w:t>k</w:t>
            </w:r>
            <w:r w:rsidRPr="00B5578C">
              <w:rPr>
                <w:szCs w:val="20"/>
                <w:lang w:bidi="fa-IR"/>
              </w:rPr>
              <w:t>-mers</w:t>
            </w:r>
          </w:p>
        </w:tc>
        <w:tc>
          <w:tcPr>
            <w:tcW w:w="3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143B" w14:textId="77777777" w:rsidR="00491738" w:rsidRPr="00B5578C" w:rsidRDefault="00491738" w:rsidP="00235174">
            <w:pPr>
              <w:spacing w:after="0" w:line="276" w:lineRule="auto"/>
              <w:rPr>
                <w:sz w:val="18"/>
                <w:szCs w:val="18"/>
                <w:lang w:bidi="fa-IR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  <w:lang w:bidi="fa-IR"/>
                </w:rPr>
                <m:t>G=R</m:t>
              </m:r>
              <m:r>
                <w:rPr>
                  <w:rFonts w:ascii="Cambria Math" w:eastAsiaTheme="minorEastAsia" w:hAnsi="Cambria Math"/>
                  <w:sz w:val="18"/>
                  <w:szCs w:val="18"/>
                  <w:lang w:bidi="fa-IR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  <w:lang w:bidi="fa-IR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  <w:lang w:bidi="fa-IR"/>
                    </w:rPr>
                    <m:t>C</m:t>
                  </m:r>
                </m:e>
                <m:sup>
                  <m:r>
                    <w:rPr>
                      <w:rFonts w:ascii="Cambria Math" w:eastAsiaTheme="minorEastAsia" w:hAnsi="Cambria Math"/>
                      <w:sz w:val="18"/>
                      <w:szCs w:val="18"/>
                      <w:lang w:bidi="fa-IR"/>
                    </w:rPr>
                    <m:t>-1</m:t>
                  </m:r>
                </m:sup>
              </m:sSup>
            </m:oMath>
            <w:r w:rsidRPr="00B5578C">
              <w:rPr>
                <w:sz w:val="18"/>
                <w:szCs w:val="18"/>
                <w:lang w:bidi="fa-IR"/>
              </w:rPr>
              <w:t xml:space="preserve"> </w:t>
            </w:r>
          </w:p>
        </w:tc>
      </w:tr>
    </w:tbl>
    <w:p w14:paraId="44B2F730" w14:textId="2F12AAB6" w:rsidR="0048198A" w:rsidRDefault="0048198A" w:rsidP="00491738"/>
    <w:p w14:paraId="7A2BCDCC" w14:textId="77777777" w:rsidR="0048198A" w:rsidRDefault="0048198A">
      <w:pPr>
        <w:spacing w:before="0" w:after="0"/>
      </w:pPr>
      <w:r>
        <w:br w:type="page"/>
      </w:r>
    </w:p>
    <w:p w14:paraId="04973653" w14:textId="75D85FC5" w:rsidR="00183DAC" w:rsidRPr="00B5578C" w:rsidRDefault="00584DD6" w:rsidP="00183DAC">
      <w:pPr>
        <w:pStyle w:val="Caption"/>
        <w:keepNext/>
      </w:pPr>
      <w:r>
        <w:rPr>
          <w:b/>
          <w:bCs/>
        </w:rPr>
        <w:lastRenderedPageBreak/>
        <w:t>Table</w:t>
      </w:r>
      <w:r w:rsidR="002610E9">
        <w:rPr>
          <w:b/>
          <w:bCs/>
        </w:rPr>
        <w:t xml:space="preserve"> B</w:t>
      </w:r>
      <w:r w:rsidR="00183DAC" w:rsidRPr="00B5578C">
        <w:rPr>
          <w:b/>
          <w:bCs/>
        </w:rPr>
        <w:t>.</w:t>
      </w:r>
      <w:r w:rsidR="00183DAC" w:rsidRPr="00B5578C">
        <w:t xml:space="preserve"> </w:t>
      </w:r>
      <w:r w:rsidR="00342106" w:rsidRPr="00B5578C">
        <w:t>Datasets used for benchmarking ntStat’s counting module’s performa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905"/>
        <w:gridCol w:w="1492"/>
        <w:gridCol w:w="1276"/>
        <w:gridCol w:w="2126"/>
        <w:gridCol w:w="2551"/>
      </w:tblGrid>
      <w:tr w:rsidR="00E95021" w:rsidRPr="00B5578C" w14:paraId="33DE357F" w14:textId="77777777" w:rsidTr="00785D57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6310C" w14:textId="59A74E4F" w:rsidR="00E95021" w:rsidRPr="00B5578C" w:rsidRDefault="00E95021" w:rsidP="00767E4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Dataset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F420D" w14:textId="321DF8A4" w:rsidR="00E95021" w:rsidRPr="00B5578C" w:rsidRDefault="00DA2A37" w:rsidP="00767E4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Acces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44A83" w14:textId="3F576AF6" w:rsidR="00E95021" w:rsidRPr="00B5578C" w:rsidRDefault="00E95021" w:rsidP="00767E4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i/>
                <w:iCs/>
                <w:sz w:val="18"/>
                <w:szCs w:val="18"/>
              </w:rPr>
              <w:t>k</w:t>
            </w:r>
            <w:r w:rsidRPr="00B5578C">
              <w:rPr>
                <w:b/>
                <w:sz w:val="18"/>
                <w:szCs w:val="18"/>
              </w:rPr>
              <w:t>-mer lengt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B636C" w14:textId="1ECA07D0" w:rsidR="00E95021" w:rsidRPr="00B5578C" w:rsidRDefault="00E95021" w:rsidP="00767E4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 xml:space="preserve">Total number of </w:t>
            </w:r>
            <w:r w:rsidRPr="00B5578C">
              <w:rPr>
                <w:b/>
                <w:i/>
                <w:iCs/>
                <w:sz w:val="18"/>
                <w:szCs w:val="18"/>
              </w:rPr>
              <w:t>k</w:t>
            </w:r>
            <w:r w:rsidRPr="00B5578C">
              <w:rPr>
                <w:b/>
                <w:sz w:val="18"/>
                <w:szCs w:val="18"/>
              </w:rPr>
              <w:t>-mer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20C49" w14:textId="12446942" w:rsidR="00E95021" w:rsidRPr="00B5578C" w:rsidRDefault="00E95021" w:rsidP="00767E4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 xml:space="preserve">Number of distinct </w:t>
            </w:r>
            <w:r w:rsidRPr="00B5578C">
              <w:rPr>
                <w:b/>
                <w:i/>
                <w:iCs/>
                <w:sz w:val="18"/>
                <w:szCs w:val="18"/>
              </w:rPr>
              <w:t>k</w:t>
            </w:r>
            <w:r w:rsidRPr="00B5578C">
              <w:rPr>
                <w:b/>
                <w:sz w:val="18"/>
                <w:szCs w:val="18"/>
              </w:rPr>
              <w:t>-mers</w:t>
            </w:r>
          </w:p>
        </w:tc>
      </w:tr>
      <w:tr w:rsidR="00E95021" w:rsidRPr="00B5578C" w14:paraId="03B31D1E" w14:textId="77777777" w:rsidTr="00785D57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70EF8" w14:textId="306086DE" w:rsidR="00505CA6" w:rsidRPr="00B5578C" w:rsidRDefault="00505CA6" w:rsidP="00767E41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i/>
                <w:iCs/>
                <w:sz w:val="18"/>
                <w:szCs w:val="18"/>
              </w:rPr>
              <w:t xml:space="preserve">C. elegans </w:t>
            </w:r>
            <w:r w:rsidRPr="00B5578C">
              <w:rPr>
                <w:sz w:val="18"/>
                <w:szCs w:val="18"/>
              </w:rPr>
              <w:t>N2 strain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46796" w14:textId="4B4BF78E" w:rsidR="00E95021" w:rsidRPr="00B5578C" w:rsidRDefault="00DA2A37" w:rsidP="00767E41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DRR0084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62505" w14:textId="3F8D7EFC" w:rsidR="00E95021" w:rsidRPr="00B5578C" w:rsidRDefault="00DA2A37" w:rsidP="00767E41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7246E" w14:textId="30298EF2" w:rsidR="00E95021" w:rsidRPr="00B5578C" w:rsidRDefault="009A181C" w:rsidP="00767E41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5,884,298,97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D744B" w14:textId="6CD92F8D" w:rsidR="00E95021" w:rsidRPr="00B5578C" w:rsidRDefault="009A181C" w:rsidP="00767E41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222,430,527</w:t>
            </w:r>
          </w:p>
        </w:tc>
      </w:tr>
      <w:tr w:rsidR="00DA2A37" w:rsidRPr="00B5578C" w14:paraId="1DA93FB4" w14:textId="77777777" w:rsidTr="00785D57">
        <w:tc>
          <w:tcPr>
            <w:tcW w:w="19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3FAD9D" w14:textId="74E87A89" w:rsidR="00DA2A37" w:rsidRPr="00B5578C" w:rsidRDefault="00DA2A37" w:rsidP="00767E41">
            <w:pPr>
              <w:spacing w:before="0" w:after="0"/>
              <w:rPr>
                <w:i/>
                <w:sz w:val="18"/>
                <w:szCs w:val="18"/>
              </w:rPr>
            </w:pPr>
            <w:r w:rsidRPr="00B5578C">
              <w:rPr>
                <w:i/>
                <w:sz w:val="18"/>
                <w:szCs w:val="18"/>
              </w:rPr>
              <w:t>H. sapiens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A99B82" w14:textId="688DC606" w:rsidR="00DA2A37" w:rsidRPr="00B5578C" w:rsidRDefault="00DA2A37" w:rsidP="00767E41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SRR113217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F41769" w14:textId="5CE22A89" w:rsidR="00DA2A37" w:rsidRPr="00B5578C" w:rsidRDefault="00DA2A37" w:rsidP="00767E41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32D389" w14:textId="0B4647C7" w:rsidR="00DA2A37" w:rsidRPr="00B5578C" w:rsidRDefault="00861851" w:rsidP="00767E41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35,611,220,59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EA180B" w14:textId="61152A14" w:rsidR="00DA2A37" w:rsidRPr="00B5578C" w:rsidRDefault="008C2A0E" w:rsidP="00767E41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4,085,447,007</w:t>
            </w:r>
          </w:p>
        </w:tc>
      </w:tr>
      <w:tr w:rsidR="00DA2A37" w:rsidRPr="00B5578C" w14:paraId="08D945CD" w14:textId="77777777" w:rsidTr="00785D57">
        <w:tc>
          <w:tcPr>
            <w:tcW w:w="19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0C066" w14:textId="77777777" w:rsidR="00DA2A37" w:rsidRPr="00B5578C" w:rsidRDefault="00DA2A37" w:rsidP="00767E41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440A7" w14:textId="77777777" w:rsidR="00DA2A37" w:rsidRPr="00B5578C" w:rsidRDefault="00DA2A37" w:rsidP="00767E41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1BAE2" w14:textId="2681B1E2" w:rsidR="00DA2A37" w:rsidRPr="00B5578C" w:rsidRDefault="00DA2A37" w:rsidP="00767E41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64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B41ED" w14:textId="3CCC78E2" w:rsidR="00DA2A37" w:rsidRPr="00B5578C" w:rsidRDefault="00861851" w:rsidP="00767E41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34,535,578,263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CE20F" w14:textId="5F1C7083" w:rsidR="00DA2A37" w:rsidRPr="00B5578C" w:rsidRDefault="008C2A0E" w:rsidP="00767E41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28,424,193,141</w:t>
            </w:r>
          </w:p>
        </w:tc>
      </w:tr>
    </w:tbl>
    <w:p w14:paraId="3AC36B63" w14:textId="77777777" w:rsidR="0060784A" w:rsidRPr="00B5578C" w:rsidRDefault="0060784A" w:rsidP="00A01227"/>
    <w:p w14:paraId="310DA1A5" w14:textId="77777777" w:rsidR="00A01227" w:rsidRPr="00B5578C" w:rsidRDefault="00A01227" w:rsidP="00A01227"/>
    <w:p w14:paraId="5B052E19" w14:textId="77777777" w:rsidR="00A01227" w:rsidRPr="00B5578C" w:rsidRDefault="00A01227" w:rsidP="00A01227"/>
    <w:p w14:paraId="0EB8EDAC" w14:textId="755747C1" w:rsidR="003C54EC" w:rsidRPr="00B5578C" w:rsidRDefault="00A01227" w:rsidP="00A01227">
      <w:pPr>
        <w:spacing w:before="0" w:after="0"/>
      </w:pPr>
      <w:r w:rsidRPr="00B5578C">
        <w:br w:type="page"/>
      </w:r>
    </w:p>
    <w:p w14:paraId="2CA72654" w14:textId="4CE1A809" w:rsidR="003C54EC" w:rsidRPr="00B5578C" w:rsidRDefault="00584DD6" w:rsidP="002D707D">
      <w:pPr>
        <w:pStyle w:val="Caption"/>
        <w:keepNext/>
        <w:jc w:val="both"/>
        <w:rPr>
          <w:lang w:bidi="fa-IR"/>
        </w:rPr>
      </w:pPr>
      <w:r>
        <w:rPr>
          <w:b/>
          <w:bCs/>
        </w:rPr>
        <w:lastRenderedPageBreak/>
        <w:t>Table</w:t>
      </w:r>
      <w:r w:rsidR="002610E9">
        <w:rPr>
          <w:b/>
          <w:bCs/>
        </w:rPr>
        <w:t xml:space="preserve"> C</w:t>
      </w:r>
      <w:r w:rsidR="003C54EC" w:rsidRPr="00B5578C">
        <w:rPr>
          <w:b/>
          <w:bCs/>
        </w:rPr>
        <w:t>.</w:t>
      </w:r>
      <w:r w:rsidR="003C54EC" w:rsidRPr="00B5578C">
        <w:t xml:space="preserve"> Specifications of the simulated datasets</w:t>
      </w:r>
      <w:r w:rsidR="00A63E42" w:rsidRPr="00B5578C">
        <w:t xml:space="preserve"> shown in</w:t>
      </w:r>
      <w:r w:rsidR="00524156">
        <w:rPr>
          <w:rFonts w:eastAsiaTheme="minorEastAsia"/>
          <w:lang w:bidi="fa-IR"/>
        </w:rPr>
        <w:t xml:space="preserve"> Fig. 4</w:t>
      </w:r>
      <w:r w:rsidR="002C0156" w:rsidRPr="00B5578C">
        <w:t>.</w:t>
      </w:r>
      <w:r w:rsidR="007967CE" w:rsidRPr="00B5578C">
        <w:t xml:space="preserve"> ‘Copy SNV rate’ refers to the -s and -d parameters set when creating the second haplotype using pIRS. </w:t>
      </w:r>
      <w:r w:rsidR="005934CC" w:rsidRPr="00B5578C">
        <w:t xml:space="preserve">‘Number of robust </w:t>
      </w:r>
      <w:r w:rsidR="005934CC" w:rsidRPr="00B5578C">
        <w:rPr>
          <w:i/>
          <w:iCs w:val="0"/>
        </w:rPr>
        <w:t>k</w:t>
      </w:r>
      <w:r w:rsidR="005934CC" w:rsidRPr="00B5578C">
        <w:t>-mers’</w:t>
      </w:r>
      <w:r w:rsidR="00027910" w:rsidRPr="00B5578C">
        <w:t xml:space="preserve"> and ‘number of heterozygous </w:t>
      </w:r>
      <w:r w:rsidR="00027910" w:rsidRPr="00B5578C">
        <w:rPr>
          <w:i/>
          <w:iCs w:val="0"/>
        </w:rPr>
        <w:t>k</w:t>
      </w:r>
      <w:r w:rsidR="00027910" w:rsidRPr="00B5578C">
        <w:t>-mers’</w:t>
      </w:r>
      <w:r w:rsidR="005934CC" w:rsidRPr="00B5578C">
        <w:t xml:space="preserve"> </w:t>
      </w:r>
      <w:r w:rsidR="00027910" w:rsidRPr="00B5578C">
        <w:t>are</w:t>
      </w:r>
      <w:r w:rsidR="005934CC" w:rsidRPr="00B5578C">
        <w:t xml:space="preserve"> the total number of </w:t>
      </w:r>
      <w:r w:rsidR="005934CC" w:rsidRPr="00B5578C">
        <w:rPr>
          <w:i/>
          <w:iCs w:val="0"/>
        </w:rPr>
        <w:t>k</w:t>
      </w:r>
      <w:r w:rsidR="005934CC" w:rsidRPr="00B5578C">
        <w:t>-mer present in at least one</w:t>
      </w:r>
      <w:r w:rsidR="00027910" w:rsidRPr="00B5578C">
        <w:t xml:space="preserve"> and exactly one</w:t>
      </w:r>
      <w:r w:rsidR="005934CC" w:rsidRPr="00B5578C">
        <w:t xml:space="preserve"> of the haplotypes</w:t>
      </w:r>
      <w:r w:rsidR="00027910" w:rsidRPr="00B5578C">
        <w:t>, respectively.</w:t>
      </w:r>
      <w:r w:rsidR="002D707D" w:rsidRPr="00B5578C">
        <w:t xml:space="preserve"> Percentages of robust and heterozygous </w:t>
      </w:r>
      <w:r w:rsidR="002D707D" w:rsidRPr="00B5578C">
        <w:rPr>
          <w:i/>
          <w:iCs w:val="0"/>
        </w:rPr>
        <w:t>k</w:t>
      </w:r>
      <w:r w:rsidR="002D707D" w:rsidRPr="00B5578C">
        <w:t xml:space="preserve">-mers are relative to </w:t>
      </w:r>
      <w:r w:rsidR="00A41171" w:rsidRPr="00B5578C">
        <w:t xml:space="preserve">the </w:t>
      </w:r>
      <w:r w:rsidR="002D707D" w:rsidRPr="00B5578C">
        <w:t xml:space="preserve">total and robust </w:t>
      </w:r>
      <w:r w:rsidR="002D707D" w:rsidRPr="00B5578C">
        <w:rPr>
          <w:i/>
          <w:iCs w:val="0"/>
        </w:rPr>
        <w:t>k</w:t>
      </w:r>
      <w:r w:rsidR="002D707D" w:rsidRPr="00B5578C">
        <w:t>-mers, respectively.</w:t>
      </w:r>
      <w:r w:rsidR="00027910" w:rsidRPr="00B5578C">
        <w:t xml:space="preserve"> ‘Robust coverage’ is calculated as the number of robust </w:t>
      </w:r>
      <w:r w:rsidR="00027910" w:rsidRPr="00B5578C">
        <w:rPr>
          <w:i/>
          <w:iCs w:val="0"/>
        </w:rPr>
        <w:t>k</w:t>
      </w:r>
      <w:r w:rsidR="00027910" w:rsidRPr="00B5578C">
        <w:t xml:space="preserve">-mers divided by the total number of </w:t>
      </w:r>
      <w:r w:rsidR="00027910" w:rsidRPr="00B5578C">
        <w:rPr>
          <w:i/>
          <w:iCs w:val="0"/>
        </w:rPr>
        <w:t>k</w:t>
      </w:r>
      <w:r w:rsidR="00027910" w:rsidRPr="00B5578C">
        <w:t>-mers present in the initial assembly</w:t>
      </w:r>
      <w:r w:rsidR="005A7A95" w:rsidRPr="00B5578C">
        <w:t>.</w:t>
      </w:r>
      <w:r w:rsidR="00EA40CF" w:rsidRPr="00B5578C">
        <w:t xml:space="preserve"> The script we used for obtaining these ground truths is available</w:t>
      </w:r>
      <w:r w:rsidR="00467284" w:rsidRPr="00B5578C">
        <w:t xml:space="preserve"> </w:t>
      </w:r>
      <w:r w:rsidR="00503D68" w:rsidRPr="00B5578C">
        <w:t>on</w:t>
      </w:r>
      <w:r w:rsidR="00EA40CF" w:rsidRPr="00B5578C">
        <w:t xml:space="preserve"> ntStat’s GitHub repositor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24"/>
        <w:gridCol w:w="1329"/>
        <w:gridCol w:w="1329"/>
        <w:gridCol w:w="1240"/>
        <w:gridCol w:w="101"/>
        <w:gridCol w:w="1048"/>
        <w:gridCol w:w="1442"/>
        <w:gridCol w:w="1637"/>
      </w:tblGrid>
      <w:tr w:rsidR="00AC2D68" w:rsidRPr="00B5578C" w14:paraId="0AE00109" w14:textId="77777777" w:rsidTr="0087314D"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FB4CA" w14:textId="77777777" w:rsidR="00AC2D68" w:rsidRPr="00B5578C" w:rsidRDefault="00AC2D68" w:rsidP="007E77D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Dataset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878D91" w14:textId="77777777" w:rsidR="00AC2D68" w:rsidRPr="00B5578C" w:rsidRDefault="00AC2D68" w:rsidP="007E77D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(a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3C4EA19B" w14:textId="77777777" w:rsidR="00AC2D68" w:rsidRPr="00B5578C" w:rsidRDefault="00AC2D68" w:rsidP="007E77D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(b)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BBF996" w14:textId="3784083A" w:rsidR="00AC2D68" w:rsidRPr="00B5578C" w:rsidRDefault="00AC2D68" w:rsidP="007E77D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(</w:t>
            </w:r>
            <w:r w:rsidR="003D7459" w:rsidRPr="00B5578C">
              <w:rPr>
                <w:b/>
                <w:sz w:val="18"/>
                <w:szCs w:val="18"/>
              </w:rPr>
              <w:t>c</w:t>
            </w:r>
            <w:r w:rsidRPr="00B5578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2C85C" w14:textId="271F1348" w:rsidR="00AC2D68" w:rsidRPr="00B5578C" w:rsidRDefault="00AC2D68" w:rsidP="007E77D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(</w:t>
            </w:r>
            <w:r w:rsidR="003D7459" w:rsidRPr="00B5578C">
              <w:rPr>
                <w:b/>
                <w:sz w:val="18"/>
                <w:szCs w:val="18"/>
              </w:rPr>
              <w:t>d)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</w:tcPr>
          <w:p w14:paraId="3D961927" w14:textId="53FCB610" w:rsidR="00AC2D68" w:rsidRPr="00B5578C" w:rsidRDefault="003D7459" w:rsidP="007E77D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(e)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AD353C" w14:textId="36001E45" w:rsidR="00AC2D68" w:rsidRPr="00B5578C" w:rsidRDefault="00AC2D68" w:rsidP="007E77D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(f)</w:t>
            </w:r>
          </w:p>
        </w:tc>
      </w:tr>
      <w:tr w:rsidR="00586385" w:rsidRPr="00B5578C" w14:paraId="0CE02462" w14:textId="77777777" w:rsidTr="0087314D">
        <w:tc>
          <w:tcPr>
            <w:tcW w:w="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71DD07" w14:textId="6FF57D42" w:rsidR="00586385" w:rsidRPr="00B5578C" w:rsidRDefault="00586385" w:rsidP="007E77D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GenBank assembly</w:t>
            </w:r>
          </w:p>
        </w:tc>
        <w:tc>
          <w:tcPr>
            <w:tcW w:w="142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995395" w14:textId="77777777" w:rsidR="00586385" w:rsidRPr="00B5578C" w:rsidRDefault="00586385" w:rsidP="004D25BA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5578C">
              <w:rPr>
                <w:i/>
                <w:iCs/>
                <w:sz w:val="18"/>
                <w:szCs w:val="18"/>
              </w:rPr>
              <w:t xml:space="preserve">H. sapiens </w:t>
            </w:r>
            <w:r w:rsidRPr="00B5578C">
              <w:rPr>
                <w:sz w:val="18"/>
                <w:szCs w:val="18"/>
              </w:rPr>
              <w:t>T2T-CHM13v1.1</w:t>
            </w:r>
          </w:p>
          <w:p w14:paraId="4E947FA0" w14:textId="4D5A6B48" w:rsidR="00586385" w:rsidRPr="00B5578C" w:rsidRDefault="00586385" w:rsidP="0084554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</w:t>
            </w:r>
            <w:r w:rsidR="00845544" w:rsidRPr="00B5578C">
              <w:rPr>
                <w:sz w:val="18"/>
                <w:szCs w:val="18"/>
              </w:rPr>
              <w:t>GCA_009914755.3</w:t>
            </w:r>
            <w:r w:rsidRPr="00B5578C">
              <w:rPr>
                <w:sz w:val="18"/>
                <w:szCs w:val="18"/>
              </w:rPr>
              <w:t>)</w:t>
            </w:r>
          </w:p>
        </w:tc>
        <w:tc>
          <w:tcPr>
            <w:tcW w:w="127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2144D8" w14:textId="77777777" w:rsidR="00586385" w:rsidRPr="00B5578C" w:rsidRDefault="00586385" w:rsidP="00E80A83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B5578C">
              <w:rPr>
                <w:i/>
                <w:iCs/>
                <w:sz w:val="18"/>
                <w:szCs w:val="18"/>
              </w:rPr>
              <w:t>D. melanogaster</w:t>
            </w:r>
          </w:p>
          <w:p w14:paraId="033F5EEB" w14:textId="127E33A0" w:rsidR="00586385" w:rsidRPr="00B5578C" w:rsidRDefault="00586385" w:rsidP="00313799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GCA_000001215.4)</w:t>
            </w:r>
          </w:p>
        </w:tc>
        <w:tc>
          <w:tcPr>
            <w:tcW w:w="167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2DD266" w14:textId="424FD013" w:rsidR="00586385" w:rsidRPr="00B5578C" w:rsidRDefault="00586385" w:rsidP="00E80A83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5578C">
              <w:rPr>
                <w:i/>
                <w:iCs/>
                <w:sz w:val="18"/>
                <w:szCs w:val="18"/>
              </w:rPr>
              <w:t>C. elegans</w:t>
            </w:r>
            <w:r w:rsidRPr="00B5578C">
              <w:rPr>
                <w:sz w:val="18"/>
                <w:szCs w:val="18"/>
              </w:rPr>
              <w:t xml:space="preserve"> N2</w:t>
            </w:r>
          </w:p>
          <w:p w14:paraId="3128FF8A" w14:textId="12F57057" w:rsidR="00586385" w:rsidRPr="00B5578C" w:rsidRDefault="00586385" w:rsidP="00E80A83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GCA_000002985.3)</w:t>
            </w:r>
          </w:p>
        </w:tc>
      </w:tr>
      <w:tr w:rsidR="001229CA" w:rsidRPr="00B5578C" w14:paraId="03E6DCB2" w14:textId="77777777" w:rsidTr="004679F3">
        <w:trPr>
          <w:trHeight w:val="288"/>
        </w:trPr>
        <w:tc>
          <w:tcPr>
            <w:tcW w:w="628" w:type="pct"/>
            <w:tcBorders>
              <w:left w:val="single" w:sz="4" w:space="0" w:color="auto"/>
              <w:right w:val="single" w:sz="4" w:space="0" w:color="auto"/>
            </w:tcBorders>
          </w:tcPr>
          <w:p w14:paraId="1E01F27A" w14:textId="77777777" w:rsidR="001229CA" w:rsidRPr="00B5578C" w:rsidRDefault="001229CA" w:rsidP="007E77D1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Assembly size (bp)</w:t>
            </w:r>
          </w:p>
        </w:tc>
        <w:tc>
          <w:tcPr>
            <w:tcW w:w="1422" w:type="pct"/>
            <w:gridSpan w:val="2"/>
            <w:tcBorders>
              <w:left w:val="single" w:sz="4" w:space="0" w:color="auto"/>
            </w:tcBorders>
            <w:vAlign w:val="center"/>
          </w:tcPr>
          <w:p w14:paraId="1E74B70A" w14:textId="0D481DF1" w:rsidR="001229CA" w:rsidRPr="00B5578C" w:rsidRDefault="001229CA" w:rsidP="004679F3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,054,832,041</w:t>
            </w:r>
          </w:p>
        </w:tc>
        <w:tc>
          <w:tcPr>
            <w:tcW w:w="1278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757D1D" w14:textId="25A17BF4" w:rsidR="001229CA" w:rsidRPr="00B5578C" w:rsidRDefault="001229CA" w:rsidP="004679F3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37,567,484</w:t>
            </w:r>
          </w:p>
        </w:tc>
        <w:tc>
          <w:tcPr>
            <w:tcW w:w="1672" w:type="pct"/>
            <w:gridSpan w:val="2"/>
            <w:tcBorders>
              <w:right w:val="single" w:sz="4" w:space="0" w:color="auto"/>
            </w:tcBorders>
            <w:vAlign w:val="center"/>
          </w:tcPr>
          <w:p w14:paraId="734D9F58" w14:textId="702A5436" w:rsidR="001229CA" w:rsidRPr="00B5578C" w:rsidRDefault="001229CA" w:rsidP="004679F3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00,272,607</w:t>
            </w:r>
          </w:p>
        </w:tc>
      </w:tr>
      <w:tr w:rsidR="00BD2473" w:rsidRPr="00B5578C" w14:paraId="70A36BC6" w14:textId="77777777" w:rsidTr="00CB3196">
        <w:tc>
          <w:tcPr>
            <w:tcW w:w="628" w:type="pct"/>
            <w:tcBorders>
              <w:left w:val="single" w:sz="4" w:space="0" w:color="auto"/>
              <w:right w:val="single" w:sz="4" w:space="0" w:color="auto"/>
            </w:tcBorders>
          </w:tcPr>
          <w:p w14:paraId="0DE08684" w14:textId="07FFE47F" w:rsidR="00BD2473" w:rsidRPr="00B5578C" w:rsidRDefault="00BD2473" w:rsidP="00BD2473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Copy SNV rate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center"/>
          </w:tcPr>
          <w:p w14:paraId="7995314B" w14:textId="77777777" w:rsidR="00BD2473" w:rsidRPr="00B5578C" w:rsidRDefault="00BD2473" w:rsidP="00BD2473">
            <w:pPr>
              <w:spacing w:before="0" w:after="0"/>
              <w:rPr>
                <w:sz w:val="18"/>
                <w:szCs w:val="18"/>
                <w:lang w:bidi="fa-IR"/>
              </w:rPr>
            </w:pPr>
            <w:r w:rsidRPr="00B5578C">
              <w:rPr>
                <w:sz w:val="18"/>
                <w:szCs w:val="18"/>
                <w:lang w:bidi="fa-IR"/>
              </w:rPr>
              <w:t>0.1%</w:t>
            </w:r>
          </w:p>
        </w:tc>
        <w:tc>
          <w:tcPr>
            <w:tcW w:w="711" w:type="pct"/>
            <w:vAlign w:val="center"/>
          </w:tcPr>
          <w:p w14:paraId="6B91050D" w14:textId="77777777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%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14:paraId="666EBFFC" w14:textId="77777777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%</w:t>
            </w:r>
          </w:p>
        </w:tc>
        <w:tc>
          <w:tcPr>
            <w:tcW w:w="615" w:type="pct"/>
            <w:gridSpan w:val="2"/>
            <w:tcBorders>
              <w:right w:val="single" w:sz="4" w:space="0" w:color="auto"/>
            </w:tcBorders>
            <w:vAlign w:val="center"/>
          </w:tcPr>
          <w:p w14:paraId="41C80302" w14:textId="77777777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%</w:t>
            </w:r>
          </w:p>
        </w:tc>
        <w:tc>
          <w:tcPr>
            <w:tcW w:w="791" w:type="pct"/>
            <w:vAlign w:val="center"/>
          </w:tcPr>
          <w:p w14:paraId="55112968" w14:textId="353ECA07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0.1%</w:t>
            </w:r>
          </w:p>
        </w:tc>
        <w:tc>
          <w:tcPr>
            <w:tcW w:w="881" w:type="pct"/>
            <w:tcBorders>
              <w:left w:val="nil"/>
              <w:right w:val="single" w:sz="4" w:space="0" w:color="auto"/>
            </w:tcBorders>
            <w:vAlign w:val="center"/>
          </w:tcPr>
          <w:p w14:paraId="3128431D" w14:textId="331EB036" w:rsidR="00BD2473" w:rsidRPr="00B5578C" w:rsidRDefault="009F5287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0.1%</w:t>
            </w:r>
          </w:p>
        </w:tc>
      </w:tr>
      <w:tr w:rsidR="00BD2473" w:rsidRPr="00B5578C" w14:paraId="787E11E7" w14:textId="77777777" w:rsidTr="00CB3196">
        <w:tc>
          <w:tcPr>
            <w:tcW w:w="628" w:type="pct"/>
            <w:tcBorders>
              <w:left w:val="single" w:sz="4" w:space="0" w:color="auto"/>
              <w:right w:val="single" w:sz="4" w:space="0" w:color="auto"/>
            </w:tcBorders>
          </w:tcPr>
          <w:p w14:paraId="486A8CA1" w14:textId="3F16D350" w:rsidR="00BD2473" w:rsidRPr="00B5578C" w:rsidRDefault="00BD2473" w:rsidP="00BD2473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Read simulator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center"/>
          </w:tcPr>
          <w:p w14:paraId="3AA1E683" w14:textId="77777777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NanoSim</w:t>
            </w:r>
          </w:p>
        </w:tc>
        <w:tc>
          <w:tcPr>
            <w:tcW w:w="711" w:type="pct"/>
            <w:vAlign w:val="center"/>
          </w:tcPr>
          <w:p w14:paraId="70150A40" w14:textId="77777777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NanoSim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14:paraId="4A67B71D" w14:textId="77777777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NanoSim</w:t>
            </w:r>
          </w:p>
        </w:tc>
        <w:tc>
          <w:tcPr>
            <w:tcW w:w="615" w:type="pct"/>
            <w:gridSpan w:val="2"/>
            <w:tcBorders>
              <w:right w:val="single" w:sz="4" w:space="0" w:color="auto"/>
            </w:tcBorders>
            <w:vAlign w:val="center"/>
          </w:tcPr>
          <w:p w14:paraId="07E8ACEE" w14:textId="77777777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pIRS</w:t>
            </w:r>
          </w:p>
        </w:tc>
        <w:tc>
          <w:tcPr>
            <w:tcW w:w="791" w:type="pct"/>
            <w:vAlign w:val="center"/>
          </w:tcPr>
          <w:p w14:paraId="399A2A78" w14:textId="44D92D55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pIRS</w:t>
            </w:r>
          </w:p>
        </w:tc>
        <w:tc>
          <w:tcPr>
            <w:tcW w:w="881" w:type="pct"/>
            <w:tcBorders>
              <w:left w:val="nil"/>
              <w:right w:val="single" w:sz="4" w:space="0" w:color="auto"/>
            </w:tcBorders>
            <w:vAlign w:val="center"/>
          </w:tcPr>
          <w:p w14:paraId="043ECE54" w14:textId="67605275" w:rsidR="00BD2473" w:rsidRPr="00B5578C" w:rsidRDefault="009F5287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pIRS</w:t>
            </w:r>
          </w:p>
        </w:tc>
      </w:tr>
      <w:tr w:rsidR="00BD2473" w:rsidRPr="00B5578C" w14:paraId="36826F31" w14:textId="77777777" w:rsidTr="00CB3196">
        <w:tc>
          <w:tcPr>
            <w:tcW w:w="628" w:type="pct"/>
            <w:tcBorders>
              <w:left w:val="single" w:sz="4" w:space="0" w:color="auto"/>
              <w:right w:val="single" w:sz="4" w:space="0" w:color="auto"/>
            </w:tcBorders>
          </w:tcPr>
          <w:p w14:paraId="38CA7A0F" w14:textId="26650F3B" w:rsidR="00BD2473" w:rsidRPr="00B5578C" w:rsidRDefault="00BD2473" w:rsidP="00BD2473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Simulator parameters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center"/>
          </w:tcPr>
          <w:p w14:paraId="4AB961FF" w14:textId="50B72458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-n 5000000</w:t>
            </w:r>
          </w:p>
        </w:tc>
        <w:tc>
          <w:tcPr>
            <w:tcW w:w="711" w:type="pct"/>
            <w:vAlign w:val="center"/>
          </w:tcPr>
          <w:p w14:paraId="44F15797" w14:textId="1CBC2D58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-n 5000000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14:paraId="74A54AE6" w14:textId="784E0C36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-n 1000000</w:t>
            </w:r>
          </w:p>
        </w:tc>
        <w:tc>
          <w:tcPr>
            <w:tcW w:w="615" w:type="pct"/>
            <w:gridSpan w:val="2"/>
            <w:tcBorders>
              <w:right w:val="single" w:sz="4" w:space="0" w:color="auto"/>
            </w:tcBorders>
            <w:vAlign w:val="center"/>
          </w:tcPr>
          <w:p w14:paraId="57293588" w14:textId="77777777" w:rsidR="009F5287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--diploid</w:t>
            </w:r>
          </w:p>
          <w:p w14:paraId="04375A5C" w14:textId="6926B199" w:rsidR="00BD2473" w:rsidRPr="00B5578C" w:rsidRDefault="00BD2473" w:rsidP="009F5287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-x 40</w:t>
            </w:r>
            <w:r w:rsidR="009F5287" w:rsidRPr="00B5578C">
              <w:rPr>
                <w:sz w:val="18"/>
                <w:szCs w:val="18"/>
              </w:rPr>
              <w:t xml:space="preserve"> </w:t>
            </w:r>
            <w:r w:rsidRPr="00B5578C">
              <w:rPr>
                <w:sz w:val="18"/>
                <w:szCs w:val="18"/>
              </w:rPr>
              <w:t>-e 0.001</w:t>
            </w:r>
          </w:p>
        </w:tc>
        <w:tc>
          <w:tcPr>
            <w:tcW w:w="791" w:type="pct"/>
            <w:vAlign w:val="center"/>
          </w:tcPr>
          <w:p w14:paraId="1F2886EE" w14:textId="77777777" w:rsidR="00A7239D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--diploid</w:t>
            </w:r>
          </w:p>
          <w:p w14:paraId="691B9915" w14:textId="49514BC8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-x 50</w:t>
            </w:r>
            <w:r w:rsidR="00A7239D" w:rsidRPr="00B5578C">
              <w:rPr>
                <w:sz w:val="18"/>
                <w:szCs w:val="18"/>
              </w:rPr>
              <w:t xml:space="preserve"> -e0.001</w:t>
            </w:r>
          </w:p>
        </w:tc>
        <w:tc>
          <w:tcPr>
            <w:tcW w:w="881" w:type="pct"/>
            <w:tcBorders>
              <w:left w:val="nil"/>
              <w:right w:val="single" w:sz="4" w:space="0" w:color="auto"/>
            </w:tcBorders>
            <w:vAlign w:val="center"/>
          </w:tcPr>
          <w:p w14:paraId="1DDF3094" w14:textId="77777777" w:rsidR="00BD2473" w:rsidRPr="00B5578C" w:rsidRDefault="009F5287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--diploid -x 50</w:t>
            </w:r>
          </w:p>
          <w:p w14:paraId="5A923830" w14:textId="3A5EF45A" w:rsidR="009F5287" w:rsidRPr="00B5578C" w:rsidRDefault="009F5287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 xml:space="preserve">-e </w:t>
            </w:r>
            <w:r w:rsidR="00A7239D" w:rsidRPr="00B5578C">
              <w:rPr>
                <w:sz w:val="18"/>
                <w:szCs w:val="18"/>
              </w:rPr>
              <w:t>0.01</w:t>
            </w:r>
          </w:p>
        </w:tc>
      </w:tr>
      <w:tr w:rsidR="00BD2473" w:rsidRPr="00B5578C" w14:paraId="49C0FE64" w14:textId="77777777" w:rsidTr="00CB3196"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31335" w14:textId="77777777" w:rsidR="00BD2473" w:rsidRPr="00B5578C" w:rsidRDefault="00BD2473" w:rsidP="00BD2473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Dataset size (bp)</w:t>
            </w:r>
          </w:p>
        </w:tc>
        <w:tc>
          <w:tcPr>
            <w:tcW w:w="71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C493D2" w14:textId="77777777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64,381,284,679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7167C8A3" w14:textId="77777777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64,428,072,145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80E439" w14:textId="77777777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2,883,654,190</w:t>
            </w:r>
          </w:p>
        </w:tc>
        <w:tc>
          <w:tcPr>
            <w:tcW w:w="615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C05B16" w14:textId="77777777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5,502,615,600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5F84F8F3" w14:textId="38B1694A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5,013,688,000</w:t>
            </w:r>
          </w:p>
        </w:tc>
        <w:tc>
          <w:tcPr>
            <w:tcW w:w="881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348EA" w14:textId="49BD08D9" w:rsidR="00BD2473" w:rsidRPr="00B5578C" w:rsidRDefault="00194715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5,013,688,000</w:t>
            </w:r>
          </w:p>
        </w:tc>
      </w:tr>
      <w:tr w:rsidR="00BD2473" w:rsidRPr="00B5578C" w14:paraId="321C2F79" w14:textId="77777777" w:rsidTr="00CB3196">
        <w:tc>
          <w:tcPr>
            <w:tcW w:w="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D9D9DD" w14:textId="73788125" w:rsidR="00BD2473" w:rsidRPr="00B5578C" w:rsidRDefault="00BD2473" w:rsidP="00BD2473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i/>
                <w:iCs/>
                <w:sz w:val="18"/>
                <w:szCs w:val="18"/>
              </w:rPr>
              <w:t>K-</w:t>
            </w:r>
            <w:r w:rsidRPr="00B5578C">
              <w:rPr>
                <w:b/>
                <w:sz w:val="18"/>
                <w:szCs w:val="18"/>
              </w:rPr>
              <w:t>mer siz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87BD2A" w14:textId="70FF5768" w:rsidR="00BD2473" w:rsidRPr="00B5578C" w:rsidRDefault="00BD2473" w:rsidP="00BD2473">
            <w:pPr>
              <w:spacing w:before="0" w:after="0"/>
              <w:rPr>
                <w:sz w:val="18"/>
                <w:szCs w:val="18"/>
                <w:lang w:bidi="fa-IR"/>
              </w:rPr>
            </w:pPr>
            <w:r w:rsidRPr="00B5578C">
              <w:rPr>
                <w:sz w:val="18"/>
                <w:szCs w:val="18"/>
              </w:rPr>
              <w:t>30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2F70D1D8" w14:textId="0EC93170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0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F6820A" w14:textId="08A369F4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0</w:t>
            </w:r>
          </w:p>
        </w:tc>
        <w:tc>
          <w:tcPr>
            <w:tcW w:w="615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E7743B" w14:textId="00245BA2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5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031CC811" w14:textId="09211C52" w:rsidR="00BD2473" w:rsidRPr="00B5578C" w:rsidRDefault="00BD2473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5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162B08F" w14:textId="089BAAAB" w:rsidR="00BD2473" w:rsidRPr="00B5578C" w:rsidRDefault="00B27EBA" w:rsidP="00BD2473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2</w:t>
            </w:r>
            <w:r w:rsidR="007E1A73" w:rsidRPr="00B5578C">
              <w:rPr>
                <w:sz w:val="18"/>
                <w:szCs w:val="18"/>
              </w:rPr>
              <w:t>5</w:t>
            </w:r>
          </w:p>
        </w:tc>
      </w:tr>
      <w:tr w:rsidR="00B47739" w:rsidRPr="00B5578C" w14:paraId="51397E29" w14:textId="77777777" w:rsidTr="00CB3196"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E5A50" w14:textId="77777777" w:rsidR="00B47739" w:rsidRPr="00B5578C" w:rsidRDefault="00B47739" w:rsidP="00B47739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 xml:space="preserve">Number of </w:t>
            </w:r>
            <w:r w:rsidRPr="00B5578C">
              <w:rPr>
                <w:b/>
                <w:i/>
                <w:iCs/>
                <w:sz w:val="18"/>
                <w:szCs w:val="18"/>
              </w:rPr>
              <w:t>k</w:t>
            </w:r>
            <w:r w:rsidRPr="00B5578C">
              <w:rPr>
                <w:b/>
                <w:sz w:val="18"/>
                <w:szCs w:val="18"/>
              </w:rPr>
              <w:t>-mers in dataset</w:t>
            </w:r>
          </w:p>
        </w:tc>
        <w:tc>
          <w:tcPr>
            <w:tcW w:w="71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8B9A97" w14:textId="72E8DABF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64,091,911,108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3FB63925" w14:textId="311AC7C7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64,091,911,108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E0B9DB" w14:textId="79934575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2,825,779,470</w:t>
            </w:r>
          </w:p>
        </w:tc>
        <w:tc>
          <w:tcPr>
            <w:tcW w:w="615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46DF93" w14:textId="5FD9F8C2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,631,726,296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1E72AA84" w14:textId="69BC60A6" w:rsidR="00B47739" w:rsidRPr="00B5578C" w:rsidRDefault="00612A66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,309,065,100</w:t>
            </w:r>
          </w:p>
        </w:tc>
        <w:tc>
          <w:tcPr>
            <w:tcW w:w="881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FBDC26" w14:textId="7C0F0C2D" w:rsidR="00B47739" w:rsidRPr="00B5578C" w:rsidRDefault="0076247B" w:rsidP="00B47739">
            <w:pPr>
              <w:spacing w:before="0" w:after="0"/>
              <w:rPr>
                <w:sz w:val="18"/>
                <w:szCs w:val="18"/>
              </w:rPr>
            </w:pPr>
            <w:r w:rsidRPr="0076247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76247B">
              <w:rPr>
                <w:sz w:val="18"/>
                <w:szCs w:val="18"/>
              </w:rPr>
              <w:t>810</w:t>
            </w:r>
            <w:r>
              <w:rPr>
                <w:sz w:val="18"/>
                <w:szCs w:val="18"/>
              </w:rPr>
              <w:t>,</w:t>
            </w:r>
            <w:r w:rsidRPr="0076247B">
              <w:rPr>
                <w:sz w:val="18"/>
                <w:szCs w:val="18"/>
              </w:rPr>
              <w:t>438</w:t>
            </w:r>
            <w:r>
              <w:rPr>
                <w:sz w:val="18"/>
                <w:szCs w:val="18"/>
              </w:rPr>
              <w:t>,</w:t>
            </w:r>
            <w:r w:rsidRPr="0076247B">
              <w:rPr>
                <w:sz w:val="18"/>
                <w:szCs w:val="18"/>
              </w:rPr>
              <w:t>600</w:t>
            </w:r>
          </w:p>
        </w:tc>
      </w:tr>
      <w:tr w:rsidR="00B47739" w:rsidRPr="00B5578C" w14:paraId="26FB3903" w14:textId="77777777" w:rsidTr="00CB3196">
        <w:tc>
          <w:tcPr>
            <w:tcW w:w="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BB8B00" w14:textId="77777777" w:rsidR="00B47739" w:rsidRPr="00B5578C" w:rsidRDefault="00B47739" w:rsidP="00B47739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 xml:space="preserve">Number of robust </w:t>
            </w:r>
            <w:r w:rsidRPr="00B5578C">
              <w:rPr>
                <w:b/>
                <w:i/>
                <w:iCs/>
                <w:sz w:val="18"/>
                <w:szCs w:val="18"/>
              </w:rPr>
              <w:t>k</w:t>
            </w:r>
            <w:r w:rsidRPr="00B5578C">
              <w:rPr>
                <w:b/>
                <w:sz w:val="18"/>
                <w:szCs w:val="18"/>
              </w:rPr>
              <w:t>-mers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02F197" w14:textId="48A7D6C3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34,560,146,583</w:t>
            </w:r>
          </w:p>
          <w:p w14:paraId="218E518F" w14:textId="004F976C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82.00%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40A66298" w14:textId="035F2AF5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31,425,391,361</w:t>
            </w:r>
          </w:p>
          <w:p w14:paraId="617DB70F" w14:textId="1E1551DE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80.09%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E23577" w14:textId="77777777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26,628,412,675</w:t>
            </w:r>
          </w:p>
          <w:p w14:paraId="7F29D265" w14:textId="77777777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81.12%)</w:t>
            </w:r>
          </w:p>
        </w:tc>
        <w:tc>
          <w:tcPr>
            <w:tcW w:w="615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79676E" w14:textId="77777777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,302,450,522</w:t>
            </w:r>
          </w:p>
          <w:p w14:paraId="0681884F" w14:textId="77777777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90.93%)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1519B7AC" w14:textId="77777777" w:rsidR="00B47739" w:rsidRPr="00B5578C" w:rsidRDefault="005D059B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,005,781,424</w:t>
            </w:r>
          </w:p>
          <w:p w14:paraId="2D7EAB16" w14:textId="44E564C5" w:rsidR="005D059B" w:rsidRPr="00B5578C" w:rsidRDefault="005D059B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90.83%)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1C4B9E4" w14:textId="77777777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2,807,305,806</w:t>
            </w:r>
          </w:p>
          <w:p w14:paraId="4B9B7C45" w14:textId="131C145B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73.67%)</w:t>
            </w:r>
          </w:p>
        </w:tc>
      </w:tr>
      <w:tr w:rsidR="00B47739" w:rsidRPr="00B5578C" w14:paraId="40F260FE" w14:textId="77777777" w:rsidTr="00CB3196">
        <w:tc>
          <w:tcPr>
            <w:tcW w:w="628" w:type="pct"/>
            <w:tcBorders>
              <w:left w:val="single" w:sz="4" w:space="0" w:color="auto"/>
              <w:right w:val="single" w:sz="4" w:space="0" w:color="auto"/>
            </w:tcBorders>
          </w:tcPr>
          <w:p w14:paraId="0EC6E8AE" w14:textId="77777777" w:rsidR="00B47739" w:rsidRPr="00B5578C" w:rsidRDefault="00B47739" w:rsidP="00B47739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Predicted robust rate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center"/>
          </w:tcPr>
          <w:p w14:paraId="7FD924B6" w14:textId="6E0481E1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78.40%</w:t>
            </w:r>
          </w:p>
        </w:tc>
        <w:tc>
          <w:tcPr>
            <w:tcW w:w="711" w:type="pct"/>
            <w:vAlign w:val="center"/>
          </w:tcPr>
          <w:p w14:paraId="48626196" w14:textId="7B041E4A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79.05%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14:paraId="0D9820A8" w14:textId="0F08A6D2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79.32%</w:t>
            </w:r>
          </w:p>
        </w:tc>
        <w:tc>
          <w:tcPr>
            <w:tcW w:w="615" w:type="pct"/>
            <w:gridSpan w:val="2"/>
            <w:tcBorders>
              <w:right w:val="single" w:sz="4" w:space="0" w:color="auto"/>
            </w:tcBorders>
            <w:vAlign w:val="center"/>
          </w:tcPr>
          <w:p w14:paraId="202972E0" w14:textId="14DB68C1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90.08%</w:t>
            </w:r>
          </w:p>
        </w:tc>
        <w:tc>
          <w:tcPr>
            <w:tcW w:w="791" w:type="pct"/>
            <w:vAlign w:val="center"/>
          </w:tcPr>
          <w:p w14:paraId="245E7208" w14:textId="7518D37B" w:rsidR="00B47739" w:rsidRPr="00B5578C" w:rsidRDefault="005D059B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9</w:t>
            </w:r>
            <w:r w:rsidR="00E272B5" w:rsidRPr="00B5578C">
              <w:rPr>
                <w:sz w:val="18"/>
                <w:szCs w:val="18"/>
              </w:rPr>
              <w:t>0</w:t>
            </w:r>
            <w:r w:rsidRPr="00B5578C">
              <w:rPr>
                <w:sz w:val="18"/>
                <w:szCs w:val="18"/>
              </w:rPr>
              <w:t>.21%</w:t>
            </w:r>
          </w:p>
        </w:tc>
        <w:tc>
          <w:tcPr>
            <w:tcW w:w="881" w:type="pct"/>
            <w:tcBorders>
              <w:left w:val="nil"/>
              <w:right w:val="single" w:sz="4" w:space="0" w:color="auto"/>
            </w:tcBorders>
            <w:vAlign w:val="center"/>
          </w:tcPr>
          <w:p w14:paraId="7128AFEF" w14:textId="58B66BE8" w:rsidR="00B47739" w:rsidRPr="00B5578C" w:rsidRDefault="00916F42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71.96%</w:t>
            </w:r>
          </w:p>
        </w:tc>
      </w:tr>
      <w:tr w:rsidR="00B47739" w:rsidRPr="00B5578C" w14:paraId="2B1C0902" w14:textId="77777777" w:rsidTr="00CB3196">
        <w:tc>
          <w:tcPr>
            <w:tcW w:w="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82F30B" w14:textId="77777777" w:rsidR="00B47739" w:rsidRPr="00B5578C" w:rsidRDefault="00B47739" w:rsidP="00B47739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Robust coverage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B2A2DE" w14:textId="3F1C0747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44.1x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361F0F7E" w14:textId="77777777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43.3x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4DEC74" w14:textId="77777777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93.8x</w:t>
            </w:r>
          </w:p>
        </w:tc>
        <w:tc>
          <w:tcPr>
            <w:tcW w:w="615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74EC4B" w14:textId="4708892C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24.0x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57D0F7ED" w14:textId="136516A4" w:rsidR="00B47739" w:rsidRPr="00B5578C" w:rsidRDefault="00AC326F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0x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E99BE08" w14:textId="6911D838" w:rsidR="00B47739" w:rsidRPr="00B5578C" w:rsidRDefault="007417B8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28.0x</w:t>
            </w:r>
          </w:p>
        </w:tc>
      </w:tr>
      <w:tr w:rsidR="00B47739" w:rsidRPr="00B5578C" w14:paraId="492447BC" w14:textId="77777777" w:rsidTr="00CB3196">
        <w:tc>
          <w:tcPr>
            <w:tcW w:w="628" w:type="pct"/>
            <w:tcBorders>
              <w:left w:val="single" w:sz="4" w:space="0" w:color="auto"/>
              <w:right w:val="single" w:sz="4" w:space="0" w:color="auto"/>
            </w:tcBorders>
          </w:tcPr>
          <w:p w14:paraId="6D924BDE" w14:textId="77777777" w:rsidR="00B47739" w:rsidRPr="00B5578C" w:rsidRDefault="00B47739" w:rsidP="00B47739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Predicted coverage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center"/>
          </w:tcPr>
          <w:p w14:paraId="2075820E" w14:textId="1D2047FB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43.7x</w:t>
            </w:r>
          </w:p>
        </w:tc>
        <w:tc>
          <w:tcPr>
            <w:tcW w:w="711" w:type="pct"/>
            <w:vAlign w:val="center"/>
          </w:tcPr>
          <w:p w14:paraId="570B170B" w14:textId="0A1ACEA5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43.8x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14:paraId="4B4803E2" w14:textId="77A9232B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94.3x</w:t>
            </w:r>
          </w:p>
        </w:tc>
        <w:tc>
          <w:tcPr>
            <w:tcW w:w="615" w:type="pct"/>
            <w:gridSpan w:val="2"/>
            <w:tcBorders>
              <w:right w:val="single" w:sz="4" w:space="0" w:color="auto"/>
            </w:tcBorders>
            <w:vAlign w:val="center"/>
          </w:tcPr>
          <w:p w14:paraId="24C9C906" w14:textId="26B0A2B3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24.7x</w:t>
            </w:r>
          </w:p>
        </w:tc>
        <w:tc>
          <w:tcPr>
            <w:tcW w:w="791" w:type="pct"/>
            <w:vAlign w:val="center"/>
          </w:tcPr>
          <w:p w14:paraId="2B9BC542" w14:textId="5D0A1793" w:rsidR="00B47739" w:rsidRPr="00B5578C" w:rsidRDefault="0097045C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0.</w:t>
            </w:r>
            <w:r w:rsidR="004A4B13">
              <w:rPr>
                <w:sz w:val="18"/>
                <w:szCs w:val="18"/>
              </w:rPr>
              <w:t>2</w:t>
            </w:r>
            <w:r w:rsidRPr="00B5578C">
              <w:rPr>
                <w:sz w:val="18"/>
                <w:szCs w:val="18"/>
              </w:rPr>
              <w:t>x</w:t>
            </w:r>
          </w:p>
        </w:tc>
        <w:tc>
          <w:tcPr>
            <w:tcW w:w="881" w:type="pct"/>
            <w:tcBorders>
              <w:left w:val="nil"/>
              <w:right w:val="single" w:sz="4" w:space="0" w:color="auto"/>
            </w:tcBorders>
            <w:vAlign w:val="center"/>
          </w:tcPr>
          <w:p w14:paraId="6C31AF70" w14:textId="0D0EF8DD" w:rsidR="00B47739" w:rsidRPr="00B5578C" w:rsidRDefault="00EE686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28.</w:t>
            </w:r>
            <w:r w:rsidR="00384AB1">
              <w:rPr>
                <w:sz w:val="18"/>
                <w:szCs w:val="18"/>
              </w:rPr>
              <w:t>2</w:t>
            </w:r>
            <w:r w:rsidRPr="00B5578C">
              <w:rPr>
                <w:sz w:val="18"/>
                <w:szCs w:val="18"/>
              </w:rPr>
              <w:t>x</w:t>
            </w:r>
          </w:p>
        </w:tc>
      </w:tr>
      <w:tr w:rsidR="00B47739" w:rsidRPr="00B5578C" w14:paraId="7622AC1A" w14:textId="77777777" w:rsidTr="00CB3196">
        <w:tc>
          <w:tcPr>
            <w:tcW w:w="628" w:type="pct"/>
            <w:tcBorders>
              <w:left w:val="single" w:sz="4" w:space="0" w:color="auto"/>
              <w:right w:val="single" w:sz="4" w:space="0" w:color="auto"/>
            </w:tcBorders>
          </w:tcPr>
          <w:p w14:paraId="66CB918A" w14:textId="59A7C7C2" w:rsidR="00B47739" w:rsidRPr="00B5578C" w:rsidRDefault="00B47739" w:rsidP="00B47739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Predicted genome size</w:t>
            </w:r>
          </w:p>
        </w:tc>
        <w:tc>
          <w:tcPr>
            <w:tcW w:w="711" w:type="pct"/>
            <w:tcBorders>
              <w:left w:val="single" w:sz="4" w:space="0" w:color="auto"/>
            </w:tcBorders>
            <w:vAlign w:val="center"/>
          </w:tcPr>
          <w:p w14:paraId="2A9B4828" w14:textId="7839AEB9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2.9Gbp</w:t>
            </w:r>
          </w:p>
        </w:tc>
        <w:tc>
          <w:tcPr>
            <w:tcW w:w="711" w:type="pct"/>
            <w:vAlign w:val="center"/>
          </w:tcPr>
          <w:p w14:paraId="222BE506" w14:textId="3FA9F944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.0Gbp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14:paraId="0E230060" w14:textId="3369AF83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34.0Mbp</w:t>
            </w:r>
          </w:p>
        </w:tc>
        <w:tc>
          <w:tcPr>
            <w:tcW w:w="615" w:type="pct"/>
            <w:gridSpan w:val="2"/>
            <w:tcBorders>
              <w:right w:val="single" w:sz="4" w:space="0" w:color="auto"/>
            </w:tcBorders>
            <w:vAlign w:val="center"/>
          </w:tcPr>
          <w:p w14:paraId="6FD21B71" w14:textId="1450529F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32.2Mbp</w:t>
            </w:r>
          </w:p>
        </w:tc>
        <w:tc>
          <w:tcPr>
            <w:tcW w:w="791" w:type="pct"/>
            <w:vAlign w:val="center"/>
          </w:tcPr>
          <w:p w14:paraId="092A9166" w14:textId="005932CE" w:rsidR="00B47739" w:rsidRPr="00B5578C" w:rsidRDefault="00E272B5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98.</w:t>
            </w:r>
            <w:r w:rsidR="004A4B13">
              <w:rPr>
                <w:sz w:val="18"/>
                <w:szCs w:val="18"/>
              </w:rPr>
              <w:t>7</w:t>
            </w:r>
            <w:r w:rsidRPr="00B5578C">
              <w:rPr>
                <w:sz w:val="18"/>
                <w:szCs w:val="18"/>
              </w:rPr>
              <w:t>Mbp</w:t>
            </w:r>
          </w:p>
        </w:tc>
        <w:tc>
          <w:tcPr>
            <w:tcW w:w="881" w:type="pct"/>
            <w:tcBorders>
              <w:left w:val="nil"/>
              <w:right w:val="single" w:sz="4" w:space="0" w:color="auto"/>
            </w:tcBorders>
            <w:vAlign w:val="center"/>
          </w:tcPr>
          <w:p w14:paraId="6A73C392" w14:textId="20CFAB6F" w:rsidR="00B47739" w:rsidRPr="00B5578C" w:rsidRDefault="006E2295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9</w:t>
            </w:r>
            <w:r w:rsidR="00A05CE9" w:rsidRPr="00B5578C">
              <w:rPr>
                <w:sz w:val="18"/>
                <w:szCs w:val="18"/>
              </w:rPr>
              <w:t>7.</w:t>
            </w:r>
            <w:r w:rsidR="00384AB1">
              <w:rPr>
                <w:sz w:val="18"/>
                <w:szCs w:val="18"/>
              </w:rPr>
              <w:t>1</w:t>
            </w:r>
            <w:r w:rsidRPr="00B5578C">
              <w:rPr>
                <w:sz w:val="18"/>
                <w:szCs w:val="18"/>
              </w:rPr>
              <w:t>Mbp</w:t>
            </w:r>
          </w:p>
        </w:tc>
      </w:tr>
      <w:tr w:rsidR="00B47739" w:rsidRPr="00B5578C" w14:paraId="1CAB790E" w14:textId="77777777" w:rsidTr="00CB3196">
        <w:tc>
          <w:tcPr>
            <w:tcW w:w="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8D5AFF" w14:textId="77777777" w:rsidR="00B47739" w:rsidRPr="00B5578C" w:rsidRDefault="00B47739" w:rsidP="00B47739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 xml:space="preserve">Number of heterozygous </w:t>
            </w:r>
            <w:r w:rsidRPr="00B5578C">
              <w:rPr>
                <w:b/>
                <w:i/>
                <w:iCs/>
                <w:sz w:val="18"/>
                <w:szCs w:val="18"/>
              </w:rPr>
              <w:t>k</w:t>
            </w:r>
            <w:r w:rsidRPr="00B5578C">
              <w:rPr>
                <w:b/>
                <w:sz w:val="18"/>
                <w:szCs w:val="18"/>
              </w:rPr>
              <w:t>-mers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263AD9" w14:textId="4F8D1683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6,804,087,236</w:t>
            </w:r>
          </w:p>
          <w:p w14:paraId="588E0A1B" w14:textId="6F9467D5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5.05%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42616C2A" w14:textId="717908F2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47,108,199,087</w:t>
            </w:r>
          </w:p>
          <w:p w14:paraId="4F3FA52E" w14:textId="0313BB8B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35.84%)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F8A278" w14:textId="77777777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1,184,884,056</w:t>
            </w:r>
          </w:p>
          <w:p w14:paraId="5AF98878" w14:textId="4259A77E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34.07%)</w:t>
            </w:r>
          </w:p>
        </w:tc>
        <w:tc>
          <w:tcPr>
            <w:tcW w:w="615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A3D1EE" w14:textId="77777777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,553,051,065</w:t>
            </w:r>
          </w:p>
          <w:p w14:paraId="2939D1E0" w14:textId="62C01538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47.02%)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7DD3D955" w14:textId="77777777" w:rsidR="00B47739" w:rsidRPr="00B5578C" w:rsidRDefault="005D059B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92,408,736</w:t>
            </w:r>
          </w:p>
          <w:p w14:paraId="68C2685F" w14:textId="001289E4" w:rsidR="005D059B" w:rsidRPr="00B5578C" w:rsidRDefault="005D059B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6.40%)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0006677" w14:textId="77777777" w:rsidR="00B47739" w:rsidRPr="00B5578C" w:rsidRDefault="00AE58DE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127,658,986</w:t>
            </w:r>
          </w:p>
          <w:p w14:paraId="5A161834" w14:textId="0D89667F" w:rsidR="00AE58DE" w:rsidRPr="00B5578C" w:rsidRDefault="00AE58DE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(</w:t>
            </w:r>
            <w:r w:rsidR="00D53CB8" w:rsidRPr="00B5578C">
              <w:rPr>
                <w:sz w:val="18"/>
                <w:szCs w:val="18"/>
              </w:rPr>
              <w:t>4.55%</w:t>
            </w:r>
            <w:r w:rsidRPr="00B5578C">
              <w:rPr>
                <w:sz w:val="18"/>
                <w:szCs w:val="18"/>
              </w:rPr>
              <w:t>)</w:t>
            </w:r>
          </w:p>
        </w:tc>
      </w:tr>
      <w:tr w:rsidR="00B47739" w:rsidRPr="00B5578C" w14:paraId="2FA27084" w14:textId="77777777" w:rsidTr="00BC7B46"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FD2B8" w14:textId="77777777" w:rsidR="00B47739" w:rsidRPr="00B5578C" w:rsidRDefault="00B47739" w:rsidP="00B47739">
            <w:pPr>
              <w:spacing w:before="0" w:after="0"/>
              <w:rPr>
                <w:b/>
                <w:sz w:val="18"/>
                <w:szCs w:val="18"/>
              </w:rPr>
            </w:pPr>
            <w:r w:rsidRPr="00B5578C">
              <w:rPr>
                <w:b/>
                <w:sz w:val="18"/>
                <w:szCs w:val="18"/>
              </w:rPr>
              <w:t>Predicted heterozygosity</w:t>
            </w:r>
          </w:p>
        </w:tc>
        <w:tc>
          <w:tcPr>
            <w:tcW w:w="71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53C55F" w14:textId="0E2B7E78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5.01%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56C78FF9" w14:textId="091713C0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6.50%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7956A7" w14:textId="410E54F9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36.99%</w:t>
            </w:r>
          </w:p>
        </w:tc>
        <w:tc>
          <w:tcPr>
            <w:tcW w:w="615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FE1119" w14:textId="1B111B4C" w:rsidR="00B47739" w:rsidRPr="00B5578C" w:rsidRDefault="00B47739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48.50%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5BA351B5" w14:textId="7C49559C" w:rsidR="00B47739" w:rsidRPr="00B5578C" w:rsidRDefault="00556531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7.</w:t>
            </w:r>
            <w:r w:rsidR="004A4B13">
              <w:rPr>
                <w:sz w:val="18"/>
                <w:szCs w:val="18"/>
              </w:rPr>
              <w:t>19</w:t>
            </w:r>
            <w:r w:rsidRPr="00B5578C">
              <w:rPr>
                <w:sz w:val="18"/>
                <w:szCs w:val="18"/>
              </w:rPr>
              <w:t>%</w:t>
            </w:r>
          </w:p>
        </w:tc>
        <w:tc>
          <w:tcPr>
            <w:tcW w:w="881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2AA0C" w14:textId="2A872C8F" w:rsidR="00B47739" w:rsidRPr="00B5578C" w:rsidRDefault="002C72FA" w:rsidP="00B47739">
            <w:pPr>
              <w:spacing w:before="0" w:after="0"/>
              <w:rPr>
                <w:sz w:val="18"/>
                <w:szCs w:val="18"/>
              </w:rPr>
            </w:pPr>
            <w:r w:rsidRPr="00B5578C">
              <w:rPr>
                <w:sz w:val="18"/>
                <w:szCs w:val="18"/>
              </w:rPr>
              <w:t>4.</w:t>
            </w:r>
            <w:r w:rsidR="00384AB1">
              <w:rPr>
                <w:sz w:val="18"/>
                <w:szCs w:val="18"/>
              </w:rPr>
              <w:t>84</w:t>
            </w:r>
            <w:r w:rsidRPr="00B5578C">
              <w:rPr>
                <w:sz w:val="18"/>
                <w:szCs w:val="18"/>
              </w:rPr>
              <w:t>%</w:t>
            </w:r>
          </w:p>
        </w:tc>
      </w:tr>
      <w:tr w:rsidR="00BC7B46" w:rsidRPr="00B5578C" w14:paraId="60E660F1" w14:textId="77777777" w:rsidTr="00BC7B46">
        <w:tc>
          <w:tcPr>
            <w:tcW w:w="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7D8B60" w14:textId="463A97E0" w:rsidR="00BC7B46" w:rsidRPr="00B5578C" w:rsidRDefault="00BC7B46" w:rsidP="00B47739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iterations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58A648" w14:textId="764DB5A8" w:rsidR="00BC7B46" w:rsidRPr="00B5578C" w:rsidRDefault="000D209B" w:rsidP="00B47739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2AF01224" w14:textId="049928F4" w:rsidR="00BC7B46" w:rsidRPr="00B5578C" w:rsidRDefault="000D209B" w:rsidP="00B47739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66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F4BDD4" w14:textId="5AB0FD61" w:rsidR="00BC7B46" w:rsidRPr="00B5578C" w:rsidRDefault="000D209B" w:rsidP="00B47739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615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234430" w14:textId="151C6615" w:rsidR="00BC7B46" w:rsidRPr="00B5578C" w:rsidRDefault="000D209B" w:rsidP="00B47739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14:paraId="11FB9492" w14:textId="79E1907E" w:rsidR="00BC7B46" w:rsidRPr="00B5578C" w:rsidRDefault="000D209B" w:rsidP="00B47739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B7F622D" w14:textId="57BFD636" w:rsidR="00BC7B46" w:rsidRPr="00B5578C" w:rsidRDefault="000D209B" w:rsidP="00B47739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</w:tr>
      <w:tr w:rsidR="00BC7B46" w:rsidRPr="00B5578C" w14:paraId="2A17F243" w14:textId="77777777" w:rsidTr="00CB3196">
        <w:tc>
          <w:tcPr>
            <w:tcW w:w="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CFB78" w14:textId="065E3040" w:rsidR="00BC7B46" w:rsidRPr="00B5578C" w:rsidRDefault="00BC7B46" w:rsidP="00B47739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error</w:t>
            </w:r>
          </w:p>
        </w:tc>
        <w:tc>
          <w:tcPr>
            <w:tcW w:w="71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77EACE" w14:textId="26AE51C3" w:rsidR="00BC7B46" w:rsidRPr="00B5578C" w:rsidRDefault="000D209B" w:rsidP="00B47739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6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3A77D43A" w14:textId="7C3051DC" w:rsidR="00BC7B46" w:rsidRPr="00B5578C" w:rsidRDefault="000D209B" w:rsidP="00B47739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6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15846C" w14:textId="3B4C76D9" w:rsidR="00BC7B46" w:rsidRPr="00B5578C" w:rsidRDefault="000D209B" w:rsidP="00B47739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6</w:t>
            </w:r>
          </w:p>
        </w:tc>
        <w:tc>
          <w:tcPr>
            <w:tcW w:w="615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85E46C" w14:textId="2A8722E4" w:rsidR="00BC7B46" w:rsidRPr="00B5578C" w:rsidRDefault="000D209B" w:rsidP="00B47739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-6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6198DE1F" w14:textId="4E73D792" w:rsidR="00BC7B46" w:rsidRPr="00B5578C" w:rsidRDefault="000D209B" w:rsidP="00B47739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e-5</w:t>
            </w:r>
          </w:p>
        </w:tc>
        <w:tc>
          <w:tcPr>
            <w:tcW w:w="881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E31C4" w14:textId="73CEEA53" w:rsidR="00BC7B46" w:rsidRPr="00B5578C" w:rsidRDefault="000D209B" w:rsidP="00B47739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5</w:t>
            </w:r>
          </w:p>
        </w:tc>
      </w:tr>
    </w:tbl>
    <w:p w14:paraId="4B41F5C8" w14:textId="46719DD7" w:rsidR="00F05C29" w:rsidRDefault="00F05C29" w:rsidP="001A09EE"/>
    <w:p w14:paraId="6D6ECD52" w14:textId="77777777" w:rsidR="002F4088" w:rsidRDefault="002F4088">
      <w:pPr>
        <w:spacing w:before="0" w:after="0"/>
      </w:pPr>
      <w:r>
        <w:br w:type="page"/>
      </w:r>
    </w:p>
    <w:p w14:paraId="0FC1243D" w14:textId="096D6021" w:rsidR="00F05C29" w:rsidRDefault="00F05C29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F4088" w14:paraId="05367156" w14:textId="77777777" w:rsidTr="002F4088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DDDE4" w14:textId="543ADC0A" w:rsidR="002F4088" w:rsidRPr="002F4088" w:rsidRDefault="00584DD6" w:rsidP="001A09EE">
            <w:r>
              <w:rPr>
                <w:b/>
                <w:bCs/>
              </w:rPr>
              <w:t>Table</w:t>
            </w:r>
            <w:r w:rsidR="002610E9">
              <w:rPr>
                <w:b/>
                <w:bCs/>
              </w:rPr>
              <w:t xml:space="preserve"> D</w:t>
            </w:r>
            <w:r w:rsidR="002F4088">
              <w:rPr>
                <w:b/>
                <w:bCs/>
              </w:rPr>
              <w:t xml:space="preserve">. </w:t>
            </w:r>
            <w:proofErr w:type="spellStart"/>
            <w:r w:rsidR="002F4088">
              <w:t>GenomeScope’s</w:t>
            </w:r>
            <w:proofErr w:type="spellEnd"/>
            <w:r w:rsidR="002F4088">
              <w:t xml:space="preserve"> output for the simulated datasets (S3</w:t>
            </w:r>
            <w:r>
              <w:t xml:space="preserve"> Table</w:t>
            </w:r>
            <w:r w:rsidR="002F4088">
              <w:t>).</w:t>
            </w:r>
          </w:p>
        </w:tc>
      </w:tr>
      <w:tr w:rsidR="005C1211" w14:paraId="7506E258" w14:textId="77777777" w:rsidTr="002F4088">
        <w:tc>
          <w:tcPr>
            <w:tcW w:w="4675" w:type="dxa"/>
            <w:tcBorders>
              <w:top w:val="single" w:sz="4" w:space="0" w:color="auto"/>
            </w:tcBorders>
          </w:tcPr>
          <w:p w14:paraId="23DA15C7" w14:textId="6DC7C692" w:rsidR="00A736E9" w:rsidRDefault="00A736E9" w:rsidP="001A09EE">
            <w:r>
              <w:t>(a)</w:t>
            </w:r>
          </w:p>
          <w:p w14:paraId="531DD63B" w14:textId="77777777" w:rsidR="00F05C29" w:rsidRDefault="005C1211" w:rsidP="001A09EE">
            <w:r>
              <w:fldChar w:fldCharType="begin"/>
            </w:r>
            <w:r>
              <w:instrText xml:space="preserve"> INCLUDEPICTURE "http://genomescope.org/genomescope2.0/user_data/AHOE2VWaaiZmuXIoClhQ/linear_plot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CCE12E8" wp14:editId="1DFE29A4">
                  <wp:extent cx="2700000" cy="2700000"/>
                  <wp:effectExtent l="0" t="0" r="5715" b="5715"/>
                  <wp:docPr id="12290736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3AB087A0" w14:textId="77777777" w:rsidR="00AB0239" w:rsidRPr="005C1211" w:rsidRDefault="00AB0239" w:rsidP="00AB0239">
            <w:pPr>
              <w:rPr>
                <w:sz w:val="16"/>
                <w:szCs w:val="21"/>
              </w:rPr>
            </w:pPr>
            <w:r w:rsidRPr="005C1211">
              <w:rPr>
                <w:sz w:val="16"/>
                <w:szCs w:val="21"/>
              </w:rPr>
              <w:t>k = 30</w:t>
            </w:r>
          </w:p>
          <w:p w14:paraId="214FD813" w14:textId="77777777" w:rsidR="00AB0239" w:rsidRPr="005C1211" w:rsidRDefault="00AB0239" w:rsidP="00AB0239">
            <w:pPr>
              <w:rPr>
                <w:sz w:val="16"/>
                <w:szCs w:val="21"/>
              </w:rPr>
            </w:pPr>
          </w:p>
          <w:p w14:paraId="0F21074E" w14:textId="77777777" w:rsidR="00AB0239" w:rsidRPr="005C1211" w:rsidRDefault="00AB0239" w:rsidP="00AB0239">
            <w:pPr>
              <w:rPr>
                <w:sz w:val="16"/>
                <w:szCs w:val="21"/>
              </w:rPr>
            </w:pPr>
            <w:r w:rsidRPr="005C1211">
              <w:rPr>
                <w:sz w:val="16"/>
                <w:szCs w:val="21"/>
              </w:rPr>
              <w:t xml:space="preserve">property                      min               max               </w:t>
            </w:r>
          </w:p>
          <w:p w14:paraId="0121E9DF" w14:textId="77777777" w:rsidR="00AB0239" w:rsidRPr="005C1211" w:rsidRDefault="00AB0239" w:rsidP="00AB0239">
            <w:pPr>
              <w:rPr>
                <w:sz w:val="16"/>
                <w:szCs w:val="21"/>
              </w:rPr>
            </w:pPr>
            <w:r w:rsidRPr="005C1211">
              <w:rPr>
                <w:sz w:val="16"/>
                <w:szCs w:val="21"/>
              </w:rPr>
              <w:t>Homozygous (</w:t>
            </w:r>
            <w:proofErr w:type="gramStart"/>
            <w:r w:rsidRPr="005C1211">
              <w:rPr>
                <w:sz w:val="16"/>
                <w:szCs w:val="21"/>
              </w:rPr>
              <w:t xml:space="preserve">aa)   </w:t>
            </w:r>
            <w:proofErr w:type="gramEnd"/>
            <w:r w:rsidRPr="005C1211">
              <w:rPr>
                <w:sz w:val="16"/>
                <w:szCs w:val="21"/>
              </w:rPr>
              <w:t xml:space="preserve">            99.7801%          99.7934%          </w:t>
            </w:r>
          </w:p>
          <w:p w14:paraId="0D15BBC6" w14:textId="77777777" w:rsidR="00AB0239" w:rsidRPr="005C1211" w:rsidRDefault="00AB0239" w:rsidP="00AB0239">
            <w:pPr>
              <w:rPr>
                <w:sz w:val="16"/>
                <w:szCs w:val="21"/>
              </w:rPr>
            </w:pPr>
            <w:r w:rsidRPr="005C1211">
              <w:rPr>
                <w:sz w:val="16"/>
                <w:szCs w:val="21"/>
              </w:rPr>
              <w:t>Heterozygous (</w:t>
            </w:r>
            <w:proofErr w:type="gramStart"/>
            <w:r w:rsidRPr="005C1211">
              <w:rPr>
                <w:sz w:val="16"/>
                <w:szCs w:val="21"/>
              </w:rPr>
              <w:t xml:space="preserve">ab)   </w:t>
            </w:r>
            <w:proofErr w:type="gramEnd"/>
            <w:r w:rsidRPr="005C1211">
              <w:rPr>
                <w:sz w:val="16"/>
                <w:szCs w:val="21"/>
              </w:rPr>
              <w:t xml:space="preserve">          0.206633%         0.21993%          </w:t>
            </w:r>
          </w:p>
          <w:p w14:paraId="15D15168" w14:textId="77777777" w:rsidR="00AB0239" w:rsidRPr="005C1211" w:rsidRDefault="00AB0239" w:rsidP="00AB0239">
            <w:pPr>
              <w:rPr>
                <w:sz w:val="16"/>
                <w:szCs w:val="21"/>
              </w:rPr>
            </w:pPr>
            <w:r w:rsidRPr="005C1211">
              <w:rPr>
                <w:sz w:val="16"/>
                <w:szCs w:val="21"/>
              </w:rPr>
              <w:t xml:space="preserve">Genome Haploid Length         2,698,126,848 </w:t>
            </w:r>
            <w:proofErr w:type="gramStart"/>
            <w:r w:rsidRPr="005C1211">
              <w:rPr>
                <w:sz w:val="16"/>
                <w:szCs w:val="21"/>
              </w:rPr>
              <w:t>bp  2,699,687,118</w:t>
            </w:r>
            <w:proofErr w:type="gramEnd"/>
            <w:r w:rsidRPr="005C1211">
              <w:rPr>
                <w:sz w:val="16"/>
                <w:szCs w:val="21"/>
              </w:rPr>
              <w:t xml:space="preserve"> bp  </w:t>
            </w:r>
          </w:p>
          <w:p w14:paraId="1A2CC3C9" w14:textId="77777777" w:rsidR="00AB0239" w:rsidRPr="005C1211" w:rsidRDefault="00AB0239" w:rsidP="00AB0239">
            <w:pPr>
              <w:rPr>
                <w:sz w:val="16"/>
                <w:szCs w:val="21"/>
              </w:rPr>
            </w:pPr>
            <w:r w:rsidRPr="005C1211">
              <w:rPr>
                <w:sz w:val="16"/>
                <w:szCs w:val="21"/>
              </w:rPr>
              <w:t xml:space="preserve">Genome Repeat Length          284,562,963 bp    284,727,519 bp    </w:t>
            </w:r>
          </w:p>
          <w:p w14:paraId="425FAC4E" w14:textId="77777777" w:rsidR="00AB0239" w:rsidRPr="005C1211" w:rsidRDefault="00AB0239" w:rsidP="00AB0239">
            <w:pPr>
              <w:rPr>
                <w:sz w:val="16"/>
                <w:szCs w:val="21"/>
              </w:rPr>
            </w:pPr>
            <w:r w:rsidRPr="005C1211">
              <w:rPr>
                <w:sz w:val="16"/>
                <w:szCs w:val="21"/>
              </w:rPr>
              <w:t xml:space="preserve">Genome Unique Length          2,413,563,885 </w:t>
            </w:r>
            <w:proofErr w:type="gramStart"/>
            <w:r w:rsidRPr="005C1211">
              <w:rPr>
                <w:sz w:val="16"/>
                <w:szCs w:val="21"/>
              </w:rPr>
              <w:t>bp  2,414,959,599</w:t>
            </w:r>
            <w:proofErr w:type="gramEnd"/>
            <w:r w:rsidRPr="005C1211">
              <w:rPr>
                <w:sz w:val="16"/>
                <w:szCs w:val="21"/>
              </w:rPr>
              <w:t xml:space="preserve"> bp  </w:t>
            </w:r>
          </w:p>
          <w:p w14:paraId="6B6209F5" w14:textId="77777777" w:rsidR="00AB0239" w:rsidRPr="005C1211" w:rsidRDefault="00AB0239" w:rsidP="00AB0239">
            <w:pPr>
              <w:rPr>
                <w:sz w:val="16"/>
                <w:szCs w:val="21"/>
              </w:rPr>
            </w:pPr>
            <w:r w:rsidRPr="005C1211">
              <w:rPr>
                <w:sz w:val="16"/>
                <w:szCs w:val="21"/>
              </w:rPr>
              <w:t xml:space="preserve">Model Fit                     92.1328%          99.3021%          </w:t>
            </w:r>
          </w:p>
          <w:p w14:paraId="14A6AD50" w14:textId="2DF49374" w:rsidR="00AB0239" w:rsidRPr="00AB0239" w:rsidRDefault="00AB0239" w:rsidP="00AB0239">
            <w:pPr>
              <w:rPr>
                <w:sz w:val="16"/>
                <w:szCs w:val="21"/>
              </w:rPr>
            </w:pPr>
            <w:r w:rsidRPr="005C1211">
              <w:rPr>
                <w:sz w:val="16"/>
                <w:szCs w:val="21"/>
              </w:rPr>
              <w:t xml:space="preserve">Read Error Rate               0.73674%          0.73674%       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3511EE0" w14:textId="77777777" w:rsidR="00F05C29" w:rsidRDefault="00AB0239" w:rsidP="00AB0239">
            <w:pPr>
              <w:rPr>
                <w:sz w:val="16"/>
                <w:szCs w:val="21"/>
              </w:rPr>
            </w:pPr>
            <w:r>
              <w:rPr>
                <w:sz w:val="16"/>
                <w:szCs w:val="21"/>
              </w:rPr>
              <w:t>(b)</w:t>
            </w:r>
          </w:p>
          <w:p w14:paraId="65E4211D" w14:textId="77777777" w:rsidR="00AB0239" w:rsidRDefault="00AB0239" w:rsidP="00AB0239">
            <w:r>
              <w:fldChar w:fldCharType="begin"/>
            </w:r>
            <w:r>
              <w:instrText xml:space="preserve"> INCLUDEPICTURE "http://genomescope.org/genomescope2.0/user_data/T0gQYgcUdEamS5R0AUxT/linear_plot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BA25F91" wp14:editId="4F393D94">
                  <wp:extent cx="2700000" cy="2700000"/>
                  <wp:effectExtent l="0" t="0" r="5715" b="5715"/>
                  <wp:docPr id="82489317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7BD73537" w14:textId="77777777" w:rsidR="00AB0239" w:rsidRPr="005C1211" w:rsidRDefault="00AB0239" w:rsidP="00AB0239">
            <w:pPr>
              <w:rPr>
                <w:sz w:val="15"/>
                <w:szCs w:val="15"/>
              </w:rPr>
            </w:pPr>
            <w:r w:rsidRPr="005C1211">
              <w:rPr>
                <w:sz w:val="15"/>
                <w:szCs w:val="15"/>
              </w:rPr>
              <w:t>k = 30</w:t>
            </w:r>
          </w:p>
          <w:p w14:paraId="0A217D77" w14:textId="77777777" w:rsidR="00AB0239" w:rsidRPr="005C1211" w:rsidRDefault="00AB0239" w:rsidP="00AB0239">
            <w:pPr>
              <w:rPr>
                <w:sz w:val="15"/>
                <w:szCs w:val="15"/>
              </w:rPr>
            </w:pPr>
          </w:p>
          <w:p w14:paraId="41D6E2B9" w14:textId="77777777" w:rsidR="00AB0239" w:rsidRPr="005C1211" w:rsidRDefault="00AB0239" w:rsidP="00AB0239">
            <w:pPr>
              <w:rPr>
                <w:sz w:val="15"/>
                <w:szCs w:val="15"/>
              </w:rPr>
            </w:pPr>
            <w:r w:rsidRPr="005C1211">
              <w:rPr>
                <w:sz w:val="15"/>
                <w:szCs w:val="15"/>
              </w:rPr>
              <w:t xml:space="preserve">property                      min               max               </w:t>
            </w:r>
          </w:p>
          <w:p w14:paraId="6BC4984A" w14:textId="77777777" w:rsidR="00AB0239" w:rsidRPr="005C1211" w:rsidRDefault="00AB0239" w:rsidP="00AB0239">
            <w:pPr>
              <w:rPr>
                <w:sz w:val="15"/>
                <w:szCs w:val="15"/>
              </w:rPr>
            </w:pPr>
            <w:r w:rsidRPr="005C1211">
              <w:rPr>
                <w:sz w:val="15"/>
                <w:szCs w:val="15"/>
              </w:rPr>
              <w:t>Homozygous (</w:t>
            </w:r>
            <w:proofErr w:type="gramStart"/>
            <w:r w:rsidRPr="005C1211">
              <w:rPr>
                <w:sz w:val="15"/>
                <w:szCs w:val="15"/>
              </w:rPr>
              <w:t xml:space="preserve">aa)   </w:t>
            </w:r>
            <w:proofErr w:type="gramEnd"/>
            <w:r w:rsidRPr="005C1211">
              <w:rPr>
                <w:sz w:val="15"/>
                <w:szCs w:val="15"/>
              </w:rPr>
              <w:t xml:space="preserve">            97.9381%          97.9484%          </w:t>
            </w:r>
          </w:p>
          <w:p w14:paraId="70133ADA" w14:textId="77777777" w:rsidR="00AB0239" w:rsidRPr="005C1211" w:rsidRDefault="00AB0239" w:rsidP="00AB0239">
            <w:pPr>
              <w:rPr>
                <w:sz w:val="15"/>
                <w:szCs w:val="15"/>
              </w:rPr>
            </w:pPr>
            <w:r w:rsidRPr="005C1211">
              <w:rPr>
                <w:sz w:val="15"/>
                <w:szCs w:val="15"/>
              </w:rPr>
              <w:t>Heterozygous (</w:t>
            </w:r>
            <w:proofErr w:type="gramStart"/>
            <w:r w:rsidRPr="005C1211">
              <w:rPr>
                <w:sz w:val="15"/>
                <w:szCs w:val="15"/>
              </w:rPr>
              <w:t xml:space="preserve">ab)   </w:t>
            </w:r>
            <w:proofErr w:type="gramEnd"/>
            <w:r w:rsidRPr="005C1211">
              <w:rPr>
                <w:sz w:val="15"/>
                <w:szCs w:val="15"/>
              </w:rPr>
              <w:t xml:space="preserve">          2.05164%          2.06195%          </w:t>
            </w:r>
          </w:p>
          <w:p w14:paraId="2CC5B3A9" w14:textId="77777777" w:rsidR="00AB0239" w:rsidRPr="005C1211" w:rsidRDefault="00AB0239" w:rsidP="00AB0239">
            <w:pPr>
              <w:rPr>
                <w:sz w:val="15"/>
                <w:szCs w:val="15"/>
              </w:rPr>
            </w:pPr>
            <w:r w:rsidRPr="005C1211">
              <w:rPr>
                <w:sz w:val="15"/>
                <w:szCs w:val="15"/>
              </w:rPr>
              <w:t xml:space="preserve">Genome Haploid Length         2,766,947,447 </w:t>
            </w:r>
            <w:proofErr w:type="gramStart"/>
            <w:r w:rsidRPr="005C1211">
              <w:rPr>
                <w:sz w:val="15"/>
                <w:szCs w:val="15"/>
              </w:rPr>
              <w:t>bp  2,769,513,315</w:t>
            </w:r>
            <w:proofErr w:type="gramEnd"/>
            <w:r w:rsidRPr="005C1211">
              <w:rPr>
                <w:sz w:val="15"/>
                <w:szCs w:val="15"/>
              </w:rPr>
              <w:t xml:space="preserve"> bp  </w:t>
            </w:r>
          </w:p>
          <w:p w14:paraId="378A149D" w14:textId="77777777" w:rsidR="00AB0239" w:rsidRPr="005C1211" w:rsidRDefault="00AB0239" w:rsidP="00AB0239">
            <w:pPr>
              <w:rPr>
                <w:sz w:val="15"/>
                <w:szCs w:val="15"/>
              </w:rPr>
            </w:pPr>
            <w:r w:rsidRPr="005C1211">
              <w:rPr>
                <w:sz w:val="15"/>
                <w:szCs w:val="15"/>
              </w:rPr>
              <w:t xml:space="preserve">Genome Repeat Length          300,597,191 bp    300,875,943 bp    </w:t>
            </w:r>
          </w:p>
          <w:p w14:paraId="4745AA0B" w14:textId="77777777" w:rsidR="00AB0239" w:rsidRPr="005C1211" w:rsidRDefault="00AB0239" w:rsidP="00AB0239">
            <w:pPr>
              <w:rPr>
                <w:sz w:val="15"/>
                <w:szCs w:val="15"/>
              </w:rPr>
            </w:pPr>
            <w:r w:rsidRPr="005C1211">
              <w:rPr>
                <w:sz w:val="15"/>
                <w:szCs w:val="15"/>
              </w:rPr>
              <w:t xml:space="preserve">Genome Unique Length          2,466,350,257 </w:t>
            </w:r>
            <w:proofErr w:type="gramStart"/>
            <w:r w:rsidRPr="005C1211">
              <w:rPr>
                <w:sz w:val="15"/>
                <w:szCs w:val="15"/>
              </w:rPr>
              <w:t>bp  2,468,637,372</w:t>
            </w:r>
            <w:proofErr w:type="gramEnd"/>
            <w:r w:rsidRPr="005C1211">
              <w:rPr>
                <w:sz w:val="15"/>
                <w:szCs w:val="15"/>
              </w:rPr>
              <w:t xml:space="preserve"> bp  </w:t>
            </w:r>
          </w:p>
          <w:p w14:paraId="56994E1F" w14:textId="77777777" w:rsidR="00AB0239" w:rsidRPr="005C1211" w:rsidRDefault="00AB0239" w:rsidP="00AB0239">
            <w:pPr>
              <w:rPr>
                <w:sz w:val="15"/>
                <w:szCs w:val="15"/>
              </w:rPr>
            </w:pPr>
            <w:r w:rsidRPr="005C1211">
              <w:rPr>
                <w:sz w:val="15"/>
                <w:szCs w:val="15"/>
              </w:rPr>
              <w:t xml:space="preserve">Model Fit                     92.7545%          98.9862%          </w:t>
            </w:r>
          </w:p>
          <w:p w14:paraId="59538AF6" w14:textId="6B8A11F7" w:rsidR="00AB0239" w:rsidRPr="00AB0239" w:rsidRDefault="00AB0239" w:rsidP="00AB0239">
            <w:pPr>
              <w:rPr>
                <w:sz w:val="15"/>
                <w:szCs w:val="15"/>
              </w:rPr>
            </w:pPr>
            <w:r w:rsidRPr="005C1211">
              <w:rPr>
                <w:sz w:val="15"/>
                <w:szCs w:val="15"/>
              </w:rPr>
              <w:t xml:space="preserve">Read Error Rate               0.721632%         0.721632%        </w:t>
            </w:r>
          </w:p>
        </w:tc>
      </w:tr>
      <w:tr w:rsidR="005C1211" w14:paraId="0E0E1A60" w14:textId="77777777" w:rsidTr="00F05C29">
        <w:tc>
          <w:tcPr>
            <w:tcW w:w="4675" w:type="dxa"/>
          </w:tcPr>
          <w:p w14:paraId="0E1C67FE" w14:textId="5AE47755" w:rsidR="00F05C29" w:rsidRDefault="00A736E9" w:rsidP="001A09EE">
            <w:r>
              <w:lastRenderedPageBreak/>
              <w:t>(</w:t>
            </w:r>
            <w:r w:rsidR="00AB0239">
              <w:t>c</w:t>
            </w:r>
            <w:r>
              <w:t>)</w:t>
            </w:r>
            <w:r w:rsidR="00AB0239">
              <w:t xml:space="preserve"> </w:t>
            </w:r>
            <w:r w:rsidR="00AB0239">
              <w:fldChar w:fldCharType="begin"/>
            </w:r>
            <w:r w:rsidR="00AB0239">
              <w:instrText xml:space="preserve"> INCLUDEPICTURE "http://genomescope.org/genomescope2.0/user_data/G5kyzq4AYYXwYmao8FDV/linear_plot.png" \* MERGEFORMATINET </w:instrText>
            </w:r>
            <w:r w:rsidR="00AB0239">
              <w:fldChar w:fldCharType="separate"/>
            </w:r>
            <w:r w:rsidR="00AB0239">
              <w:rPr>
                <w:noProof/>
              </w:rPr>
              <w:drawing>
                <wp:inline distT="0" distB="0" distL="0" distR="0" wp14:anchorId="09C2D997" wp14:editId="132223F0">
                  <wp:extent cx="2700000" cy="2700000"/>
                  <wp:effectExtent l="0" t="0" r="5715" b="5715"/>
                  <wp:docPr id="163782723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AB0239">
              <w:fldChar w:fldCharType="end"/>
            </w:r>
          </w:p>
          <w:p w14:paraId="35E0D0F3" w14:textId="77777777" w:rsidR="00AB0239" w:rsidRPr="006F5FFB" w:rsidRDefault="00AB0239" w:rsidP="00AB0239">
            <w:pPr>
              <w:rPr>
                <w:sz w:val="15"/>
                <w:szCs w:val="15"/>
              </w:rPr>
            </w:pPr>
            <w:r w:rsidRPr="006F5FFB">
              <w:rPr>
                <w:sz w:val="15"/>
                <w:szCs w:val="15"/>
              </w:rPr>
              <w:t>k = 30</w:t>
            </w:r>
          </w:p>
          <w:p w14:paraId="0CBCCF06" w14:textId="77777777" w:rsidR="00AB0239" w:rsidRPr="006F5FFB" w:rsidRDefault="00AB0239" w:rsidP="00AB0239">
            <w:pPr>
              <w:rPr>
                <w:sz w:val="15"/>
                <w:szCs w:val="15"/>
              </w:rPr>
            </w:pPr>
          </w:p>
          <w:p w14:paraId="425EDD5D" w14:textId="77777777" w:rsidR="00AB0239" w:rsidRPr="006F5FFB" w:rsidRDefault="00AB0239" w:rsidP="00AB0239">
            <w:pPr>
              <w:rPr>
                <w:sz w:val="15"/>
                <w:szCs w:val="15"/>
              </w:rPr>
            </w:pPr>
            <w:r w:rsidRPr="006F5FFB">
              <w:rPr>
                <w:sz w:val="15"/>
                <w:szCs w:val="15"/>
              </w:rPr>
              <w:t xml:space="preserve">property                      min               max               </w:t>
            </w:r>
          </w:p>
          <w:p w14:paraId="4C5F1DDD" w14:textId="77777777" w:rsidR="00AB0239" w:rsidRPr="006F5FFB" w:rsidRDefault="00AB0239" w:rsidP="00AB0239">
            <w:pPr>
              <w:rPr>
                <w:sz w:val="15"/>
                <w:szCs w:val="15"/>
              </w:rPr>
            </w:pPr>
            <w:r w:rsidRPr="006F5FFB">
              <w:rPr>
                <w:sz w:val="15"/>
                <w:szCs w:val="15"/>
              </w:rPr>
              <w:t>Homozygous (</w:t>
            </w:r>
            <w:proofErr w:type="gramStart"/>
            <w:r w:rsidRPr="006F5FFB">
              <w:rPr>
                <w:sz w:val="15"/>
                <w:szCs w:val="15"/>
              </w:rPr>
              <w:t xml:space="preserve">aa)   </w:t>
            </w:r>
            <w:proofErr w:type="gramEnd"/>
            <w:r w:rsidRPr="006F5FFB">
              <w:rPr>
                <w:sz w:val="15"/>
                <w:szCs w:val="15"/>
              </w:rPr>
              <w:t xml:space="preserve">            97.94%            97.9463%          </w:t>
            </w:r>
          </w:p>
          <w:p w14:paraId="78098265" w14:textId="77777777" w:rsidR="00AB0239" w:rsidRPr="006F5FFB" w:rsidRDefault="00AB0239" w:rsidP="00AB0239">
            <w:pPr>
              <w:rPr>
                <w:sz w:val="15"/>
                <w:szCs w:val="15"/>
              </w:rPr>
            </w:pPr>
            <w:r w:rsidRPr="006F5FFB">
              <w:rPr>
                <w:sz w:val="15"/>
                <w:szCs w:val="15"/>
              </w:rPr>
              <w:t>Heterozygous (</w:t>
            </w:r>
            <w:proofErr w:type="gramStart"/>
            <w:r w:rsidRPr="006F5FFB">
              <w:rPr>
                <w:sz w:val="15"/>
                <w:szCs w:val="15"/>
              </w:rPr>
              <w:t xml:space="preserve">ab)   </w:t>
            </w:r>
            <w:proofErr w:type="gramEnd"/>
            <w:r w:rsidRPr="006F5FFB">
              <w:rPr>
                <w:sz w:val="15"/>
                <w:szCs w:val="15"/>
              </w:rPr>
              <w:t xml:space="preserve">          2.05373%          2.06004%          </w:t>
            </w:r>
          </w:p>
          <w:p w14:paraId="1FDC581A" w14:textId="77777777" w:rsidR="00AB0239" w:rsidRPr="006F5FFB" w:rsidRDefault="00AB0239" w:rsidP="00AB0239">
            <w:pPr>
              <w:rPr>
                <w:sz w:val="15"/>
                <w:szCs w:val="15"/>
              </w:rPr>
            </w:pPr>
            <w:r w:rsidRPr="006F5FFB">
              <w:rPr>
                <w:sz w:val="15"/>
                <w:szCs w:val="15"/>
              </w:rPr>
              <w:t xml:space="preserve">Genome Haploid Length         127,536,013 bp    127,566,039 bp    </w:t>
            </w:r>
          </w:p>
          <w:p w14:paraId="632C9737" w14:textId="77777777" w:rsidR="00AB0239" w:rsidRPr="006F5FFB" w:rsidRDefault="00AB0239" w:rsidP="00AB0239">
            <w:pPr>
              <w:rPr>
                <w:sz w:val="15"/>
                <w:szCs w:val="15"/>
              </w:rPr>
            </w:pPr>
            <w:r w:rsidRPr="006F5FFB">
              <w:rPr>
                <w:sz w:val="15"/>
                <w:szCs w:val="15"/>
              </w:rPr>
              <w:t xml:space="preserve">Genome Repeat Length          6,589,734 bp      6,591,285 bp      </w:t>
            </w:r>
          </w:p>
          <w:p w14:paraId="40B1F48B" w14:textId="77777777" w:rsidR="00AB0239" w:rsidRPr="006F5FFB" w:rsidRDefault="00AB0239" w:rsidP="00AB0239">
            <w:pPr>
              <w:rPr>
                <w:sz w:val="15"/>
                <w:szCs w:val="15"/>
              </w:rPr>
            </w:pPr>
            <w:r w:rsidRPr="006F5FFB">
              <w:rPr>
                <w:sz w:val="15"/>
                <w:szCs w:val="15"/>
              </w:rPr>
              <w:t xml:space="preserve">Genome Unique Length          120,946,280 bp    120,974,754 bp    </w:t>
            </w:r>
          </w:p>
          <w:p w14:paraId="05FF50FE" w14:textId="77777777" w:rsidR="00AB0239" w:rsidRPr="006F5FFB" w:rsidRDefault="00AB0239" w:rsidP="00AB0239">
            <w:pPr>
              <w:rPr>
                <w:sz w:val="15"/>
                <w:szCs w:val="15"/>
              </w:rPr>
            </w:pPr>
            <w:r w:rsidRPr="006F5FFB">
              <w:rPr>
                <w:sz w:val="15"/>
                <w:szCs w:val="15"/>
              </w:rPr>
              <w:t xml:space="preserve">Model Fit                     96.4266%          98.1907%          </w:t>
            </w:r>
          </w:p>
          <w:p w14:paraId="24264826" w14:textId="219C72E9" w:rsidR="005C1211" w:rsidRDefault="00AB0239" w:rsidP="00AB0239">
            <w:r w:rsidRPr="006F5FFB">
              <w:rPr>
                <w:sz w:val="15"/>
                <w:szCs w:val="15"/>
              </w:rPr>
              <w:t xml:space="preserve">Read Error Rate               0.741961%         0.741961%   </w:t>
            </w:r>
          </w:p>
        </w:tc>
        <w:tc>
          <w:tcPr>
            <w:tcW w:w="4675" w:type="dxa"/>
          </w:tcPr>
          <w:p w14:paraId="7473F425" w14:textId="77777777" w:rsidR="00F05C29" w:rsidRDefault="00AB0239" w:rsidP="00AB023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d)</w:t>
            </w:r>
          </w:p>
          <w:p w14:paraId="6A1DD1F6" w14:textId="77777777" w:rsidR="00AB0239" w:rsidRDefault="00AB0239" w:rsidP="00AB0239">
            <w:r>
              <w:fldChar w:fldCharType="begin"/>
            </w:r>
            <w:r>
              <w:instrText xml:space="preserve"> INCLUDEPICTURE "http://genomescope.org/genomescope2.0/user_data/VXunm1GL3hvIB3WCdUnE/linear_plot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4C990D1" wp14:editId="17832C10">
                  <wp:extent cx="2700000" cy="2700000"/>
                  <wp:effectExtent l="0" t="0" r="5715" b="5715"/>
                  <wp:docPr id="91772914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570FF89B" w14:textId="77777777" w:rsidR="00AB0239" w:rsidRPr="003532C7" w:rsidRDefault="00AB0239" w:rsidP="00AB0239">
            <w:pPr>
              <w:rPr>
                <w:sz w:val="15"/>
                <w:szCs w:val="20"/>
              </w:rPr>
            </w:pPr>
            <w:r w:rsidRPr="003532C7">
              <w:rPr>
                <w:sz w:val="15"/>
                <w:szCs w:val="20"/>
              </w:rPr>
              <w:t>k = 35</w:t>
            </w:r>
          </w:p>
          <w:p w14:paraId="1AC140D5" w14:textId="77777777" w:rsidR="00AB0239" w:rsidRPr="003532C7" w:rsidRDefault="00AB0239" w:rsidP="00AB0239">
            <w:pPr>
              <w:rPr>
                <w:sz w:val="15"/>
                <w:szCs w:val="20"/>
              </w:rPr>
            </w:pPr>
          </w:p>
          <w:p w14:paraId="02E0DBC9" w14:textId="77777777" w:rsidR="00AB0239" w:rsidRPr="003532C7" w:rsidRDefault="00AB0239" w:rsidP="00AB0239">
            <w:pPr>
              <w:rPr>
                <w:sz w:val="15"/>
                <w:szCs w:val="20"/>
              </w:rPr>
            </w:pPr>
            <w:r w:rsidRPr="003532C7">
              <w:rPr>
                <w:sz w:val="15"/>
                <w:szCs w:val="20"/>
              </w:rPr>
              <w:t xml:space="preserve">property                      min               max               </w:t>
            </w:r>
          </w:p>
          <w:p w14:paraId="075C6E89" w14:textId="77777777" w:rsidR="00AB0239" w:rsidRPr="003532C7" w:rsidRDefault="00AB0239" w:rsidP="00AB0239">
            <w:pPr>
              <w:rPr>
                <w:sz w:val="15"/>
                <w:szCs w:val="20"/>
              </w:rPr>
            </w:pPr>
            <w:r w:rsidRPr="003532C7">
              <w:rPr>
                <w:sz w:val="15"/>
                <w:szCs w:val="20"/>
              </w:rPr>
              <w:t>Homozygous (</w:t>
            </w:r>
            <w:proofErr w:type="gramStart"/>
            <w:r w:rsidRPr="003532C7">
              <w:rPr>
                <w:sz w:val="15"/>
                <w:szCs w:val="20"/>
              </w:rPr>
              <w:t xml:space="preserve">aa)   </w:t>
            </w:r>
            <w:proofErr w:type="gramEnd"/>
            <w:r w:rsidRPr="003532C7">
              <w:rPr>
                <w:sz w:val="15"/>
                <w:szCs w:val="20"/>
              </w:rPr>
              <w:t xml:space="preserve">            97.7883%          97.8378%          </w:t>
            </w:r>
          </w:p>
          <w:p w14:paraId="00094050" w14:textId="77777777" w:rsidR="00AB0239" w:rsidRPr="003532C7" w:rsidRDefault="00AB0239" w:rsidP="00AB0239">
            <w:pPr>
              <w:rPr>
                <w:sz w:val="15"/>
                <w:szCs w:val="20"/>
              </w:rPr>
            </w:pPr>
            <w:r w:rsidRPr="003532C7">
              <w:rPr>
                <w:sz w:val="15"/>
                <w:szCs w:val="20"/>
              </w:rPr>
              <w:t>Heterozygous (</w:t>
            </w:r>
            <w:proofErr w:type="gramStart"/>
            <w:r w:rsidRPr="003532C7">
              <w:rPr>
                <w:sz w:val="15"/>
                <w:szCs w:val="20"/>
              </w:rPr>
              <w:t xml:space="preserve">ab)   </w:t>
            </w:r>
            <w:proofErr w:type="gramEnd"/>
            <w:r w:rsidRPr="003532C7">
              <w:rPr>
                <w:sz w:val="15"/>
                <w:szCs w:val="20"/>
              </w:rPr>
              <w:t xml:space="preserve">          2.1622%           2.21165%          </w:t>
            </w:r>
          </w:p>
          <w:p w14:paraId="7DF4EC8E" w14:textId="77777777" w:rsidR="00AB0239" w:rsidRPr="003532C7" w:rsidRDefault="00AB0239" w:rsidP="00AB0239">
            <w:pPr>
              <w:rPr>
                <w:sz w:val="15"/>
                <w:szCs w:val="20"/>
              </w:rPr>
            </w:pPr>
            <w:r w:rsidRPr="003532C7">
              <w:rPr>
                <w:sz w:val="15"/>
                <w:szCs w:val="20"/>
              </w:rPr>
              <w:t xml:space="preserve">Genome Haploid Length         131,963,582 bp    132,278,599 bp    </w:t>
            </w:r>
          </w:p>
          <w:p w14:paraId="3823FAAD" w14:textId="77777777" w:rsidR="00AB0239" w:rsidRPr="003532C7" w:rsidRDefault="00AB0239" w:rsidP="00AB0239">
            <w:pPr>
              <w:rPr>
                <w:sz w:val="15"/>
                <w:szCs w:val="20"/>
              </w:rPr>
            </w:pPr>
            <w:r w:rsidRPr="003532C7">
              <w:rPr>
                <w:sz w:val="15"/>
                <w:szCs w:val="20"/>
              </w:rPr>
              <w:t xml:space="preserve">Genome Repeat Length          13,438,686 bp     13,470,766 bp     </w:t>
            </w:r>
          </w:p>
          <w:p w14:paraId="57549F6E" w14:textId="77777777" w:rsidR="00AB0239" w:rsidRPr="003532C7" w:rsidRDefault="00AB0239" w:rsidP="00AB0239">
            <w:pPr>
              <w:rPr>
                <w:sz w:val="15"/>
                <w:szCs w:val="20"/>
              </w:rPr>
            </w:pPr>
            <w:r w:rsidRPr="003532C7">
              <w:rPr>
                <w:sz w:val="15"/>
                <w:szCs w:val="20"/>
              </w:rPr>
              <w:t xml:space="preserve">Genome Unique Length          118,524,896 bp    118,807,833 bp    </w:t>
            </w:r>
          </w:p>
          <w:p w14:paraId="64751DF8" w14:textId="77777777" w:rsidR="00AB0239" w:rsidRPr="003532C7" w:rsidRDefault="00AB0239" w:rsidP="00AB0239">
            <w:pPr>
              <w:rPr>
                <w:sz w:val="15"/>
                <w:szCs w:val="20"/>
              </w:rPr>
            </w:pPr>
            <w:r w:rsidRPr="003532C7">
              <w:rPr>
                <w:sz w:val="15"/>
                <w:szCs w:val="20"/>
              </w:rPr>
              <w:t xml:space="preserve">Model Fit                     91.5246%          98.7005%          </w:t>
            </w:r>
          </w:p>
          <w:p w14:paraId="7C0B9938" w14:textId="77777777" w:rsidR="00AB0239" w:rsidRPr="003532C7" w:rsidRDefault="00AB0239" w:rsidP="00AB0239">
            <w:pPr>
              <w:rPr>
                <w:rFonts w:ascii="Courier New" w:hAnsi="Courier New"/>
                <w:sz w:val="15"/>
                <w:szCs w:val="20"/>
              </w:rPr>
            </w:pPr>
            <w:r w:rsidRPr="003532C7">
              <w:rPr>
                <w:sz w:val="15"/>
                <w:szCs w:val="20"/>
              </w:rPr>
              <w:t xml:space="preserve">Read Error Rate               0.286078%         0.286078%     </w:t>
            </w:r>
          </w:p>
          <w:p w14:paraId="6BAAAF25" w14:textId="29F0C530" w:rsidR="00AB0239" w:rsidRPr="00F05C29" w:rsidRDefault="00AB0239" w:rsidP="00AB0239">
            <w:pPr>
              <w:rPr>
                <w:sz w:val="15"/>
                <w:szCs w:val="15"/>
              </w:rPr>
            </w:pPr>
          </w:p>
        </w:tc>
      </w:tr>
      <w:tr w:rsidR="005C1211" w14:paraId="6665E143" w14:textId="77777777" w:rsidTr="00F05C29">
        <w:tc>
          <w:tcPr>
            <w:tcW w:w="4675" w:type="dxa"/>
          </w:tcPr>
          <w:p w14:paraId="0ACB501D" w14:textId="34609A9F" w:rsidR="000911AE" w:rsidRDefault="000911AE" w:rsidP="000911AE">
            <w:r>
              <w:t>(e)</w:t>
            </w:r>
          </w:p>
          <w:p w14:paraId="3F3159D1" w14:textId="123993A8" w:rsidR="000911AE" w:rsidRDefault="000911AE" w:rsidP="000911AE">
            <w:r>
              <w:fldChar w:fldCharType="begin"/>
            </w:r>
            <w:r>
              <w:instrText xml:space="preserve"> INCLUDEPICTURE "http://genomescope.org/genomescope2.0/user_data/kUI9hlWESsxT3Vggntjj/linear_plot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55D8C185" wp14:editId="6F10E9E9">
                  <wp:extent cx="2700000" cy="2700000"/>
                  <wp:effectExtent l="0" t="0" r="5715" b="5715"/>
                  <wp:docPr id="19027924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6050BD4C" w14:textId="77777777" w:rsidR="000911AE" w:rsidRPr="000911AE" w:rsidRDefault="000911AE" w:rsidP="000911AE">
            <w:pPr>
              <w:rPr>
                <w:sz w:val="16"/>
                <w:szCs w:val="21"/>
              </w:rPr>
            </w:pPr>
            <w:r w:rsidRPr="000911AE">
              <w:rPr>
                <w:sz w:val="16"/>
                <w:szCs w:val="21"/>
              </w:rPr>
              <w:lastRenderedPageBreak/>
              <w:t>k = 35</w:t>
            </w:r>
          </w:p>
          <w:p w14:paraId="147AF5E4" w14:textId="77777777" w:rsidR="000911AE" w:rsidRPr="000911AE" w:rsidRDefault="000911AE" w:rsidP="000911AE">
            <w:pPr>
              <w:rPr>
                <w:sz w:val="16"/>
                <w:szCs w:val="21"/>
              </w:rPr>
            </w:pPr>
          </w:p>
          <w:p w14:paraId="4C37D7D0" w14:textId="77777777" w:rsidR="000911AE" w:rsidRPr="000911AE" w:rsidRDefault="000911AE" w:rsidP="000911AE">
            <w:pPr>
              <w:rPr>
                <w:sz w:val="16"/>
                <w:szCs w:val="21"/>
              </w:rPr>
            </w:pPr>
            <w:r w:rsidRPr="000911AE">
              <w:rPr>
                <w:sz w:val="16"/>
                <w:szCs w:val="21"/>
              </w:rPr>
              <w:t xml:space="preserve">property                      min               max               </w:t>
            </w:r>
          </w:p>
          <w:p w14:paraId="155F11F1" w14:textId="77777777" w:rsidR="000911AE" w:rsidRPr="000911AE" w:rsidRDefault="000911AE" w:rsidP="000911AE">
            <w:pPr>
              <w:rPr>
                <w:sz w:val="16"/>
                <w:szCs w:val="21"/>
              </w:rPr>
            </w:pPr>
            <w:r w:rsidRPr="000911AE">
              <w:rPr>
                <w:sz w:val="16"/>
                <w:szCs w:val="21"/>
              </w:rPr>
              <w:t>Homozygous (</w:t>
            </w:r>
            <w:proofErr w:type="gramStart"/>
            <w:r w:rsidRPr="000911AE">
              <w:rPr>
                <w:sz w:val="16"/>
                <w:szCs w:val="21"/>
              </w:rPr>
              <w:t xml:space="preserve">aa)   </w:t>
            </w:r>
            <w:proofErr w:type="gramEnd"/>
            <w:r w:rsidRPr="000911AE">
              <w:rPr>
                <w:sz w:val="16"/>
                <w:szCs w:val="21"/>
              </w:rPr>
              <w:t xml:space="preserve">            99.766%           99.7711%          </w:t>
            </w:r>
          </w:p>
          <w:p w14:paraId="7B401A0C" w14:textId="77777777" w:rsidR="000911AE" w:rsidRPr="000911AE" w:rsidRDefault="000911AE" w:rsidP="000911AE">
            <w:pPr>
              <w:rPr>
                <w:sz w:val="16"/>
                <w:szCs w:val="21"/>
              </w:rPr>
            </w:pPr>
            <w:r w:rsidRPr="000911AE">
              <w:rPr>
                <w:sz w:val="16"/>
                <w:szCs w:val="21"/>
              </w:rPr>
              <w:t>Heterozygous (</w:t>
            </w:r>
            <w:proofErr w:type="gramStart"/>
            <w:r w:rsidRPr="000911AE">
              <w:rPr>
                <w:sz w:val="16"/>
                <w:szCs w:val="21"/>
              </w:rPr>
              <w:t xml:space="preserve">ab)   </w:t>
            </w:r>
            <w:proofErr w:type="gramEnd"/>
            <w:r w:rsidRPr="000911AE">
              <w:rPr>
                <w:sz w:val="16"/>
                <w:szCs w:val="21"/>
              </w:rPr>
              <w:t xml:space="preserve">          0.228873%         0.233982%         </w:t>
            </w:r>
          </w:p>
          <w:p w14:paraId="653433D8" w14:textId="77777777" w:rsidR="000911AE" w:rsidRPr="000911AE" w:rsidRDefault="000911AE" w:rsidP="000911AE">
            <w:pPr>
              <w:rPr>
                <w:sz w:val="16"/>
                <w:szCs w:val="21"/>
              </w:rPr>
            </w:pPr>
            <w:r w:rsidRPr="000911AE">
              <w:rPr>
                <w:sz w:val="16"/>
                <w:szCs w:val="21"/>
              </w:rPr>
              <w:t xml:space="preserve">Genome Haploid Length         98,678,465 bp     98,729,532 bp     </w:t>
            </w:r>
          </w:p>
          <w:p w14:paraId="1EB5DE7B" w14:textId="77777777" w:rsidR="000911AE" w:rsidRPr="000911AE" w:rsidRDefault="000911AE" w:rsidP="000911AE">
            <w:pPr>
              <w:rPr>
                <w:sz w:val="16"/>
                <w:szCs w:val="21"/>
              </w:rPr>
            </w:pPr>
            <w:r w:rsidRPr="000911AE">
              <w:rPr>
                <w:sz w:val="16"/>
                <w:szCs w:val="21"/>
              </w:rPr>
              <w:t xml:space="preserve">Genome Repeat Length          6,625,957 bp      6,629,386 bp      </w:t>
            </w:r>
          </w:p>
          <w:p w14:paraId="4224D592" w14:textId="77777777" w:rsidR="000911AE" w:rsidRPr="000911AE" w:rsidRDefault="000911AE" w:rsidP="000911AE">
            <w:pPr>
              <w:rPr>
                <w:sz w:val="16"/>
                <w:szCs w:val="21"/>
              </w:rPr>
            </w:pPr>
            <w:r w:rsidRPr="000911AE">
              <w:rPr>
                <w:sz w:val="16"/>
                <w:szCs w:val="21"/>
              </w:rPr>
              <w:t xml:space="preserve">Genome Unique Length          92,052,508 bp     92,100,146 bp     </w:t>
            </w:r>
          </w:p>
          <w:p w14:paraId="1A22276B" w14:textId="77777777" w:rsidR="000911AE" w:rsidRPr="000911AE" w:rsidRDefault="000911AE" w:rsidP="000911AE">
            <w:pPr>
              <w:rPr>
                <w:sz w:val="16"/>
                <w:szCs w:val="21"/>
              </w:rPr>
            </w:pPr>
            <w:r w:rsidRPr="000911AE">
              <w:rPr>
                <w:sz w:val="16"/>
                <w:szCs w:val="21"/>
              </w:rPr>
              <w:t xml:space="preserve">Model Fit                     95.2585%          98.8958%          </w:t>
            </w:r>
          </w:p>
          <w:p w14:paraId="2B4F047F" w14:textId="77777777" w:rsidR="000911AE" w:rsidRPr="000911AE" w:rsidRDefault="000911AE" w:rsidP="000911AE">
            <w:pPr>
              <w:rPr>
                <w:sz w:val="16"/>
                <w:szCs w:val="21"/>
              </w:rPr>
            </w:pPr>
            <w:r w:rsidRPr="000911AE">
              <w:rPr>
                <w:sz w:val="16"/>
                <w:szCs w:val="21"/>
              </w:rPr>
              <w:t xml:space="preserve">Read Error Rate               0.277067%         0.277067%     </w:t>
            </w:r>
          </w:p>
          <w:p w14:paraId="4E1698FC" w14:textId="18A75963" w:rsidR="00F05C29" w:rsidRDefault="00F05C29" w:rsidP="001A09EE"/>
        </w:tc>
        <w:tc>
          <w:tcPr>
            <w:tcW w:w="4675" w:type="dxa"/>
          </w:tcPr>
          <w:p w14:paraId="1F8A9601" w14:textId="5C537FBC" w:rsidR="006F5FFB" w:rsidRDefault="000911AE" w:rsidP="006F5FF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(f)</w:t>
            </w:r>
          </w:p>
          <w:p w14:paraId="75487D33" w14:textId="161D6EA9" w:rsidR="000911AE" w:rsidRPr="006F5FFB" w:rsidRDefault="000911AE" w:rsidP="006F5FFB">
            <w:pPr>
              <w:rPr>
                <w:sz w:val="15"/>
                <w:szCs w:val="15"/>
              </w:rPr>
            </w:pPr>
            <w:r>
              <w:fldChar w:fldCharType="begin"/>
            </w:r>
            <w:r>
              <w:instrText xml:space="preserve"> INCLUDEPICTURE "http://genomescope.org/genomescope2.0/user_data/iFyw3enmU5QRPTDShI2J/linear_plot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ED9DF00" wp14:editId="633122CC">
                  <wp:extent cx="2700000" cy="2700000"/>
                  <wp:effectExtent l="0" t="0" r="5715" b="5715"/>
                  <wp:docPr id="1795380338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59C87615" w14:textId="77777777" w:rsidR="000911AE" w:rsidRPr="000911AE" w:rsidRDefault="000911AE" w:rsidP="000911AE">
            <w:pPr>
              <w:rPr>
                <w:sz w:val="15"/>
                <w:szCs w:val="15"/>
              </w:rPr>
            </w:pPr>
            <w:r w:rsidRPr="000911AE">
              <w:rPr>
                <w:sz w:val="15"/>
                <w:szCs w:val="15"/>
              </w:rPr>
              <w:lastRenderedPageBreak/>
              <w:t>k = 25</w:t>
            </w:r>
          </w:p>
          <w:p w14:paraId="7A66DA78" w14:textId="77777777" w:rsidR="000911AE" w:rsidRPr="000911AE" w:rsidRDefault="000911AE" w:rsidP="000911AE">
            <w:pPr>
              <w:rPr>
                <w:sz w:val="15"/>
                <w:szCs w:val="15"/>
              </w:rPr>
            </w:pPr>
          </w:p>
          <w:p w14:paraId="56D81B70" w14:textId="77777777" w:rsidR="000911AE" w:rsidRPr="000911AE" w:rsidRDefault="000911AE" w:rsidP="000911AE">
            <w:pPr>
              <w:rPr>
                <w:sz w:val="15"/>
                <w:szCs w:val="15"/>
              </w:rPr>
            </w:pPr>
            <w:r w:rsidRPr="000911AE">
              <w:rPr>
                <w:sz w:val="15"/>
                <w:szCs w:val="15"/>
              </w:rPr>
              <w:t xml:space="preserve">property                      min               max               </w:t>
            </w:r>
          </w:p>
          <w:p w14:paraId="3BA17C77" w14:textId="77777777" w:rsidR="000911AE" w:rsidRPr="000911AE" w:rsidRDefault="000911AE" w:rsidP="000911AE">
            <w:pPr>
              <w:rPr>
                <w:sz w:val="15"/>
                <w:szCs w:val="15"/>
              </w:rPr>
            </w:pPr>
            <w:r w:rsidRPr="000911AE">
              <w:rPr>
                <w:sz w:val="15"/>
                <w:szCs w:val="15"/>
              </w:rPr>
              <w:t>Homozygous (</w:t>
            </w:r>
            <w:proofErr w:type="gramStart"/>
            <w:r w:rsidRPr="000911AE">
              <w:rPr>
                <w:sz w:val="15"/>
                <w:szCs w:val="15"/>
              </w:rPr>
              <w:t xml:space="preserve">aa)   </w:t>
            </w:r>
            <w:proofErr w:type="gramEnd"/>
            <w:r w:rsidRPr="000911AE">
              <w:rPr>
                <w:sz w:val="15"/>
                <w:szCs w:val="15"/>
              </w:rPr>
              <w:t xml:space="preserve">            99.7388%          99.7509%          </w:t>
            </w:r>
          </w:p>
          <w:p w14:paraId="3D30C6D5" w14:textId="77777777" w:rsidR="000911AE" w:rsidRPr="000911AE" w:rsidRDefault="000911AE" w:rsidP="000911AE">
            <w:pPr>
              <w:rPr>
                <w:sz w:val="15"/>
                <w:szCs w:val="15"/>
              </w:rPr>
            </w:pPr>
            <w:r w:rsidRPr="000911AE">
              <w:rPr>
                <w:sz w:val="15"/>
                <w:szCs w:val="15"/>
              </w:rPr>
              <w:t>Heterozygous (</w:t>
            </w:r>
            <w:proofErr w:type="gramStart"/>
            <w:r w:rsidRPr="000911AE">
              <w:rPr>
                <w:sz w:val="15"/>
                <w:szCs w:val="15"/>
              </w:rPr>
              <w:t xml:space="preserve">ab)   </w:t>
            </w:r>
            <w:proofErr w:type="gramEnd"/>
            <w:r w:rsidRPr="000911AE">
              <w:rPr>
                <w:sz w:val="15"/>
                <w:szCs w:val="15"/>
              </w:rPr>
              <w:t xml:space="preserve">          0.249109%         0.261225%         </w:t>
            </w:r>
          </w:p>
          <w:p w14:paraId="1348BEE9" w14:textId="77777777" w:rsidR="000911AE" w:rsidRPr="000911AE" w:rsidRDefault="000911AE" w:rsidP="000911AE">
            <w:pPr>
              <w:rPr>
                <w:sz w:val="15"/>
                <w:szCs w:val="15"/>
              </w:rPr>
            </w:pPr>
            <w:r w:rsidRPr="000911AE">
              <w:rPr>
                <w:sz w:val="15"/>
                <w:szCs w:val="15"/>
              </w:rPr>
              <w:t xml:space="preserve">Genome Haploid Length         98,651,211 bp     98,715,654 bp     </w:t>
            </w:r>
          </w:p>
          <w:p w14:paraId="68D0A8D7" w14:textId="77777777" w:rsidR="000911AE" w:rsidRPr="000911AE" w:rsidRDefault="000911AE" w:rsidP="000911AE">
            <w:pPr>
              <w:rPr>
                <w:sz w:val="15"/>
                <w:szCs w:val="15"/>
              </w:rPr>
            </w:pPr>
            <w:r w:rsidRPr="000911AE">
              <w:rPr>
                <w:sz w:val="15"/>
                <w:szCs w:val="15"/>
              </w:rPr>
              <w:t xml:space="preserve">Genome Repeat Length          8,273,391 bp      8,278,795 bp      </w:t>
            </w:r>
          </w:p>
          <w:p w14:paraId="27EA22CA" w14:textId="77777777" w:rsidR="000911AE" w:rsidRPr="000911AE" w:rsidRDefault="000911AE" w:rsidP="000911AE">
            <w:pPr>
              <w:rPr>
                <w:sz w:val="15"/>
                <w:szCs w:val="15"/>
              </w:rPr>
            </w:pPr>
            <w:r w:rsidRPr="000911AE">
              <w:rPr>
                <w:sz w:val="15"/>
                <w:szCs w:val="15"/>
              </w:rPr>
              <w:t xml:space="preserve">Genome Unique Length          90,377,820 bp     90,436,859 bp     </w:t>
            </w:r>
          </w:p>
          <w:p w14:paraId="5C455B53" w14:textId="77777777" w:rsidR="000911AE" w:rsidRPr="000911AE" w:rsidRDefault="000911AE" w:rsidP="000911AE">
            <w:pPr>
              <w:rPr>
                <w:sz w:val="15"/>
                <w:szCs w:val="15"/>
              </w:rPr>
            </w:pPr>
            <w:r w:rsidRPr="000911AE">
              <w:rPr>
                <w:sz w:val="15"/>
                <w:szCs w:val="15"/>
              </w:rPr>
              <w:t xml:space="preserve">Model Fit                     94.0392%          98.8462%          </w:t>
            </w:r>
          </w:p>
          <w:p w14:paraId="6BCD64FA" w14:textId="77777777" w:rsidR="000911AE" w:rsidRPr="000911AE" w:rsidRDefault="000911AE" w:rsidP="000911AE">
            <w:pPr>
              <w:rPr>
                <w:sz w:val="15"/>
                <w:szCs w:val="15"/>
              </w:rPr>
            </w:pPr>
            <w:r w:rsidRPr="000911AE">
              <w:rPr>
                <w:sz w:val="15"/>
                <w:szCs w:val="15"/>
              </w:rPr>
              <w:t xml:space="preserve">Read Error Rate               1.22001%          1.22001%          </w:t>
            </w:r>
          </w:p>
          <w:p w14:paraId="53F7D9A8" w14:textId="77777777" w:rsidR="00F05C29" w:rsidRPr="00F05C29" w:rsidRDefault="00F05C29" w:rsidP="001A09EE">
            <w:pPr>
              <w:rPr>
                <w:sz w:val="15"/>
                <w:szCs w:val="15"/>
              </w:rPr>
            </w:pPr>
          </w:p>
        </w:tc>
      </w:tr>
    </w:tbl>
    <w:p w14:paraId="49CFDD82" w14:textId="77777777" w:rsidR="00901C50" w:rsidRPr="00B5578C" w:rsidRDefault="00901C50" w:rsidP="001A09EE"/>
    <w:p w14:paraId="4C7285BB" w14:textId="3A2EBF15" w:rsidR="00000824" w:rsidRDefault="00000824">
      <w:pPr>
        <w:spacing w:before="0" w:after="0"/>
      </w:pPr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2"/>
        <w:gridCol w:w="4057"/>
        <w:gridCol w:w="2024"/>
        <w:gridCol w:w="1477"/>
      </w:tblGrid>
      <w:tr w:rsidR="00000824" w:rsidRPr="001804EE" w14:paraId="0088297C" w14:textId="77777777" w:rsidTr="00235174">
        <w:trPr>
          <w:trHeight w:val="194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vAlign w:val="bottom"/>
          </w:tcPr>
          <w:p w14:paraId="016E538E" w14:textId="06173D46" w:rsidR="00000824" w:rsidRPr="001804EE" w:rsidRDefault="00584DD6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>
              <w:rPr>
                <w:b/>
                <w:bCs/>
              </w:rPr>
              <w:lastRenderedPageBreak/>
              <w:t>Table</w:t>
            </w:r>
            <w:r w:rsidR="002610E9">
              <w:rPr>
                <w:b/>
                <w:bCs/>
              </w:rPr>
              <w:t xml:space="preserve"> E</w:t>
            </w:r>
            <w:r w:rsidR="00000824">
              <w:rPr>
                <w:b/>
                <w:bCs/>
              </w:rPr>
              <w:t xml:space="preserve">. </w:t>
            </w:r>
            <w:r w:rsidR="00000824" w:rsidRPr="0048198A">
              <w:t>D</w:t>
            </w:r>
            <w:r w:rsidR="00000824">
              <w:t>ata accession numbers, number of iterations until convergence, and final model error for the histogram analysis experiments on real data.</w:t>
            </w:r>
          </w:p>
        </w:tc>
      </w:tr>
      <w:tr w:rsidR="00000824" w:rsidRPr="001804EE" w14:paraId="146CA980" w14:textId="77777777" w:rsidTr="00235174">
        <w:trPr>
          <w:trHeight w:val="194"/>
        </w:trPr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2AC24B0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 w:rsidRPr="001804EE">
              <w:rPr>
                <w:sz w:val="18"/>
                <w:szCs w:val="18"/>
                <w:lang w:bidi="fa-IR"/>
              </w:rPr>
              <w:t>Platform</w:t>
            </w:r>
          </w:p>
        </w:tc>
        <w:tc>
          <w:tcPr>
            <w:tcW w:w="21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081A1D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 w:rsidRPr="001804EE">
              <w:rPr>
                <w:sz w:val="18"/>
                <w:szCs w:val="18"/>
                <w:lang w:bidi="fa-IR"/>
              </w:rPr>
              <w:t>Accession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14:paraId="4EDE8F24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 w:rsidRPr="001804EE">
              <w:rPr>
                <w:sz w:val="18"/>
                <w:szCs w:val="18"/>
                <w:lang w:bidi="fa-IR"/>
              </w:rPr>
              <w:t>Num. iterations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6392F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 w:rsidRPr="001804EE">
              <w:rPr>
                <w:sz w:val="18"/>
                <w:szCs w:val="18"/>
                <w:lang w:bidi="fa-IR"/>
              </w:rPr>
              <w:t>Model error</w:t>
            </w:r>
          </w:p>
        </w:tc>
      </w:tr>
      <w:tr w:rsidR="00000824" w:rsidRPr="001804EE" w14:paraId="6110A72D" w14:textId="77777777" w:rsidTr="00235174">
        <w:trPr>
          <w:trHeight w:val="194"/>
        </w:trPr>
        <w:tc>
          <w:tcPr>
            <w:tcW w:w="963" w:type="pct"/>
            <w:tcBorders>
              <w:top w:val="single" w:sz="4" w:space="0" w:color="auto"/>
              <w:left w:val="single" w:sz="4" w:space="0" w:color="auto"/>
            </w:tcBorders>
          </w:tcPr>
          <w:p w14:paraId="27AF5CC8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 w:rsidRPr="001804EE">
              <w:rPr>
                <w:sz w:val="18"/>
                <w:szCs w:val="18"/>
                <w:lang w:bidi="fa-IR"/>
              </w:rPr>
              <w:t xml:space="preserve"> ONT</w:t>
            </w:r>
          </w:p>
        </w:tc>
        <w:tc>
          <w:tcPr>
            <w:tcW w:w="2167" w:type="pct"/>
            <w:tcBorders>
              <w:top w:val="single" w:sz="4" w:space="0" w:color="auto"/>
            </w:tcBorders>
          </w:tcPr>
          <w:p w14:paraId="0D8730DD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 w:rsidRPr="001804EE">
              <w:rPr>
                <w:sz w:val="18"/>
                <w:szCs w:val="18"/>
                <w:lang w:bidi="fa-IR"/>
              </w:rPr>
              <w:t>giab_lsk114_2022.12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14:paraId="166A3759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 w:rsidRPr="001804EE">
              <w:rPr>
                <w:sz w:val="18"/>
                <w:szCs w:val="18"/>
                <w:lang w:bidi="fa-IR"/>
              </w:rPr>
              <w:t>210</w:t>
            </w:r>
          </w:p>
        </w:tc>
        <w:tc>
          <w:tcPr>
            <w:tcW w:w="789" w:type="pct"/>
            <w:tcBorders>
              <w:top w:val="single" w:sz="4" w:space="0" w:color="auto"/>
              <w:right w:val="single" w:sz="4" w:space="0" w:color="auto"/>
            </w:tcBorders>
          </w:tcPr>
          <w:p w14:paraId="03DA197E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 w:rsidRPr="001804EE">
              <w:rPr>
                <w:sz w:val="18"/>
                <w:szCs w:val="18"/>
                <w:lang w:bidi="fa-IR"/>
              </w:rPr>
              <w:t>8e-</w:t>
            </w:r>
            <w:r>
              <w:rPr>
                <w:sz w:val="18"/>
                <w:szCs w:val="18"/>
                <w:lang w:bidi="fa-IR"/>
              </w:rPr>
              <w:t>6</w:t>
            </w:r>
          </w:p>
        </w:tc>
      </w:tr>
      <w:tr w:rsidR="00000824" w:rsidRPr="001804EE" w14:paraId="55F2BAF6" w14:textId="77777777" w:rsidTr="00235174">
        <w:trPr>
          <w:trHeight w:val="194"/>
        </w:trPr>
        <w:tc>
          <w:tcPr>
            <w:tcW w:w="963" w:type="pct"/>
            <w:tcBorders>
              <w:left w:val="single" w:sz="4" w:space="0" w:color="auto"/>
            </w:tcBorders>
          </w:tcPr>
          <w:p w14:paraId="56EA5039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 w:rsidRPr="001804EE">
              <w:rPr>
                <w:sz w:val="18"/>
                <w:szCs w:val="18"/>
                <w:lang w:bidi="fa-IR"/>
              </w:rPr>
              <w:t xml:space="preserve"> PacBio</w:t>
            </w:r>
          </w:p>
        </w:tc>
        <w:tc>
          <w:tcPr>
            <w:tcW w:w="2167" w:type="pct"/>
          </w:tcPr>
          <w:p w14:paraId="7614839B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 w:rsidRPr="001804EE">
              <w:rPr>
                <w:sz w:val="18"/>
                <w:szCs w:val="18"/>
                <w:lang w:bidi="fa-IR"/>
              </w:rPr>
              <w:t>SRX5327410</w:t>
            </w:r>
          </w:p>
        </w:tc>
        <w:tc>
          <w:tcPr>
            <w:tcW w:w="1081" w:type="pct"/>
          </w:tcPr>
          <w:p w14:paraId="0C09B68A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225</w:t>
            </w:r>
          </w:p>
        </w:tc>
        <w:tc>
          <w:tcPr>
            <w:tcW w:w="789" w:type="pct"/>
            <w:tcBorders>
              <w:right w:val="single" w:sz="4" w:space="0" w:color="auto"/>
            </w:tcBorders>
          </w:tcPr>
          <w:p w14:paraId="6BAC8EE4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6e-6</w:t>
            </w:r>
          </w:p>
        </w:tc>
      </w:tr>
      <w:tr w:rsidR="00000824" w:rsidRPr="001804EE" w14:paraId="07EF5DFE" w14:textId="77777777" w:rsidTr="00235174">
        <w:trPr>
          <w:trHeight w:val="194"/>
        </w:trPr>
        <w:tc>
          <w:tcPr>
            <w:tcW w:w="963" w:type="pct"/>
            <w:tcBorders>
              <w:left w:val="single" w:sz="4" w:space="0" w:color="auto"/>
              <w:bottom w:val="single" w:sz="4" w:space="0" w:color="auto"/>
            </w:tcBorders>
          </w:tcPr>
          <w:p w14:paraId="5BFB4C0D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 w:rsidRPr="001804EE">
              <w:rPr>
                <w:sz w:val="18"/>
                <w:szCs w:val="18"/>
                <w:lang w:bidi="fa-IR"/>
              </w:rPr>
              <w:t xml:space="preserve"> Illumina</w:t>
            </w:r>
          </w:p>
        </w:tc>
        <w:tc>
          <w:tcPr>
            <w:tcW w:w="2167" w:type="pct"/>
            <w:tcBorders>
              <w:bottom w:val="single" w:sz="4" w:space="0" w:color="auto"/>
            </w:tcBorders>
          </w:tcPr>
          <w:p w14:paraId="52A18303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 w:rsidRPr="001804EE">
              <w:rPr>
                <w:sz w:val="18"/>
                <w:szCs w:val="18"/>
                <w:lang w:bidi="fa-IR"/>
              </w:rPr>
              <w:t>SRR11321732</w:t>
            </w:r>
          </w:p>
        </w:tc>
        <w:tc>
          <w:tcPr>
            <w:tcW w:w="1081" w:type="pct"/>
            <w:tcBorders>
              <w:bottom w:val="single" w:sz="4" w:space="0" w:color="auto"/>
            </w:tcBorders>
          </w:tcPr>
          <w:p w14:paraId="192BE056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206</w:t>
            </w:r>
          </w:p>
        </w:tc>
        <w:tc>
          <w:tcPr>
            <w:tcW w:w="789" w:type="pct"/>
            <w:tcBorders>
              <w:bottom w:val="single" w:sz="4" w:space="0" w:color="auto"/>
              <w:right w:val="single" w:sz="4" w:space="0" w:color="auto"/>
            </w:tcBorders>
          </w:tcPr>
          <w:p w14:paraId="4349F957" w14:textId="77777777" w:rsidR="00000824" w:rsidRPr="001804EE" w:rsidRDefault="00000824" w:rsidP="00235174">
            <w:pPr>
              <w:spacing w:before="0" w:after="0" w:line="276" w:lineRule="auto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7e-6</w:t>
            </w:r>
          </w:p>
        </w:tc>
      </w:tr>
    </w:tbl>
    <w:p w14:paraId="2E655B5A" w14:textId="5C75C44A" w:rsidR="003C54EC" w:rsidRPr="00B5578C" w:rsidRDefault="003C54EC" w:rsidP="002F4088">
      <w:pPr>
        <w:spacing w:before="0" w:after="0"/>
      </w:pPr>
    </w:p>
    <w:sectPr w:rsidR="003C54EC" w:rsidRPr="00B5578C" w:rsidSect="00F25DBC">
      <w:footerReference w:type="even" r:id="rId16"/>
      <w:footerReference w:type="default" r:id="rId1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31D6B" w14:textId="77777777" w:rsidR="00D74AE7" w:rsidRDefault="00D74AE7" w:rsidP="00A03182">
      <w:pPr>
        <w:spacing w:before="0" w:after="0"/>
      </w:pPr>
      <w:r>
        <w:separator/>
      </w:r>
    </w:p>
  </w:endnote>
  <w:endnote w:type="continuationSeparator" w:id="0">
    <w:p w14:paraId="09902348" w14:textId="77777777" w:rsidR="00D74AE7" w:rsidRDefault="00D74AE7" w:rsidP="00A0318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30903395"/>
      <w:docPartObj>
        <w:docPartGallery w:val="Page Numbers (Bottom of Page)"/>
        <w:docPartUnique/>
      </w:docPartObj>
    </w:sdtPr>
    <w:sdtContent>
      <w:p w14:paraId="09B26827" w14:textId="1C266C37" w:rsidR="001251B5" w:rsidRDefault="001251B5" w:rsidP="007E77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BA649C" w14:textId="77777777" w:rsidR="001251B5" w:rsidRDefault="001251B5" w:rsidP="00637D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55273633"/>
      <w:docPartObj>
        <w:docPartGallery w:val="Page Numbers (Bottom of Page)"/>
        <w:docPartUnique/>
      </w:docPartObj>
    </w:sdtPr>
    <w:sdtContent>
      <w:p w14:paraId="2BF86659" w14:textId="7F0B94D8" w:rsidR="001251B5" w:rsidRDefault="001251B5" w:rsidP="007E77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5BE1F6" w14:textId="77777777" w:rsidR="001251B5" w:rsidRDefault="001251B5" w:rsidP="00637D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54181" w14:textId="77777777" w:rsidR="00D74AE7" w:rsidRDefault="00D74AE7" w:rsidP="00A03182">
      <w:pPr>
        <w:spacing w:before="0" w:after="0"/>
      </w:pPr>
      <w:r>
        <w:separator/>
      </w:r>
    </w:p>
  </w:footnote>
  <w:footnote w:type="continuationSeparator" w:id="0">
    <w:p w14:paraId="56410568" w14:textId="77777777" w:rsidR="00D74AE7" w:rsidRDefault="00D74AE7" w:rsidP="00A0318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D31CB1"/>
    <w:multiLevelType w:val="hybridMultilevel"/>
    <w:tmpl w:val="B8C035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4E0EB5"/>
    <w:multiLevelType w:val="hybridMultilevel"/>
    <w:tmpl w:val="8A9027F0"/>
    <w:lvl w:ilvl="0" w:tplc="779863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8F27FC"/>
    <w:multiLevelType w:val="hybridMultilevel"/>
    <w:tmpl w:val="862267E8"/>
    <w:lvl w:ilvl="0" w:tplc="9C26EC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D86DDD"/>
    <w:multiLevelType w:val="hybridMultilevel"/>
    <w:tmpl w:val="70EEFC54"/>
    <w:lvl w:ilvl="0" w:tplc="2FB6A9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0889601">
    <w:abstractNumId w:val="0"/>
  </w:num>
  <w:num w:numId="2" w16cid:durableId="107434513">
    <w:abstractNumId w:val="1"/>
  </w:num>
  <w:num w:numId="3" w16cid:durableId="68845112">
    <w:abstractNumId w:val="2"/>
  </w:num>
  <w:num w:numId="4" w16cid:durableId="14942939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443"/>
    <w:rsid w:val="00000824"/>
    <w:rsid w:val="000009E3"/>
    <w:rsid w:val="00000B17"/>
    <w:rsid w:val="0000133E"/>
    <w:rsid w:val="00001AEB"/>
    <w:rsid w:val="00001DA6"/>
    <w:rsid w:val="00002AD2"/>
    <w:rsid w:val="00002E14"/>
    <w:rsid w:val="0000312F"/>
    <w:rsid w:val="00003389"/>
    <w:rsid w:val="000038B3"/>
    <w:rsid w:val="00003AB7"/>
    <w:rsid w:val="00004813"/>
    <w:rsid w:val="00004EAE"/>
    <w:rsid w:val="0000583E"/>
    <w:rsid w:val="00005A53"/>
    <w:rsid w:val="000060A5"/>
    <w:rsid w:val="00006843"/>
    <w:rsid w:val="00007972"/>
    <w:rsid w:val="00010A00"/>
    <w:rsid w:val="00011637"/>
    <w:rsid w:val="00011BF6"/>
    <w:rsid w:val="000123A0"/>
    <w:rsid w:val="000126DA"/>
    <w:rsid w:val="00013256"/>
    <w:rsid w:val="00013510"/>
    <w:rsid w:val="000135EE"/>
    <w:rsid w:val="00014320"/>
    <w:rsid w:val="000144BC"/>
    <w:rsid w:val="00014635"/>
    <w:rsid w:val="00015492"/>
    <w:rsid w:val="0001557A"/>
    <w:rsid w:val="00015D93"/>
    <w:rsid w:val="00016E98"/>
    <w:rsid w:val="000173C2"/>
    <w:rsid w:val="00017688"/>
    <w:rsid w:val="00020726"/>
    <w:rsid w:val="000208B3"/>
    <w:rsid w:val="00020A22"/>
    <w:rsid w:val="00022CFB"/>
    <w:rsid w:val="000233B6"/>
    <w:rsid w:val="00023912"/>
    <w:rsid w:val="00023B0D"/>
    <w:rsid w:val="00023BDE"/>
    <w:rsid w:val="000243D0"/>
    <w:rsid w:val="00024DE6"/>
    <w:rsid w:val="00024EA5"/>
    <w:rsid w:val="00024F56"/>
    <w:rsid w:val="000255C0"/>
    <w:rsid w:val="000255F1"/>
    <w:rsid w:val="00025605"/>
    <w:rsid w:val="00025D13"/>
    <w:rsid w:val="00025EC1"/>
    <w:rsid w:val="0002657B"/>
    <w:rsid w:val="00026883"/>
    <w:rsid w:val="00026B3C"/>
    <w:rsid w:val="00027495"/>
    <w:rsid w:val="00027910"/>
    <w:rsid w:val="00027B54"/>
    <w:rsid w:val="00027DA4"/>
    <w:rsid w:val="000309AC"/>
    <w:rsid w:val="00030D6E"/>
    <w:rsid w:val="0003153A"/>
    <w:rsid w:val="00032397"/>
    <w:rsid w:val="00032762"/>
    <w:rsid w:val="000328F5"/>
    <w:rsid w:val="00032D80"/>
    <w:rsid w:val="00032F63"/>
    <w:rsid w:val="00033342"/>
    <w:rsid w:val="000333D5"/>
    <w:rsid w:val="000337C0"/>
    <w:rsid w:val="00034034"/>
    <w:rsid w:val="00034274"/>
    <w:rsid w:val="0003465D"/>
    <w:rsid w:val="00034989"/>
    <w:rsid w:val="00034E9A"/>
    <w:rsid w:val="000357EC"/>
    <w:rsid w:val="00035B4E"/>
    <w:rsid w:val="00035E56"/>
    <w:rsid w:val="00036138"/>
    <w:rsid w:val="00036E77"/>
    <w:rsid w:val="00037E3D"/>
    <w:rsid w:val="00040E5F"/>
    <w:rsid w:val="000412F8"/>
    <w:rsid w:val="00041C59"/>
    <w:rsid w:val="00042A57"/>
    <w:rsid w:val="00042C0A"/>
    <w:rsid w:val="00043400"/>
    <w:rsid w:val="00043433"/>
    <w:rsid w:val="000436DF"/>
    <w:rsid w:val="00044B22"/>
    <w:rsid w:val="00044BA8"/>
    <w:rsid w:val="00044D61"/>
    <w:rsid w:val="000458C6"/>
    <w:rsid w:val="00045BCB"/>
    <w:rsid w:val="00046493"/>
    <w:rsid w:val="0004703D"/>
    <w:rsid w:val="00047409"/>
    <w:rsid w:val="00047C0C"/>
    <w:rsid w:val="00047DC0"/>
    <w:rsid w:val="0005003C"/>
    <w:rsid w:val="00050739"/>
    <w:rsid w:val="00050E69"/>
    <w:rsid w:val="0005112F"/>
    <w:rsid w:val="0005272C"/>
    <w:rsid w:val="000527CE"/>
    <w:rsid w:val="00052859"/>
    <w:rsid w:val="0005324D"/>
    <w:rsid w:val="000533C4"/>
    <w:rsid w:val="000533FA"/>
    <w:rsid w:val="000534BE"/>
    <w:rsid w:val="000537D2"/>
    <w:rsid w:val="00053A16"/>
    <w:rsid w:val="00054168"/>
    <w:rsid w:val="00054333"/>
    <w:rsid w:val="00054742"/>
    <w:rsid w:val="00054B3B"/>
    <w:rsid w:val="00054C7B"/>
    <w:rsid w:val="00055249"/>
    <w:rsid w:val="0005539D"/>
    <w:rsid w:val="00055D54"/>
    <w:rsid w:val="00055D93"/>
    <w:rsid w:val="00056118"/>
    <w:rsid w:val="000568CE"/>
    <w:rsid w:val="0005789A"/>
    <w:rsid w:val="000600F8"/>
    <w:rsid w:val="00060244"/>
    <w:rsid w:val="000609D9"/>
    <w:rsid w:val="000617AF"/>
    <w:rsid w:val="00062A52"/>
    <w:rsid w:val="00062A95"/>
    <w:rsid w:val="00063407"/>
    <w:rsid w:val="00063410"/>
    <w:rsid w:val="00063983"/>
    <w:rsid w:val="00063FC9"/>
    <w:rsid w:val="000648CC"/>
    <w:rsid w:val="000649D2"/>
    <w:rsid w:val="00064A2D"/>
    <w:rsid w:val="00064CDE"/>
    <w:rsid w:val="000658C9"/>
    <w:rsid w:val="00066640"/>
    <w:rsid w:val="00066BDA"/>
    <w:rsid w:val="00066CCD"/>
    <w:rsid w:val="00066DD3"/>
    <w:rsid w:val="00066E59"/>
    <w:rsid w:val="000671DF"/>
    <w:rsid w:val="000675AD"/>
    <w:rsid w:val="00067B6D"/>
    <w:rsid w:val="00067CEC"/>
    <w:rsid w:val="000707A0"/>
    <w:rsid w:val="00070C4E"/>
    <w:rsid w:val="00070E2D"/>
    <w:rsid w:val="00071034"/>
    <w:rsid w:val="000712BF"/>
    <w:rsid w:val="00071ECE"/>
    <w:rsid w:val="000726D0"/>
    <w:rsid w:val="00072C90"/>
    <w:rsid w:val="00073057"/>
    <w:rsid w:val="00073D30"/>
    <w:rsid w:val="00074C27"/>
    <w:rsid w:val="000758A2"/>
    <w:rsid w:val="00075C95"/>
    <w:rsid w:val="00076079"/>
    <w:rsid w:val="000765EA"/>
    <w:rsid w:val="00077094"/>
    <w:rsid w:val="000773BD"/>
    <w:rsid w:val="000776D5"/>
    <w:rsid w:val="00077FF6"/>
    <w:rsid w:val="00080235"/>
    <w:rsid w:val="000803E5"/>
    <w:rsid w:val="00080A5C"/>
    <w:rsid w:val="0008110F"/>
    <w:rsid w:val="00081130"/>
    <w:rsid w:val="000817E6"/>
    <w:rsid w:val="00082162"/>
    <w:rsid w:val="00082C38"/>
    <w:rsid w:val="00083607"/>
    <w:rsid w:val="000838AE"/>
    <w:rsid w:val="000840AB"/>
    <w:rsid w:val="00085583"/>
    <w:rsid w:val="00085E6E"/>
    <w:rsid w:val="00085E82"/>
    <w:rsid w:val="00086459"/>
    <w:rsid w:val="000864C2"/>
    <w:rsid w:val="000868B9"/>
    <w:rsid w:val="00087127"/>
    <w:rsid w:val="00087140"/>
    <w:rsid w:val="000875C8"/>
    <w:rsid w:val="00087970"/>
    <w:rsid w:val="00090E43"/>
    <w:rsid w:val="000911AE"/>
    <w:rsid w:val="000912A0"/>
    <w:rsid w:val="00091927"/>
    <w:rsid w:val="00091DCF"/>
    <w:rsid w:val="00091F9E"/>
    <w:rsid w:val="0009200E"/>
    <w:rsid w:val="00094177"/>
    <w:rsid w:val="000943DD"/>
    <w:rsid w:val="00094797"/>
    <w:rsid w:val="00094AF1"/>
    <w:rsid w:val="00095087"/>
    <w:rsid w:val="00095B98"/>
    <w:rsid w:val="00096C4F"/>
    <w:rsid w:val="00096EEC"/>
    <w:rsid w:val="000976E8"/>
    <w:rsid w:val="000976EF"/>
    <w:rsid w:val="0009783E"/>
    <w:rsid w:val="00097C60"/>
    <w:rsid w:val="00097EAC"/>
    <w:rsid w:val="000A067F"/>
    <w:rsid w:val="000A0ABA"/>
    <w:rsid w:val="000A0BCC"/>
    <w:rsid w:val="000A0CD0"/>
    <w:rsid w:val="000A0F11"/>
    <w:rsid w:val="000A0FE6"/>
    <w:rsid w:val="000A15C7"/>
    <w:rsid w:val="000A16A9"/>
    <w:rsid w:val="000A2539"/>
    <w:rsid w:val="000A289D"/>
    <w:rsid w:val="000A2925"/>
    <w:rsid w:val="000A296F"/>
    <w:rsid w:val="000A2E29"/>
    <w:rsid w:val="000A32D8"/>
    <w:rsid w:val="000A4281"/>
    <w:rsid w:val="000A45FB"/>
    <w:rsid w:val="000A4758"/>
    <w:rsid w:val="000A5A89"/>
    <w:rsid w:val="000A5D6C"/>
    <w:rsid w:val="000A5DFC"/>
    <w:rsid w:val="000A5E04"/>
    <w:rsid w:val="000A5F6E"/>
    <w:rsid w:val="000A647F"/>
    <w:rsid w:val="000A69CE"/>
    <w:rsid w:val="000A7751"/>
    <w:rsid w:val="000A7EE2"/>
    <w:rsid w:val="000B02DE"/>
    <w:rsid w:val="000B05C6"/>
    <w:rsid w:val="000B0A6F"/>
    <w:rsid w:val="000B12DF"/>
    <w:rsid w:val="000B1709"/>
    <w:rsid w:val="000B1F48"/>
    <w:rsid w:val="000B20FF"/>
    <w:rsid w:val="000B2241"/>
    <w:rsid w:val="000B2521"/>
    <w:rsid w:val="000B25CC"/>
    <w:rsid w:val="000B25E6"/>
    <w:rsid w:val="000B25FC"/>
    <w:rsid w:val="000B3010"/>
    <w:rsid w:val="000B3157"/>
    <w:rsid w:val="000B360E"/>
    <w:rsid w:val="000B36F6"/>
    <w:rsid w:val="000B43BE"/>
    <w:rsid w:val="000B48B4"/>
    <w:rsid w:val="000B4F17"/>
    <w:rsid w:val="000B4FCF"/>
    <w:rsid w:val="000B56A6"/>
    <w:rsid w:val="000B5C2C"/>
    <w:rsid w:val="000B5EF1"/>
    <w:rsid w:val="000B61A8"/>
    <w:rsid w:val="000B6687"/>
    <w:rsid w:val="000B6ABE"/>
    <w:rsid w:val="000B6E9B"/>
    <w:rsid w:val="000B7624"/>
    <w:rsid w:val="000C029B"/>
    <w:rsid w:val="000C0415"/>
    <w:rsid w:val="000C041E"/>
    <w:rsid w:val="000C0479"/>
    <w:rsid w:val="000C0917"/>
    <w:rsid w:val="000C0DF2"/>
    <w:rsid w:val="000C14C0"/>
    <w:rsid w:val="000C2DCD"/>
    <w:rsid w:val="000C3569"/>
    <w:rsid w:val="000C3A6C"/>
    <w:rsid w:val="000C3F29"/>
    <w:rsid w:val="000C4330"/>
    <w:rsid w:val="000C4CC4"/>
    <w:rsid w:val="000C4DE8"/>
    <w:rsid w:val="000C5146"/>
    <w:rsid w:val="000C547C"/>
    <w:rsid w:val="000C5653"/>
    <w:rsid w:val="000C59FF"/>
    <w:rsid w:val="000C5C3A"/>
    <w:rsid w:val="000C5D57"/>
    <w:rsid w:val="000C6E4C"/>
    <w:rsid w:val="000C7596"/>
    <w:rsid w:val="000C777F"/>
    <w:rsid w:val="000C7B56"/>
    <w:rsid w:val="000D007D"/>
    <w:rsid w:val="000D0193"/>
    <w:rsid w:val="000D0A4D"/>
    <w:rsid w:val="000D102D"/>
    <w:rsid w:val="000D1091"/>
    <w:rsid w:val="000D120A"/>
    <w:rsid w:val="000D177C"/>
    <w:rsid w:val="000D1993"/>
    <w:rsid w:val="000D19DE"/>
    <w:rsid w:val="000D209B"/>
    <w:rsid w:val="000D23E3"/>
    <w:rsid w:val="000D2E1E"/>
    <w:rsid w:val="000D32C9"/>
    <w:rsid w:val="000D3814"/>
    <w:rsid w:val="000D3D50"/>
    <w:rsid w:val="000D42A0"/>
    <w:rsid w:val="000D4DEA"/>
    <w:rsid w:val="000D4F3E"/>
    <w:rsid w:val="000D5428"/>
    <w:rsid w:val="000D5B25"/>
    <w:rsid w:val="000D5BEF"/>
    <w:rsid w:val="000D61AE"/>
    <w:rsid w:val="000D6998"/>
    <w:rsid w:val="000D6E04"/>
    <w:rsid w:val="000D7127"/>
    <w:rsid w:val="000D7C54"/>
    <w:rsid w:val="000E01C2"/>
    <w:rsid w:val="000E0DD0"/>
    <w:rsid w:val="000E12FB"/>
    <w:rsid w:val="000E2574"/>
    <w:rsid w:val="000E2A0D"/>
    <w:rsid w:val="000E33C6"/>
    <w:rsid w:val="000E370E"/>
    <w:rsid w:val="000E37AF"/>
    <w:rsid w:val="000E3CCF"/>
    <w:rsid w:val="000E4575"/>
    <w:rsid w:val="000E47B9"/>
    <w:rsid w:val="000E4D81"/>
    <w:rsid w:val="000E5072"/>
    <w:rsid w:val="000E56D7"/>
    <w:rsid w:val="000E58DC"/>
    <w:rsid w:val="000E5921"/>
    <w:rsid w:val="000E5F7A"/>
    <w:rsid w:val="000E6954"/>
    <w:rsid w:val="000E6A57"/>
    <w:rsid w:val="000E6FE4"/>
    <w:rsid w:val="000E730E"/>
    <w:rsid w:val="000E7559"/>
    <w:rsid w:val="000E7715"/>
    <w:rsid w:val="000E7728"/>
    <w:rsid w:val="000E787D"/>
    <w:rsid w:val="000F00B0"/>
    <w:rsid w:val="000F0857"/>
    <w:rsid w:val="000F097B"/>
    <w:rsid w:val="000F0E50"/>
    <w:rsid w:val="000F18C9"/>
    <w:rsid w:val="000F1CDC"/>
    <w:rsid w:val="000F24B9"/>
    <w:rsid w:val="000F2705"/>
    <w:rsid w:val="000F27B2"/>
    <w:rsid w:val="000F2DCF"/>
    <w:rsid w:val="000F3971"/>
    <w:rsid w:val="000F3A5B"/>
    <w:rsid w:val="000F3F08"/>
    <w:rsid w:val="000F40DD"/>
    <w:rsid w:val="000F48D0"/>
    <w:rsid w:val="000F493C"/>
    <w:rsid w:val="000F526F"/>
    <w:rsid w:val="000F5A28"/>
    <w:rsid w:val="000F5BC3"/>
    <w:rsid w:val="000F5E80"/>
    <w:rsid w:val="000F61DE"/>
    <w:rsid w:val="000F6C70"/>
    <w:rsid w:val="000F7971"/>
    <w:rsid w:val="000F7BFD"/>
    <w:rsid w:val="000F7EDF"/>
    <w:rsid w:val="0010038D"/>
    <w:rsid w:val="00100462"/>
    <w:rsid w:val="00100640"/>
    <w:rsid w:val="001006F2"/>
    <w:rsid w:val="00100A39"/>
    <w:rsid w:val="0010119C"/>
    <w:rsid w:val="001013A2"/>
    <w:rsid w:val="001031F9"/>
    <w:rsid w:val="001035E6"/>
    <w:rsid w:val="00103A96"/>
    <w:rsid w:val="00103D9F"/>
    <w:rsid w:val="00103F0E"/>
    <w:rsid w:val="00104365"/>
    <w:rsid w:val="001046B1"/>
    <w:rsid w:val="00104DBC"/>
    <w:rsid w:val="001054A1"/>
    <w:rsid w:val="00105C89"/>
    <w:rsid w:val="00105CD7"/>
    <w:rsid w:val="0010656B"/>
    <w:rsid w:val="001065D2"/>
    <w:rsid w:val="001065D5"/>
    <w:rsid w:val="001073A5"/>
    <w:rsid w:val="0010746F"/>
    <w:rsid w:val="001078C8"/>
    <w:rsid w:val="00107B52"/>
    <w:rsid w:val="00110315"/>
    <w:rsid w:val="00110A1F"/>
    <w:rsid w:val="00111336"/>
    <w:rsid w:val="001116B6"/>
    <w:rsid w:val="00111983"/>
    <w:rsid w:val="00111B67"/>
    <w:rsid w:val="0011230D"/>
    <w:rsid w:val="0011286F"/>
    <w:rsid w:val="00112B37"/>
    <w:rsid w:val="00112C41"/>
    <w:rsid w:val="0011330F"/>
    <w:rsid w:val="001134BA"/>
    <w:rsid w:val="001139EE"/>
    <w:rsid w:val="001141E8"/>
    <w:rsid w:val="001142C2"/>
    <w:rsid w:val="001144ED"/>
    <w:rsid w:val="0011486C"/>
    <w:rsid w:val="001148DA"/>
    <w:rsid w:val="0011515F"/>
    <w:rsid w:val="00115776"/>
    <w:rsid w:val="00115C62"/>
    <w:rsid w:val="00116985"/>
    <w:rsid w:val="00116AFC"/>
    <w:rsid w:val="00116F13"/>
    <w:rsid w:val="00117270"/>
    <w:rsid w:val="001175AB"/>
    <w:rsid w:val="001176D5"/>
    <w:rsid w:val="0012036F"/>
    <w:rsid w:val="00120D40"/>
    <w:rsid w:val="00121C73"/>
    <w:rsid w:val="001229CA"/>
    <w:rsid w:val="00122B38"/>
    <w:rsid w:val="00122C4D"/>
    <w:rsid w:val="001238AE"/>
    <w:rsid w:val="00123CAE"/>
    <w:rsid w:val="00124719"/>
    <w:rsid w:val="00124C5C"/>
    <w:rsid w:val="00124D39"/>
    <w:rsid w:val="00124FEE"/>
    <w:rsid w:val="001251B5"/>
    <w:rsid w:val="00125D55"/>
    <w:rsid w:val="00126148"/>
    <w:rsid w:val="001263B8"/>
    <w:rsid w:val="001263E9"/>
    <w:rsid w:val="0012695F"/>
    <w:rsid w:val="00126D78"/>
    <w:rsid w:val="00130574"/>
    <w:rsid w:val="0013091C"/>
    <w:rsid w:val="00130CEA"/>
    <w:rsid w:val="00130E28"/>
    <w:rsid w:val="001310B8"/>
    <w:rsid w:val="001311FF"/>
    <w:rsid w:val="00131DBC"/>
    <w:rsid w:val="00132A19"/>
    <w:rsid w:val="0013417F"/>
    <w:rsid w:val="00134D8E"/>
    <w:rsid w:val="00135850"/>
    <w:rsid w:val="00135B1D"/>
    <w:rsid w:val="00135DE9"/>
    <w:rsid w:val="00135FCB"/>
    <w:rsid w:val="001367A4"/>
    <w:rsid w:val="00136A44"/>
    <w:rsid w:val="00136FC5"/>
    <w:rsid w:val="001376B5"/>
    <w:rsid w:val="001376D6"/>
    <w:rsid w:val="001403C6"/>
    <w:rsid w:val="001405C9"/>
    <w:rsid w:val="00140662"/>
    <w:rsid w:val="001407E3"/>
    <w:rsid w:val="00140F49"/>
    <w:rsid w:val="00140FF1"/>
    <w:rsid w:val="001412F0"/>
    <w:rsid w:val="001413F2"/>
    <w:rsid w:val="0014154F"/>
    <w:rsid w:val="00141D66"/>
    <w:rsid w:val="0014233A"/>
    <w:rsid w:val="00142405"/>
    <w:rsid w:val="00142973"/>
    <w:rsid w:val="00142B4E"/>
    <w:rsid w:val="00142E88"/>
    <w:rsid w:val="00143628"/>
    <w:rsid w:val="001437A0"/>
    <w:rsid w:val="00143CCD"/>
    <w:rsid w:val="00145274"/>
    <w:rsid w:val="001463B7"/>
    <w:rsid w:val="0014641A"/>
    <w:rsid w:val="00146843"/>
    <w:rsid w:val="001468CE"/>
    <w:rsid w:val="00146C24"/>
    <w:rsid w:val="00146D67"/>
    <w:rsid w:val="001472B8"/>
    <w:rsid w:val="00147C62"/>
    <w:rsid w:val="00147FC7"/>
    <w:rsid w:val="001506DF"/>
    <w:rsid w:val="00150DEC"/>
    <w:rsid w:val="001511BA"/>
    <w:rsid w:val="001512C8"/>
    <w:rsid w:val="00151857"/>
    <w:rsid w:val="00151D51"/>
    <w:rsid w:val="001522E3"/>
    <w:rsid w:val="00152522"/>
    <w:rsid w:val="001526B9"/>
    <w:rsid w:val="00152F7C"/>
    <w:rsid w:val="00153304"/>
    <w:rsid w:val="0015377C"/>
    <w:rsid w:val="0015405A"/>
    <w:rsid w:val="00154474"/>
    <w:rsid w:val="001548B1"/>
    <w:rsid w:val="00154A14"/>
    <w:rsid w:val="00154D5A"/>
    <w:rsid w:val="0015550A"/>
    <w:rsid w:val="001558D6"/>
    <w:rsid w:val="00155BC0"/>
    <w:rsid w:val="00155C03"/>
    <w:rsid w:val="00156404"/>
    <w:rsid w:val="0015643F"/>
    <w:rsid w:val="00157E90"/>
    <w:rsid w:val="00157EF5"/>
    <w:rsid w:val="00160274"/>
    <w:rsid w:val="001604BA"/>
    <w:rsid w:val="001608DA"/>
    <w:rsid w:val="0016099A"/>
    <w:rsid w:val="00160B9A"/>
    <w:rsid w:val="00160CD9"/>
    <w:rsid w:val="00161092"/>
    <w:rsid w:val="001622C1"/>
    <w:rsid w:val="00163E7D"/>
    <w:rsid w:val="00163F2F"/>
    <w:rsid w:val="00164890"/>
    <w:rsid w:val="00164FB5"/>
    <w:rsid w:val="0016558A"/>
    <w:rsid w:val="00165943"/>
    <w:rsid w:val="00165A10"/>
    <w:rsid w:val="001662AA"/>
    <w:rsid w:val="001667ED"/>
    <w:rsid w:val="00166879"/>
    <w:rsid w:val="00166A03"/>
    <w:rsid w:val="00166A32"/>
    <w:rsid w:val="001677F1"/>
    <w:rsid w:val="00167DCB"/>
    <w:rsid w:val="00167DD1"/>
    <w:rsid w:val="001700A1"/>
    <w:rsid w:val="00170562"/>
    <w:rsid w:val="001707F1"/>
    <w:rsid w:val="001715E0"/>
    <w:rsid w:val="00171C0E"/>
    <w:rsid w:val="00171E1D"/>
    <w:rsid w:val="00171E51"/>
    <w:rsid w:val="00172856"/>
    <w:rsid w:val="0017348D"/>
    <w:rsid w:val="00173847"/>
    <w:rsid w:val="001740B6"/>
    <w:rsid w:val="0017413A"/>
    <w:rsid w:val="00174370"/>
    <w:rsid w:val="0017456C"/>
    <w:rsid w:val="001746EF"/>
    <w:rsid w:val="00174E1D"/>
    <w:rsid w:val="001758D9"/>
    <w:rsid w:val="00175D78"/>
    <w:rsid w:val="0017648E"/>
    <w:rsid w:val="001767AE"/>
    <w:rsid w:val="00177669"/>
    <w:rsid w:val="00177BB7"/>
    <w:rsid w:val="00177D2E"/>
    <w:rsid w:val="00177DD2"/>
    <w:rsid w:val="00180394"/>
    <w:rsid w:val="001804EE"/>
    <w:rsid w:val="00180B96"/>
    <w:rsid w:val="00180E0A"/>
    <w:rsid w:val="0018100E"/>
    <w:rsid w:val="0018104A"/>
    <w:rsid w:val="001810A3"/>
    <w:rsid w:val="001811A2"/>
    <w:rsid w:val="00181394"/>
    <w:rsid w:val="001813C0"/>
    <w:rsid w:val="00181BA8"/>
    <w:rsid w:val="00181BF3"/>
    <w:rsid w:val="001824D7"/>
    <w:rsid w:val="00183278"/>
    <w:rsid w:val="001834B6"/>
    <w:rsid w:val="00183DAC"/>
    <w:rsid w:val="00183EB9"/>
    <w:rsid w:val="00184086"/>
    <w:rsid w:val="0018443C"/>
    <w:rsid w:val="00185449"/>
    <w:rsid w:val="00185AC4"/>
    <w:rsid w:val="00186469"/>
    <w:rsid w:val="001866D8"/>
    <w:rsid w:val="0018684B"/>
    <w:rsid w:val="00186EBD"/>
    <w:rsid w:val="001871D6"/>
    <w:rsid w:val="0018758E"/>
    <w:rsid w:val="00187638"/>
    <w:rsid w:val="00190526"/>
    <w:rsid w:val="00190731"/>
    <w:rsid w:val="00190C3A"/>
    <w:rsid w:val="00191626"/>
    <w:rsid w:val="001916AD"/>
    <w:rsid w:val="00191A01"/>
    <w:rsid w:val="00191AA8"/>
    <w:rsid w:val="00191D4E"/>
    <w:rsid w:val="00191EAE"/>
    <w:rsid w:val="00192567"/>
    <w:rsid w:val="001928E3"/>
    <w:rsid w:val="00192D47"/>
    <w:rsid w:val="00193490"/>
    <w:rsid w:val="001938AE"/>
    <w:rsid w:val="00194715"/>
    <w:rsid w:val="0019490D"/>
    <w:rsid w:val="00194C17"/>
    <w:rsid w:val="00195C5D"/>
    <w:rsid w:val="00196AA3"/>
    <w:rsid w:val="0019741D"/>
    <w:rsid w:val="001974B6"/>
    <w:rsid w:val="001974E4"/>
    <w:rsid w:val="00197D4F"/>
    <w:rsid w:val="001A02FF"/>
    <w:rsid w:val="001A066C"/>
    <w:rsid w:val="001A09EE"/>
    <w:rsid w:val="001A1AEF"/>
    <w:rsid w:val="001A1EFD"/>
    <w:rsid w:val="001A34B7"/>
    <w:rsid w:val="001A3DCD"/>
    <w:rsid w:val="001A431F"/>
    <w:rsid w:val="001A4431"/>
    <w:rsid w:val="001A48D5"/>
    <w:rsid w:val="001A4B9E"/>
    <w:rsid w:val="001A4D69"/>
    <w:rsid w:val="001A50F4"/>
    <w:rsid w:val="001A57E7"/>
    <w:rsid w:val="001A59DB"/>
    <w:rsid w:val="001A5C85"/>
    <w:rsid w:val="001A5D3B"/>
    <w:rsid w:val="001A711C"/>
    <w:rsid w:val="001A75B9"/>
    <w:rsid w:val="001A7E46"/>
    <w:rsid w:val="001B009D"/>
    <w:rsid w:val="001B03C4"/>
    <w:rsid w:val="001B0430"/>
    <w:rsid w:val="001B0499"/>
    <w:rsid w:val="001B0995"/>
    <w:rsid w:val="001B0B2C"/>
    <w:rsid w:val="001B1483"/>
    <w:rsid w:val="001B15CF"/>
    <w:rsid w:val="001B164D"/>
    <w:rsid w:val="001B16BC"/>
    <w:rsid w:val="001B18AB"/>
    <w:rsid w:val="001B19C9"/>
    <w:rsid w:val="001B1B13"/>
    <w:rsid w:val="001B1B1E"/>
    <w:rsid w:val="001B1DB2"/>
    <w:rsid w:val="001B251A"/>
    <w:rsid w:val="001B2985"/>
    <w:rsid w:val="001B2B4B"/>
    <w:rsid w:val="001B2EEA"/>
    <w:rsid w:val="001B3095"/>
    <w:rsid w:val="001B33AF"/>
    <w:rsid w:val="001B3B78"/>
    <w:rsid w:val="001B4193"/>
    <w:rsid w:val="001B42DD"/>
    <w:rsid w:val="001B4CBF"/>
    <w:rsid w:val="001B5307"/>
    <w:rsid w:val="001B5355"/>
    <w:rsid w:val="001B61AB"/>
    <w:rsid w:val="001B6471"/>
    <w:rsid w:val="001B661E"/>
    <w:rsid w:val="001B7248"/>
    <w:rsid w:val="001B74D8"/>
    <w:rsid w:val="001B7621"/>
    <w:rsid w:val="001B7CFF"/>
    <w:rsid w:val="001B7FFA"/>
    <w:rsid w:val="001C06A8"/>
    <w:rsid w:val="001C0807"/>
    <w:rsid w:val="001C0881"/>
    <w:rsid w:val="001C0AA3"/>
    <w:rsid w:val="001C0BB1"/>
    <w:rsid w:val="001C0F04"/>
    <w:rsid w:val="001C121C"/>
    <w:rsid w:val="001C1478"/>
    <w:rsid w:val="001C1983"/>
    <w:rsid w:val="001C2233"/>
    <w:rsid w:val="001C22AC"/>
    <w:rsid w:val="001C2D5A"/>
    <w:rsid w:val="001C2DF8"/>
    <w:rsid w:val="001C350E"/>
    <w:rsid w:val="001C357A"/>
    <w:rsid w:val="001C4D00"/>
    <w:rsid w:val="001C5C14"/>
    <w:rsid w:val="001C60FA"/>
    <w:rsid w:val="001C6117"/>
    <w:rsid w:val="001C6388"/>
    <w:rsid w:val="001C63D0"/>
    <w:rsid w:val="001C6845"/>
    <w:rsid w:val="001C6B14"/>
    <w:rsid w:val="001C7664"/>
    <w:rsid w:val="001C786B"/>
    <w:rsid w:val="001D0502"/>
    <w:rsid w:val="001D068F"/>
    <w:rsid w:val="001D0B9F"/>
    <w:rsid w:val="001D13E9"/>
    <w:rsid w:val="001D2131"/>
    <w:rsid w:val="001D24AC"/>
    <w:rsid w:val="001D28F6"/>
    <w:rsid w:val="001D2C22"/>
    <w:rsid w:val="001D2E08"/>
    <w:rsid w:val="001D3278"/>
    <w:rsid w:val="001D3341"/>
    <w:rsid w:val="001D4246"/>
    <w:rsid w:val="001D4EB6"/>
    <w:rsid w:val="001D50BF"/>
    <w:rsid w:val="001D5C62"/>
    <w:rsid w:val="001D5CDE"/>
    <w:rsid w:val="001D5F83"/>
    <w:rsid w:val="001D60E6"/>
    <w:rsid w:val="001D7888"/>
    <w:rsid w:val="001E01B1"/>
    <w:rsid w:val="001E044B"/>
    <w:rsid w:val="001E08FC"/>
    <w:rsid w:val="001E0914"/>
    <w:rsid w:val="001E0A4C"/>
    <w:rsid w:val="001E17C8"/>
    <w:rsid w:val="001E1844"/>
    <w:rsid w:val="001E1B36"/>
    <w:rsid w:val="001E1E2C"/>
    <w:rsid w:val="001E1F35"/>
    <w:rsid w:val="001E1F46"/>
    <w:rsid w:val="001E2475"/>
    <w:rsid w:val="001E2F17"/>
    <w:rsid w:val="001E3557"/>
    <w:rsid w:val="001E40FF"/>
    <w:rsid w:val="001E43F2"/>
    <w:rsid w:val="001E4EB0"/>
    <w:rsid w:val="001E5347"/>
    <w:rsid w:val="001E54F7"/>
    <w:rsid w:val="001E57EF"/>
    <w:rsid w:val="001E5A67"/>
    <w:rsid w:val="001E5F84"/>
    <w:rsid w:val="001E6083"/>
    <w:rsid w:val="001E6418"/>
    <w:rsid w:val="001E644A"/>
    <w:rsid w:val="001E6B94"/>
    <w:rsid w:val="001E79FC"/>
    <w:rsid w:val="001E7BB6"/>
    <w:rsid w:val="001F02E3"/>
    <w:rsid w:val="001F0B31"/>
    <w:rsid w:val="001F1734"/>
    <w:rsid w:val="001F2449"/>
    <w:rsid w:val="001F27C0"/>
    <w:rsid w:val="001F2E20"/>
    <w:rsid w:val="001F2E2A"/>
    <w:rsid w:val="001F30BE"/>
    <w:rsid w:val="001F34DF"/>
    <w:rsid w:val="001F3944"/>
    <w:rsid w:val="001F3E5C"/>
    <w:rsid w:val="001F40D9"/>
    <w:rsid w:val="001F41E0"/>
    <w:rsid w:val="001F470F"/>
    <w:rsid w:val="001F5C9B"/>
    <w:rsid w:val="001F6265"/>
    <w:rsid w:val="001F6504"/>
    <w:rsid w:val="001F6775"/>
    <w:rsid w:val="001F698E"/>
    <w:rsid w:val="001F7AA5"/>
    <w:rsid w:val="001F7B8C"/>
    <w:rsid w:val="001F7DCE"/>
    <w:rsid w:val="00200D98"/>
    <w:rsid w:val="00201105"/>
    <w:rsid w:val="00202407"/>
    <w:rsid w:val="00202A5F"/>
    <w:rsid w:val="00202A90"/>
    <w:rsid w:val="00202DA0"/>
    <w:rsid w:val="00203A08"/>
    <w:rsid w:val="00203A9B"/>
    <w:rsid w:val="00203BE0"/>
    <w:rsid w:val="00203DBE"/>
    <w:rsid w:val="002040A9"/>
    <w:rsid w:val="0020417A"/>
    <w:rsid w:val="002043BB"/>
    <w:rsid w:val="00204BDD"/>
    <w:rsid w:val="00205459"/>
    <w:rsid w:val="00205EDD"/>
    <w:rsid w:val="0020639A"/>
    <w:rsid w:val="00206A95"/>
    <w:rsid w:val="00206DF3"/>
    <w:rsid w:val="00207462"/>
    <w:rsid w:val="002076F8"/>
    <w:rsid w:val="0020790D"/>
    <w:rsid w:val="002100B8"/>
    <w:rsid w:val="002102BD"/>
    <w:rsid w:val="00210316"/>
    <w:rsid w:val="00210A45"/>
    <w:rsid w:val="00210B38"/>
    <w:rsid w:val="00210C99"/>
    <w:rsid w:val="00210D46"/>
    <w:rsid w:val="00210DF7"/>
    <w:rsid w:val="00210F67"/>
    <w:rsid w:val="0021129D"/>
    <w:rsid w:val="00212239"/>
    <w:rsid w:val="002122B9"/>
    <w:rsid w:val="00212EDD"/>
    <w:rsid w:val="00212F50"/>
    <w:rsid w:val="00213C8D"/>
    <w:rsid w:val="0021460B"/>
    <w:rsid w:val="0021488E"/>
    <w:rsid w:val="0021532F"/>
    <w:rsid w:val="00215961"/>
    <w:rsid w:val="00215CD6"/>
    <w:rsid w:val="00215F44"/>
    <w:rsid w:val="00215F57"/>
    <w:rsid w:val="00215F6B"/>
    <w:rsid w:val="00216151"/>
    <w:rsid w:val="00216310"/>
    <w:rsid w:val="00217769"/>
    <w:rsid w:val="00220442"/>
    <w:rsid w:val="00220562"/>
    <w:rsid w:val="00220846"/>
    <w:rsid w:val="00220A4E"/>
    <w:rsid w:val="00220C31"/>
    <w:rsid w:val="002210AA"/>
    <w:rsid w:val="00221E58"/>
    <w:rsid w:val="002222DF"/>
    <w:rsid w:val="00222426"/>
    <w:rsid w:val="00222575"/>
    <w:rsid w:val="0022259A"/>
    <w:rsid w:val="00223208"/>
    <w:rsid w:val="00223509"/>
    <w:rsid w:val="00223664"/>
    <w:rsid w:val="00223D17"/>
    <w:rsid w:val="00223EFE"/>
    <w:rsid w:val="00224CBC"/>
    <w:rsid w:val="00224DF9"/>
    <w:rsid w:val="002251EA"/>
    <w:rsid w:val="0022546C"/>
    <w:rsid w:val="00225471"/>
    <w:rsid w:val="00225731"/>
    <w:rsid w:val="00226506"/>
    <w:rsid w:val="002269C4"/>
    <w:rsid w:val="00226C20"/>
    <w:rsid w:val="00226FE2"/>
    <w:rsid w:val="002273D0"/>
    <w:rsid w:val="00227566"/>
    <w:rsid w:val="0022769C"/>
    <w:rsid w:val="00227720"/>
    <w:rsid w:val="002308D6"/>
    <w:rsid w:val="00230DE9"/>
    <w:rsid w:val="002310E3"/>
    <w:rsid w:val="0023123F"/>
    <w:rsid w:val="00231688"/>
    <w:rsid w:val="00231EFB"/>
    <w:rsid w:val="00233447"/>
    <w:rsid w:val="00233966"/>
    <w:rsid w:val="0023396D"/>
    <w:rsid w:val="002339FB"/>
    <w:rsid w:val="00233CE1"/>
    <w:rsid w:val="00233F7B"/>
    <w:rsid w:val="00233FC1"/>
    <w:rsid w:val="002343A6"/>
    <w:rsid w:val="00234499"/>
    <w:rsid w:val="002344F3"/>
    <w:rsid w:val="002345C9"/>
    <w:rsid w:val="002346A0"/>
    <w:rsid w:val="00234815"/>
    <w:rsid w:val="00235063"/>
    <w:rsid w:val="00237051"/>
    <w:rsid w:val="002371F7"/>
    <w:rsid w:val="00237404"/>
    <w:rsid w:val="002377B3"/>
    <w:rsid w:val="002378D0"/>
    <w:rsid w:val="00237B16"/>
    <w:rsid w:val="00237FF2"/>
    <w:rsid w:val="00240695"/>
    <w:rsid w:val="00240B75"/>
    <w:rsid w:val="00241395"/>
    <w:rsid w:val="00241491"/>
    <w:rsid w:val="0024155B"/>
    <w:rsid w:val="00242012"/>
    <w:rsid w:val="002426C3"/>
    <w:rsid w:val="002428D7"/>
    <w:rsid w:val="002429FE"/>
    <w:rsid w:val="00242CD2"/>
    <w:rsid w:val="0024343A"/>
    <w:rsid w:val="00243470"/>
    <w:rsid w:val="0024376D"/>
    <w:rsid w:val="00244A06"/>
    <w:rsid w:val="00244D25"/>
    <w:rsid w:val="002455B8"/>
    <w:rsid w:val="002464F8"/>
    <w:rsid w:val="00246657"/>
    <w:rsid w:val="00246925"/>
    <w:rsid w:val="0024730D"/>
    <w:rsid w:val="00250164"/>
    <w:rsid w:val="002501A6"/>
    <w:rsid w:val="002506A6"/>
    <w:rsid w:val="00250860"/>
    <w:rsid w:val="00252E14"/>
    <w:rsid w:val="0025388B"/>
    <w:rsid w:val="00254344"/>
    <w:rsid w:val="00254A2F"/>
    <w:rsid w:val="002554D4"/>
    <w:rsid w:val="0025576C"/>
    <w:rsid w:val="00256051"/>
    <w:rsid w:val="0025625A"/>
    <w:rsid w:val="00256920"/>
    <w:rsid w:val="00256B14"/>
    <w:rsid w:val="00256C51"/>
    <w:rsid w:val="0025746C"/>
    <w:rsid w:val="002575E4"/>
    <w:rsid w:val="00257B4B"/>
    <w:rsid w:val="002604C7"/>
    <w:rsid w:val="0026069F"/>
    <w:rsid w:val="00260A61"/>
    <w:rsid w:val="002610E9"/>
    <w:rsid w:val="00261170"/>
    <w:rsid w:val="00262EEA"/>
    <w:rsid w:val="00263073"/>
    <w:rsid w:val="002637BF"/>
    <w:rsid w:val="00263B2F"/>
    <w:rsid w:val="00263EA6"/>
    <w:rsid w:val="002642F9"/>
    <w:rsid w:val="00264F87"/>
    <w:rsid w:val="00265605"/>
    <w:rsid w:val="00265BB2"/>
    <w:rsid w:val="00265F35"/>
    <w:rsid w:val="002666B8"/>
    <w:rsid w:val="00266797"/>
    <w:rsid w:val="00266893"/>
    <w:rsid w:val="002668CF"/>
    <w:rsid w:val="00266BD0"/>
    <w:rsid w:val="00266E4C"/>
    <w:rsid w:val="00266FDB"/>
    <w:rsid w:val="00267267"/>
    <w:rsid w:val="00267715"/>
    <w:rsid w:val="00267B14"/>
    <w:rsid w:val="002707B1"/>
    <w:rsid w:val="002708BC"/>
    <w:rsid w:val="00270AEC"/>
    <w:rsid w:val="00270D19"/>
    <w:rsid w:val="00271D38"/>
    <w:rsid w:val="00271D4C"/>
    <w:rsid w:val="00271F5B"/>
    <w:rsid w:val="002720D9"/>
    <w:rsid w:val="002722CC"/>
    <w:rsid w:val="00272C2D"/>
    <w:rsid w:val="00272C9D"/>
    <w:rsid w:val="0027352F"/>
    <w:rsid w:val="00273DD2"/>
    <w:rsid w:val="00274325"/>
    <w:rsid w:val="002744FF"/>
    <w:rsid w:val="00275035"/>
    <w:rsid w:val="00275D90"/>
    <w:rsid w:val="002769C7"/>
    <w:rsid w:val="00276D3C"/>
    <w:rsid w:val="002771DB"/>
    <w:rsid w:val="0027740D"/>
    <w:rsid w:val="00277454"/>
    <w:rsid w:val="002778DE"/>
    <w:rsid w:val="00277B49"/>
    <w:rsid w:val="00277C5C"/>
    <w:rsid w:val="0028008B"/>
    <w:rsid w:val="002801BF"/>
    <w:rsid w:val="00280412"/>
    <w:rsid w:val="0028124B"/>
    <w:rsid w:val="00281909"/>
    <w:rsid w:val="00281C13"/>
    <w:rsid w:val="0028284E"/>
    <w:rsid w:val="002829FA"/>
    <w:rsid w:val="00282C02"/>
    <w:rsid w:val="00282D90"/>
    <w:rsid w:val="0028441F"/>
    <w:rsid w:val="00284560"/>
    <w:rsid w:val="00284AA1"/>
    <w:rsid w:val="002850D7"/>
    <w:rsid w:val="002852BC"/>
    <w:rsid w:val="00285309"/>
    <w:rsid w:val="0028597A"/>
    <w:rsid w:val="00285A2E"/>
    <w:rsid w:val="00285EDD"/>
    <w:rsid w:val="00285FBF"/>
    <w:rsid w:val="002867ED"/>
    <w:rsid w:val="002869CE"/>
    <w:rsid w:val="00286CD3"/>
    <w:rsid w:val="002873C5"/>
    <w:rsid w:val="0028767F"/>
    <w:rsid w:val="00290181"/>
    <w:rsid w:val="00290313"/>
    <w:rsid w:val="0029082A"/>
    <w:rsid w:val="002909BE"/>
    <w:rsid w:val="00291A82"/>
    <w:rsid w:val="00292058"/>
    <w:rsid w:val="002920A2"/>
    <w:rsid w:val="0029210A"/>
    <w:rsid w:val="00292304"/>
    <w:rsid w:val="002923A4"/>
    <w:rsid w:val="002927C7"/>
    <w:rsid w:val="00292823"/>
    <w:rsid w:val="00292995"/>
    <w:rsid w:val="00292B15"/>
    <w:rsid w:val="00292DD3"/>
    <w:rsid w:val="0029308D"/>
    <w:rsid w:val="002934C8"/>
    <w:rsid w:val="002935C0"/>
    <w:rsid w:val="0029389F"/>
    <w:rsid w:val="00293F2D"/>
    <w:rsid w:val="00293F9E"/>
    <w:rsid w:val="00295579"/>
    <w:rsid w:val="0029576F"/>
    <w:rsid w:val="00295C4D"/>
    <w:rsid w:val="00295E79"/>
    <w:rsid w:val="00295F9D"/>
    <w:rsid w:val="00296046"/>
    <w:rsid w:val="002960F3"/>
    <w:rsid w:val="00296C90"/>
    <w:rsid w:val="0029781B"/>
    <w:rsid w:val="00297903"/>
    <w:rsid w:val="00297990"/>
    <w:rsid w:val="002A0403"/>
    <w:rsid w:val="002A0FA8"/>
    <w:rsid w:val="002A10DA"/>
    <w:rsid w:val="002A1107"/>
    <w:rsid w:val="002A1138"/>
    <w:rsid w:val="002A1148"/>
    <w:rsid w:val="002A2227"/>
    <w:rsid w:val="002A22BD"/>
    <w:rsid w:val="002A2474"/>
    <w:rsid w:val="002A286E"/>
    <w:rsid w:val="002A2B0A"/>
    <w:rsid w:val="002A312C"/>
    <w:rsid w:val="002A3D2A"/>
    <w:rsid w:val="002A3F0E"/>
    <w:rsid w:val="002A4218"/>
    <w:rsid w:val="002A4C18"/>
    <w:rsid w:val="002A543A"/>
    <w:rsid w:val="002A55AC"/>
    <w:rsid w:val="002A56EA"/>
    <w:rsid w:val="002A5959"/>
    <w:rsid w:val="002A59B4"/>
    <w:rsid w:val="002A6971"/>
    <w:rsid w:val="002A6C4B"/>
    <w:rsid w:val="002A70D5"/>
    <w:rsid w:val="002A71FA"/>
    <w:rsid w:val="002B02BC"/>
    <w:rsid w:val="002B05A0"/>
    <w:rsid w:val="002B05AF"/>
    <w:rsid w:val="002B0636"/>
    <w:rsid w:val="002B0C3A"/>
    <w:rsid w:val="002B1179"/>
    <w:rsid w:val="002B1C43"/>
    <w:rsid w:val="002B1D5A"/>
    <w:rsid w:val="002B2247"/>
    <w:rsid w:val="002B2D23"/>
    <w:rsid w:val="002B4D79"/>
    <w:rsid w:val="002B4F94"/>
    <w:rsid w:val="002B535F"/>
    <w:rsid w:val="002B5536"/>
    <w:rsid w:val="002B5701"/>
    <w:rsid w:val="002B583F"/>
    <w:rsid w:val="002B590D"/>
    <w:rsid w:val="002B63F9"/>
    <w:rsid w:val="002B64C0"/>
    <w:rsid w:val="002B7727"/>
    <w:rsid w:val="002B788F"/>
    <w:rsid w:val="002B79B6"/>
    <w:rsid w:val="002B7BB9"/>
    <w:rsid w:val="002C013A"/>
    <w:rsid w:val="002C0156"/>
    <w:rsid w:val="002C05A4"/>
    <w:rsid w:val="002C1001"/>
    <w:rsid w:val="002C104F"/>
    <w:rsid w:val="002C126D"/>
    <w:rsid w:val="002C17BA"/>
    <w:rsid w:val="002C1987"/>
    <w:rsid w:val="002C1B56"/>
    <w:rsid w:val="002C1B84"/>
    <w:rsid w:val="002C1E4D"/>
    <w:rsid w:val="002C200D"/>
    <w:rsid w:val="002C2CA9"/>
    <w:rsid w:val="002C308A"/>
    <w:rsid w:val="002C32EE"/>
    <w:rsid w:val="002C34B9"/>
    <w:rsid w:val="002C357B"/>
    <w:rsid w:val="002C36D6"/>
    <w:rsid w:val="002C38A2"/>
    <w:rsid w:val="002C3939"/>
    <w:rsid w:val="002C3A60"/>
    <w:rsid w:val="002C4058"/>
    <w:rsid w:val="002C405F"/>
    <w:rsid w:val="002C46B0"/>
    <w:rsid w:val="002C4718"/>
    <w:rsid w:val="002C49F9"/>
    <w:rsid w:val="002C4E60"/>
    <w:rsid w:val="002C5AEE"/>
    <w:rsid w:val="002C6199"/>
    <w:rsid w:val="002C6E53"/>
    <w:rsid w:val="002C70F4"/>
    <w:rsid w:val="002C722D"/>
    <w:rsid w:val="002C72FA"/>
    <w:rsid w:val="002C75A0"/>
    <w:rsid w:val="002D00BE"/>
    <w:rsid w:val="002D0DB8"/>
    <w:rsid w:val="002D1649"/>
    <w:rsid w:val="002D22BB"/>
    <w:rsid w:val="002D299C"/>
    <w:rsid w:val="002D2E30"/>
    <w:rsid w:val="002D348E"/>
    <w:rsid w:val="002D3CD1"/>
    <w:rsid w:val="002D3DC6"/>
    <w:rsid w:val="002D4123"/>
    <w:rsid w:val="002D4698"/>
    <w:rsid w:val="002D56C4"/>
    <w:rsid w:val="002D56C7"/>
    <w:rsid w:val="002D5B2A"/>
    <w:rsid w:val="002D5C5E"/>
    <w:rsid w:val="002D6597"/>
    <w:rsid w:val="002D65BA"/>
    <w:rsid w:val="002D668A"/>
    <w:rsid w:val="002D68C2"/>
    <w:rsid w:val="002D69D0"/>
    <w:rsid w:val="002D6A13"/>
    <w:rsid w:val="002D6F94"/>
    <w:rsid w:val="002D6FF8"/>
    <w:rsid w:val="002D707D"/>
    <w:rsid w:val="002D76A6"/>
    <w:rsid w:val="002D772B"/>
    <w:rsid w:val="002D7862"/>
    <w:rsid w:val="002E0B10"/>
    <w:rsid w:val="002E0D85"/>
    <w:rsid w:val="002E102B"/>
    <w:rsid w:val="002E1905"/>
    <w:rsid w:val="002E19F8"/>
    <w:rsid w:val="002E1EAC"/>
    <w:rsid w:val="002E212E"/>
    <w:rsid w:val="002E21DC"/>
    <w:rsid w:val="002E2C1C"/>
    <w:rsid w:val="002E2CE7"/>
    <w:rsid w:val="002E3420"/>
    <w:rsid w:val="002E372B"/>
    <w:rsid w:val="002E4931"/>
    <w:rsid w:val="002E4B08"/>
    <w:rsid w:val="002E5376"/>
    <w:rsid w:val="002E5831"/>
    <w:rsid w:val="002E59AE"/>
    <w:rsid w:val="002E6070"/>
    <w:rsid w:val="002E63A5"/>
    <w:rsid w:val="002E6561"/>
    <w:rsid w:val="002E688B"/>
    <w:rsid w:val="002E6E0E"/>
    <w:rsid w:val="002E6E46"/>
    <w:rsid w:val="002E6EDB"/>
    <w:rsid w:val="002E7509"/>
    <w:rsid w:val="002E77D9"/>
    <w:rsid w:val="002E7F11"/>
    <w:rsid w:val="002E7F76"/>
    <w:rsid w:val="002E7F82"/>
    <w:rsid w:val="002F00BB"/>
    <w:rsid w:val="002F01BB"/>
    <w:rsid w:val="002F0713"/>
    <w:rsid w:val="002F0782"/>
    <w:rsid w:val="002F0977"/>
    <w:rsid w:val="002F1386"/>
    <w:rsid w:val="002F1560"/>
    <w:rsid w:val="002F4088"/>
    <w:rsid w:val="002F4144"/>
    <w:rsid w:val="002F41D9"/>
    <w:rsid w:val="002F4C8A"/>
    <w:rsid w:val="002F59D9"/>
    <w:rsid w:val="002F5ACF"/>
    <w:rsid w:val="002F61F5"/>
    <w:rsid w:val="002F6AF1"/>
    <w:rsid w:val="002F704E"/>
    <w:rsid w:val="002F7141"/>
    <w:rsid w:val="002F792F"/>
    <w:rsid w:val="00301AD2"/>
    <w:rsid w:val="00302A20"/>
    <w:rsid w:val="003031E7"/>
    <w:rsid w:val="00303372"/>
    <w:rsid w:val="00303500"/>
    <w:rsid w:val="00303CAF"/>
    <w:rsid w:val="00303DBC"/>
    <w:rsid w:val="00303DD2"/>
    <w:rsid w:val="00304BF7"/>
    <w:rsid w:val="003052EA"/>
    <w:rsid w:val="003053A2"/>
    <w:rsid w:val="003053C4"/>
    <w:rsid w:val="00305BDA"/>
    <w:rsid w:val="00305E69"/>
    <w:rsid w:val="00305E95"/>
    <w:rsid w:val="003066AA"/>
    <w:rsid w:val="00306985"/>
    <w:rsid w:val="003070B0"/>
    <w:rsid w:val="00307408"/>
    <w:rsid w:val="0030788E"/>
    <w:rsid w:val="00307BA2"/>
    <w:rsid w:val="00310A65"/>
    <w:rsid w:val="0031121B"/>
    <w:rsid w:val="00311541"/>
    <w:rsid w:val="003118E2"/>
    <w:rsid w:val="00311ED1"/>
    <w:rsid w:val="00312FE1"/>
    <w:rsid w:val="003131D1"/>
    <w:rsid w:val="00313358"/>
    <w:rsid w:val="00313799"/>
    <w:rsid w:val="003137F6"/>
    <w:rsid w:val="00313AC9"/>
    <w:rsid w:val="00313DC5"/>
    <w:rsid w:val="00314431"/>
    <w:rsid w:val="00314A57"/>
    <w:rsid w:val="0031536D"/>
    <w:rsid w:val="00315722"/>
    <w:rsid w:val="0031638E"/>
    <w:rsid w:val="003165B2"/>
    <w:rsid w:val="003166FD"/>
    <w:rsid w:val="0031701B"/>
    <w:rsid w:val="0031722D"/>
    <w:rsid w:val="00317564"/>
    <w:rsid w:val="003201E1"/>
    <w:rsid w:val="0032088F"/>
    <w:rsid w:val="00320961"/>
    <w:rsid w:val="003212D0"/>
    <w:rsid w:val="00321454"/>
    <w:rsid w:val="00321803"/>
    <w:rsid w:val="003219C8"/>
    <w:rsid w:val="00323197"/>
    <w:rsid w:val="00323B72"/>
    <w:rsid w:val="00323CA4"/>
    <w:rsid w:val="00323DCB"/>
    <w:rsid w:val="00323ED6"/>
    <w:rsid w:val="0032445A"/>
    <w:rsid w:val="00324845"/>
    <w:rsid w:val="00324F05"/>
    <w:rsid w:val="00325116"/>
    <w:rsid w:val="003255A6"/>
    <w:rsid w:val="00326155"/>
    <w:rsid w:val="00327F41"/>
    <w:rsid w:val="00330092"/>
    <w:rsid w:val="003306E8"/>
    <w:rsid w:val="00330954"/>
    <w:rsid w:val="00330F46"/>
    <w:rsid w:val="00331E0F"/>
    <w:rsid w:val="00332D89"/>
    <w:rsid w:val="003332A5"/>
    <w:rsid w:val="003332AC"/>
    <w:rsid w:val="00333652"/>
    <w:rsid w:val="00333689"/>
    <w:rsid w:val="00333D4C"/>
    <w:rsid w:val="00333FE0"/>
    <w:rsid w:val="003345BD"/>
    <w:rsid w:val="003346F3"/>
    <w:rsid w:val="0033497A"/>
    <w:rsid w:val="003355A3"/>
    <w:rsid w:val="00335C1C"/>
    <w:rsid w:val="00335D08"/>
    <w:rsid w:val="0033623F"/>
    <w:rsid w:val="00336750"/>
    <w:rsid w:val="0033694F"/>
    <w:rsid w:val="00336ADE"/>
    <w:rsid w:val="00336D22"/>
    <w:rsid w:val="00337019"/>
    <w:rsid w:val="00337599"/>
    <w:rsid w:val="00337694"/>
    <w:rsid w:val="003406B7"/>
    <w:rsid w:val="0034087F"/>
    <w:rsid w:val="003408A5"/>
    <w:rsid w:val="003411DE"/>
    <w:rsid w:val="00341226"/>
    <w:rsid w:val="003412B5"/>
    <w:rsid w:val="003414D0"/>
    <w:rsid w:val="00341A86"/>
    <w:rsid w:val="00341AB9"/>
    <w:rsid w:val="003420CD"/>
    <w:rsid w:val="00342106"/>
    <w:rsid w:val="00342551"/>
    <w:rsid w:val="0034286E"/>
    <w:rsid w:val="00342CA8"/>
    <w:rsid w:val="003438F2"/>
    <w:rsid w:val="00343D27"/>
    <w:rsid w:val="0034428C"/>
    <w:rsid w:val="0034466D"/>
    <w:rsid w:val="0034482A"/>
    <w:rsid w:val="0034493F"/>
    <w:rsid w:val="0034547E"/>
    <w:rsid w:val="00345A76"/>
    <w:rsid w:val="00345ED0"/>
    <w:rsid w:val="003460E7"/>
    <w:rsid w:val="00346140"/>
    <w:rsid w:val="003467F3"/>
    <w:rsid w:val="003469CA"/>
    <w:rsid w:val="00346D4B"/>
    <w:rsid w:val="0034767A"/>
    <w:rsid w:val="003479D2"/>
    <w:rsid w:val="00347AEB"/>
    <w:rsid w:val="00347CB4"/>
    <w:rsid w:val="00350BF0"/>
    <w:rsid w:val="00351124"/>
    <w:rsid w:val="00351DBE"/>
    <w:rsid w:val="003529BA"/>
    <w:rsid w:val="003532C7"/>
    <w:rsid w:val="00353479"/>
    <w:rsid w:val="0035388B"/>
    <w:rsid w:val="0035408B"/>
    <w:rsid w:val="003544CE"/>
    <w:rsid w:val="00355200"/>
    <w:rsid w:val="0035559A"/>
    <w:rsid w:val="00355BEA"/>
    <w:rsid w:val="00355C50"/>
    <w:rsid w:val="0035622E"/>
    <w:rsid w:val="0035696E"/>
    <w:rsid w:val="0035699D"/>
    <w:rsid w:val="00356A38"/>
    <w:rsid w:val="003575CE"/>
    <w:rsid w:val="00357841"/>
    <w:rsid w:val="00357AE2"/>
    <w:rsid w:val="00357E6A"/>
    <w:rsid w:val="0036055C"/>
    <w:rsid w:val="00360FD9"/>
    <w:rsid w:val="003610B1"/>
    <w:rsid w:val="00361385"/>
    <w:rsid w:val="00362727"/>
    <w:rsid w:val="00362742"/>
    <w:rsid w:val="00363716"/>
    <w:rsid w:val="003637BA"/>
    <w:rsid w:val="00363A86"/>
    <w:rsid w:val="00364514"/>
    <w:rsid w:val="00364857"/>
    <w:rsid w:val="003649E2"/>
    <w:rsid w:val="00364CC2"/>
    <w:rsid w:val="0036549F"/>
    <w:rsid w:val="00365928"/>
    <w:rsid w:val="00365A5F"/>
    <w:rsid w:val="003666D3"/>
    <w:rsid w:val="0036691F"/>
    <w:rsid w:val="00367283"/>
    <w:rsid w:val="00367436"/>
    <w:rsid w:val="00367A11"/>
    <w:rsid w:val="003700C1"/>
    <w:rsid w:val="00370D8C"/>
    <w:rsid w:val="00370E2C"/>
    <w:rsid w:val="00370FB3"/>
    <w:rsid w:val="0037137E"/>
    <w:rsid w:val="00371474"/>
    <w:rsid w:val="003723E2"/>
    <w:rsid w:val="00372B4F"/>
    <w:rsid w:val="00372E90"/>
    <w:rsid w:val="00372F4A"/>
    <w:rsid w:val="00374475"/>
    <w:rsid w:val="00374C03"/>
    <w:rsid w:val="00375450"/>
    <w:rsid w:val="003757C9"/>
    <w:rsid w:val="00375BB7"/>
    <w:rsid w:val="00375CCF"/>
    <w:rsid w:val="00375D40"/>
    <w:rsid w:val="00375E86"/>
    <w:rsid w:val="00376037"/>
    <w:rsid w:val="0037737D"/>
    <w:rsid w:val="003814DA"/>
    <w:rsid w:val="003815CF"/>
    <w:rsid w:val="00382506"/>
    <w:rsid w:val="003827F1"/>
    <w:rsid w:val="003828B0"/>
    <w:rsid w:val="003829E4"/>
    <w:rsid w:val="00382C27"/>
    <w:rsid w:val="003837E9"/>
    <w:rsid w:val="00383A13"/>
    <w:rsid w:val="00383BAB"/>
    <w:rsid w:val="00383D1E"/>
    <w:rsid w:val="00384AB1"/>
    <w:rsid w:val="00385CFA"/>
    <w:rsid w:val="00385EBA"/>
    <w:rsid w:val="00385FD3"/>
    <w:rsid w:val="0038638D"/>
    <w:rsid w:val="003870A1"/>
    <w:rsid w:val="0038741E"/>
    <w:rsid w:val="00387C54"/>
    <w:rsid w:val="00387DAC"/>
    <w:rsid w:val="00390291"/>
    <w:rsid w:val="003907C4"/>
    <w:rsid w:val="00390A6F"/>
    <w:rsid w:val="003910A0"/>
    <w:rsid w:val="003917CF"/>
    <w:rsid w:val="00391A50"/>
    <w:rsid w:val="00392069"/>
    <w:rsid w:val="0039266A"/>
    <w:rsid w:val="003926E5"/>
    <w:rsid w:val="0039290C"/>
    <w:rsid w:val="00392CB1"/>
    <w:rsid w:val="00393271"/>
    <w:rsid w:val="0039335F"/>
    <w:rsid w:val="00393F77"/>
    <w:rsid w:val="003947F0"/>
    <w:rsid w:val="00395934"/>
    <w:rsid w:val="00395944"/>
    <w:rsid w:val="00396283"/>
    <w:rsid w:val="00396AC4"/>
    <w:rsid w:val="00396BFA"/>
    <w:rsid w:val="00396E87"/>
    <w:rsid w:val="00397362"/>
    <w:rsid w:val="003976DA"/>
    <w:rsid w:val="003A05FF"/>
    <w:rsid w:val="003A164B"/>
    <w:rsid w:val="003A1BD3"/>
    <w:rsid w:val="003A1FFE"/>
    <w:rsid w:val="003A22A6"/>
    <w:rsid w:val="003A26B7"/>
    <w:rsid w:val="003A2B08"/>
    <w:rsid w:val="003A2C10"/>
    <w:rsid w:val="003A38E0"/>
    <w:rsid w:val="003A3F70"/>
    <w:rsid w:val="003A436F"/>
    <w:rsid w:val="003A47B1"/>
    <w:rsid w:val="003A4E05"/>
    <w:rsid w:val="003A542D"/>
    <w:rsid w:val="003A5A85"/>
    <w:rsid w:val="003A5CCC"/>
    <w:rsid w:val="003A5EC9"/>
    <w:rsid w:val="003A63A5"/>
    <w:rsid w:val="003A6CE9"/>
    <w:rsid w:val="003A7598"/>
    <w:rsid w:val="003A776F"/>
    <w:rsid w:val="003A7C8F"/>
    <w:rsid w:val="003B02EC"/>
    <w:rsid w:val="003B0AF6"/>
    <w:rsid w:val="003B0D93"/>
    <w:rsid w:val="003B0F8E"/>
    <w:rsid w:val="003B0FFD"/>
    <w:rsid w:val="003B17BB"/>
    <w:rsid w:val="003B1A87"/>
    <w:rsid w:val="003B1AD7"/>
    <w:rsid w:val="003B2202"/>
    <w:rsid w:val="003B2D0A"/>
    <w:rsid w:val="003B2D9F"/>
    <w:rsid w:val="003B2E6C"/>
    <w:rsid w:val="003B2E79"/>
    <w:rsid w:val="003B36EF"/>
    <w:rsid w:val="003B3CFA"/>
    <w:rsid w:val="003B3E2B"/>
    <w:rsid w:val="003B4364"/>
    <w:rsid w:val="003B49FF"/>
    <w:rsid w:val="003B547A"/>
    <w:rsid w:val="003B5A2B"/>
    <w:rsid w:val="003B5A3C"/>
    <w:rsid w:val="003B6120"/>
    <w:rsid w:val="003B6161"/>
    <w:rsid w:val="003B62F4"/>
    <w:rsid w:val="003B6A7B"/>
    <w:rsid w:val="003B71AF"/>
    <w:rsid w:val="003B7F44"/>
    <w:rsid w:val="003B7FC9"/>
    <w:rsid w:val="003C0003"/>
    <w:rsid w:val="003C01A5"/>
    <w:rsid w:val="003C0C8D"/>
    <w:rsid w:val="003C0DA9"/>
    <w:rsid w:val="003C11F4"/>
    <w:rsid w:val="003C2340"/>
    <w:rsid w:val="003C2526"/>
    <w:rsid w:val="003C2DC5"/>
    <w:rsid w:val="003C3079"/>
    <w:rsid w:val="003C3178"/>
    <w:rsid w:val="003C38C7"/>
    <w:rsid w:val="003C3976"/>
    <w:rsid w:val="003C39AE"/>
    <w:rsid w:val="003C4186"/>
    <w:rsid w:val="003C423C"/>
    <w:rsid w:val="003C4950"/>
    <w:rsid w:val="003C49D3"/>
    <w:rsid w:val="003C54EC"/>
    <w:rsid w:val="003C558B"/>
    <w:rsid w:val="003C5C9A"/>
    <w:rsid w:val="003C64F3"/>
    <w:rsid w:val="003C6B66"/>
    <w:rsid w:val="003C6E4D"/>
    <w:rsid w:val="003C6EFA"/>
    <w:rsid w:val="003C76C3"/>
    <w:rsid w:val="003C771F"/>
    <w:rsid w:val="003C7C53"/>
    <w:rsid w:val="003C7FB4"/>
    <w:rsid w:val="003D0522"/>
    <w:rsid w:val="003D05F3"/>
    <w:rsid w:val="003D0A9C"/>
    <w:rsid w:val="003D17FA"/>
    <w:rsid w:val="003D1A24"/>
    <w:rsid w:val="003D1D0C"/>
    <w:rsid w:val="003D1F4C"/>
    <w:rsid w:val="003D2187"/>
    <w:rsid w:val="003D264E"/>
    <w:rsid w:val="003D2FA2"/>
    <w:rsid w:val="003D372C"/>
    <w:rsid w:val="003D3CB2"/>
    <w:rsid w:val="003D3D00"/>
    <w:rsid w:val="003D3F08"/>
    <w:rsid w:val="003D41E2"/>
    <w:rsid w:val="003D4DB4"/>
    <w:rsid w:val="003D50CB"/>
    <w:rsid w:val="003D54FF"/>
    <w:rsid w:val="003D567E"/>
    <w:rsid w:val="003D576B"/>
    <w:rsid w:val="003D59B0"/>
    <w:rsid w:val="003D5F09"/>
    <w:rsid w:val="003D604C"/>
    <w:rsid w:val="003D6632"/>
    <w:rsid w:val="003D6B46"/>
    <w:rsid w:val="003D6CD8"/>
    <w:rsid w:val="003D717C"/>
    <w:rsid w:val="003D7380"/>
    <w:rsid w:val="003D7426"/>
    <w:rsid w:val="003D7459"/>
    <w:rsid w:val="003D771B"/>
    <w:rsid w:val="003E0106"/>
    <w:rsid w:val="003E01A1"/>
    <w:rsid w:val="003E01BA"/>
    <w:rsid w:val="003E0635"/>
    <w:rsid w:val="003E07A4"/>
    <w:rsid w:val="003E1039"/>
    <w:rsid w:val="003E13EE"/>
    <w:rsid w:val="003E2AA2"/>
    <w:rsid w:val="003E2D4A"/>
    <w:rsid w:val="003E3032"/>
    <w:rsid w:val="003E3092"/>
    <w:rsid w:val="003E32B8"/>
    <w:rsid w:val="003E32D6"/>
    <w:rsid w:val="003E35FF"/>
    <w:rsid w:val="003E388D"/>
    <w:rsid w:val="003E41F0"/>
    <w:rsid w:val="003E472A"/>
    <w:rsid w:val="003E60A4"/>
    <w:rsid w:val="003E65AF"/>
    <w:rsid w:val="003E6EB5"/>
    <w:rsid w:val="003E7994"/>
    <w:rsid w:val="003E7C4C"/>
    <w:rsid w:val="003E7EA3"/>
    <w:rsid w:val="003F0721"/>
    <w:rsid w:val="003F0E9D"/>
    <w:rsid w:val="003F10EB"/>
    <w:rsid w:val="003F11D2"/>
    <w:rsid w:val="003F123B"/>
    <w:rsid w:val="003F1A90"/>
    <w:rsid w:val="003F2A84"/>
    <w:rsid w:val="003F33B7"/>
    <w:rsid w:val="003F3EB1"/>
    <w:rsid w:val="003F3EFA"/>
    <w:rsid w:val="003F4530"/>
    <w:rsid w:val="003F5C18"/>
    <w:rsid w:val="003F5E4D"/>
    <w:rsid w:val="003F63A9"/>
    <w:rsid w:val="003F6882"/>
    <w:rsid w:val="003F6923"/>
    <w:rsid w:val="003F6AAA"/>
    <w:rsid w:val="003F6F61"/>
    <w:rsid w:val="003F7ACE"/>
    <w:rsid w:val="00400353"/>
    <w:rsid w:val="004014DD"/>
    <w:rsid w:val="00401E39"/>
    <w:rsid w:val="00402272"/>
    <w:rsid w:val="00402533"/>
    <w:rsid w:val="00402976"/>
    <w:rsid w:val="00402C15"/>
    <w:rsid w:val="00403C92"/>
    <w:rsid w:val="00403DF4"/>
    <w:rsid w:val="0040436B"/>
    <w:rsid w:val="00404574"/>
    <w:rsid w:val="00404838"/>
    <w:rsid w:val="004048DB"/>
    <w:rsid w:val="00404C0C"/>
    <w:rsid w:val="004050E1"/>
    <w:rsid w:val="004051D9"/>
    <w:rsid w:val="00405A41"/>
    <w:rsid w:val="00405D94"/>
    <w:rsid w:val="00405FEA"/>
    <w:rsid w:val="004065EE"/>
    <w:rsid w:val="00406CAF"/>
    <w:rsid w:val="00407601"/>
    <w:rsid w:val="0040765B"/>
    <w:rsid w:val="004103FA"/>
    <w:rsid w:val="004108F4"/>
    <w:rsid w:val="0041104C"/>
    <w:rsid w:val="00411BED"/>
    <w:rsid w:val="0041230F"/>
    <w:rsid w:val="004123FF"/>
    <w:rsid w:val="004124D3"/>
    <w:rsid w:val="00412760"/>
    <w:rsid w:val="00412C84"/>
    <w:rsid w:val="00412DD4"/>
    <w:rsid w:val="00413C48"/>
    <w:rsid w:val="00413DF3"/>
    <w:rsid w:val="00414856"/>
    <w:rsid w:val="004148D1"/>
    <w:rsid w:val="00414BFC"/>
    <w:rsid w:val="00415028"/>
    <w:rsid w:val="00415710"/>
    <w:rsid w:val="004157AF"/>
    <w:rsid w:val="00415A89"/>
    <w:rsid w:val="00415B7B"/>
    <w:rsid w:val="00415CC0"/>
    <w:rsid w:val="00416625"/>
    <w:rsid w:val="00416BCA"/>
    <w:rsid w:val="00416FF9"/>
    <w:rsid w:val="00417442"/>
    <w:rsid w:val="0041787B"/>
    <w:rsid w:val="004178A6"/>
    <w:rsid w:val="0041797A"/>
    <w:rsid w:val="00420123"/>
    <w:rsid w:val="00420D87"/>
    <w:rsid w:val="00420DFF"/>
    <w:rsid w:val="00421145"/>
    <w:rsid w:val="004214B5"/>
    <w:rsid w:val="00421515"/>
    <w:rsid w:val="00421A50"/>
    <w:rsid w:val="00421A9F"/>
    <w:rsid w:val="00421C5E"/>
    <w:rsid w:val="00421EA0"/>
    <w:rsid w:val="004226A7"/>
    <w:rsid w:val="00422BC0"/>
    <w:rsid w:val="004230FA"/>
    <w:rsid w:val="0042370B"/>
    <w:rsid w:val="00423E92"/>
    <w:rsid w:val="0042408F"/>
    <w:rsid w:val="0042491B"/>
    <w:rsid w:val="00424F16"/>
    <w:rsid w:val="00424FA2"/>
    <w:rsid w:val="004250CD"/>
    <w:rsid w:val="00426081"/>
    <w:rsid w:val="00426247"/>
    <w:rsid w:val="004263B6"/>
    <w:rsid w:val="00426F26"/>
    <w:rsid w:val="00427530"/>
    <w:rsid w:val="00427B0B"/>
    <w:rsid w:val="00427DAF"/>
    <w:rsid w:val="00430A00"/>
    <w:rsid w:val="004316D6"/>
    <w:rsid w:val="0043262C"/>
    <w:rsid w:val="0043290B"/>
    <w:rsid w:val="00432A06"/>
    <w:rsid w:val="00432C91"/>
    <w:rsid w:val="00432D08"/>
    <w:rsid w:val="00432D5F"/>
    <w:rsid w:val="00432FB5"/>
    <w:rsid w:val="0043323D"/>
    <w:rsid w:val="004332CB"/>
    <w:rsid w:val="0043368C"/>
    <w:rsid w:val="004339C3"/>
    <w:rsid w:val="00433F98"/>
    <w:rsid w:val="004345CC"/>
    <w:rsid w:val="00434B80"/>
    <w:rsid w:val="00435C64"/>
    <w:rsid w:val="00436A5F"/>
    <w:rsid w:val="00437152"/>
    <w:rsid w:val="00437698"/>
    <w:rsid w:val="004377B4"/>
    <w:rsid w:val="004378D0"/>
    <w:rsid w:val="0043790E"/>
    <w:rsid w:val="00437B81"/>
    <w:rsid w:val="00437EF9"/>
    <w:rsid w:val="0044061A"/>
    <w:rsid w:val="004413E0"/>
    <w:rsid w:val="00441BBC"/>
    <w:rsid w:val="00441CA8"/>
    <w:rsid w:val="00441EA5"/>
    <w:rsid w:val="00442179"/>
    <w:rsid w:val="00442D32"/>
    <w:rsid w:val="00442F1A"/>
    <w:rsid w:val="00443AC7"/>
    <w:rsid w:val="00443C84"/>
    <w:rsid w:val="00444149"/>
    <w:rsid w:val="00444C59"/>
    <w:rsid w:val="00444CF4"/>
    <w:rsid w:val="00445CD7"/>
    <w:rsid w:val="00445DD4"/>
    <w:rsid w:val="00445FA4"/>
    <w:rsid w:val="00446844"/>
    <w:rsid w:val="00446AC0"/>
    <w:rsid w:val="00446D03"/>
    <w:rsid w:val="00446D14"/>
    <w:rsid w:val="00446ECB"/>
    <w:rsid w:val="004509C0"/>
    <w:rsid w:val="00450B93"/>
    <w:rsid w:val="00451679"/>
    <w:rsid w:val="00451837"/>
    <w:rsid w:val="00451ED1"/>
    <w:rsid w:val="00451F08"/>
    <w:rsid w:val="004520E6"/>
    <w:rsid w:val="004521B1"/>
    <w:rsid w:val="00452272"/>
    <w:rsid w:val="00452732"/>
    <w:rsid w:val="00452831"/>
    <w:rsid w:val="00452B26"/>
    <w:rsid w:val="004535DA"/>
    <w:rsid w:val="00453F6B"/>
    <w:rsid w:val="00454534"/>
    <w:rsid w:val="004546A8"/>
    <w:rsid w:val="00454747"/>
    <w:rsid w:val="00454788"/>
    <w:rsid w:val="00454CF4"/>
    <w:rsid w:val="004555C4"/>
    <w:rsid w:val="004559F8"/>
    <w:rsid w:val="0045716A"/>
    <w:rsid w:val="004576EE"/>
    <w:rsid w:val="004579E6"/>
    <w:rsid w:val="00457C2C"/>
    <w:rsid w:val="00457E1B"/>
    <w:rsid w:val="00457F81"/>
    <w:rsid w:val="0046034F"/>
    <w:rsid w:val="004605D6"/>
    <w:rsid w:val="00461058"/>
    <w:rsid w:val="00461A4E"/>
    <w:rsid w:val="00461CA0"/>
    <w:rsid w:val="00461D58"/>
    <w:rsid w:val="004625DC"/>
    <w:rsid w:val="0046286E"/>
    <w:rsid w:val="00462E08"/>
    <w:rsid w:val="004639BF"/>
    <w:rsid w:val="004641DA"/>
    <w:rsid w:val="004649B4"/>
    <w:rsid w:val="00465266"/>
    <w:rsid w:val="0046563C"/>
    <w:rsid w:val="00465B8F"/>
    <w:rsid w:val="00465CB3"/>
    <w:rsid w:val="00465E6C"/>
    <w:rsid w:val="00466046"/>
    <w:rsid w:val="004660CA"/>
    <w:rsid w:val="00466638"/>
    <w:rsid w:val="00466A3C"/>
    <w:rsid w:val="00467284"/>
    <w:rsid w:val="004679F3"/>
    <w:rsid w:val="00467FE2"/>
    <w:rsid w:val="0047010D"/>
    <w:rsid w:val="00470128"/>
    <w:rsid w:val="0047014C"/>
    <w:rsid w:val="004703F0"/>
    <w:rsid w:val="00471083"/>
    <w:rsid w:val="00471AF5"/>
    <w:rsid w:val="00471B80"/>
    <w:rsid w:val="004724C0"/>
    <w:rsid w:val="0047292A"/>
    <w:rsid w:val="00474425"/>
    <w:rsid w:val="004747AF"/>
    <w:rsid w:val="00474DF2"/>
    <w:rsid w:val="00474E6B"/>
    <w:rsid w:val="00474EF3"/>
    <w:rsid w:val="00476013"/>
    <w:rsid w:val="0047624E"/>
    <w:rsid w:val="004763C2"/>
    <w:rsid w:val="00476AB5"/>
    <w:rsid w:val="004772B2"/>
    <w:rsid w:val="00477ACB"/>
    <w:rsid w:val="004801E6"/>
    <w:rsid w:val="0048057B"/>
    <w:rsid w:val="0048198A"/>
    <w:rsid w:val="00482118"/>
    <w:rsid w:val="00482655"/>
    <w:rsid w:val="00482F48"/>
    <w:rsid w:val="00483148"/>
    <w:rsid w:val="004835BD"/>
    <w:rsid w:val="004847F5"/>
    <w:rsid w:val="00484817"/>
    <w:rsid w:val="00484981"/>
    <w:rsid w:val="00484CB4"/>
    <w:rsid w:val="00485C7B"/>
    <w:rsid w:val="00486199"/>
    <w:rsid w:val="004863A5"/>
    <w:rsid w:val="00486970"/>
    <w:rsid w:val="00486C43"/>
    <w:rsid w:val="004875D3"/>
    <w:rsid w:val="00487761"/>
    <w:rsid w:val="00487BD3"/>
    <w:rsid w:val="00487E4C"/>
    <w:rsid w:val="00490A11"/>
    <w:rsid w:val="00490C31"/>
    <w:rsid w:val="00490E29"/>
    <w:rsid w:val="00491738"/>
    <w:rsid w:val="00491A64"/>
    <w:rsid w:val="00491FDE"/>
    <w:rsid w:val="0049268B"/>
    <w:rsid w:val="00492CE5"/>
    <w:rsid w:val="00493222"/>
    <w:rsid w:val="004937FC"/>
    <w:rsid w:val="0049483D"/>
    <w:rsid w:val="00494F64"/>
    <w:rsid w:val="0049518C"/>
    <w:rsid w:val="0049525A"/>
    <w:rsid w:val="004956C6"/>
    <w:rsid w:val="0049573D"/>
    <w:rsid w:val="00495748"/>
    <w:rsid w:val="00496896"/>
    <w:rsid w:val="00496CB1"/>
    <w:rsid w:val="0049785C"/>
    <w:rsid w:val="00497AA2"/>
    <w:rsid w:val="004A015D"/>
    <w:rsid w:val="004A0449"/>
    <w:rsid w:val="004A1032"/>
    <w:rsid w:val="004A1052"/>
    <w:rsid w:val="004A2273"/>
    <w:rsid w:val="004A2BF7"/>
    <w:rsid w:val="004A2E68"/>
    <w:rsid w:val="004A34B5"/>
    <w:rsid w:val="004A352C"/>
    <w:rsid w:val="004A39A8"/>
    <w:rsid w:val="004A3B26"/>
    <w:rsid w:val="004A3C00"/>
    <w:rsid w:val="004A40C7"/>
    <w:rsid w:val="004A411B"/>
    <w:rsid w:val="004A475D"/>
    <w:rsid w:val="004A4937"/>
    <w:rsid w:val="004A4B13"/>
    <w:rsid w:val="004A4BFD"/>
    <w:rsid w:val="004A4C11"/>
    <w:rsid w:val="004A4E5D"/>
    <w:rsid w:val="004A56DC"/>
    <w:rsid w:val="004A5D87"/>
    <w:rsid w:val="004A62F4"/>
    <w:rsid w:val="004A645E"/>
    <w:rsid w:val="004A65F2"/>
    <w:rsid w:val="004A6C3F"/>
    <w:rsid w:val="004A707A"/>
    <w:rsid w:val="004B0139"/>
    <w:rsid w:val="004B0726"/>
    <w:rsid w:val="004B0CD3"/>
    <w:rsid w:val="004B0DA4"/>
    <w:rsid w:val="004B15A3"/>
    <w:rsid w:val="004B15C2"/>
    <w:rsid w:val="004B2249"/>
    <w:rsid w:val="004B26CC"/>
    <w:rsid w:val="004B2CEC"/>
    <w:rsid w:val="004B2E44"/>
    <w:rsid w:val="004B2E62"/>
    <w:rsid w:val="004B2F33"/>
    <w:rsid w:val="004B2FFA"/>
    <w:rsid w:val="004B3749"/>
    <w:rsid w:val="004B3AF8"/>
    <w:rsid w:val="004B3BC5"/>
    <w:rsid w:val="004B4002"/>
    <w:rsid w:val="004B4D3F"/>
    <w:rsid w:val="004B4EA6"/>
    <w:rsid w:val="004B4F7C"/>
    <w:rsid w:val="004B51E4"/>
    <w:rsid w:val="004B6118"/>
    <w:rsid w:val="004B627D"/>
    <w:rsid w:val="004B66B9"/>
    <w:rsid w:val="004B6B20"/>
    <w:rsid w:val="004B6D6A"/>
    <w:rsid w:val="004B7114"/>
    <w:rsid w:val="004B7638"/>
    <w:rsid w:val="004B7A53"/>
    <w:rsid w:val="004B7D9D"/>
    <w:rsid w:val="004C0A86"/>
    <w:rsid w:val="004C14E7"/>
    <w:rsid w:val="004C1635"/>
    <w:rsid w:val="004C1B64"/>
    <w:rsid w:val="004C1CDB"/>
    <w:rsid w:val="004C1EB2"/>
    <w:rsid w:val="004C2EC8"/>
    <w:rsid w:val="004C2F6A"/>
    <w:rsid w:val="004C3D04"/>
    <w:rsid w:val="004C3E9F"/>
    <w:rsid w:val="004C40D5"/>
    <w:rsid w:val="004C4DA6"/>
    <w:rsid w:val="004C4DBE"/>
    <w:rsid w:val="004C57A8"/>
    <w:rsid w:val="004C5B0B"/>
    <w:rsid w:val="004C5B3F"/>
    <w:rsid w:val="004C66D6"/>
    <w:rsid w:val="004C67D9"/>
    <w:rsid w:val="004C6A6A"/>
    <w:rsid w:val="004C6F72"/>
    <w:rsid w:val="004C79FA"/>
    <w:rsid w:val="004D0017"/>
    <w:rsid w:val="004D06DF"/>
    <w:rsid w:val="004D0D02"/>
    <w:rsid w:val="004D0F6D"/>
    <w:rsid w:val="004D116B"/>
    <w:rsid w:val="004D12B9"/>
    <w:rsid w:val="004D1744"/>
    <w:rsid w:val="004D191B"/>
    <w:rsid w:val="004D2128"/>
    <w:rsid w:val="004D21CC"/>
    <w:rsid w:val="004D255F"/>
    <w:rsid w:val="004D25BA"/>
    <w:rsid w:val="004D263E"/>
    <w:rsid w:val="004D2655"/>
    <w:rsid w:val="004D33D8"/>
    <w:rsid w:val="004D3FB3"/>
    <w:rsid w:val="004D4CB9"/>
    <w:rsid w:val="004D4DDE"/>
    <w:rsid w:val="004D4E5C"/>
    <w:rsid w:val="004D51BC"/>
    <w:rsid w:val="004D550C"/>
    <w:rsid w:val="004D56A6"/>
    <w:rsid w:val="004D58B6"/>
    <w:rsid w:val="004D61DC"/>
    <w:rsid w:val="004D6343"/>
    <w:rsid w:val="004D65CA"/>
    <w:rsid w:val="004D6636"/>
    <w:rsid w:val="004D6E94"/>
    <w:rsid w:val="004D6F4B"/>
    <w:rsid w:val="004D766E"/>
    <w:rsid w:val="004D7A99"/>
    <w:rsid w:val="004D7E0E"/>
    <w:rsid w:val="004E03ED"/>
    <w:rsid w:val="004E08A0"/>
    <w:rsid w:val="004E0AB5"/>
    <w:rsid w:val="004E0EF0"/>
    <w:rsid w:val="004E0FB9"/>
    <w:rsid w:val="004E145F"/>
    <w:rsid w:val="004E162F"/>
    <w:rsid w:val="004E1649"/>
    <w:rsid w:val="004E18DF"/>
    <w:rsid w:val="004E1A4B"/>
    <w:rsid w:val="004E1A8E"/>
    <w:rsid w:val="004E2711"/>
    <w:rsid w:val="004E2D36"/>
    <w:rsid w:val="004E2E37"/>
    <w:rsid w:val="004E30F1"/>
    <w:rsid w:val="004E32EA"/>
    <w:rsid w:val="004E3F0D"/>
    <w:rsid w:val="004E4273"/>
    <w:rsid w:val="004E48E7"/>
    <w:rsid w:val="004E4D08"/>
    <w:rsid w:val="004E5387"/>
    <w:rsid w:val="004E5471"/>
    <w:rsid w:val="004E68F4"/>
    <w:rsid w:val="004E723B"/>
    <w:rsid w:val="004E7761"/>
    <w:rsid w:val="004F01B3"/>
    <w:rsid w:val="004F0838"/>
    <w:rsid w:val="004F21CD"/>
    <w:rsid w:val="004F294B"/>
    <w:rsid w:val="004F333C"/>
    <w:rsid w:val="004F3BC4"/>
    <w:rsid w:val="004F3D8F"/>
    <w:rsid w:val="004F4083"/>
    <w:rsid w:val="004F46D4"/>
    <w:rsid w:val="004F4E5D"/>
    <w:rsid w:val="004F5581"/>
    <w:rsid w:val="004F58C2"/>
    <w:rsid w:val="004F58F4"/>
    <w:rsid w:val="004F5A81"/>
    <w:rsid w:val="004F6734"/>
    <w:rsid w:val="004F6953"/>
    <w:rsid w:val="004F755E"/>
    <w:rsid w:val="004F7A71"/>
    <w:rsid w:val="004F7D84"/>
    <w:rsid w:val="005002C3"/>
    <w:rsid w:val="0050077B"/>
    <w:rsid w:val="00500A52"/>
    <w:rsid w:val="00500DA2"/>
    <w:rsid w:val="00500E4F"/>
    <w:rsid w:val="00500F69"/>
    <w:rsid w:val="00501365"/>
    <w:rsid w:val="00501646"/>
    <w:rsid w:val="005018F9"/>
    <w:rsid w:val="00501C2A"/>
    <w:rsid w:val="00501DD7"/>
    <w:rsid w:val="00501EDE"/>
    <w:rsid w:val="005022C6"/>
    <w:rsid w:val="0050281A"/>
    <w:rsid w:val="0050288C"/>
    <w:rsid w:val="005031A3"/>
    <w:rsid w:val="00503960"/>
    <w:rsid w:val="00503D68"/>
    <w:rsid w:val="00503EA1"/>
    <w:rsid w:val="005042A4"/>
    <w:rsid w:val="00504357"/>
    <w:rsid w:val="005045D8"/>
    <w:rsid w:val="005048DD"/>
    <w:rsid w:val="00504EFC"/>
    <w:rsid w:val="00505C02"/>
    <w:rsid w:val="00505C32"/>
    <w:rsid w:val="00505CA6"/>
    <w:rsid w:val="0050611D"/>
    <w:rsid w:val="00506494"/>
    <w:rsid w:val="005067B9"/>
    <w:rsid w:val="00507344"/>
    <w:rsid w:val="00507FE0"/>
    <w:rsid w:val="0051047A"/>
    <w:rsid w:val="005105ED"/>
    <w:rsid w:val="00510A74"/>
    <w:rsid w:val="005110BE"/>
    <w:rsid w:val="005115AB"/>
    <w:rsid w:val="00511BCE"/>
    <w:rsid w:val="00511CE0"/>
    <w:rsid w:val="00511E74"/>
    <w:rsid w:val="0051258B"/>
    <w:rsid w:val="005128E2"/>
    <w:rsid w:val="00512EA1"/>
    <w:rsid w:val="00513E2D"/>
    <w:rsid w:val="00514147"/>
    <w:rsid w:val="00514905"/>
    <w:rsid w:val="00514AD3"/>
    <w:rsid w:val="00515277"/>
    <w:rsid w:val="00515F2E"/>
    <w:rsid w:val="00516DF7"/>
    <w:rsid w:val="0051715F"/>
    <w:rsid w:val="00517567"/>
    <w:rsid w:val="0051759A"/>
    <w:rsid w:val="00517B4E"/>
    <w:rsid w:val="00517CAF"/>
    <w:rsid w:val="00520B76"/>
    <w:rsid w:val="00520D32"/>
    <w:rsid w:val="00520D4C"/>
    <w:rsid w:val="00520E94"/>
    <w:rsid w:val="005210BC"/>
    <w:rsid w:val="00521C14"/>
    <w:rsid w:val="00522627"/>
    <w:rsid w:val="00522AD7"/>
    <w:rsid w:val="00522B28"/>
    <w:rsid w:val="00522D1B"/>
    <w:rsid w:val="00522DC4"/>
    <w:rsid w:val="00522E28"/>
    <w:rsid w:val="00522F09"/>
    <w:rsid w:val="00523840"/>
    <w:rsid w:val="00523946"/>
    <w:rsid w:val="00523BC1"/>
    <w:rsid w:val="00524156"/>
    <w:rsid w:val="00524974"/>
    <w:rsid w:val="00524C63"/>
    <w:rsid w:val="00524CD3"/>
    <w:rsid w:val="00524D1E"/>
    <w:rsid w:val="00524E42"/>
    <w:rsid w:val="00524EEA"/>
    <w:rsid w:val="005257A2"/>
    <w:rsid w:val="00525908"/>
    <w:rsid w:val="00525C7C"/>
    <w:rsid w:val="00525C7F"/>
    <w:rsid w:val="0052622B"/>
    <w:rsid w:val="0052628A"/>
    <w:rsid w:val="0052678D"/>
    <w:rsid w:val="005271DD"/>
    <w:rsid w:val="00527396"/>
    <w:rsid w:val="00527DF2"/>
    <w:rsid w:val="00527E02"/>
    <w:rsid w:val="00527EEB"/>
    <w:rsid w:val="00527F33"/>
    <w:rsid w:val="00527FBF"/>
    <w:rsid w:val="00530045"/>
    <w:rsid w:val="00530106"/>
    <w:rsid w:val="0053057C"/>
    <w:rsid w:val="005305EB"/>
    <w:rsid w:val="00530605"/>
    <w:rsid w:val="005310C1"/>
    <w:rsid w:val="00531CB0"/>
    <w:rsid w:val="00531D62"/>
    <w:rsid w:val="00532030"/>
    <w:rsid w:val="00532148"/>
    <w:rsid w:val="00532391"/>
    <w:rsid w:val="00532456"/>
    <w:rsid w:val="00533108"/>
    <w:rsid w:val="0053447F"/>
    <w:rsid w:val="00534B52"/>
    <w:rsid w:val="00535C15"/>
    <w:rsid w:val="00535DA2"/>
    <w:rsid w:val="005362F1"/>
    <w:rsid w:val="00536B26"/>
    <w:rsid w:val="00536F3C"/>
    <w:rsid w:val="0053704D"/>
    <w:rsid w:val="005372D0"/>
    <w:rsid w:val="00537396"/>
    <w:rsid w:val="00537D76"/>
    <w:rsid w:val="00540884"/>
    <w:rsid w:val="00540C5B"/>
    <w:rsid w:val="00540D25"/>
    <w:rsid w:val="00541382"/>
    <w:rsid w:val="00541752"/>
    <w:rsid w:val="00541C02"/>
    <w:rsid w:val="00541D51"/>
    <w:rsid w:val="00541E44"/>
    <w:rsid w:val="00542284"/>
    <w:rsid w:val="005425C1"/>
    <w:rsid w:val="00542853"/>
    <w:rsid w:val="00542C32"/>
    <w:rsid w:val="00542C43"/>
    <w:rsid w:val="00542DC7"/>
    <w:rsid w:val="005439B5"/>
    <w:rsid w:val="00544662"/>
    <w:rsid w:val="005449E8"/>
    <w:rsid w:val="00544B3A"/>
    <w:rsid w:val="00544DEB"/>
    <w:rsid w:val="00544DEC"/>
    <w:rsid w:val="00544E3A"/>
    <w:rsid w:val="00546005"/>
    <w:rsid w:val="00546030"/>
    <w:rsid w:val="00546350"/>
    <w:rsid w:val="005469D1"/>
    <w:rsid w:val="00546DBB"/>
    <w:rsid w:val="00547110"/>
    <w:rsid w:val="00547D3F"/>
    <w:rsid w:val="0055037D"/>
    <w:rsid w:val="005507A1"/>
    <w:rsid w:val="00551A53"/>
    <w:rsid w:val="00551A91"/>
    <w:rsid w:val="00551D07"/>
    <w:rsid w:val="00552293"/>
    <w:rsid w:val="005522DC"/>
    <w:rsid w:val="00552385"/>
    <w:rsid w:val="0055264A"/>
    <w:rsid w:val="00552B9E"/>
    <w:rsid w:val="0055306D"/>
    <w:rsid w:val="00553173"/>
    <w:rsid w:val="0055324B"/>
    <w:rsid w:val="00553792"/>
    <w:rsid w:val="0055397D"/>
    <w:rsid w:val="005542BD"/>
    <w:rsid w:val="005547F6"/>
    <w:rsid w:val="00554AAE"/>
    <w:rsid w:val="00554AE9"/>
    <w:rsid w:val="00555C44"/>
    <w:rsid w:val="00555EA2"/>
    <w:rsid w:val="00556531"/>
    <w:rsid w:val="005565F8"/>
    <w:rsid w:val="005568CC"/>
    <w:rsid w:val="00556A32"/>
    <w:rsid w:val="00556C7E"/>
    <w:rsid w:val="00556F2A"/>
    <w:rsid w:val="00557E1C"/>
    <w:rsid w:val="00557F0C"/>
    <w:rsid w:val="0056069A"/>
    <w:rsid w:val="005608F7"/>
    <w:rsid w:val="005609BD"/>
    <w:rsid w:val="00560A99"/>
    <w:rsid w:val="00561217"/>
    <w:rsid w:val="005612BB"/>
    <w:rsid w:val="00562381"/>
    <w:rsid w:val="0056244F"/>
    <w:rsid w:val="00562BB6"/>
    <w:rsid w:val="00563284"/>
    <w:rsid w:val="0056343D"/>
    <w:rsid w:val="00564622"/>
    <w:rsid w:val="00564B2E"/>
    <w:rsid w:val="00565604"/>
    <w:rsid w:val="00565E28"/>
    <w:rsid w:val="00565EED"/>
    <w:rsid w:val="0056675C"/>
    <w:rsid w:val="00566859"/>
    <w:rsid w:val="0056691B"/>
    <w:rsid w:val="005673AE"/>
    <w:rsid w:val="005677E9"/>
    <w:rsid w:val="00567849"/>
    <w:rsid w:val="005679F5"/>
    <w:rsid w:val="00567B07"/>
    <w:rsid w:val="00567BA4"/>
    <w:rsid w:val="00567DF6"/>
    <w:rsid w:val="00567FA0"/>
    <w:rsid w:val="00567FF2"/>
    <w:rsid w:val="005704F4"/>
    <w:rsid w:val="00570949"/>
    <w:rsid w:val="00570CBD"/>
    <w:rsid w:val="005711A7"/>
    <w:rsid w:val="005712D8"/>
    <w:rsid w:val="0057163E"/>
    <w:rsid w:val="0057189B"/>
    <w:rsid w:val="005721B3"/>
    <w:rsid w:val="00572255"/>
    <w:rsid w:val="0057308D"/>
    <w:rsid w:val="00573302"/>
    <w:rsid w:val="005734FD"/>
    <w:rsid w:val="005735D0"/>
    <w:rsid w:val="00573AB7"/>
    <w:rsid w:val="00573AF3"/>
    <w:rsid w:val="00573EA5"/>
    <w:rsid w:val="005740D6"/>
    <w:rsid w:val="0057445C"/>
    <w:rsid w:val="005744D4"/>
    <w:rsid w:val="00574F23"/>
    <w:rsid w:val="00575416"/>
    <w:rsid w:val="00575A0A"/>
    <w:rsid w:val="00575DC3"/>
    <w:rsid w:val="00575E33"/>
    <w:rsid w:val="005767AF"/>
    <w:rsid w:val="005767E9"/>
    <w:rsid w:val="005772FA"/>
    <w:rsid w:val="005774F2"/>
    <w:rsid w:val="005810DB"/>
    <w:rsid w:val="00581B05"/>
    <w:rsid w:val="00581FD1"/>
    <w:rsid w:val="005822BF"/>
    <w:rsid w:val="00582598"/>
    <w:rsid w:val="005827FC"/>
    <w:rsid w:val="0058301B"/>
    <w:rsid w:val="00583CA4"/>
    <w:rsid w:val="00583F19"/>
    <w:rsid w:val="005848EA"/>
    <w:rsid w:val="0058492E"/>
    <w:rsid w:val="00584DD6"/>
    <w:rsid w:val="0058539F"/>
    <w:rsid w:val="00586106"/>
    <w:rsid w:val="0058629D"/>
    <w:rsid w:val="00586385"/>
    <w:rsid w:val="00586F3B"/>
    <w:rsid w:val="005870EA"/>
    <w:rsid w:val="00587404"/>
    <w:rsid w:val="00587420"/>
    <w:rsid w:val="00587913"/>
    <w:rsid w:val="00587B36"/>
    <w:rsid w:val="0059029F"/>
    <w:rsid w:val="00590554"/>
    <w:rsid w:val="005907D1"/>
    <w:rsid w:val="00590C01"/>
    <w:rsid w:val="00590EA5"/>
    <w:rsid w:val="005910D0"/>
    <w:rsid w:val="005918DD"/>
    <w:rsid w:val="00591BFC"/>
    <w:rsid w:val="00591C77"/>
    <w:rsid w:val="00591E44"/>
    <w:rsid w:val="005926E1"/>
    <w:rsid w:val="005934CC"/>
    <w:rsid w:val="00593C63"/>
    <w:rsid w:val="00593D8F"/>
    <w:rsid w:val="00594506"/>
    <w:rsid w:val="00594DA1"/>
    <w:rsid w:val="0059519E"/>
    <w:rsid w:val="00595C74"/>
    <w:rsid w:val="005963A1"/>
    <w:rsid w:val="00596B94"/>
    <w:rsid w:val="00597E1E"/>
    <w:rsid w:val="005A08FB"/>
    <w:rsid w:val="005A1225"/>
    <w:rsid w:val="005A12B1"/>
    <w:rsid w:val="005A18FE"/>
    <w:rsid w:val="005A2CAD"/>
    <w:rsid w:val="005A300B"/>
    <w:rsid w:val="005A32CD"/>
    <w:rsid w:val="005A3B4C"/>
    <w:rsid w:val="005A3BBE"/>
    <w:rsid w:val="005A4258"/>
    <w:rsid w:val="005A50F9"/>
    <w:rsid w:val="005A51EF"/>
    <w:rsid w:val="005A5353"/>
    <w:rsid w:val="005A552D"/>
    <w:rsid w:val="005A55BB"/>
    <w:rsid w:val="005A5B5B"/>
    <w:rsid w:val="005A5BAE"/>
    <w:rsid w:val="005A5D73"/>
    <w:rsid w:val="005A681A"/>
    <w:rsid w:val="005A6E65"/>
    <w:rsid w:val="005A7050"/>
    <w:rsid w:val="005A7A59"/>
    <w:rsid w:val="005A7A95"/>
    <w:rsid w:val="005A7B31"/>
    <w:rsid w:val="005A7D7F"/>
    <w:rsid w:val="005B043E"/>
    <w:rsid w:val="005B05D4"/>
    <w:rsid w:val="005B0D45"/>
    <w:rsid w:val="005B1953"/>
    <w:rsid w:val="005B197D"/>
    <w:rsid w:val="005B1D66"/>
    <w:rsid w:val="005B1D86"/>
    <w:rsid w:val="005B2C66"/>
    <w:rsid w:val="005B2F08"/>
    <w:rsid w:val="005B316C"/>
    <w:rsid w:val="005B31BD"/>
    <w:rsid w:val="005B3365"/>
    <w:rsid w:val="005B37F7"/>
    <w:rsid w:val="005B3A4B"/>
    <w:rsid w:val="005B3E86"/>
    <w:rsid w:val="005B468F"/>
    <w:rsid w:val="005B47DD"/>
    <w:rsid w:val="005B526E"/>
    <w:rsid w:val="005B54C0"/>
    <w:rsid w:val="005B6278"/>
    <w:rsid w:val="005B66C2"/>
    <w:rsid w:val="005B6995"/>
    <w:rsid w:val="005B6B78"/>
    <w:rsid w:val="005B6D43"/>
    <w:rsid w:val="005B6E6D"/>
    <w:rsid w:val="005B7272"/>
    <w:rsid w:val="005B7509"/>
    <w:rsid w:val="005B768A"/>
    <w:rsid w:val="005C025E"/>
    <w:rsid w:val="005C08CA"/>
    <w:rsid w:val="005C1110"/>
    <w:rsid w:val="005C1211"/>
    <w:rsid w:val="005C1922"/>
    <w:rsid w:val="005C1EA0"/>
    <w:rsid w:val="005C2581"/>
    <w:rsid w:val="005C2808"/>
    <w:rsid w:val="005C3762"/>
    <w:rsid w:val="005C4297"/>
    <w:rsid w:val="005C4A6B"/>
    <w:rsid w:val="005C5F80"/>
    <w:rsid w:val="005C6192"/>
    <w:rsid w:val="005C63A7"/>
    <w:rsid w:val="005C6807"/>
    <w:rsid w:val="005C691B"/>
    <w:rsid w:val="005C75DD"/>
    <w:rsid w:val="005C789D"/>
    <w:rsid w:val="005D02F8"/>
    <w:rsid w:val="005D034E"/>
    <w:rsid w:val="005D0491"/>
    <w:rsid w:val="005D058B"/>
    <w:rsid w:val="005D059B"/>
    <w:rsid w:val="005D062C"/>
    <w:rsid w:val="005D0B3A"/>
    <w:rsid w:val="005D0EB8"/>
    <w:rsid w:val="005D0ED4"/>
    <w:rsid w:val="005D0EE0"/>
    <w:rsid w:val="005D1055"/>
    <w:rsid w:val="005D10BF"/>
    <w:rsid w:val="005D13C0"/>
    <w:rsid w:val="005D1483"/>
    <w:rsid w:val="005D14A0"/>
    <w:rsid w:val="005D1518"/>
    <w:rsid w:val="005D1C14"/>
    <w:rsid w:val="005D1D0C"/>
    <w:rsid w:val="005D28EB"/>
    <w:rsid w:val="005D2B7D"/>
    <w:rsid w:val="005D2FDC"/>
    <w:rsid w:val="005D3CF9"/>
    <w:rsid w:val="005D43DF"/>
    <w:rsid w:val="005D4B54"/>
    <w:rsid w:val="005D4B63"/>
    <w:rsid w:val="005D58B8"/>
    <w:rsid w:val="005D6384"/>
    <w:rsid w:val="005D67D7"/>
    <w:rsid w:val="005D683E"/>
    <w:rsid w:val="005D6BFE"/>
    <w:rsid w:val="005D6D08"/>
    <w:rsid w:val="005D6D0F"/>
    <w:rsid w:val="005D6FCD"/>
    <w:rsid w:val="005E051D"/>
    <w:rsid w:val="005E0653"/>
    <w:rsid w:val="005E0783"/>
    <w:rsid w:val="005E16AC"/>
    <w:rsid w:val="005E1744"/>
    <w:rsid w:val="005E26DD"/>
    <w:rsid w:val="005E28A7"/>
    <w:rsid w:val="005E292B"/>
    <w:rsid w:val="005E2B89"/>
    <w:rsid w:val="005E37C9"/>
    <w:rsid w:val="005E38E6"/>
    <w:rsid w:val="005E3DDF"/>
    <w:rsid w:val="005E43A4"/>
    <w:rsid w:val="005E47E7"/>
    <w:rsid w:val="005E4B45"/>
    <w:rsid w:val="005E4DBB"/>
    <w:rsid w:val="005E5D52"/>
    <w:rsid w:val="005E5E6C"/>
    <w:rsid w:val="005E6011"/>
    <w:rsid w:val="005E67C6"/>
    <w:rsid w:val="005E6BAC"/>
    <w:rsid w:val="005E7284"/>
    <w:rsid w:val="005E73B9"/>
    <w:rsid w:val="005E790A"/>
    <w:rsid w:val="005F07C1"/>
    <w:rsid w:val="005F0BE0"/>
    <w:rsid w:val="005F0F2E"/>
    <w:rsid w:val="005F0FAE"/>
    <w:rsid w:val="005F122E"/>
    <w:rsid w:val="005F125B"/>
    <w:rsid w:val="005F15C7"/>
    <w:rsid w:val="005F1B36"/>
    <w:rsid w:val="005F1FD3"/>
    <w:rsid w:val="005F1FE1"/>
    <w:rsid w:val="005F223D"/>
    <w:rsid w:val="005F278C"/>
    <w:rsid w:val="005F385C"/>
    <w:rsid w:val="005F3A4E"/>
    <w:rsid w:val="005F4089"/>
    <w:rsid w:val="005F47B6"/>
    <w:rsid w:val="005F4E28"/>
    <w:rsid w:val="005F4ED3"/>
    <w:rsid w:val="005F6C63"/>
    <w:rsid w:val="005F6D54"/>
    <w:rsid w:val="005F750E"/>
    <w:rsid w:val="005F7678"/>
    <w:rsid w:val="005F782B"/>
    <w:rsid w:val="005F78E1"/>
    <w:rsid w:val="005F79E2"/>
    <w:rsid w:val="005F7E63"/>
    <w:rsid w:val="0060087D"/>
    <w:rsid w:val="0060111F"/>
    <w:rsid w:val="00601145"/>
    <w:rsid w:val="006012A5"/>
    <w:rsid w:val="00603484"/>
    <w:rsid w:val="00603B81"/>
    <w:rsid w:val="00604340"/>
    <w:rsid w:val="00604645"/>
    <w:rsid w:val="00604DBE"/>
    <w:rsid w:val="00605359"/>
    <w:rsid w:val="0060552B"/>
    <w:rsid w:val="00605827"/>
    <w:rsid w:val="0060784A"/>
    <w:rsid w:val="00607CB3"/>
    <w:rsid w:val="00607F70"/>
    <w:rsid w:val="00610372"/>
    <w:rsid w:val="00610704"/>
    <w:rsid w:val="0061093A"/>
    <w:rsid w:val="00610EA7"/>
    <w:rsid w:val="00611C6F"/>
    <w:rsid w:val="00611E32"/>
    <w:rsid w:val="006125AE"/>
    <w:rsid w:val="006125E7"/>
    <w:rsid w:val="00612A66"/>
    <w:rsid w:val="00612D64"/>
    <w:rsid w:val="00614564"/>
    <w:rsid w:val="006146FE"/>
    <w:rsid w:val="0061488A"/>
    <w:rsid w:val="00614A75"/>
    <w:rsid w:val="00614A9C"/>
    <w:rsid w:val="00614AE0"/>
    <w:rsid w:val="006153B0"/>
    <w:rsid w:val="006168FA"/>
    <w:rsid w:val="00617503"/>
    <w:rsid w:val="00617A29"/>
    <w:rsid w:val="00617AD1"/>
    <w:rsid w:val="00617B1A"/>
    <w:rsid w:val="00620005"/>
    <w:rsid w:val="006204B3"/>
    <w:rsid w:val="00620657"/>
    <w:rsid w:val="0062074C"/>
    <w:rsid w:val="00620D78"/>
    <w:rsid w:val="006213C1"/>
    <w:rsid w:val="00621FDB"/>
    <w:rsid w:val="00622058"/>
    <w:rsid w:val="0062235B"/>
    <w:rsid w:val="0062240A"/>
    <w:rsid w:val="00622A2B"/>
    <w:rsid w:val="00622C85"/>
    <w:rsid w:val="00622F74"/>
    <w:rsid w:val="00623117"/>
    <w:rsid w:val="00623848"/>
    <w:rsid w:val="006240FE"/>
    <w:rsid w:val="00624365"/>
    <w:rsid w:val="00624A28"/>
    <w:rsid w:val="00624C0E"/>
    <w:rsid w:val="00624C91"/>
    <w:rsid w:val="00624F5A"/>
    <w:rsid w:val="00625212"/>
    <w:rsid w:val="00625C21"/>
    <w:rsid w:val="006261DD"/>
    <w:rsid w:val="006265B2"/>
    <w:rsid w:val="00626DA4"/>
    <w:rsid w:val="00626DD2"/>
    <w:rsid w:val="00627238"/>
    <w:rsid w:val="00627F5B"/>
    <w:rsid w:val="006301BB"/>
    <w:rsid w:val="006305DB"/>
    <w:rsid w:val="00630831"/>
    <w:rsid w:val="0063104C"/>
    <w:rsid w:val="006313A6"/>
    <w:rsid w:val="00631680"/>
    <w:rsid w:val="00631DD5"/>
    <w:rsid w:val="0063258F"/>
    <w:rsid w:val="00633373"/>
    <w:rsid w:val="006338E8"/>
    <w:rsid w:val="00633D5D"/>
    <w:rsid w:val="00634494"/>
    <w:rsid w:val="00634673"/>
    <w:rsid w:val="0063523B"/>
    <w:rsid w:val="006353F0"/>
    <w:rsid w:val="006362F4"/>
    <w:rsid w:val="0063662C"/>
    <w:rsid w:val="006370C2"/>
    <w:rsid w:val="00637152"/>
    <w:rsid w:val="006374A2"/>
    <w:rsid w:val="00637D5F"/>
    <w:rsid w:val="0064038D"/>
    <w:rsid w:val="006409C3"/>
    <w:rsid w:val="00640B0C"/>
    <w:rsid w:val="00640D3B"/>
    <w:rsid w:val="00641C91"/>
    <w:rsid w:val="006424C1"/>
    <w:rsid w:val="00642829"/>
    <w:rsid w:val="0064347C"/>
    <w:rsid w:val="006435DA"/>
    <w:rsid w:val="006440C5"/>
    <w:rsid w:val="00644D16"/>
    <w:rsid w:val="00644F81"/>
    <w:rsid w:val="0064518B"/>
    <w:rsid w:val="00645378"/>
    <w:rsid w:val="00645DF3"/>
    <w:rsid w:val="00645E9E"/>
    <w:rsid w:val="006465EA"/>
    <w:rsid w:val="006474AD"/>
    <w:rsid w:val="00647667"/>
    <w:rsid w:val="0064788C"/>
    <w:rsid w:val="00647982"/>
    <w:rsid w:val="00647C66"/>
    <w:rsid w:val="00647CD6"/>
    <w:rsid w:val="00650003"/>
    <w:rsid w:val="0065082F"/>
    <w:rsid w:val="00650A6D"/>
    <w:rsid w:val="00652CB3"/>
    <w:rsid w:val="006533CE"/>
    <w:rsid w:val="006534AB"/>
    <w:rsid w:val="00653900"/>
    <w:rsid w:val="0065397A"/>
    <w:rsid w:val="006540B3"/>
    <w:rsid w:val="00654416"/>
    <w:rsid w:val="00654585"/>
    <w:rsid w:val="00654792"/>
    <w:rsid w:val="00654807"/>
    <w:rsid w:val="00654DF4"/>
    <w:rsid w:val="0065554F"/>
    <w:rsid w:val="0065638D"/>
    <w:rsid w:val="0065646E"/>
    <w:rsid w:val="006565CB"/>
    <w:rsid w:val="006569F1"/>
    <w:rsid w:val="0065719A"/>
    <w:rsid w:val="00657999"/>
    <w:rsid w:val="00657E69"/>
    <w:rsid w:val="00657EB1"/>
    <w:rsid w:val="00661121"/>
    <w:rsid w:val="00661164"/>
    <w:rsid w:val="006613DE"/>
    <w:rsid w:val="0066140D"/>
    <w:rsid w:val="0066199E"/>
    <w:rsid w:val="0066200E"/>
    <w:rsid w:val="006624C6"/>
    <w:rsid w:val="00662F1A"/>
    <w:rsid w:val="006636A9"/>
    <w:rsid w:val="00663CE1"/>
    <w:rsid w:val="00663CEA"/>
    <w:rsid w:val="00664BC7"/>
    <w:rsid w:val="00664CB7"/>
    <w:rsid w:val="006651D4"/>
    <w:rsid w:val="0066573D"/>
    <w:rsid w:val="006658A1"/>
    <w:rsid w:val="006658FA"/>
    <w:rsid w:val="00666475"/>
    <w:rsid w:val="00666637"/>
    <w:rsid w:val="00666DF3"/>
    <w:rsid w:val="00667212"/>
    <w:rsid w:val="00667889"/>
    <w:rsid w:val="00667C0D"/>
    <w:rsid w:val="00667D22"/>
    <w:rsid w:val="00670095"/>
    <w:rsid w:val="00670706"/>
    <w:rsid w:val="00670ABB"/>
    <w:rsid w:val="006715DD"/>
    <w:rsid w:val="0067184C"/>
    <w:rsid w:val="00671F3D"/>
    <w:rsid w:val="00672248"/>
    <w:rsid w:val="00672C9E"/>
    <w:rsid w:val="0067309D"/>
    <w:rsid w:val="006732AA"/>
    <w:rsid w:val="0067333D"/>
    <w:rsid w:val="00673900"/>
    <w:rsid w:val="00673ACE"/>
    <w:rsid w:val="006744C1"/>
    <w:rsid w:val="00674C81"/>
    <w:rsid w:val="0067555F"/>
    <w:rsid w:val="006772E4"/>
    <w:rsid w:val="00677A55"/>
    <w:rsid w:val="00677F2A"/>
    <w:rsid w:val="00680C98"/>
    <w:rsid w:val="00681FB1"/>
    <w:rsid w:val="0068200C"/>
    <w:rsid w:val="0068206D"/>
    <w:rsid w:val="00683713"/>
    <w:rsid w:val="006840DF"/>
    <w:rsid w:val="006848C2"/>
    <w:rsid w:val="00684CAF"/>
    <w:rsid w:val="00684F69"/>
    <w:rsid w:val="00685437"/>
    <w:rsid w:val="006855D5"/>
    <w:rsid w:val="00685EA7"/>
    <w:rsid w:val="0068601F"/>
    <w:rsid w:val="00686330"/>
    <w:rsid w:val="006863FC"/>
    <w:rsid w:val="0068640F"/>
    <w:rsid w:val="006866CA"/>
    <w:rsid w:val="00686FAA"/>
    <w:rsid w:val="00687069"/>
    <w:rsid w:val="00687628"/>
    <w:rsid w:val="00687E41"/>
    <w:rsid w:val="00690001"/>
    <w:rsid w:val="00690018"/>
    <w:rsid w:val="00690F7C"/>
    <w:rsid w:val="00690FDE"/>
    <w:rsid w:val="00691086"/>
    <w:rsid w:val="0069237C"/>
    <w:rsid w:val="006939A4"/>
    <w:rsid w:val="00694A92"/>
    <w:rsid w:val="00694AD6"/>
    <w:rsid w:val="00694CA0"/>
    <w:rsid w:val="00695362"/>
    <w:rsid w:val="0069542A"/>
    <w:rsid w:val="0069549A"/>
    <w:rsid w:val="00695AC5"/>
    <w:rsid w:val="00695B6B"/>
    <w:rsid w:val="00695D36"/>
    <w:rsid w:val="00695FA6"/>
    <w:rsid w:val="00696308"/>
    <w:rsid w:val="00696ADE"/>
    <w:rsid w:val="006974BD"/>
    <w:rsid w:val="006977B9"/>
    <w:rsid w:val="0069798B"/>
    <w:rsid w:val="006A0A91"/>
    <w:rsid w:val="006A1437"/>
    <w:rsid w:val="006A195B"/>
    <w:rsid w:val="006A2016"/>
    <w:rsid w:val="006A2353"/>
    <w:rsid w:val="006A3016"/>
    <w:rsid w:val="006A39EB"/>
    <w:rsid w:val="006A4383"/>
    <w:rsid w:val="006A4ABC"/>
    <w:rsid w:val="006A4B62"/>
    <w:rsid w:val="006A6126"/>
    <w:rsid w:val="006A6300"/>
    <w:rsid w:val="006A6502"/>
    <w:rsid w:val="006A6A23"/>
    <w:rsid w:val="006A6D67"/>
    <w:rsid w:val="006A72DC"/>
    <w:rsid w:val="006A7968"/>
    <w:rsid w:val="006A7CC1"/>
    <w:rsid w:val="006B0344"/>
    <w:rsid w:val="006B0679"/>
    <w:rsid w:val="006B09C6"/>
    <w:rsid w:val="006B0C02"/>
    <w:rsid w:val="006B0F58"/>
    <w:rsid w:val="006B1335"/>
    <w:rsid w:val="006B1634"/>
    <w:rsid w:val="006B1F46"/>
    <w:rsid w:val="006B2AB5"/>
    <w:rsid w:val="006B523F"/>
    <w:rsid w:val="006B5A3D"/>
    <w:rsid w:val="006B716B"/>
    <w:rsid w:val="006B7C07"/>
    <w:rsid w:val="006B7FC2"/>
    <w:rsid w:val="006C1499"/>
    <w:rsid w:val="006C1512"/>
    <w:rsid w:val="006C172E"/>
    <w:rsid w:val="006C191C"/>
    <w:rsid w:val="006C1DB9"/>
    <w:rsid w:val="006C1F8A"/>
    <w:rsid w:val="006C2D72"/>
    <w:rsid w:val="006C31DD"/>
    <w:rsid w:val="006C4B68"/>
    <w:rsid w:val="006C4E60"/>
    <w:rsid w:val="006C4F15"/>
    <w:rsid w:val="006C52A4"/>
    <w:rsid w:val="006C52F9"/>
    <w:rsid w:val="006C5B25"/>
    <w:rsid w:val="006C5D8B"/>
    <w:rsid w:val="006C6694"/>
    <w:rsid w:val="006C69B5"/>
    <w:rsid w:val="006C6A22"/>
    <w:rsid w:val="006C74E3"/>
    <w:rsid w:val="006C7F88"/>
    <w:rsid w:val="006D0310"/>
    <w:rsid w:val="006D0BD2"/>
    <w:rsid w:val="006D1E99"/>
    <w:rsid w:val="006D1EB6"/>
    <w:rsid w:val="006D22D5"/>
    <w:rsid w:val="006D2409"/>
    <w:rsid w:val="006D276F"/>
    <w:rsid w:val="006D2913"/>
    <w:rsid w:val="006D2B80"/>
    <w:rsid w:val="006D2EA2"/>
    <w:rsid w:val="006D352E"/>
    <w:rsid w:val="006D3A71"/>
    <w:rsid w:val="006D4072"/>
    <w:rsid w:val="006D4164"/>
    <w:rsid w:val="006D450D"/>
    <w:rsid w:val="006D4BB1"/>
    <w:rsid w:val="006D4C5C"/>
    <w:rsid w:val="006D522E"/>
    <w:rsid w:val="006D5AA0"/>
    <w:rsid w:val="006D5C1A"/>
    <w:rsid w:val="006D5C36"/>
    <w:rsid w:val="006D64EF"/>
    <w:rsid w:val="006D6A47"/>
    <w:rsid w:val="006D6D66"/>
    <w:rsid w:val="006D6D7A"/>
    <w:rsid w:val="006D70CF"/>
    <w:rsid w:val="006D71CD"/>
    <w:rsid w:val="006D7573"/>
    <w:rsid w:val="006E060E"/>
    <w:rsid w:val="006E1416"/>
    <w:rsid w:val="006E15F3"/>
    <w:rsid w:val="006E197F"/>
    <w:rsid w:val="006E1BB7"/>
    <w:rsid w:val="006E2295"/>
    <w:rsid w:val="006E2443"/>
    <w:rsid w:val="006E2542"/>
    <w:rsid w:val="006E353B"/>
    <w:rsid w:val="006E37AF"/>
    <w:rsid w:val="006E37C9"/>
    <w:rsid w:val="006E38FD"/>
    <w:rsid w:val="006E3E9D"/>
    <w:rsid w:val="006E40EB"/>
    <w:rsid w:val="006E51C4"/>
    <w:rsid w:val="006E5343"/>
    <w:rsid w:val="006E5472"/>
    <w:rsid w:val="006E5AA0"/>
    <w:rsid w:val="006E666A"/>
    <w:rsid w:val="006E6EAA"/>
    <w:rsid w:val="006E79E0"/>
    <w:rsid w:val="006F0308"/>
    <w:rsid w:val="006F2979"/>
    <w:rsid w:val="006F3353"/>
    <w:rsid w:val="006F353B"/>
    <w:rsid w:val="006F3771"/>
    <w:rsid w:val="006F3C96"/>
    <w:rsid w:val="006F5668"/>
    <w:rsid w:val="006F591C"/>
    <w:rsid w:val="006F59FC"/>
    <w:rsid w:val="006F5FFB"/>
    <w:rsid w:val="006F63A5"/>
    <w:rsid w:val="006F640A"/>
    <w:rsid w:val="006F75C1"/>
    <w:rsid w:val="006F761C"/>
    <w:rsid w:val="006F78F4"/>
    <w:rsid w:val="007006B6"/>
    <w:rsid w:val="00700924"/>
    <w:rsid w:val="00701A8C"/>
    <w:rsid w:val="00702A93"/>
    <w:rsid w:val="00702E5A"/>
    <w:rsid w:val="00702F64"/>
    <w:rsid w:val="007034E7"/>
    <w:rsid w:val="007038B7"/>
    <w:rsid w:val="0070445E"/>
    <w:rsid w:val="007047B2"/>
    <w:rsid w:val="00704B46"/>
    <w:rsid w:val="00704BDC"/>
    <w:rsid w:val="007054E1"/>
    <w:rsid w:val="00705557"/>
    <w:rsid w:val="00705730"/>
    <w:rsid w:val="00705E4C"/>
    <w:rsid w:val="007060DF"/>
    <w:rsid w:val="007060EA"/>
    <w:rsid w:val="00706568"/>
    <w:rsid w:val="007065BE"/>
    <w:rsid w:val="00706754"/>
    <w:rsid w:val="0070736F"/>
    <w:rsid w:val="00707603"/>
    <w:rsid w:val="00710507"/>
    <w:rsid w:val="00710A5C"/>
    <w:rsid w:val="00710CE4"/>
    <w:rsid w:val="00711510"/>
    <w:rsid w:val="00711557"/>
    <w:rsid w:val="007115AB"/>
    <w:rsid w:val="007118BE"/>
    <w:rsid w:val="007122C6"/>
    <w:rsid w:val="00712617"/>
    <w:rsid w:val="00712D55"/>
    <w:rsid w:val="007133F6"/>
    <w:rsid w:val="00713A8A"/>
    <w:rsid w:val="00713FB7"/>
    <w:rsid w:val="00714092"/>
    <w:rsid w:val="00714384"/>
    <w:rsid w:val="007143D9"/>
    <w:rsid w:val="00714599"/>
    <w:rsid w:val="007147E4"/>
    <w:rsid w:val="00715F84"/>
    <w:rsid w:val="00716EA8"/>
    <w:rsid w:val="0071778C"/>
    <w:rsid w:val="00720122"/>
    <w:rsid w:val="0072022B"/>
    <w:rsid w:val="0072096B"/>
    <w:rsid w:val="007211B1"/>
    <w:rsid w:val="00722130"/>
    <w:rsid w:val="00722593"/>
    <w:rsid w:val="007232FA"/>
    <w:rsid w:val="007237FD"/>
    <w:rsid w:val="00723F70"/>
    <w:rsid w:val="00723F8D"/>
    <w:rsid w:val="00724648"/>
    <w:rsid w:val="00724BF8"/>
    <w:rsid w:val="007250EE"/>
    <w:rsid w:val="00725A34"/>
    <w:rsid w:val="00726014"/>
    <w:rsid w:val="00726360"/>
    <w:rsid w:val="00727084"/>
    <w:rsid w:val="007278C5"/>
    <w:rsid w:val="007279AC"/>
    <w:rsid w:val="00730046"/>
    <w:rsid w:val="00730517"/>
    <w:rsid w:val="007306B3"/>
    <w:rsid w:val="00730ED7"/>
    <w:rsid w:val="00730FBC"/>
    <w:rsid w:val="00732B4F"/>
    <w:rsid w:val="00732D0C"/>
    <w:rsid w:val="0073349F"/>
    <w:rsid w:val="00733D3F"/>
    <w:rsid w:val="0073424D"/>
    <w:rsid w:val="00734C1A"/>
    <w:rsid w:val="00734C3C"/>
    <w:rsid w:val="00734E8C"/>
    <w:rsid w:val="00735564"/>
    <w:rsid w:val="00735801"/>
    <w:rsid w:val="00735A8A"/>
    <w:rsid w:val="00736292"/>
    <w:rsid w:val="00736699"/>
    <w:rsid w:val="007369C2"/>
    <w:rsid w:val="007369D5"/>
    <w:rsid w:val="00736BCD"/>
    <w:rsid w:val="00737496"/>
    <w:rsid w:val="0073779A"/>
    <w:rsid w:val="00737938"/>
    <w:rsid w:val="00737D06"/>
    <w:rsid w:val="00737FC4"/>
    <w:rsid w:val="0074014D"/>
    <w:rsid w:val="007407F6"/>
    <w:rsid w:val="00740978"/>
    <w:rsid w:val="00740BA5"/>
    <w:rsid w:val="00740C6C"/>
    <w:rsid w:val="0074115C"/>
    <w:rsid w:val="00741196"/>
    <w:rsid w:val="00741369"/>
    <w:rsid w:val="00741489"/>
    <w:rsid w:val="007417B8"/>
    <w:rsid w:val="0074190E"/>
    <w:rsid w:val="00741E28"/>
    <w:rsid w:val="00741E88"/>
    <w:rsid w:val="0074263F"/>
    <w:rsid w:val="00742B64"/>
    <w:rsid w:val="0074305E"/>
    <w:rsid w:val="007432FA"/>
    <w:rsid w:val="00743699"/>
    <w:rsid w:val="007437AC"/>
    <w:rsid w:val="0074382D"/>
    <w:rsid w:val="007442DD"/>
    <w:rsid w:val="007447E0"/>
    <w:rsid w:val="00744940"/>
    <w:rsid w:val="00744D83"/>
    <w:rsid w:val="00745C3F"/>
    <w:rsid w:val="0074600D"/>
    <w:rsid w:val="00747482"/>
    <w:rsid w:val="00747A09"/>
    <w:rsid w:val="00747AFB"/>
    <w:rsid w:val="00747F2C"/>
    <w:rsid w:val="007501D3"/>
    <w:rsid w:val="00751083"/>
    <w:rsid w:val="0075159A"/>
    <w:rsid w:val="00751642"/>
    <w:rsid w:val="007519A1"/>
    <w:rsid w:val="00751A6D"/>
    <w:rsid w:val="00751D5D"/>
    <w:rsid w:val="00752050"/>
    <w:rsid w:val="007529BA"/>
    <w:rsid w:val="00752EE9"/>
    <w:rsid w:val="007538DC"/>
    <w:rsid w:val="007538FB"/>
    <w:rsid w:val="00753B50"/>
    <w:rsid w:val="00755167"/>
    <w:rsid w:val="00755B86"/>
    <w:rsid w:val="00755BA3"/>
    <w:rsid w:val="007567A6"/>
    <w:rsid w:val="0075686C"/>
    <w:rsid w:val="00756AAF"/>
    <w:rsid w:val="00757BD2"/>
    <w:rsid w:val="00757FCD"/>
    <w:rsid w:val="007605A9"/>
    <w:rsid w:val="00760A54"/>
    <w:rsid w:val="00760B15"/>
    <w:rsid w:val="00760D23"/>
    <w:rsid w:val="00762197"/>
    <w:rsid w:val="0076247B"/>
    <w:rsid w:val="007627A1"/>
    <w:rsid w:val="007627B5"/>
    <w:rsid w:val="0076387C"/>
    <w:rsid w:val="007638C5"/>
    <w:rsid w:val="00763938"/>
    <w:rsid w:val="00763A96"/>
    <w:rsid w:val="00764C25"/>
    <w:rsid w:val="00765888"/>
    <w:rsid w:val="007666F2"/>
    <w:rsid w:val="007667E6"/>
    <w:rsid w:val="00766AB8"/>
    <w:rsid w:val="0076738E"/>
    <w:rsid w:val="007679A8"/>
    <w:rsid w:val="00767E41"/>
    <w:rsid w:val="00767EF5"/>
    <w:rsid w:val="007704BA"/>
    <w:rsid w:val="00770582"/>
    <w:rsid w:val="007706FC"/>
    <w:rsid w:val="007707D7"/>
    <w:rsid w:val="00771EB8"/>
    <w:rsid w:val="007720AE"/>
    <w:rsid w:val="0077216F"/>
    <w:rsid w:val="00772A49"/>
    <w:rsid w:val="00772AE3"/>
    <w:rsid w:val="00772C68"/>
    <w:rsid w:val="00772E18"/>
    <w:rsid w:val="00772F9B"/>
    <w:rsid w:val="00772FD3"/>
    <w:rsid w:val="00773498"/>
    <w:rsid w:val="00773F43"/>
    <w:rsid w:val="00774090"/>
    <w:rsid w:val="00774539"/>
    <w:rsid w:val="00774565"/>
    <w:rsid w:val="007746A0"/>
    <w:rsid w:val="007746AC"/>
    <w:rsid w:val="007746F0"/>
    <w:rsid w:val="00774E32"/>
    <w:rsid w:val="007759EA"/>
    <w:rsid w:val="00775CF9"/>
    <w:rsid w:val="00776821"/>
    <w:rsid w:val="0077696A"/>
    <w:rsid w:val="00776C01"/>
    <w:rsid w:val="0077722D"/>
    <w:rsid w:val="0077748D"/>
    <w:rsid w:val="0078061D"/>
    <w:rsid w:val="00780ED1"/>
    <w:rsid w:val="007824ED"/>
    <w:rsid w:val="007825AB"/>
    <w:rsid w:val="007826AB"/>
    <w:rsid w:val="00782FAC"/>
    <w:rsid w:val="007832B0"/>
    <w:rsid w:val="007834B5"/>
    <w:rsid w:val="00783A22"/>
    <w:rsid w:val="00783F91"/>
    <w:rsid w:val="00784362"/>
    <w:rsid w:val="00784854"/>
    <w:rsid w:val="00785382"/>
    <w:rsid w:val="00785D38"/>
    <w:rsid w:val="00785D57"/>
    <w:rsid w:val="00785F2E"/>
    <w:rsid w:val="0078624F"/>
    <w:rsid w:val="007862E0"/>
    <w:rsid w:val="00786ED4"/>
    <w:rsid w:val="007878C9"/>
    <w:rsid w:val="00787A0B"/>
    <w:rsid w:val="00787B6A"/>
    <w:rsid w:val="007905A8"/>
    <w:rsid w:val="00790B6E"/>
    <w:rsid w:val="00790CDA"/>
    <w:rsid w:val="007915EB"/>
    <w:rsid w:val="007916F0"/>
    <w:rsid w:val="007921E8"/>
    <w:rsid w:val="0079294B"/>
    <w:rsid w:val="0079355D"/>
    <w:rsid w:val="007936D3"/>
    <w:rsid w:val="00793865"/>
    <w:rsid w:val="00794784"/>
    <w:rsid w:val="0079479D"/>
    <w:rsid w:val="0079498B"/>
    <w:rsid w:val="0079518A"/>
    <w:rsid w:val="007952B2"/>
    <w:rsid w:val="00795734"/>
    <w:rsid w:val="00795AD8"/>
    <w:rsid w:val="00796032"/>
    <w:rsid w:val="00796397"/>
    <w:rsid w:val="007967CE"/>
    <w:rsid w:val="0079739B"/>
    <w:rsid w:val="007A0166"/>
    <w:rsid w:val="007A01F8"/>
    <w:rsid w:val="007A072B"/>
    <w:rsid w:val="007A0925"/>
    <w:rsid w:val="007A0BFF"/>
    <w:rsid w:val="007A0DE6"/>
    <w:rsid w:val="007A11F1"/>
    <w:rsid w:val="007A129B"/>
    <w:rsid w:val="007A1634"/>
    <w:rsid w:val="007A16DC"/>
    <w:rsid w:val="007A23B9"/>
    <w:rsid w:val="007A2685"/>
    <w:rsid w:val="007A2FF1"/>
    <w:rsid w:val="007A33F3"/>
    <w:rsid w:val="007A3995"/>
    <w:rsid w:val="007A40FB"/>
    <w:rsid w:val="007A4D51"/>
    <w:rsid w:val="007A4DC2"/>
    <w:rsid w:val="007A5564"/>
    <w:rsid w:val="007A60A7"/>
    <w:rsid w:val="007A69D4"/>
    <w:rsid w:val="007A6EFC"/>
    <w:rsid w:val="007A7263"/>
    <w:rsid w:val="007B0061"/>
    <w:rsid w:val="007B05B9"/>
    <w:rsid w:val="007B12D7"/>
    <w:rsid w:val="007B181E"/>
    <w:rsid w:val="007B21DB"/>
    <w:rsid w:val="007B226F"/>
    <w:rsid w:val="007B28B3"/>
    <w:rsid w:val="007B2C0B"/>
    <w:rsid w:val="007B2C41"/>
    <w:rsid w:val="007B2EFE"/>
    <w:rsid w:val="007B35D9"/>
    <w:rsid w:val="007B4345"/>
    <w:rsid w:val="007B462C"/>
    <w:rsid w:val="007B4D97"/>
    <w:rsid w:val="007B5052"/>
    <w:rsid w:val="007B52E7"/>
    <w:rsid w:val="007B5F22"/>
    <w:rsid w:val="007B632E"/>
    <w:rsid w:val="007B659F"/>
    <w:rsid w:val="007B7827"/>
    <w:rsid w:val="007B78F5"/>
    <w:rsid w:val="007C0150"/>
    <w:rsid w:val="007C04FE"/>
    <w:rsid w:val="007C0673"/>
    <w:rsid w:val="007C06A4"/>
    <w:rsid w:val="007C0773"/>
    <w:rsid w:val="007C0FEA"/>
    <w:rsid w:val="007C194D"/>
    <w:rsid w:val="007C1D41"/>
    <w:rsid w:val="007C1F59"/>
    <w:rsid w:val="007C2D08"/>
    <w:rsid w:val="007C2F73"/>
    <w:rsid w:val="007C3504"/>
    <w:rsid w:val="007C3F52"/>
    <w:rsid w:val="007C41A2"/>
    <w:rsid w:val="007C4BFB"/>
    <w:rsid w:val="007C51EA"/>
    <w:rsid w:val="007C5532"/>
    <w:rsid w:val="007C5A9B"/>
    <w:rsid w:val="007C6724"/>
    <w:rsid w:val="007C6FFA"/>
    <w:rsid w:val="007C7269"/>
    <w:rsid w:val="007C7A37"/>
    <w:rsid w:val="007C7D74"/>
    <w:rsid w:val="007D081F"/>
    <w:rsid w:val="007D08A5"/>
    <w:rsid w:val="007D0912"/>
    <w:rsid w:val="007D0B1B"/>
    <w:rsid w:val="007D0E25"/>
    <w:rsid w:val="007D14E7"/>
    <w:rsid w:val="007D1927"/>
    <w:rsid w:val="007D1A22"/>
    <w:rsid w:val="007D1D67"/>
    <w:rsid w:val="007D2292"/>
    <w:rsid w:val="007D26D4"/>
    <w:rsid w:val="007D2DC9"/>
    <w:rsid w:val="007D3B64"/>
    <w:rsid w:val="007D3D38"/>
    <w:rsid w:val="007D3D98"/>
    <w:rsid w:val="007D4487"/>
    <w:rsid w:val="007D4CCB"/>
    <w:rsid w:val="007D5474"/>
    <w:rsid w:val="007D5590"/>
    <w:rsid w:val="007D559C"/>
    <w:rsid w:val="007D5AF4"/>
    <w:rsid w:val="007D5C04"/>
    <w:rsid w:val="007D5DF3"/>
    <w:rsid w:val="007D5E15"/>
    <w:rsid w:val="007D6077"/>
    <w:rsid w:val="007D61EE"/>
    <w:rsid w:val="007D630D"/>
    <w:rsid w:val="007D67D2"/>
    <w:rsid w:val="007D6E73"/>
    <w:rsid w:val="007D7736"/>
    <w:rsid w:val="007D7EDE"/>
    <w:rsid w:val="007E074B"/>
    <w:rsid w:val="007E0A9E"/>
    <w:rsid w:val="007E118B"/>
    <w:rsid w:val="007E1766"/>
    <w:rsid w:val="007E17D9"/>
    <w:rsid w:val="007E190C"/>
    <w:rsid w:val="007E1950"/>
    <w:rsid w:val="007E1A73"/>
    <w:rsid w:val="007E1AEF"/>
    <w:rsid w:val="007E1E49"/>
    <w:rsid w:val="007E20E3"/>
    <w:rsid w:val="007E2C35"/>
    <w:rsid w:val="007E2C3D"/>
    <w:rsid w:val="007E2E21"/>
    <w:rsid w:val="007E3110"/>
    <w:rsid w:val="007E32FF"/>
    <w:rsid w:val="007E381D"/>
    <w:rsid w:val="007E3B82"/>
    <w:rsid w:val="007E3D32"/>
    <w:rsid w:val="007E4308"/>
    <w:rsid w:val="007E49E8"/>
    <w:rsid w:val="007E4F1F"/>
    <w:rsid w:val="007E4F3B"/>
    <w:rsid w:val="007E5518"/>
    <w:rsid w:val="007E55F7"/>
    <w:rsid w:val="007E58E7"/>
    <w:rsid w:val="007E5925"/>
    <w:rsid w:val="007E5E14"/>
    <w:rsid w:val="007E5F64"/>
    <w:rsid w:val="007E6378"/>
    <w:rsid w:val="007E6391"/>
    <w:rsid w:val="007E6512"/>
    <w:rsid w:val="007E66DE"/>
    <w:rsid w:val="007E6B36"/>
    <w:rsid w:val="007E6B65"/>
    <w:rsid w:val="007E7108"/>
    <w:rsid w:val="007E73CD"/>
    <w:rsid w:val="007E77D1"/>
    <w:rsid w:val="007F0433"/>
    <w:rsid w:val="007F0442"/>
    <w:rsid w:val="007F0612"/>
    <w:rsid w:val="007F094E"/>
    <w:rsid w:val="007F0E85"/>
    <w:rsid w:val="007F1D34"/>
    <w:rsid w:val="007F1FB7"/>
    <w:rsid w:val="007F2433"/>
    <w:rsid w:val="007F2892"/>
    <w:rsid w:val="007F2B12"/>
    <w:rsid w:val="007F36CB"/>
    <w:rsid w:val="007F3A54"/>
    <w:rsid w:val="007F3D00"/>
    <w:rsid w:val="007F44CD"/>
    <w:rsid w:val="007F451F"/>
    <w:rsid w:val="007F4543"/>
    <w:rsid w:val="007F4596"/>
    <w:rsid w:val="007F4774"/>
    <w:rsid w:val="007F4AF4"/>
    <w:rsid w:val="007F5580"/>
    <w:rsid w:val="007F56D2"/>
    <w:rsid w:val="007F5E04"/>
    <w:rsid w:val="007F69FB"/>
    <w:rsid w:val="007F7252"/>
    <w:rsid w:val="007F7413"/>
    <w:rsid w:val="0080000D"/>
    <w:rsid w:val="008008EB"/>
    <w:rsid w:val="008008F6"/>
    <w:rsid w:val="00800BFF"/>
    <w:rsid w:val="00800E04"/>
    <w:rsid w:val="00801562"/>
    <w:rsid w:val="00801DD0"/>
    <w:rsid w:val="0080292C"/>
    <w:rsid w:val="00802F34"/>
    <w:rsid w:val="0080352C"/>
    <w:rsid w:val="00803A97"/>
    <w:rsid w:val="00803EC3"/>
    <w:rsid w:val="00803F93"/>
    <w:rsid w:val="00804325"/>
    <w:rsid w:val="0080443E"/>
    <w:rsid w:val="008048A2"/>
    <w:rsid w:val="00804D3B"/>
    <w:rsid w:val="008054A0"/>
    <w:rsid w:val="00806305"/>
    <w:rsid w:val="00806655"/>
    <w:rsid w:val="00806BBF"/>
    <w:rsid w:val="00806DAD"/>
    <w:rsid w:val="00807121"/>
    <w:rsid w:val="00807134"/>
    <w:rsid w:val="0080785D"/>
    <w:rsid w:val="00807B53"/>
    <w:rsid w:val="00807E7B"/>
    <w:rsid w:val="0081059C"/>
    <w:rsid w:val="00810960"/>
    <w:rsid w:val="008114C0"/>
    <w:rsid w:val="0081188F"/>
    <w:rsid w:val="00811EA2"/>
    <w:rsid w:val="008121AC"/>
    <w:rsid w:val="0081259A"/>
    <w:rsid w:val="00812E20"/>
    <w:rsid w:val="00812E75"/>
    <w:rsid w:val="00812E9B"/>
    <w:rsid w:val="00812F2B"/>
    <w:rsid w:val="008139C8"/>
    <w:rsid w:val="00814501"/>
    <w:rsid w:val="0081456D"/>
    <w:rsid w:val="00814924"/>
    <w:rsid w:val="00814D89"/>
    <w:rsid w:val="00814F2A"/>
    <w:rsid w:val="00815063"/>
    <w:rsid w:val="0081584B"/>
    <w:rsid w:val="00815C91"/>
    <w:rsid w:val="0081638C"/>
    <w:rsid w:val="00816A15"/>
    <w:rsid w:val="0081734C"/>
    <w:rsid w:val="008173F1"/>
    <w:rsid w:val="008203D0"/>
    <w:rsid w:val="008206C0"/>
    <w:rsid w:val="008207A3"/>
    <w:rsid w:val="00820A6E"/>
    <w:rsid w:val="00820FF3"/>
    <w:rsid w:val="0082124B"/>
    <w:rsid w:val="0082171F"/>
    <w:rsid w:val="00821D24"/>
    <w:rsid w:val="00821DDD"/>
    <w:rsid w:val="00822184"/>
    <w:rsid w:val="00822AB2"/>
    <w:rsid w:val="00822D6E"/>
    <w:rsid w:val="00823422"/>
    <w:rsid w:val="008238DA"/>
    <w:rsid w:val="00824C23"/>
    <w:rsid w:val="00824E5D"/>
    <w:rsid w:val="00825310"/>
    <w:rsid w:val="008253E2"/>
    <w:rsid w:val="008259DA"/>
    <w:rsid w:val="00825A12"/>
    <w:rsid w:val="00825F59"/>
    <w:rsid w:val="00826CEE"/>
    <w:rsid w:val="00826D94"/>
    <w:rsid w:val="00826FF9"/>
    <w:rsid w:val="00827707"/>
    <w:rsid w:val="00830786"/>
    <w:rsid w:val="00830FD6"/>
    <w:rsid w:val="00831EBD"/>
    <w:rsid w:val="00832320"/>
    <w:rsid w:val="0083248F"/>
    <w:rsid w:val="00832A91"/>
    <w:rsid w:val="0083304C"/>
    <w:rsid w:val="00833122"/>
    <w:rsid w:val="00833AD9"/>
    <w:rsid w:val="0083414A"/>
    <w:rsid w:val="0083462F"/>
    <w:rsid w:val="00834800"/>
    <w:rsid w:val="0083532F"/>
    <w:rsid w:val="00835997"/>
    <w:rsid w:val="00835A1F"/>
    <w:rsid w:val="00835FFA"/>
    <w:rsid w:val="008377F5"/>
    <w:rsid w:val="00837BDD"/>
    <w:rsid w:val="00840C20"/>
    <w:rsid w:val="00840EEF"/>
    <w:rsid w:val="00840F07"/>
    <w:rsid w:val="008412A2"/>
    <w:rsid w:val="00841843"/>
    <w:rsid w:val="00841B2D"/>
    <w:rsid w:val="00842287"/>
    <w:rsid w:val="0084285F"/>
    <w:rsid w:val="00842976"/>
    <w:rsid w:val="00842A79"/>
    <w:rsid w:val="00842B32"/>
    <w:rsid w:val="00842B7F"/>
    <w:rsid w:val="00842E06"/>
    <w:rsid w:val="00843B86"/>
    <w:rsid w:val="00843DF7"/>
    <w:rsid w:val="0084516D"/>
    <w:rsid w:val="00845544"/>
    <w:rsid w:val="00845FFB"/>
    <w:rsid w:val="008463E1"/>
    <w:rsid w:val="0084644B"/>
    <w:rsid w:val="00846A62"/>
    <w:rsid w:val="00847105"/>
    <w:rsid w:val="00847217"/>
    <w:rsid w:val="0084730C"/>
    <w:rsid w:val="00847C8E"/>
    <w:rsid w:val="008501CF"/>
    <w:rsid w:val="00850921"/>
    <w:rsid w:val="00851324"/>
    <w:rsid w:val="00851395"/>
    <w:rsid w:val="00851B7F"/>
    <w:rsid w:val="008520A8"/>
    <w:rsid w:val="00852178"/>
    <w:rsid w:val="00852F31"/>
    <w:rsid w:val="00854E92"/>
    <w:rsid w:val="0085532C"/>
    <w:rsid w:val="008553C5"/>
    <w:rsid w:val="00855A18"/>
    <w:rsid w:val="00855F42"/>
    <w:rsid w:val="00856D4D"/>
    <w:rsid w:val="0085744F"/>
    <w:rsid w:val="00860002"/>
    <w:rsid w:val="00860619"/>
    <w:rsid w:val="00860B46"/>
    <w:rsid w:val="008611F2"/>
    <w:rsid w:val="0086178E"/>
    <w:rsid w:val="00861851"/>
    <w:rsid w:val="008618AF"/>
    <w:rsid w:val="0086215C"/>
    <w:rsid w:val="00862D2A"/>
    <w:rsid w:val="0086311D"/>
    <w:rsid w:val="00863192"/>
    <w:rsid w:val="008634C0"/>
    <w:rsid w:val="00863F56"/>
    <w:rsid w:val="008640CD"/>
    <w:rsid w:val="008647CE"/>
    <w:rsid w:val="00865FEC"/>
    <w:rsid w:val="008667CF"/>
    <w:rsid w:val="00866834"/>
    <w:rsid w:val="00866BEE"/>
    <w:rsid w:val="0086732E"/>
    <w:rsid w:val="0086769E"/>
    <w:rsid w:val="00867B80"/>
    <w:rsid w:val="00867C85"/>
    <w:rsid w:val="00867CBB"/>
    <w:rsid w:val="00867F83"/>
    <w:rsid w:val="008705CB"/>
    <w:rsid w:val="00870699"/>
    <w:rsid w:val="008709C0"/>
    <w:rsid w:val="00870C80"/>
    <w:rsid w:val="00870F30"/>
    <w:rsid w:val="008710AC"/>
    <w:rsid w:val="0087110E"/>
    <w:rsid w:val="00871A29"/>
    <w:rsid w:val="00871F1E"/>
    <w:rsid w:val="008720BA"/>
    <w:rsid w:val="00872C28"/>
    <w:rsid w:val="00872DCD"/>
    <w:rsid w:val="00872EC5"/>
    <w:rsid w:val="0087314D"/>
    <w:rsid w:val="00873A9D"/>
    <w:rsid w:val="00873CF2"/>
    <w:rsid w:val="008740CF"/>
    <w:rsid w:val="00874A78"/>
    <w:rsid w:val="008754BC"/>
    <w:rsid w:val="0087590F"/>
    <w:rsid w:val="0087612E"/>
    <w:rsid w:val="00876625"/>
    <w:rsid w:val="00876B86"/>
    <w:rsid w:val="0087723B"/>
    <w:rsid w:val="0087792B"/>
    <w:rsid w:val="00880B88"/>
    <w:rsid w:val="00880C7B"/>
    <w:rsid w:val="00880E31"/>
    <w:rsid w:val="00880FC1"/>
    <w:rsid w:val="00881176"/>
    <w:rsid w:val="008817AB"/>
    <w:rsid w:val="00881920"/>
    <w:rsid w:val="00881BE1"/>
    <w:rsid w:val="00881C7F"/>
    <w:rsid w:val="0088232B"/>
    <w:rsid w:val="00883717"/>
    <w:rsid w:val="008840A2"/>
    <w:rsid w:val="00884537"/>
    <w:rsid w:val="00885132"/>
    <w:rsid w:val="008855AC"/>
    <w:rsid w:val="008861C1"/>
    <w:rsid w:val="008861CC"/>
    <w:rsid w:val="008864CB"/>
    <w:rsid w:val="0088661E"/>
    <w:rsid w:val="008867B3"/>
    <w:rsid w:val="00886B03"/>
    <w:rsid w:val="00886DCF"/>
    <w:rsid w:val="00887480"/>
    <w:rsid w:val="0088783C"/>
    <w:rsid w:val="00887ABC"/>
    <w:rsid w:val="00887AD6"/>
    <w:rsid w:val="00890E80"/>
    <w:rsid w:val="00891F18"/>
    <w:rsid w:val="0089203F"/>
    <w:rsid w:val="00892F41"/>
    <w:rsid w:val="00893D2C"/>
    <w:rsid w:val="0089419E"/>
    <w:rsid w:val="0089424E"/>
    <w:rsid w:val="0089486A"/>
    <w:rsid w:val="00894F11"/>
    <w:rsid w:val="008953E8"/>
    <w:rsid w:val="0089568A"/>
    <w:rsid w:val="008959B6"/>
    <w:rsid w:val="00895F00"/>
    <w:rsid w:val="0089603B"/>
    <w:rsid w:val="00896176"/>
    <w:rsid w:val="008963A0"/>
    <w:rsid w:val="0089643A"/>
    <w:rsid w:val="00896563"/>
    <w:rsid w:val="0089681A"/>
    <w:rsid w:val="00896989"/>
    <w:rsid w:val="00897049"/>
    <w:rsid w:val="00897096"/>
    <w:rsid w:val="00897D2E"/>
    <w:rsid w:val="00897DBE"/>
    <w:rsid w:val="008A030A"/>
    <w:rsid w:val="008A0459"/>
    <w:rsid w:val="008A082D"/>
    <w:rsid w:val="008A09CD"/>
    <w:rsid w:val="008A1741"/>
    <w:rsid w:val="008A1D55"/>
    <w:rsid w:val="008A1DF2"/>
    <w:rsid w:val="008A281F"/>
    <w:rsid w:val="008A2BD9"/>
    <w:rsid w:val="008A3905"/>
    <w:rsid w:val="008A3D54"/>
    <w:rsid w:val="008A4697"/>
    <w:rsid w:val="008A4698"/>
    <w:rsid w:val="008A47D1"/>
    <w:rsid w:val="008A5179"/>
    <w:rsid w:val="008A6506"/>
    <w:rsid w:val="008A66B0"/>
    <w:rsid w:val="008A6789"/>
    <w:rsid w:val="008A6C1E"/>
    <w:rsid w:val="008A702F"/>
    <w:rsid w:val="008A712C"/>
    <w:rsid w:val="008A72B3"/>
    <w:rsid w:val="008A72F5"/>
    <w:rsid w:val="008B04A0"/>
    <w:rsid w:val="008B04EB"/>
    <w:rsid w:val="008B0F2E"/>
    <w:rsid w:val="008B1AAF"/>
    <w:rsid w:val="008B1D82"/>
    <w:rsid w:val="008B2183"/>
    <w:rsid w:val="008B2539"/>
    <w:rsid w:val="008B253A"/>
    <w:rsid w:val="008B2733"/>
    <w:rsid w:val="008B3507"/>
    <w:rsid w:val="008B3762"/>
    <w:rsid w:val="008B3A04"/>
    <w:rsid w:val="008B3D13"/>
    <w:rsid w:val="008B43F7"/>
    <w:rsid w:val="008B45FE"/>
    <w:rsid w:val="008B4CA4"/>
    <w:rsid w:val="008B5102"/>
    <w:rsid w:val="008B578B"/>
    <w:rsid w:val="008B5A23"/>
    <w:rsid w:val="008B5B43"/>
    <w:rsid w:val="008B662C"/>
    <w:rsid w:val="008B694A"/>
    <w:rsid w:val="008B6B81"/>
    <w:rsid w:val="008B6C91"/>
    <w:rsid w:val="008B77B1"/>
    <w:rsid w:val="008B7913"/>
    <w:rsid w:val="008B7A50"/>
    <w:rsid w:val="008C07EB"/>
    <w:rsid w:val="008C0878"/>
    <w:rsid w:val="008C08B5"/>
    <w:rsid w:val="008C0C91"/>
    <w:rsid w:val="008C0CD3"/>
    <w:rsid w:val="008C22E5"/>
    <w:rsid w:val="008C2A0E"/>
    <w:rsid w:val="008C2AE4"/>
    <w:rsid w:val="008C44C3"/>
    <w:rsid w:val="008C457A"/>
    <w:rsid w:val="008C4B7A"/>
    <w:rsid w:val="008C4DDC"/>
    <w:rsid w:val="008C4E67"/>
    <w:rsid w:val="008C5128"/>
    <w:rsid w:val="008C5ADD"/>
    <w:rsid w:val="008C627B"/>
    <w:rsid w:val="008C62D7"/>
    <w:rsid w:val="008C639D"/>
    <w:rsid w:val="008C66FC"/>
    <w:rsid w:val="008C6C43"/>
    <w:rsid w:val="008C6F1A"/>
    <w:rsid w:val="008C7099"/>
    <w:rsid w:val="008C712E"/>
    <w:rsid w:val="008C7580"/>
    <w:rsid w:val="008C76AE"/>
    <w:rsid w:val="008D0427"/>
    <w:rsid w:val="008D1837"/>
    <w:rsid w:val="008D1884"/>
    <w:rsid w:val="008D1BC8"/>
    <w:rsid w:val="008D216A"/>
    <w:rsid w:val="008D23D9"/>
    <w:rsid w:val="008D2555"/>
    <w:rsid w:val="008D25F2"/>
    <w:rsid w:val="008D274A"/>
    <w:rsid w:val="008D3437"/>
    <w:rsid w:val="008D3747"/>
    <w:rsid w:val="008D3B04"/>
    <w:rsid w:val="008D3FD5"/>
    <w:rsid w:val="008D4066"/>
    <w:rsid w:val="008D40BF"/>
    <w:rsid w:val="008D439E"/>
    <w:rsid w:val="008D486E"/>
    <w:rsid w:val="008D5256"/>
    <w:rsid w:val="008D578F"/>
    <w:rsid w:val="008D5813"/>
    <w:rsid w:val="008D5FCE"/>
    <w:rsid w:val="008D72BC"/>
    <w:rsid w:val="008D7387"/>
    <w:rsid w:val="008D743F"/>
    <w:rsid w:val="008D7460"/>
    <w:rsid w:val="008D7CF1"/>
    <w:rsid w:val="008D7E93"/>
    <w:rsid w:val="008E019B"/>
    <w:rsid w:val="008E04EB"/>
    <w:rsid w:val="008E0725"/>
    <w:rsid w:val="008E21D9"/>
    <w:rsid w:val="008E2506"/>
    <w:rsid w:val="008E2E80"/>
    <w:rsid w:val="008E2E93"/>
    <w:rsid w:val="008E343E"/>
    <w:rsid w:val="008E3562"/>
    <w:rsid w:val="008E3CAE"/>
    <w:rsid w:val="008E532A"/>
    <w:rsid w:val="008E57BB"/>
    <w:rsid w:val="008E5989"/>
    <w:rsid w:val="008E62D1"/>
    <w:rsid w:val="008E6E5E"/>
    <w:rsid w:val="008E7196"/>
    <w:rsid w:val="008E7266"/>
    <w:rsid w:val="008E738E"/>
    <w:rsid w:val="008E75C7"/>
    <w:rsid w:val="008E798C"/>
    <w:rsid w:val="008F12C7"/>
    <w:rsid w:val="008F15FD"/>
    <w:rsid w:val="008F1641"/>
    <w:rsid w:val="008F27A6"/>
    <w:rsid w:val="008F3B17"/>
    <w:rsid w:val="008F48AA"/>
    <w:rsid w:val="008F5A4A"/>
    <w:rsid w:val="008F5AFB"/>
    <w:rsid w:val="008F60F8"/>
    <w:rsid w:val="008F618E"/>
    <w:rsid w:val="008F6AE0"/>
    <w:rsid w:val="008F6B7D"/>
    <w:rsid w:val="008F6D42"/>
    <w:rsid w:val="008F7180"/>
    <w:rsid w:val="008F761D"/>
    <w:rsid w:val="008F7991"/>
    <w:rsid w:val="00900FC6"/>
    <w:rsid w:val="00900FD5"/>
    <w:rsid w:val="009015F9"/>
    <w:rsid w:val="00901C50"/>
    <w:rsid w:val="00902B64"/>
    <w:rsid w:val="00902ECF"/>
    <w:rsid w:val="00902EF4"/>
    <w:rsid w:val="00902FBC"/>
    <w:rsid w:val="009038C0"/>
    <w:rsid w:val="00903982"/>
    <w:rsid w:val="00903C1E"/>
    <w:rsid w:val="0090420A"/>
    <w:rsid w:val="009043D8"/>
    <w:rsid w:val="00904475"/>
    <w:rsid w:val="009044F8"/>
    <w:rsid w:val="00904592"/>
    <w:rsid w:val="00904BDC"/>
    <w:rsid w:val="00904E16"/>
    <w:rsid w:val="0090537F"/>
    <w:rsid w:val="009055B9"/>
    <w:rsid w:val="00905963"/>
    <w:rsid w:val="0090599F"/>
    <w:rsid w:val="00906012"/>
    <w:rsid w:val="0090610C"/>
    <w:rsid w:val="0090621E"/>
    <w:rsid w:val="00906234"/>
    <w:rsid w:val="009062D3"/>
    <w:rsid w:val="009062FB"/>
    <w:rsid w:val="00906974"/>
    <w:rsid w:val="0090719B"/>
    <w:rsid w:val="009072DB"/>
    <w:rsid w:val="00907584"/>
    <w:rsid w:val="00907EB8"/>
    <w:rsid w:val="0091064C"/>
    <w:rsid w:val="00910B3E"/>
    <w:rsid w:val="00912611"/>
    <w:rsid w:val="00912A44"/>
    <w:rsid w:val="00912EA8"/>
    <w:rsid w:val="00912FEB"/>
    <w:rsid w:val="00913272"/>
    <w:rsid w:val="00913295"/>
    <w:rsid w:val="009133EB"/>
    <w:rsid w:val="009136ED"/>
    <w:rsid w:val="0091462E"/>
    <w:rsid w:val="009153BC"/>
    <w:rsid w:val="00915750"/>
    <w:rsid w:val="009158EB"/>
    <w:rsid w:val="00915BA1"/>
    <w:rsid w:val="00916E09"/>
    <w:rsid w:val="00916F42"/>
    <w:rsid w:val="00917CF9"/>
    <w:rsid w:val="00917E0A"/>
    <w:rsid w:val="009200EF"/>
    <w:rsid w:val="0092015B"/>
    <w:rsid w:val="009203DE"/>
    <w:rsid w:val="009207A9"/>
    <w:rsid w:val="00920D77"/>
    <w:rsid w:val="009221A7"/>
    <w:rsid w:val="00922A11"/>
    <w:rsid w:val="00922DD8"/>
    <w:rsid w:val="00923B21"/>
    <w:rsid w:val="00924F8F"/>
    <w:rsid w:val="0092506C"/>
    <w:rsid w:val="00925074"/>
    <w:rsid w:val="009254B6"/>
    <w:rsid w:val="009255BC"/>
    <w:rsid w:val="00925A27"/>
    <w:rsid w:val="00925DC7"/>
    <w:rsid w:val="0092612B"/>
    <w:rsid w:val="00927004"/>
    <w:rsid w:val="00927188"/>
    <w:rsid w:val="00927381"/>
    <w:rsid w:val="00927FC5"/>
    <w:rsid w:val="00930DBD"/>
    <w:rsid w:val="00930DC2"/>
    <w:rsid w:val="00930EBC"/>
    <w:rsid w:val="00931475"/>
    <w:rsid w:val="00931F67"/>
    <w:rsid w:val="009324B4"/>
    <w:rsid w:val="009325E9"/>
    <w:rsid w:val="00932C9F"/>
    <w:rsid w:val="0093320E"/>
    <w:rsid w:val="0093366D"/>
    <w:rsid w:val="00933ECE"/>
    <w:rsid w:val="00934739"/>
    <w:rsid w:val="00934968"/>
    <w:rsid w:val="00934B99"/>
    <w:rsid w:val="00934F87"/>
    <w:rsid w:val="00935238"/>
    <w:rsid w:val="00935364"/>
    <w:rsid w:val="00935A78"/>
    <w:rsid w:val="00935EB1"/>
    <w:rsid w:val="00935F8B"/>
    <w:rsid w:val="00936054"/>
    <w:rsid w:val="00936135"/>
    <w:rsid w:val="00936432"/>
    <w:rsid w:val="00936C82"/>
    <w:rsid w:val="00937236"/>
    <w:rsid w:val="00940825"/>
    <w:rsid w:val="00941706"/>
    <w:rsid w:val="00941802"/>
    <w:rsid w:val="009419BE"/>
    <w:rsid w:val="00943211"/>
    <w:rsid w:val="009435BD"/>
    <w:rsid w:val="00943664"/>
    <w:rsid w:val="00943965"/>
    <w:rsid w:val="00944623"/>
    <w:rsid w:val="0094498F"/>
    <w:rsid w:val="00944BFE"/>
    <w:rsid w:val="0094506D"/>
    <w:rsid w:val="00945128"/>
    <w:rsid w:val="009453F7"/>
    <w:rsid w:val="009459C4"/>
    <w:rsid w:val="00945FD0"/>
    <w:rsid w:val="0094619B"/>
    <w:rsid w:val="00946441"/>
    <w:rsid w:val="00946615"/>
    <w:rsid w:val="00946F7D"/>
    <w:rsid w:val="0094751B"/>
    <w:rsid w:val="00947B79"/>
    <w:rsid w:val="00947F33"/>
    <w:rsid w:val="0095037A"/>
    <w:rsid w:val="009518A4"/>
    <w:rsid w:val="0095231D"/>
    <w:rsid w:val="009525E0"/>
    <w:rsid w:val="00954BC8"/>
    <w:rsid w:val="00955556"/>
    <w:rsid w:val="00955A6F"/>
    <w:rsid w:val="00955B37"/>
    <w:rsid w:val="00955DD1"/>
    <w:rsid w:val="00955E11"/>
    <w:rsid w:val="00955F2A"/>
    <w:rsid w:val="00955F73"/>
    <w:rsid w:val="00956056"/>
    <w:rsid w:val="0095676F"/>
    <w:rsid w:val="00956959"/>
    <w:rsid w:val="0095747F"/>
    <w:rsid w:val="00957DFD"/>
    <w:rsid w:val="00957E57"/>
    <w:rsid w:val="00957FF1"/>
    <w:rsid w:val="009605BC"/>
    <w:rsid w:val="009608F2"/>
    <w:rsid w:val="00960ED5"/>
    <w:rsid w:val="009612AD"/>
    <w:rsid w:val="009614CC"/>
    <w:rsid w:val="0096154C"/>
    <w:rsid w:val="00961B80"/>
    <w:rsid w:val="00961C84"/>
    <w:rsid w:val="00961CE3"/>
    <w:rsid w:val="00962169"/>
    <w:rsid w:val="00962577"/>
    <w:rsid w:val="009630B5"/>
    <w:rsid w:val="00963262"/>
    <w:rsid w:val="00963A85"/>
    <w:rsid w:val="009640BC"/>
    <w:rsid w:val="00964283"/>
    <w:rsid w:val="00964648"/>
    <w:rsid w:val="00964674"/>
    <w:rsid w:val="00964DB3"/>
    <w:rsid w:val="00965252"/>
    <w:rsid w:val="00965A49"/>
    <w:rsid w:val="009662E6"/>
    <w:rsid w:val="009662EB"/>
    <w:rsid w:val="00966B46"/>
    <w:rsid w:val="00966DB5"/>
    <w:rsid w:val="009672FA"/>
    <w:rsid w:val="00967371"/>
    <w:rsid w:val="009673FC"/>
    <w:rsid w:val="0096745B"/>
    <w:rsid w:val="0096746B"/>
    <w:rsid w:val="00967572"/>
    <w:rsid w:val="009678C4"/>
    <w:rsid w:val="00967B59"/>
    <w:rsid w:val="00967C6F"/>
    <w:rsid w:val="0097045C"/>
    <w:rsid w:val="0097058F"/>
    <w:rsid w:val="0097096E"/>
    <w:rsid w:val="00971B02"/>
    <w:rsid w:val="00972A2B"/>
    <w:rsid w:val="00972C7E"/>
    <w:rsid w:val="00972D49"/>
    <w:rsid w:val="0097323E"/>
    <w:rsid w:val="00973396"/>
    <w:rsid w:val="009744D5"/>
    <w:rsid w:val="009747A0"/>
    <w:rsid w:val="009748B9"/>
    <w:rsid w:val="00974A13"/>
    <w:rsid w:val="00975501"/>
    <w:rsid w:val="00975594"/>
    <w:rsid w:val="00975704"/>
    <w:rsid w:val="00975A87"/>
    <w:rsid w:val="0097616D"/>
    <w:rsid w:val="00976394"/>
    <w:rsid w:val="00976737"/>
    <w:rsid w:val="00976DDF"/>
    <w:rsid w:val="0097705C"/>
    <w:rsid w:val="00977356"/>
    <w:rsid w:val="009775DC"/>
    <w:rsid w:val="00977DC3"/>
    <w:rsid w:val="0098018D"/>
    <w:rsid w:val="00980212"/>
    <w:rsid w:val="0098022B"/>
    <w:rsid w:val="0098037E"/>
    <w:rsid w:val="009803B9"/>
    <w:rsid w:val="009803C2"/>
    <w:rsid w:val="009805A3"/>
    <w:rsid w:val="00980770"/>
    <w:rsid w:val="00980CC4"/>
    <w:rsid w:val="00981405"/>
    <w:rsid w:val="009817C5"/>
    <w:rsid w:val="00982717"/>
    <w:rsid w:val="00982B27"/>
    <w:rsid w:val="00982D1E"/>
    <w:rsid w:val="00983428"/>
    <w:rsid w:val="00983519"/>
    <w:rsid w:val="00983C3B"/>
    <w:rsid w:val="009847FD"/>
    <w:rsid w:val="00984C75"/>
    <w:rsid w:val="0098543C"/>
    <w:rsid w:val="00985604"/>
    <w:rsid w:val="0098563F"/>
    <w:rsid w:val="00986C2C"/>
    <w:rsid w:val="009876C1"/>
    <w:rsid w:val="00990577"/>
    <w:rsid w:val="009906BB"/>
    <w:rsid w:val="00990D15"/>
    <w:rsid w:val="00991019"/>
    <w:rsid w:val="009910D9"/>
    <w:rsid w:val="00991D4A"/>
    <w:rsid w:val="00992024"/>
    <w:rsid w:val="00992847"/>
    <w:rsid w:val="00993678"/>
    <w:rsid w:val="00993B19"/>
    <w:rsid w:val="00994B0B"/>
    <w:rsid w:val="00994CDB"/>
    <w:rsid w:val="00994EE8"/>
    <w:rsid w:val="00994F50"/>
    <w:rsid w:val="00995F14"/>
    <w:rsid w:val="00996953"/>
    <w:rsid w:val="00996BB7"/>
    <w:rsid w:val="0099783D"/>
    <w:rsid w:val="00997E9B"/>
    <w:rsid w:val="009A0752"/>
    <w:rsid w:val="009A0825"/>
    <w:rsid w:val="009A09A2"/>
    <w:rsid w:val="009A0BDC"/>
    <w:rsid w:val="009A0E82"/>
    <w:rsid w:val="009A0FA1"/>
    <w:rsid w:val="009A0FCA"/>
    <w:rsid w:val="009A1060"/>
    <w:rsid w:val="009A12CF"/>
    <w:rsid w:val="009A1639"/>
    <w:rsid w:val="009A181C"/>
    <w:rsid w:val="009A1B1D"/>
    <w:rsid w:val="009A1BD0"/>
    <w:rsid w:val="009A1BFB"/>
    <w:rsid w:val="009A2164"/>
    <w:rsid w:val="009A2A2F"/>
    <w:rsid w:val="009A2D19"/>
    <w:rsid w:val="009A3116"/>
    <w:rsid w:val="009A3518"/>
    <w:rsid w:val="009A39CA"/>
    <w:rsid w:val="009A4542"/>
    <w:rsid w:val="009A48D6"/>
    <w:rsid w:val="009A4DE2"/>
    <w:rsid w:val="009A4E81"/>
    <w:rsid w:val="009A4EB9"/>
    <w:rsid w:val="009A4F7B"/>
    <w:rsid w:val="009A5005"/>
    <w:rsid w:val="009A540D"/>
    <w:rsid w:val="009A55DB"/>
    <w:rsid w:val="009A6258"/>
    <w:rsid w:val="009A65BE"/>
    <w:rsid w:val="009A67B1"/>
    <w:rsid w:val="009A6822"/>
    <w:rsid w:val="009A6FE9"/>
    <w:rsid w:val="009A7018"/>
    <w:rsid w:val="009A73E4"/>
    <w:rsid w:val="009A7552"/>
    <w:rsid w:val="009A7614"/>
    <w:rsid w:val="009A76DC"/>
    <w:rsid w:val="009A7763"/>
    <w:rsid w:val="009A7EAD"/>
    <w:rsid w:val="009A7FDA"/>
    <w:rsid w:val="009B0145"/>
    <w:rsid w:val="009B11CA"/>
    <w:rsid w:val="009B233B"/>
    <w:rsid w:val="009B25C3"/>
    <w:rsid w:val="009B28B6"/>
    <w:rsid w:val="009B2A2B"/>
    <w:rsid w:val="009B3190"/>
    <w:rsid w:val="009B39F9"/>
    <w:rsid w:val="009B3DAD"/>
    <w:rsid w:val="009B4266"/>
    <w:rsid w:val="009B42FB"/>
    <w:rsid w:val="009B453E"/>
    <w:rsid w:val="009B5385"/>
    <w:rsid w:val="009B5865"/>
    <w:rsid w:val="009B60A8"/>
    <w:rsid w:val="009B6498"/>
    <w:rsid w:val="009B6502"/>
    <w:rsid w:val="009B761E"/>
    <w:rsid w:val="009C00AB"/>
    <w:rsid w:val="009C015B"/>
    <w:rsid w:val="009C0BC7"/>
    <w:rsid w:val="009C133B"/>
    <w:rsid w:val="009C1A67"/>
    <w:rsid w:val="009C2F60"/>
    <w:rsid w:val="009C2F61"/>
    <w:rsid w:val="009C30C7"/>
    <w:rsid w:val="009C357A"/>
    <w:rsid w:val="009C3977"/>
    <w:rsid w:val="009C41F7"/>
    <w:rsid w:val="009C44C0"/>
    <w:rsid w:val="009C5A83"/>
    <w:rsid w:val="009C5F03"/>
    <w:rsid w:val="009C5F38"/>
    <w:rsid w:val="009C638A"/>
    <w:rsid w:val="009C6FB3"/>
    <w:rsid w:val="009C7B36"/>
    <w:rsid w:val="009C7C75"/>
    <w:rsid w:val="009D0330"/>
    <w:rsid w:val="009D06AD"/>
    <w:rsid w:val="009D0845"/>
    <w:rsid w:val="009D0943"/>
    <w:rsid w:val="009D0B51"/>
    <w:rsid w:val="009D0B7C"/>
    <w:rsid w:val="009D1043"/>
    <w:rsid w:val="009D1DF1"/>
    <w:rsid w:val="009D232A"/>
    <w:rsid w:val="009D241E"/>
    <w:rsid w:val="009D2BE8"/>
    <w:rsid w:val="009D31C7"/>
    <w:rsid w:val="009D36FD"/>
    <w:rsid w:val="009D3E47"/>
    <w:rsid w:val="009D4474"/>
    <w:rsid w:val="009D4855"/>
    <w:rsid w:val="009D5328"/>
    <w:rsid w:val="009D5A81"/>
    <w:rsid w:val="009D5AD0"/>
    <w:rsid w:val="009D6A69"/>
    <w:rsid w:val="009D7061"/>
    <w:rsid w:val="009D711E"/>
    <w:rsid w:val="009D7A38"/>
    <w:rsid w:val="009E0056"/>
    <w:rsid w:val="009E01C2"/>
    <w:rsid w:val="009E0379"/>
    <w:rsid w:val="009E0A80"/>
    <w:rsid w:val="009E1232"/>
    <w:rsid w:val="009E336A"/>
    <w:rsid w:val="009E3457"/>
    <w:rsid w:val="009E3D13"/>
    <w:rsid w:val="009E4537"/>
    <w:rsid w:val="009E4A6B"/>
    <w:rsid w:val="009E5426"/>
    <w:rsid w:val="009E6098"/>
    <w:rsid w:val="009E60E3"/>
    <w:rsid w:val="009E6431"/>
    <w:rsid w:val="009E6522"/>
    <w:rsid w:val="009E6E92"/>
    <w:rsid w:val="009E75F2"/>
    <w:rsid w:val="009E7693"/>
    <w:rsid w:val="009F049D"/>
    <w:rsid w:val="009F04DD"/>
    <w:rsid w:val="009F0F25"/>
    <w:rsid w:val="009F0F64"/>
    <w:rsid w:val="009F125A"/>
    <w:rsid w:val="009F18DE"/>
    <w:rsid w:val="009F1937"/>
    <w:rsid w:val="009F1CA2"/>
    <w:rsid w:val="009F20D9"/>
    <w:rsid w:val="009F325D"/>
    <w:rsid w:val="009F3B01"/>
    <w:rsid w:val="009F3D53"/>
    <w:rsid w:val="009F3E4D"/>
    <w:rsid w:val="009F49FD"/>
    <w:rsid w:val="009F4B8D"/>
    <w:rsid w:val="009F504C"/>
    <w:rsid w:val="009F5287"/>
    <w:rsid w:val="009F5CE1"/>
    <w:rsid w:val="009F6113"/>
    <w:rsid w:val="009F63BA"/>
    <w:rsid w:val="009F66E8"/>
    <w:rsid w:val="009F6C5D"/>
    <w:rsid w:val="009F6EDC"/>
    <w:rsid w:val="009F6F76"/>
    <w:rsid w:val="009F7435"/>
    <w:rsid w:val="00A00021"/>
    <w:rsid w:val="00A00273"/>
    <w:rsid w:val="00A00488"/>
    <w:rsid w:val="00A009A7"/>
    <w:rsid w:val="00A01062"/>
    <w:rsid w:val="00A0116D"/>
    <w:rsid w:val="00A01227"/>
    <w:rsid w:val="00A01374"/>
    <w:rsid w:val="00A01EB8"/>
    <w:rsid w:val="00A028A0"/>
    <w:rsid w:val="00A02E02"/>
    <w:rsid w:val="00A03182"/>
    <w:rsid w:val="00A033C5"/>
    <w:rsid w:val="00A04455"/>
    <w:rsid w:val="00A049C3"/>
    <w:rsid w:val="00A04A1B"/>
    <w:rsid w:val="00A05B1A"/>
    <w:rsid w:val="00A05C6A"/>
    <w:rsid w:val="00A05CE9"/>
    <w:rsid w:val="00A05EC5"/>
    <w:rsid w:val="00A06A3B"/>
    <w:rsid w:val="00A06B60"/>
    <w:rsid w:val="00A07437"/>
    <w:rsid w:val="00A10695"/>
    <w:rsid w:val="00A1119A"/>
    <w:rsid w:val="00A111ED"/>
    <w:rsid w:val="00A11678"/>
    <w:rsid w:val="00A117B7"/>
    <w:rsid w:val="00A11C44"/>
    <w:rsid w:val="00A120B3"/>
    <w:rsid w:val="00A12485"/>
    <w:rsid w:val="00A129A3"/>
    <w:rsid w:val="00A12DF4"/>
    <w:rsid w:val="00A12FAC"/>
    <w:rsid w:val="00A13146"/>
    <w:rsid w:val="00A1334D"/>
    <w:rsid w:val="00A14450"/>
    <w:rsid w:val="00A146D0"/>
    <w:rsid w:val="00A14A9C"/>
    <w:rsid w:val="00A14BCC"/>
    <w:rsid w:val="00A152C9"/>
    <w:rsid w:val="00A15DF3"/>
    <w:rsid w:val="00A161A9"/>
    <w:rsid w:val="00A16278"/>
    <w:rsid w:val="00A163F1"/>
    <w:rsid w:val="00A16672"/>
    <w:rsid w:val="00A16F55"/>
    <w:rsid w:val="00A1743F"/>
    <w:rsid w:val="00A176F6"/>
    <w:rsid w:val="00A20268"/>
    <w:rsid w:val="00A20957"/>
    <w:rsid w:val="00A209EF"/>
    <w:rsid w:val="00A210E3"/>
    <w:rsid w:val="00A214F4"/>
    <w:rsid w:val="00A21786"/>
    <w:rsid w:val="00A2204C"/>
    <w:rsid w:val="00A226F5"/>
    <w:rsid w:val="00A22F9E"/>
    <w:rsid w:val="00A2453C"/>
    <w:rsid w:val="00A248D0"/>
    <w:rsid w:val="00A25D0E"/>
    <w:rsid w:val="00A25DFF"/>
    <w:rsid w:val="00A2622D"/>
    <w:rsid w:val="00A26630"/>
    <w:rsid w:val="00A267B5"/>
    <w:rsid w:val="00A27481"/>
    <w:rsid w:val="00A27579"/>
    <w:rsid w:val="00A276FF"/>
    <w:rsid w:val="00A27A3A"/>
    <w:rsid w:val="00A27C60"/>
    <w:rsid w:val="00A3005E"/>
    <w:rsid w:val="00A3009C"/>
    <w:rsid w:val="00A304E3"/>
    <w:rsid w:val="00A30650"/>
    <w:rsid w:val="00A30D10"/>
    <w:rsid w:val="00A31842"/>
    <w:rsid w:val="00A32365"/>
    <w:rsid w:val="00A325C0"/>
    <w:rsid w:val="00A32694"/>
    <w:rsid w:val="00A326A5"/>
    <w:rsid w:val="00A32758"/>
    <w:rsid w:val="00A32B7F"/>
    <w:rsid w:val="00A33006"/>
    <w:rsid w:val="00A341CC"/>
    <w:rsid w:val="00A344E1"/>
    <w:rsid w:val="00A34A9A"/>
    <w:rsid w:val="00A34B8D"/>
    <w:rsid w:val="00A3525E"/>
    <w:rsid w:val="00A35805"/>
    <w:rsid w:val="00A35A1E"/>
    <w:rsid w:val="00A35C3D"/>
    <w:rsid w:val="00A3643C"/>
    <w:rsid w:val="00A3654C"/>
    <w:rsid w:val="00A36A33"/>
    <w:rsid w:val="00A36AB1"/>
    <w:rsid w:val="00A36B53"/>
    <w:rsid w:val="00A37C43"/>
    <w:rsid w:val="00A37C67"/>
    <w:rsid w:val="00A40A54"/>
    <w:rsid w:val="00A40EBA"/>
    <w:rsid w:val="00A41171"/>
    <w:rsid w:val="00A4174E"/>
    <w:rsid w:val="00A41D11"/>
    <w:rsid w:val="00A42088"/>
    <w:rsid w:val="00A42139"/>
    <w:rsid w:val="00A4486C"/>
    <w:rsid w:val="00A44F16"/>
    <w:rsid w:val="00A4559B"/>
    <w:rsid w:val="00A4565D"/>
    <w:rsid w:val="00A46D5A"/>
    <w:rsid w:val="00A46E85"/>
    <w:rsid w:val="00A47021"/>
    <w:rsid w:val="00A4733B"/>
    <w:rsid w:val="00A47450"/>
    <w:rsid w:val="00A47BDB"/>
    <w:rsid w:val="00A47D1E"/>
    <w:rsid w:val="00A50997"/>
    <w:rsid w:val="00A50D61"/>
    <w:rsid w:val="00A514CA"/>
    <w:rsid w:val="00A517B4"/>
    <w:rsid w:val="00A51E9B"/>
    <w:rsid w:val="00A5224E"/>
    <w:rsid w:val="00A52E2A"/>
    <w:rsid w:val="00A531D5"/>
    <w:rsid w:val="00A532AA"/>
    <w:rsid w:val="00A53633"/>
    <w:rsid w:val="00A538F7"/>
    <w:rsid w:val="00A53BD1"/>
    <w:rsid w:val="00A542A3"/>
    <w:rsid w:val="00A54C68"/>
    <w:rsid w:val="00A54E08"/>
    <w:rsid w:val="00A55355"/>
    <w:rsid w:val="00A55927"/>
    <w:rsid w:val="00A55EC7"/>
    <w:rsid w:val="00A560C8"/>
    <w:rsid w:val="00A56123"/>
    <w:rsid w:val="00A56780"/>
    <w:rsid w:val="00A56812"/>
    <w:rsid w:val="00A5694C"/>
    <w:rsid w:val="00A56C0B"/>
    <w:rsid w:val="00A56D88"/>
    <w:rsid w:val="00A56E7C"/>
    <w:rsid w:val="00A56FB5"/>
    <w:rsid w:val="00A57408"/>
    <w:rsid w:val="00A57E36"/>
    <w:rsid w:val="00A6007A"/>
    <w:rsid w:val="00A6015D"/>
    <w:rsid w:val="00A60223"/>
    <w:rsid w:val="00A60742"/>
    <w:rsid w:val="00A61485"/>
    <w:rsid w:val="00A618A8"/>
    <w:rsid w:val="00A623E4"/>
    <w:rsid w:val="00A636F9"/>
    <w:rsid w:val="00A63A49"/>
    <w:rsid w:val="00A63AD6"/>
    <w:rsid w:val="00A63DD0"/>
    <w:rsid w:val="00A63E42"/>
    <w:rsid w:val="00A643C6"/>
    <w:rsid w:val="00A64FBA"/>
    <w:rsid w:val="00A657F7"/>
    <w:rsid w:val="00A66347"/>
    <w:rsid w:val="00A668C5"/>
    <w:rsid w:val="00A66CF7"/>
    <w:rsid w:val="00A6792D"/>
    <w:rsid w:val="00A67A86"/>
    <w:rsid w:val="00A67F20"/>
    <w:rsid w:val="00A7030D"/>
    <w:rsid w:val="00A7038B"/>
    <w:rsid w:val="00A706CD"/>
    <w:rsid w:val="00A710B9"/>
    <w:rsid w:val="00A71184"/>
    <w:rsid w:val="00A71EBE"/>
    <w:rsid w:val="00A7239D"/>
    <w:rsid w:val="00A725CF"/>
    <w:rsid w:val="00A72759"/>
    <w:rsid w:val="00A7325C"/>
    <w:rsid w:val="00A73335"/>
    <w:rsid w:val="00A736E9"/>
    <w:rsid w:val="00A7385E"/>
    <w:rsid w:val="00A73E35"/>
    <w:rsid w:val="00A750E1"/>
    <w:rsid w:val="00A75201"/>
    <w:rsid w:val="00A752FE"/>
    <w:rsid w:val="00A75D40"/>
    <w:rsid w:val="00A77883"/>
    <w:rsid w:val="00A77A94"/>
    <w:rsid w:val="00A77EDC"/>
    <w:rsid w:val="00A77FA0"/>
    <w:rsid w:val="00A800EC"/>
    <w:rsid w:val="00A80B34"/>
    <w:rsid w:val="00A80BAB"/>
    <w:rsid w:val="00A80D26"/>
    <w:rsid w:val="00A80D47"/>
    <w:rsid w:val="00A8140A"/>
    <w:rsid w:val="00A81CB6"/>
    <w:rsid w:val="00A82609"/>
    <w:rsid w:val="00A829BB"/>
    <w:rsid w:val="00A83573"/>
    <w:rsid w:val="00A8440F"/>
    <w:rsid w:val="00A845A7"/>
    <w:rsid w:val="00A8492E"/>
    <w:rsid w:val="00A84DCE"/>
    <w:rsid w:val="00A84E75"/>
    <w:rsid w:val="00A85247"/>
    <w:rsid w:val="00A8567D"/>
    <w:rsid w:val="00A864E0"/>
    <w:rsid w:val="00A86DE4"/>
    <w:rsid w:val="00A87479"/>
    <w:rsid w:val="00A87CAB"/>
    <w:rsid w:val="00A87CAC"/>
    <w:rsid w:val="00A87E11"/>
    <w:rsid w:val="00A90252"/>
    <w:rsid w:val="00A9083A"/>
    <w:rsid w:val="00A90BC3"/>
    <w:rsid w:val="00A90DD2"/>
    <w:rsid w:val="00A9118F"/>
    <w:rsid w:val="00A9195E"/>
    <w:rsid w:val="00A91B42"/>
    <w:rsid w:val="00A91BE6"/>
    <w:rsid w:val="00A91D5E"/>
    <w:rsid w:val="00A925D5"/>
    <w:rsid w:val="00A936B4"/>
    <w:rsid w:val="00A937B9"/>
    <w:rsid w:val="00A93B4F"/>
    <w:rsid w:val="00A946E6"/>
    <w:rsid w:val="00A94818"/>
    <w:rsid w:val="00A94C78"/>
    <w:rsid w:val="00A94E8C"/>
    <w:rsid w:val="00A94E96"/>
    <w:rsid w:val="00A95663"/>
    <w:rsid w:val="00A963B4"/>
    <w:rsid w:val="00A966CA"/>
    <w:rsid w:val="00A970BC"/>
    <w:rsid w:val="00A97D33"/>
    <w:rsid w:val="00AA0083"/>
    <w:rsid w:val="00AA00A9"/>
    <w:rsid w:val="00AA0847"/>
    <w:rsid w:val="00AA0C61"/>
    <w:rsid w:val="00AA1679"/>
    <w:rsid w:val="00AA177E"/>
    <w:rsid w:val="00AA1BA8"/>
    <w:rsid w:val="00AA225A"/>
    <w:rsid w:val="00AA2616"/>
    <w:rsid w:val="00AA2B41"/>
    <w:rsid w:val="00AA377C"/>
    <w:rsid w:val="00AA3AA5"/>
    <w:rsid w:val="00AA3B01"/>
    <w:rsid w:val="00AA4261"/>
    <w:rsid w:val="00AA4A87"/>
    <w:rsid w:val="00AA4D46"/>
    <w:rsid w:val="00AA51AA"/>
    <w:rsid w:val="00AA544D"/>
    <w:rsid w:val="00AA59C2"/>
    <w:rsid w:val="00AA6DA4"/>
    <w:rsid w:val="00AA736B"/>
    <w:rsid w:val="00AA7872"/>
    <w:rsid w:val="00AB0239"/>
    <w:rsid w:val="00AB02B2"/>
    <w:rsid w:val="00AB13B9"/>
    <w:rsid w:val="00AB13D8"/>
    <w:rsid w:val="00AB1BF9"/>
    <w:rsid w:val="00AB200F"/>
    <w:rsid w:val="00AB2162"/>
    <w:rsid w:val="00AB27EC"/>
    <w:rsid w:val="00AB2C91"/>
    <w:rsid w:val="00AB2DEF"/>
    <w:rsid w:val="00AB313F"/>
    <w:rsid w:val="00AB32B9"/>
    <w:rsid w:val="00AB3507"/>
    <w:rsid w:val="00AB3787"/>
    <w:rsid w:val="00AB3B33"/>
    <w:rsid w:val="00AB4128"/>
    <w:rsid w:val="00AB4B0F"/>
    <w:rsid w:val="00AB4E02"/>
    <w:rsid w:val="00AB557D"/>
    <w:rsid w:val="00AB5B62"/>
    <w:rsid w:val="00AB66AC"/>
    <w:rsid w:val="00AB680B"/>
    <w:rsid w:val="00AB6F2F"/>
    <w:rsid w:val="00AB745C"/>
    <w:rsid w:val="00AB7BDA"/>
    <w:rsid w:val="00AB7F97"/>
    <w:rsid w:val="00AC0E66"/>
    <w:rsid w:val="00AC120B"/>
    <w:rsid w:val="00AC1760"/>
    <w:rsid w:val="00AC17EF"/>
    <w:rsid w:val="00AC1D6A"/>
    <w:rsid w:val="00AC202C"/>
    <w:rsid w:val="00AC23F6"/>
    <w:rsid w:val="00AC2A8C"/>
    <w:rsid w:val="00AC2D68"/>
    <w:rsid w:val="00AC2F97"/>
    <w:rsid w:val="00AC31DF"/>
    <w:rsid w:val="00AC326F"/>
    <w:rsid w:val="00AC34F5"/>
    <w:rsid w:val="00AC3AB1"/>
    <w:rsid w:val="00AC4BFD"/>
    <w:rsid w:val="00AC6FF4"/>
    <w:rsid w:val="00AC7780"/>
    <w:rsid w:val="00AC7FBA"/>
    <w:rsid w:val="00AD01FF"/>
    <w:rsid w:val="00AD09FB"/>
    <w:rsid w:val="00AD0D06"/>
    <w:rsid w:val="00AD0D3D"/>
    <w:rsid w:val="00AD1286"/>
    <w:rsid w:val="00AD1B19"/>
    <w:rsid w:val="00AD1BD2"/>
    <w:rsid w:val="00AD2231"/>
    <w:rsid w:val="00AD29C2"/>
    <w:rsid w:val="00AD3FF2"/>
    <w:rsid w:val="00AD4092"/>
    <w:rsid w:val="00AD40F6"/>
    <w:rsid w:val="00AD48FE"/>
    <w:rsid w:val="00AD4D97"/>
    <w:rsid w:val="00AD538F"/>
    <w:rsid w:val="00AD550E"/>
    <w:rsid w:val="00AD61CE"/>
    <w:rsid w:val="00AD65D7"/>
    <w:rsid w:val="00AD726E"/>
    <w:rsid w:val="00AD78B2"/>
    <w:rsid w:val="00AD7A6E"/>
    <w:rsid w:val="00AD7C8D"/>
    <w:rsid w:val="00AD7CF2"/>
    <w:rsid w:val="00AD7DE0"/>
    <w:rsid w:val="00AD7FB1"/>
    <w:rsid w:val="00AE0763"/>
    <w:rsid w:val="00AE0A33"/>
    <w:rsid w:val="00AE0B47"/>
    <w:rsid w:val="00AE0C8B"/>
    <w:rsid w:val="00AE0CD9"/>
    <w:rsid w:val="00AE14AD"/>
    <w:rsid w:val="00AE151A"/>
    <w:rsid w:val="00AE163C"/>
    <w:rsid w:val="00AE1C43"/>
    <w:rsid w:val="00AE1F8B"/>
    <w:rsid w:val="00AE2691"/>
    <w:rsid w:val="00AE30CE"/>
    <w:rsid w:val="00AE42A9"/>
    <w:rsid w:val="00AE4B2D"/>
    <w:rsid w:val="00AE4FC0"/>
    <w:rsid w:val="00AE50FD"/>
    <w:rsid w:val="00AE5265"/>
    <w:rsid w:val="00AE58DE"/>
    <w:rsid w:val="00AE5C6B"/>
    <w:rsid w:val="00AE6204"/>
    <w:rsid w:val="00AE6242"/>
    <w:rsid w:val="00AE6314"/>
    <w:rsid w:val="00AE6371"/>
    <w:rsid w:val="00AE6662"/>
    <w:rsid w:val="00AE67D4"/>
    <w:rsid w:val="00AE6B9F"/>
    <w:rsid w:val="00AE7085"/>
    <w:rsid w:val="00AE7496"/>
    <w:rsid w:val="00AE7A2D"/>
    <w:rsid w:val="00AE7CB8"/>
    <w:rsid w:val="00AF0B1A"/>
    <w:rsid w:val="00AF0F32"/>
    <w:rsid w:val="00AF14ED"/>
    <w:rsid w:val="00AF1728"/>
    <w:rsid w:val="00AF1EFD"/>
    <w:rsid w:val="00AF236D"/>
    <w:rsid w:val="00AF2884"/>
    <w:rsid w:val="00AF28B7"/>
    <w:rsid w:val="00AF2993"/>
    <w:rsid w:val="00AF2A06"/>
    <w:rsid w:val="00AF2E46"/>
    <w:rsid w:val="00AF3708"/>
    <w:rsid w:val="00AF3C3D"/>
    <w:rsid w:val="00AF4BA7"/>
    <w:rsid w:val="00AF4D55"/>
    <w:rsid w:val="00AF50DC"/>
    <w:rsid w:val="00AF5106"/>
    <w:rsid w:val="00AF56CC"/>
    <w:rsid w:val="00AF5EC0"/>
    <w:rsid w:val="00AF608F"/>
    <w:rsid w:val="00AF63F3"/>
    <w:rsid w:val="00AF71D1"/>
    <w:rsid w:val="00AF7894"/>
    <w:rsid w:val="00AF7B97"/>
    <w:rsid w:val="00AF7E12"/>
    <w:rsid w:val="00AF7EC4"/>
    <w:rsid w:val="00B000C1"/>
    <w:rsid w:val="00B00535"/>
    <w:rsid w:val="00B00662"/>
    <w:rsid w:val="00B00CA4"/>
    <w:rsid w:val="00B00EE7"/>
    <w:rsid w:val="00B01276"/>
    <w:rsid w:val="00B01330"/>
    <w:rsid w:val="00B016DA"/>
    <w:rsid w:val="00B0177F"/>
    <w:rsid w:val="00B018A1"/>
    <w:rsid w:val="00B01987"/>
    <w:rsid w:val="00B019F5"/>
    <w:rsid w:val="00B02141"/>
    <w:rsid w:val="00B02695"/>
    <w:rsid w:val="00B02A20"/>
    <w:rsid w:val="00B02D32"/>
    <w:rsid w:val="00B032D4"/>
    <w:rsid w:val="00B0371E"/>
    <w:rsid w:val="00B03797"/>
    <w:rsid w:val="00B0380B"/>
    <w:rsid w:val="00B0388E"/>
    <w:rsid w:val="00B03B5D"/>
    <w:rsid w:val="00B03CA3"/>
    <w:rsid w:val="00B0459B"/>
    <w:rsid w:val="00B04953"/>
    <w:rsid w:val="00B057E2"/>
    <w:rsid w:val="00B05F85"/>
    <w:rsid w:val="00B06018"/>
    <w:rsid w:val="00B073CD"/>
    <w:rsid w:val="00B074EC"/>
    <w:rsid w:val="00B076EE"/>
    <w:rsid w:val="00B079D0"/>
    <w:rsid w:val="00B07C39"/>
    <w:rsid w:val="00B07FB3"/>
    <w:rsid w:val="00B100DF"/>
    <w:rsid w:val="00B108D9"/>
    <w:rsid w:val="00B11571"/>
    <w:rsid w:val="00B11B5D"/>
    <w:rsid w:val="00B11F3C"/>
    <w:rsid w:val="00B1236F"/>
    <w:rsid w:val="00B124B7"/>
    <w:rsid w:val="00B126E6"/>
    <w:rsid w:val="00B12A21"/>
    <w:rsid w:val="00B12E63"/>
    <w:rsid w:val="00B1313D"/>
    <w:rsid w:val="00B13317"/>
    <w:rsid w:val="00B13808"/>
    <w:rsid w:val="00B1394F"/>
    <w:rsid w:val="00B13A54"/>
    <w:rsid w:val="00B13B85"/>
    <w:rsid w:val="00B1401A"/>
    <w:rsid w:val="00B14564"/>
    <w:rsid w:val="00B1462A"/>
    <w:rsid w:val="00B14D79"/>
    <w:rsid w:val="00B15345"/>
    <w:rsid w:val="00B1537C"/>
    <w:rsid w:val="00B16562"/>
    <w:rsid w:val="00B165ED"/>
    <w:rsid w:val="00B165F1"/>
    <w:rsid w:val="00B16D91"/>
    <w:rsid w:val="00B16EB6"/>
    <w:rsid w:val="00B173F7"/>
    <w:rsid w:val="00B17829"/>
    <w:rsid w:val="00B179D8"/>
    <w:rsid w:val="00B17F58"/>
    <w:rsid w:val="00B204F7"/>
    <w:rsid w:val="00B20531"/>
    <w:rsid w:val="00B2064A"/>
    <w:rsid w:val="00B216E5"/>
    <w:rsid w:val="00B218CD"/>
    <w:rsid w:val="00B21D80"/>
    <w:rsid w:val="00B22007"/>
    <w:rsid w:val="00B222B0"/>
    <w:rsid w:val="00B22BC5"/>
    <w:rsid w:val="00B22DA3"/>
    <w:rsid w:val="00B22DE3"/>
    <w:rsid w:val="00B22FA0"/>
    <w:rsid w:val="00B23D76"/>
    <w:rsid w:val="00B2444F"/>
    <w:rsid w:val="00B24714"/>
    <w:rsid w:val="00B25DD0"/>
    <w:rsid w:val="00B26009"/>
    <w:rsid w:val="00B261F7"/>
    <w:rsid w:val="00B26250"/>
    <w:rsid w:val="00B26E93"/>
    <w:rsid w:val="00B2773B"/>
    <w:rsid w:val="00B27BFE"/>
    <w:rsid w:val="00B27EBA"/>
    <w:rsid w:val="00B27EC1"/>
    <w:rsid w:val="00B303D9"/>
    <w:rsid w:val="00B30981"/>
    <w:rsid w:val="00B30AEB"/>
    <w:rsid w:val="00B3182C"/>
    <w:rsid w:val="00B31EB8"/>
    <w:rsid w:val="00B32252"/>
    <w:rsid w:val="00B329CA"/>
    <w:rsid w:val="00B32AEF"/>
    <w:rsid w:val="00B33BF3"/>
    <w:rsid w:val="00B350AA"/>
    <w:rsid w:val="00B35129"/>
    <w:rsid w:val="00B358F4"/>
    <w:rsid w:val="00B35B84"/>
    <w:rsid w:val="00B364CE"/>
    <w:rsid w:val="00B36C5B"/>
    <w:rsid w:val="00B36D55"/>
    <w:rsid w:val="00B36E7C"/>
    <w:rsid w:val="00B400A1"/>
    <w:rsid w:val="00B4089E"/>
    <w:rsid w:val="00B411B6"/>
    <w:rsid w:val="00B41561"/>
    <w:rsid w:val="00B415B6"/>
    <w:rsid w:val="00B418BA"/>
    <w:rsid w:val="00B41D00"/>
    <w:rsid w:val="00B423E6"/>
    <w:rsid w:val="00B42408"/>
    <w:rsid w:val="00B42773"/>
    <w:rsid w:val="00B430F8"/>
    <w:rsid w:val="00B43468"/>
    <w:rsid w:val="00B44152"/>
    <w:rsid w:val="00B44712"/>
    <w:rsid w:val="00B44CF9"/>
    <w:rsid w:val="00B4539A"/>
    <w:rsid w:val="00B454F9"/>
    <w:rsid w:val="00B45F97"/>
    <w:rsid w:val="00B46C5F"/>
    <w:rsid w:val="00B47316"/>
    <w:rsid w:val="00B47460"/>
    <w:rsid w:val="00B47739"/>
    <w:rsid w:val="00B50760"/>
    <w:rsid w:val="00B50B39"/>
    <w:rsid w:val="00B50EE7"/>
    <w:rsid w:val="00B52506"/>
    <w:rsid w:val="00B52FD5"/>
    <w:rsid w:val="00B53131"/>
    <w:rsid w:val="00B54176"/>
    <w:rsid w:val="00B5431C"/>
    <w:rsid w:val="00B5449D"/>
    <w:rsid w:val="00B54511"/>
    <w:rsid w:val="00B547BA"/>
    <w:rsid w:val="00B55371"/>
    <w:rsid w:val="00B5578C"/>
    <w:rsid w:val="00B563FA"/>
    <w:rsid w:val="00B56828"/>
    <w:rsid w:val="00B56F00"/>
    <w:rsid w:val="00B57575"/>
    <w:rsid w:val="00B5771F"/>
    <w:rsid w:val="00B57781"/>
    <w:rsid w:val="00B57A5E"/>
    <w:rsid w:val="00B57D1B"/>
    <w:rsid w:val="00B57DBA"/>
    <w:rsid w:val="00B6096A"/>
    <w:rsid w:val="00B6160E"/>
    <w:rsid w:val="00B61D99"/>
    <w:rsid w:val="00B62121"/>
    <w:rsid w:val="00B621FC"/>
    <w:rsid w:val="00B623DD"/>
    <w:rsid w:val="00B6274D"/>
    <w:rsid w:val="00B62793"/>
    <w:rsid w:val="00B62825"/>
    <w:rsid w:val="00B62C49"/>
    <w:rsid w:val="00B62C59"/>
    <w:rsid w:val="00B62D08"/>
    <w:rsid w:val="00B6302F"/>
    <w:rsid w:val="00B63627"/>
    <w:rsid w:val="00B63D27"/>
    <w:rsid w:val="00B63F16"/>
    <w:rsid w:val="00B640FD"/>
    <w:rsid w:val="00B64AF8"/>
    <w:rsid w:val="00B64D5C"/>
    <w:rsid w:val="00B64F89"/>
    <w:rsid w:val="00B65E4E"/>
    <w:rsid w:val="00B65E6A"/>
    <w:rsid w:val="00B661E9"/>
    <w:rsid w:val="00B66328"/>
    <w:rsid w:val="00B664B0"/>
    <w:rsid w:val="00B6790A"/>
    <w:rsid w:val="00B67B9F"/>
    <w:rsid w:val="00B67CC4"/>
    <w:rsid w:val="00B7007A"/>
    <w:rsid w:val="00B7048A"/>
    <w:rsid w:val="00B70581"/>
    <w:rsid w:val="00B70958"/>
    <w:rsid w:val="00B70DE6"/>
    <w:rsid w:val="00B71369"/>
    <w:rsid w:val="00B71607"/>
    <w:rsid w:val="00B71B65"/>
    <w:rsid w:val="00B7224F"/>
    <w:rsid w:val="00B72280"/>
    <w:rsid w:val="00B723DC"/>
    <w:rsid w:val="00B7286D"/>
    <w:rsid w:val="00B729DE"/>
    <w:rsid w:val="00B72A29"/>
    <w:rsid w:val="00B72B27"/>
    <w:rsid w:val="00B72BAE"/>
    <w:rsid w:val="00B7308F"/>
    <w:rsid w:val="00B73510"/>
    <w:rsid w:val="00B73CE4"/>
    <w:rsid w:val="00B744BF"/>
    <w:rsid w:val="00B74B1F"/>
    <w:rsid w:val="00B74BAC"/>
    <w:rsid w:val="00B74BFA"/>
    <w:rsid w:val="00B74CFF"/>
    <w:rsid w:val="00B75185"/>
    <w:rsid w:val="00B752C9"/>
    <w:rsid w:val="00B75B77"/>
    <w:rsid w:val="00B75CD1"/>
    <w:rsid w:val="00B760EF"/>
    <w:rsid w:val="00B763AE"/>
    <w:rsid w:val="00B76538"/>
    <w:rsid w:val="00B76629"/>
    <w:rsid w:val="00B76F6D"/>
    <w:rsid w:val="00B778C1"/>
    <w:rsid w:val="00B77CAF"/>
    <w:rsid w:val="00B77F6C"/>
    <w:rsid w:val="00B8071D"/>
    <w:rsid w:val="00B81A5D"/>
    <w:rsid w:val="00B81D4B"/>
    <w:rsid w:val="00B82BFA"/>
    <w:rsid w:val="00B82CE9"/>
    <w:rsid w:val="00B831D3"/>
    <w:rsid w:val="00B836FE"/>
    <w:rsid w:val="00B839EA"/>
    <w:rsid w:val="00B84428"/>
    <w:rsid w:val="00B84953"/>
    <w:rsid w:val="00B84B79"/>
    <w:rsid w:val="00B84E44"/>
    <w:rsid w:val="00B85929"/>
    <w:rsid w:val="00B85B53"/>
    <w:rsid w:val="00B8674B"/>
    <w:rsid w:val="00B8681A"/>
    <w:rsid w:val="00B86F3C"/>
    <w:rsid w:val="00B87419"/>
    <w:rsid w:val="00B87A89"/>
    <w:rsid w:val="00B90128"/>
    <w:rsid w:val="00B906E7"/>
    <w:rsid w:val="00B909E2"/>
    <w:rsid w:val="00B90C13"/>
    <w:rsid w:val="00B90CAE"/>
    <w:rsid w:val="00B9143B"/>
    <w:rsid w:val="00B91A8A"/>
    <w:rsid w:val="00B91DCE"/>
    <w:rsid w:val="00B93360"/>
    <w:rsid w:val="00B93537"/>
    <w:rsid w:val="00B93552"/>
    <w:rsid w:val="00B93858"/>
    <w:rsid w:val="00B93DB0"/>
    <w:rsid w:val="00B93DB6"/>
    <w:rsid w:val="00B93FF4"/>
    <w:rsid w:val="00B94E8D"/>
    <w:rsid w:val="00B962D8"/>
    <w:rsid w:val="00B965E6"/>
    <w:rsid w:val="00B966F4"/>
    <w:rsid w:val="00B96B00"/>
    <w:rsid w:val="00B96D0F"/>
    <w:rsid w:val="00B97D6C"/>
    <w:rsid w:val="00BA0241"/>
    <w:rsid w:val="00BA122D"/>
    <w:rsid w:val="00BA1F1A"/>
    <w:rsid w:val="00BA2184"/>
    <w:rsid w:val="00BA26B3"/>
    <w:rsid w:val="00BA3474"/>
    <w:rsid w:val="00BA36C2"/>
    <w:rsid w:val="00BA382C"/>
    <w:rsid w:val="00BA38D8"/>
    <w:rsid w:val="00BA3C81"/>
    <w:rsid w:val="00BA3FCB"/>
    <w:rsid w:val="00BA491E"/>
    <w:rsid w:val="00BA501A"/>
    <w:rsid w:val="00BA554E"/>
    <w:rsid w:val="00BA5AFB"/>
    <w:rsid w:val="00BA5BA5"/>
    <w:rsid w:val="00BA604E"/>
    <w:rsid w:val="00BA649C"/>
    <w:rsid w:val="00BA6DF0"/>
    <w:rsid w:val="00BA6E7D"/>
    <w:rsid w:val="00BA6EEB"/>
    <w:rsid w:val="00BA70A5"/>
    <w:rsid w:val="00BA7298"/>
    <w:rsid w:val="00BA74EF"/>
    <w:rsid w:val="00BA7628"/>
    <w:rsid w:val="00BA7689"/>
    <w:rsid w:val="00BA7706"/>
    <w:rsid w:val="00BB0148"/>
    <w:rsid w:val="00BB05BF"/>
    <w:rsid w:val="00BB0862"/>
    <w:rsid w:val="00BB0FB4"/>
    <w:rsid w:val="00BB1EF6"/>
    <w:rsid w:val="00BB1FF6"/>
    <w:rsid w:val="00BB200E"/>
    <w:rsid w:val="00BB2041"/>
    <w:rsid w:val="00BB23C4"/>
    <w:rsid w:val="00BB2960"/>
    <w:rsid w:val="00BB2BA5"/>
    <w:rsid w:val="00BB3765"/>
    <w:rsid w:val="00BB3A07"/>
    <w:rsid w:val="00BB3D08"/>
    <w:rsid w:val="00BB45E4"/>
    <w:rsid w:val="00BB58F7"/>
    <w:rsid w:val="00BB6112"/>
    <w:rsid w:val="00BB62FA"/>
    <w:rsid w:val="00BB680A"/>
    <w:rsid w:val="00BB714D"/>
    <w:rsid w:val="00BB7173"/>
    <w:rsid w:val="00BB74A1"/>
    <w:rsid w:val="00BB780F"/>
    <w:rsid w:val="00BC0A60"/>
    <w:rsid w:val="00BC1C2A"/>
    <w:rsid w:val="00BC22DD"/>
    <w:rsid w:val="00BC230F"/>
    <w:rsid w:val="00BC2DE3"/>
    <w:rsid w:val="00BC3689"/>
    <w:rsid w:val="00BC404B"/>
    <w:rsid w:val="00BC40DE"/>
    <w:rsid w:val="00BC55CB"/>
    <w:rsid w:val="00BC58EE"/>
    <w:rsid w:val="00BC5A78"/>
    <w:rsid w:val="00BC6B70"/>
    <w:rsid w:val="00BC6ECF"/>
    <w:rsid w:val="00BC70A9"/>
    <w:rsid w:val="00BC7B46"/>
    <w:rsid w:val="00BD13E4"/>
    <w:rsid w:val="00BD180E"/>
    <w:rsid w:val="00BD2473"/>
    <w:rsid w:val="00BD249B"/>
    <w:rsid w:val="00BD2C4B"/>
    <w:rsid w:val="00BD2FC4"/>
    <w:rsid w:val="00BD37A9"/>
    <w:rsid w:val="00BD4121"/>
    <w:rsid w:val="00BD4FB7"/>
    <w:rsid w:val="00BD532D"/>
    <w:rsid w:val="00BD5A47"/>
    <w:rsid w:val="00BD5DBB"/>
    <w:rsid w:val="00BD5F74"/>
    <w:rsid w:val="00BD6188"/>
    <w:rsid w:val="00BD6A65"/>
    <w:rsid w:val="00BD7153"/>
    <w:rsid w:val="00BD7A59"/>
    <w:rsid w:val="00BD7E54"/>
    <w:rsid w:val="00BE02FD"/>
    <w:rsid w:val="00BE0573"/>
    <w:rsid w:val="00BE071E"/>
    <w:rsid w:val="00BE0856"/>
    <w:rsid w:val="00BE0A97"/>
    <w:rsid w:val="00BE0D6F"/>
    <w:rsid w:val="00BE136D"/>
    <w:rsid w:val="00BE2202"/>
    <w:rsid w:val="00BE2923"/>
    <w:rsid w:val="00BE29DB"/>
    <w:rsid w:val="00BE3064"/>
    <w:rsid w:val="00BE33D1"/>
    <w:rsid w:val="00BE3AA6"/>
    <w:rsid w:val="00BE43E1"/>
    <w:rsid w:val="00BE464A"/>
    <w:rsid w:val="00BE4674"/>
    <w:rsid w:val="00BE47F9"/>
    <w:rsid w:val="00BE4A44"/>
    <w:rsid w:val="00BE4A9D"/>
    <w:rsid w:val="00BE4E72"/>
    <w:rsid w:val="00BE4F0A"/>
    <w:rsid w:val="00BE5B26"/>
    <w:rsid w:val="00BE5D6B"/>
    <w:rsid w:val="00BE646E"/>
    <w:rsid w:val="00BE68C8"/>
    <w:rsid w:val="00BE6E01"/>
    <w:rsid w:val="00BE723B"/>
    <w:rsid w:val="00BE73BD"/>
    <w:rsid w:val="00BE74F8"/>
    <w:rsid w:val="00BF0031"/>
    <w:rsid w:val="00BF0DE2"/>
    <w:rsid w:val="00BF13F5"/>
    <w:rsid w:val="00BF1ACB"/>
    <w:rsid w:val="00BF2091"/>
    <w:rsid w:val="00BF2161"/>
    <w:rsid w:val="00BF244B"/>
    <w:rsid w:val="00BF278F"/>
    <w:rsid w:val="00BF2B6D"/>
    <w:rsid w:val="00BF3F74"/>
    <w:rsid w:val="00BF408A"/>
    <w:rsid w:val="00BF430C"/>
    <w:rsid w:val="00BF43C1"/>
    <w:rsid w:val="00BF4423"/>
    <w:rsid w:val="00BF471E"/>
    <w:rsid w:val="00BF4A6E"/>
    <w:rsid w:val="00BF4C48"/>
    <w:rsid w:val="00BF53E0"/>
    <w:rsid w:val="00BF5890"/>
    <w:rsid w:val="00BF5C9C"/>
    <w:rsid w:val="00BF6811"/>
    <w:rsid w:val="00BF748E"/>
    <w:rsid w:val="00BF7499"/>
    <w:rsid w:val="00BF7BE2"/>
    <w:rsid w:val="00BF7F9E"/>
    <w:rsid w:val="00C009CB"/>
    <w:rsid w:val="00C0120F"/>
    <w:rsid w:val="00C0155C"/>
    <w:rsid w:val="00C017E2"/>
    <w:rsid w:val="00C01988"/>
    <w:rsid w:val="00C0267B"/>
    <w:rsid w:val="00C02E81"/>
    <w:rsid w:val="00C03244"/>
    <w:rsid w:val="00C03A34"/>
    <w:rsid w:val="00C03F52"/>
    <w:rsid w:val="00C04174"/>
    <w:rsid w:val="00C054D5"/>
    <w:rsid w:val="00C057AA"/>
    <w:rsid w:val="00C05BC3"/>
    <w:rsid w:val="00C062F0"/>
    <w:rsid w:val="00C06942"/>
    <w:rsid w:val="00C074BF"/>
    <w:rsid w:val="00C0792D"/>
    <w:rsid w:val="00C07AF0"/>
    <w:rsid w:val="00C10CC2"/>
    <w:rsid w:val="00C11035"/>
    <w:rsid w:val="00C11961"/>
    <w:rsid w:val="00C119F1"/>
    <w:rsid w:val="00C11A0F"/>
    <w:rsid w:val="00C11AD8"/>
    <w:rsid w:val="00C1209B"/>
    <w:rsid w:val="00C12242"/>
    <w:rsid w:val="00C127B7"/>
    <w:rsid w:val="00C12919"/>
    <w:rsid w:val="00C12A7C"/>
    <w:rsid w:val="00C13297"/>
    <w:rsid w:val="00C13FFF"/>
    <w:rsid w:val="00C1483A"/>
    <w:rsid w:val="00C15271"/>
    <w:rsid w:val="00C16047"/>
    <w:rsid w:val="00C16AEB"/>
    <w:rsid w:val="00C16B88"/>
    <w:rsid w:val="00C16D43"/>
    <w:rsid w:val="00C17437"/>
    <w:rsid w:val="00C174B0"/>
    <w:rsid w:val="00C17720"/>
    <w:rsid w:val="00C178A1"/>
    <w:rsid w:val="00C17AC8"/>
    <w:rsid w:val="00C202D6"/>
    <w:rsid w:val="00C21235"/>
    <w:rsid w:val="00C219D1"/>
    <w:rsid w:val="00C2232F"/>
    <w:rsid w:val="00C23113"/>
    <w:rsid w:val="00C234EC"/>
    <w:rsid w:val="00C23A46"/>
    <w:rsid w:val="00C23AD3"/>
    <w:rsid w:val="00C23DD7"/>
    <w:rsid w:val="00C2562E"/>
    <w:rsid w:val="00C258E0"/>
    <w:rsid w:val="00C25AA9"/>
    <w:rsid w:val="00C25F6E"/>
    <w:rsid w:val="00C26014"/>
    <w:rsid w:val="00C2632F"/>
    <w:rsid w:val="00C268BA"/>
    <w:rsid w:val="00C26952"/>
    <w:rsid w:val="00C269D1"/>
    <w:rsid w:val="00C27DF9"/>
    <w:rsid w:val="00C27ECC"/>
    <w:rsid w:val="00C27FDC"/>
    <w:rsid w:val="00C3070E"/>
    <w:rsid w:val="00C307CD"/>
    <w:rsid w:val="00C30A29"/>
    <w:rsid w:val="00C30BE6"/>
    <w:rsid w:val="00C30E97"/>
    <w:rsid w:val="00C31114"/>
    <w:rsid w:val="00C31457"/>
    <w:rsid w:val="00C31499"/>
    <w:rsid w:val="00C3194A"/>
    <w:rsid w:val="00C327FD"/>
    <w:rsid w:val="00C32841"/>
    <w:rsid w:val="00C32F94"/>
    <w:rsid w:val="00C33651"/>
    <w:rsid w:val="00C3419E"/>
    <w:rsid w:val="00C343F7"/>
    <w:rsid w:val="00C34995"/>
    <w:rsid w:val="00C34E3C"/>
    <w:rsid w:val="00C3510C"/>
    <w:rsid w:val="00C35347"/>
    <w:rsid w:val="00C35D0D"/>
    <w:rsid w:val="00C35FE1"/>
    <w:rsid w:val="00C36263"/>
    <w:rsid w:val="00C363D0"/>
    <w:rsid w:val="00C368FE"/>
    <w:rsid w:val="00C36C17"/>
    <w:rsid w:val="00C37750"/>
    <w:rsid w:val="00C379A1"/>
    <w:rsid w:val="00C37C41"/>
    <w:rsid w:val="00C37C5B"/>
    <w:rsid w:val="00C37D5E"/>
    <w:rsid w:val="00C37DC9"/>
    <w:rsid w:val="00C400F2"/>
    <w:rsid w:val="00C4018D"/>
    <w:rsid w:val="00C40B91"/>
    <w:rsid w:val="00C40B9C"/>
    <w:rsid w:val="00C40C08"/>
    <w:rsid w:val="00C40C6E"/>
    <w:rsid w:val="00C40F28"/>
    <w:rsid w:val="00C41198"/>
    <w:rsid w:val="00C41431"/>
    <w:rsid w:val="00C41A2B"/>
    <w:rsid w:val="00C41CBA"/>
    <w:rsid w:val="00C41EFF"/>
    <w:rsid w:val="00C42676"/>
    <w:rsid w:val="00C4273A"/>
    <w:rsid w:val="00C42C58"/>
    <w:rsid w:val="00C42FA2"/>
    <w:rsid w:val="00C434D6"/>
    <w:rsid w:val="00C4351C"/>
    <w:rsid w:val="00C43886"/>
    <w:rsid w:val="00C43BF0"/>
    <w:rsid w:val="00C44219"/>
    <w:rsid w:val="00C447D1"/>
    <w:rsid w:val="00C44AD4"/>
    <w:rsid w:val="00C44B57"/>
    <w:rsid w:val="00C45378"/>
    <w:rsid w:val="00C455A6"/>
    <w:rsid w:val="00C45CDB"/>
    <w:rsid w:val="00C45ED7"/>
    <w:rsid w:val="00C46328"/>
    <w:rsid w:val="00C47984"/>
    <w:rsid w:val="00C47ED8"/>
    <w:rsid w:val="00C503AF"/>
    <w:rsid w:val="00C50792"/>
    <w:rsid w:val="00C50B72"/>
    <w:rsid w:val="00C52112"/>
    <w:rsid w:val="00C52B78"/>
    <w:rsid w:val="00C52EE5"/>
    <w:rsid w:val="00C53EE4"/>
    <w:rsid w:val="00C54ABD"/>
    <w:rsid w:val="00C54B7B"/>
    <w:rsid w:val="00C54D22"/>
    <w:rsid w:val="00C55C91"/>
    <w:rsid w:val="00C5612A"/>
    <w:rsid w:val="00C564F9"/>
    <w:rsid w:val="00C57437"/>
    <w:rsid w:val="00C57535"/>
    <w:rsid w:val="00C57616"/>
    <w:rsid w:val="00C57B0A"/>
    <w:rsid w:val="00C57D15"/>
    <w:rsid w:val="00C57E3D"/>
    <w:rsid w:val="00C60F42"/>
    <w:rsid w:val="00C61052"/>
    <w:rsid w:val="00C6185C"/>
    <w:rsid w:val="00C61C02"/>
    <w:rsid w:val="00C623E3"/>
    <w:rsid w:val="00C62DF7"/>
    <w:rsid w:val="00C6309C"/>
    <w:rsid w:val="00C6315F"/>
    <w:rsid w:val="00C63267"/>
    <w:rsid w:val="00C63AC5"/>
    <w:rsid w:val="00C64091"/>
    <w:rsid w:val="00C643C2"/>
    <w:rsid w:val="00C647F8"/>
    <w:rsid w:val="00C64928"/>
    <w:rsid w:val="00C64B30"/>
    <w:rsid w:val="00C65ACC"/>
    <w:rsid w:val="00C65D3D"/>
    <w:rsid w:val="00C65EAF"/>
    <w:rsid w:val="00C663DB"/>
    <w:rsid w:val="00C66A2C"/>
    <w:rsid w:val="00C66B81"/>
    <w:rsid w:val="00C675B8"/>
    <w:rsid w:val="00C6790D"/>
    <w:rsid w:val="00C67B81"/>
    <w:rsid w:val="00C70397"/>
    <w:rsid w:val="00C7097F"/>
    <w:rsid w:val="00C70A4D"/>
    <w:rsid w:val="00C70CE6"/>
    <w:rsid w:val="00C710B0"/>
    <w:rsid w:val="00C716AD"/>
    <w:rsid w:val="00C721B3"/>
    <w:rsid w:val="00C72215"/>
    <w:rsid w:val="00C7236A"/>
    <w:rsid w:val="00C72595"/>
    <w:rsid w:val="00C72D60"/>
    <w:rsid w:val="00C73051"/>
    <w:rsid w:val="00C736FD"/>
    <w:rsid w:val="00C73794"/>
    <w:rsid w:val="00C73B6D"/>
    <w:rsid w:val="00C73F88"/>
    <w:rsid w:val="00C74208"/>
    <w:rsid w:val="00C7536E"/>
    <w:rsid w:val="00C755F8"/>
    <w:rsid w:val="00C7585F"/>
    <w:rsid w:val="00C75A87"/>
    <w:rsid w:val="00C75E87"/>
    <w:rsid w:val="00C75E90"/>
    <w:rsid w:val="00C776D1"/>
    <w:rsid w:val="00C77B47"/>
    <w:rsid w:val="00C77E66"/>
    <w:rsid w:val="00C77FB2"/>
    <w:rsid w:val="00C77FDA"/>
    <w:rsid w:val="00C80623"/>
    <w:rsid w:val="00C80C30"/>
    <w:rsid w:val="00C80EA8"/>
    <w:rsid w:val="00C81092"/>
    <w:rsid w:val="00C825C2"/>
    <w:rsid w:val="00C82D17"/>
    <w:rsid w:val="00C82DEB"/>
    <w:rsid w:val="00C83650"/>
    <w:rsid w:val="00C83926"/>
    <w:rsid w:val="00C83B54"/>
    <w:rsid w:val="00C83D42"/>
    <w:rsid w:val="00C84FB3"/>
    <w:rsid w:val="00C8546E"/>
    <w:rsid w:val="00C854FB"/>
    <w:rsid w:val="00C85A6E"/>
    <w:rsid w:val="00C85FC3"/>
    <w:rsid w:val="00C86581"/>
    <w:rsid w:val="00C86632"/>
    <w:rsid w:val="00C87954"/>
    <w:rsid w:val="00C87E84"/>
    <w:rsid w:val="00C90964"/>
    <w:rsid w:val="00C90B64"/>
    <w:rsid w:val="00C90E96"/>
    <w:rsid w:val="00C913E6"/>
    <w:rsid w:val="00C91429"/>
    <w:rsid w:val="00C923BF"/>
    <w:rsid w:val="00C92A2C"/>
    <w:rsid w:val="00C92FA8"/>
    <w:rsid w:val="00C93374"/>
    <w:rsid w:val="00C93B9E"/>
    <w:rsid w:val="00C9449A"/>
    <w:rsid w:val="00C94DA9"/>
    <w:rsid w:val="00C94E7C"/>
    <w:rsid w:val="00C953E8"/>
    <w:rsid w:val="00C95A65"/>
    <w:rsid w:val="00C9611F"/>
    <w:rsid w:val="00C9614C"/>
    <w:rsid w:val="00C96B00"/>
    <w:rsid w:val="00C96C23"/>
    <w:rsid w:val="00CA0654"/>
    <w:rsid w:val="00CA0B53"/>
    <w:rsid w:val="00CA26B3"/>
    <w:rsid w:val="00CA414F"/>
    <w:rsid w:val="00CA42C6"/>
    <w:rsid w:val="00CA4723"/>
    <w:rsid w:val="00CA4C5B"/>
    <w:rsid w:val="00CA58A4"/>
    <w:rsid w:val="00CA5BE6"/>
    <w:rsid w:val="00CA5C8B"/>
    <w:rsid w:val="00CA5CA5"/>
    <w:rsid w:val="00CA6170"/>
    <w:rsid w:val="00CA72DC"/>
    <w:rsid w:val="00CA79B3"/>
    <w:rsid w:val="00CA7E4D"/>
    <w:rsid w:val="00CB06A9"/>
    <w:rsid w:val="00CB07DD"/>
    <w:rsid w:val="00CB0967"/>
    <w:rsid w:val="00CB0D9D"/>
    <w:rsid w:val="00CB180B"/>
    <w:rsid w:val="00CB1DCF"/>
    <w:rsid w:val="00CB22D6"/>
    <w:rsid w:val="00CB29C4"/>
    <w:rsid w:val="00CB2B39"/>
    <w:rsid w:val="00CB2F1B"/>
    <w:rsid w:val="00CB3196"/>
    <w:rsid w:val="00CB57D2"/>
    <w:rsid w:val="00CB5844"/>
    <w:rsid w:val="00CB5858"/>
    <w:rsid w:val="00CB5A3B"/>
    <w:rsid w:val="00CB5AEE"/>
    <w:rsid w:val="00CB7006"/>
    <w:rsid w:val="00CB7493"/>
    <w:rsid w:val="00CB769D"/>
    <w:rsid w:val="00CB7B91"/>
    <w:rsid w:val="00CB7CD7"/>
    <w:rsid w:val="00CC0A70"/>
    <w:rsid w:val="00CC0D78"/>
    <w:rsid w:val="00CC123D"/>
    <w:rsid w:val="00CC1915"/>
    <w:rsid w:val="00CC1CAF"/>
    <w:rsid w:val="00CC1E06"/>
    <w:rsid w:val="00CC2002"/>
    <w:rsid w:val="00CC291E"/>
    <w:rsid w:val="00CC2F95"/>
    <w:rsid w:val="00CC33E8"/>
    <w:rsid w:val="00CC35D0"/>
    <w:rsid w:val="00CC3F74"/>
    <w:rsid w:val="00CC3FA7"/>
    <w:rsid w:val="00CC466F"/>
    <w:rsid w:val="00CC5C5D"/>
    <w:rsid w:val="00CC6324"/>
    <w:rsid w:val="00CC7651"/>
    <w:rsid w:val="00CD0A08"/>
    <w:rsid w:val="00CD1180"/>
    <w:rsid w:val="00CD118B"/>
    <w:rsid w:val="00CD15A5"/>
    <w:rsid w:val="00CD1EC6"/>
    <w:rsid w:val="00CD293E"/>
    <w:rsid w:val="00CD2CB4"/>
    <w:rsid w:val="00CD2D4F"/>
    <w:rsid w:val="00CD2E55"/>
    <w:rsid w:val="00CD322F"/>
    <w:rsid w:val="00CD327D"/>
    <w:rsid w:val="00CD3913"/>
    <w:rsid w:val="00CD3A96"/>
    <w:rsid w:val="00CD4CFD"/>
    <w:rsid w:val="00CD5220"/>
    <w:rsid w:val="00CD55A4"/>
    <w:rsid w:val="00CD6286"/>
    <w:rsid w:val="00CD6CF1"/>
    <w:rsid w:val="00CD7128"/>
    <w:rsid w:val="00CD7384"/>
    <w:rsid w:val="00CD7B94"/>
    <w:rsid w:val="00CD7B96"/>
    <w:rsid w:val="00CE0055"/>
    <w:rsid w:val="00CE163E"/>
    <w:rsid w:val="00CE23D3"/>
    <w:rsid w:val="00CE2777"/>
    <w:rsid w:val="00CE343B"/>
    <w:rsid w:val="00CE3CA1"/>
    <w:rsid w:val="00CE4E70"/>
    <w:rsid w:val="00CE5E96"/>
    <w:rsid w:val="00CE62EE"/>
    <w:rsid w:val="00CE6697"/>
    <w:rsid w:val="00CE67AE"/>
    <w:rsid w:val="00CE6C37"/>
    <w:rsid w:val="00CE6CF2"/>
    <w:rsid w:val="00CE6DA1"/>
    <w:rsid w:val="00CE7159"/>
    <w:rsid w:val="00CE7527"/>
    <w:rsid w:val="00CE78EE"/>
    <w:rsid w:val="00CE79A9"/>
    <w:rsid w:val="00CE7B86"/>
    <w:rsid w:val="00CF0369"/>
    <w:rsid w:val="00CF0881"/>
    <w:rsid w:val="00CF109D"/>
    <w:rsid w:val="00CF1881"/>
    <w:rsid w:val="00CF212F"/>
    <w:rsid w:val="00CF22B0"/>
    <w:rsid w:val="00CF22B5"/>
    <w:rsid w:val="00CF2413"/>
    <w:rsid w:val="00CF2683"/>
    <w:rsid w:val="00CF2838"/>
    <w:rsid w:val="00CF3426"/>
    <w:rsid w:val="00CF478B"/>
    <w:rsid w:val="00CF5A0E"/>
    <w:rsid w:val="00CF60CC"/>
    <w:rsid w:val="00CF63DD"/>
    <w:rsid w:val="00CF6768"/>
    <w:rsid w:val="00CF6CDC"/>
    <w:rsid w:val="00CF6DBD"/>
    <w:rsid w:val="00CF7295"/>
    <w:rsid w:val="00D0047B"/>
    <w:rsid w:val="00D005B3"/>
    <w:rsid w:val="00D0068F"/>
    <w:rsid w:val="00D00A66"/>
    <w:rsid w:val="00D00DB6"/>
    <w:rsid w:val="00D00E95"/>
    <w:rsid w:val="00D01031"/>
    <w:rsid w:val="00D013ED"/>
    <w:rsid w:val="00D016BD"/>
    <w:rsid w:val="00D01769"/>
    <w:rsid w:val="00D019EE"/>
    <w:rsid w:val="00D01F13"/>
    <w:rsid w:val="00D02886"/>
    <w:rsid w:val="00D028B8"/>
    <w:rsid w:val="00D029AA"/>
    <w:rsid w:val="00D0356B"/>
    <w:rsid w:val="00D036B3"/>
    <w:rsid w:val="00D03B6B"/>
    <w:rsid w:val="00D04063"/>
    <w:rsid w:val="00D05212"/>
    <w:rsid w:val="00D05982"/>
    <w:rsid w:val="00D05DBA"/>
    <w:rsid w:val="00D05E7A"/>
    <w:rsid w:val="00D071CB"/>
    <w:rsid w:val="00D078C9"/>
    <w:rsid w:val="00D07FE8"/>
    <w:rsid w:val="00D100A0"/>
    <w:rsid w:val="00D10596"/>
    <w:rsid w:val="00D107EC"/>
    <w:rsid w:val="00D10A25"/>
    <w:rsid w:val="00D10D23"/>
    <w:rsid w:val="00D1101C"/>
    <w:rsid w:val="00D11358"/>
    <w:rsid w:val="00D1155D"/>
    <w:rsid w:val="00D11661"/>
    <w:rsid w:val="00D1208C"/>
    <w:rsid w:val="00D123CA"/>
    <w:rsid w:val="00D1240A"/>
    <w:rsid w:val="00D125B6"/>
    <w:rsid w:val="00D12E7B"/>
    <w:rsid w:val="00D13801"/>
    <w:rsid w:val="00D13906"/>
    <w:rsid w:val="00D13E4E"/>
    <w:rsid w:val="00D14CE3"/>
    <w:rsid w:val="00D14F01"/>
    <w:rsid w:val="00D14F81"/>
    <w:rsid w:val="00D153CC"/>
    <w:rsid w:val="00D1546C"/>
    <w:rsid w:val="00D15CE1"/>
    <w:rsid w:val="00D15E0D"/>
    <w:rsid w:val="00D15FE5"/>
    <w:rsid w:val="00D16B41"/>
    <w:rsid w:val="00D17657"/>
    <w:rsid w:val="00D17E6D"/>
    <w:rsid w:val="00D20134"/>
    <w:rsid w:val="00D205B9"/>
    <w:rsid w:val="00D20644"/>
    <w:rsid w:val="00D20B88"/>
    <w:rsid w:val="00D214AE"/>
    <w:rsid w:val="00D21852"/>
    <w:rsid w:val="00D2185D"/>
    <w:rsid w:val="00D21B41"/>
    <w:rsid w:val="00D21BE4"/>
    <w:rsid w:val="00D2301E"/>
    <w:rsid w:val="00D23359"/>
    <w:rsid w:val="00D23611"/>
    <w:rsid w:val="00D2384E"/>
    <w:rsid w:val="00D238D5"/>
    <w:rsid w:val="00D23C2F"/>
    <w:rsid w:val="00D246FA"/>
    <w:rsid w:val="00D254EA"/>
    <w:rsid w:val="00D255C9"/>
    <w:rsid w:val="00D257D5"/>
    <w:rsid w:val="00D2581F"/>
    <w:rsid w:val="00D25864"/>
    <w:rsid w:val="00D259F6"/>
    <w:rsid w:val="00D259F7"/>
    <w:rsid w:val="00D25C52"/>
    <w:rsid w:val="00D25D45"/>
    <w:rsid w:val="00D26286"/>
    <w:rsid w:val="00D2784C"/>
    <w:rsid w:val="00D27923"/>
    <w:rsid w:val="00D30AA9"/>
    <w:rsid w:val="00D30CF4"/>
    <w:rsid w:val="00D316C3"/>
    <w:rsid w:val="00D31B9F"/>
    <w:rsid w:val="00D31E6E"/>
    <w:rsid w:val="00D3201C"/>
    <w:rsid w:val="00D3254F"/>
    <w:rsid w:val="00D32725"/>
    <w:rsid w:val="00D3310A"/>
    <w:rsid w:val="00D341D3"/>
    <w:rsid w:val="00D34871"/>
    <w:rsid w:val="00D34D5A"/>
    <w:rsid w:val="00D3554B"/>
    <w:rsid w:val="00D355A2"/>
    <w:rsid w:val="00D35F4E"/>
    <w:rsid w:val="00D3666A"/>
    <w:rsid w:val="00D36AC5"/>
    <w:rsid w:val="00D40031"/>
    <w:rsid w:val="00D4146B"/>
    <w:rsid w:val="00D414B3"/>
    <w:rsid w:val="00D41A99"/>
    <w:rsid w:val="00D41CB0"/>
    <w:rsid w:val="00D41DFE"/>
    <w:rsid w:val="00D4203E"/>
    <w:rsid w:val="00D4217D"/>
    <w:rsid w:val="00D426E5"/>
    <w:rsid w:val="00D42F69"/>
    <w:rsid w:val="00D44557"/>
    <w:rsid w:val="00D4486F"/>
    <w:rsid w:val="00D45B87"/>
    <w:rsid w:val="00D464FA"/>
    <w:rsid w:val="00D4671B"/>
    <w:rsid w:val="00D46771"/>
    <w:rsid w:val="00D47593"/>
    <w:rsid w:val="00D47707"/>
    <w:rsid w:val="00D47750"/>
    <w:rsid w:val="00D47F4A"/>
    <w:rsid w:val="00D5005A"/>
    <w:rsid w:val="00D50A23"/>
    <w:rsid w:val="00D50BDA"/>
    <w:rsid w:val="00D50F1C"/>
    <w:rsid w:val="00D51837"/>
    <w:rsid w:val="00D51FCA"/>
    <w:rsid w:val="00D52122"/>
    <w:rsid w:val="00D5343A"/>
    <w:rsid w:val="00D535C5"/>
    <w:rsid w:val="00D53BB5"/>
    <w:rsid w:val="00D53CB8"/>
    <w:rsid w:val="00D5457B"/>
    <w:rsid w:val="00D56374"/>
    <w:rsid w:val="00D5664C"/>
    <w:rsid w:val="00D568D9"/>
    <w:rsid w:val="00D572A6"/>
    <w:rsid w:val="00D5751C"/>
    <w:rsid w:val="00D576A8"/>
    <w:rsid w:val="00D578C5"/>
    <w:rsid w:val="00D57C97"/>
    <w:rsid w:val="00D57F9E"/>
    <w:rsid w:val="00D60D33"/>
    <w:rsid w:val="00D611F4"/>
    <w:rsid w:val="00D61E4B"/>
    <w:rsid w:val="00D61EC5"/>
    <w:rsid w:val="00D62A49"/>
    <w:rsid w:val="00D62B60"/>
    <w:rsid w:val="00D62D5F"/>
    <w:rsid w:val="00D62F2F"/>
    <w:rsid w:val="00D631EC"/>
    <w:rsid w:val="00D63716"/>
    <w:rsid w:val="00D63CAE"/>
    <w:rsid w:val="00D63D0B"/>
    <w:rsid w:val="00D64865"/>
    <w:rsid w:val="00D64919"/>
    <w:rsid w:val="00D64F9F"/>
    <w:rsid w:val="00D650B0"/>
    <w:rsid w:val="00D6538F"/>
    <w:rsid w:val="00D6698D"/>
    <w:rsid w:val="00D66D20"/>
    <w:rsid w:val="00D67AC4"/>
    <w:rsid w:val="00D67EE7"/>
    <w:rsid w:val="00D7014A"/>
    <w:rsid w:val="00D7053F"/>
    <w:rsid w:val="00D710B7"/>
    <w:rsid w:val="00D71B94"/>
    <w:rsid w:val="00D7284D"/>
    <w:rsid w:val="00D728F7"/>
    <w:rsid w:val="00D72BE6"/>
    <w:rsid w:val="00D72C23"/>
    <w:rsid w:val="00D72CF8"/>
    <w:rsid w:val="00D72DD3"/>
    <w:rsid w:val="00D730A1"/>
    <w:rsid w:val="00D731A9"/>
    <w:rsid w:val="00D734CD"/>
    <w:rsid w:val="00D74545"/>
    <w:rsid w:val="00D746CE"/>
    <w:rsid w:val="00D74AE7"/>
    <w:rsid w:val="00D756D3"/>
    <w:rsid w:val="00D761EE"/>
    <w:rsid w:val="00D76288"/>
    <w:rsid w:val="00D7792F"/>
    <w:rsid w:val="00D804B6"/>
    <w:rsid w:val="00D804BA"/>
    <w:rsid w:val="00D8054D"/>
    <w:rsid w:val="00D808F9"/>
    <w:rsid w:val="00D80B8B"/>
    <w:rsid w:val="00D80BB2"/>
    <w:rsid w:val="00D80C28"/>
    <w:rsid w:val="00D80F9A"/>
    <w:rsid w:val="00D8117C"/>
    <w:rsid w:val="00D81A58"/>
    <w:rsid w:val="00D82156"/>
    <w:rsid w:val="00D82297"/>
    <w:rsid w:val="00D82384"/>
    <w:rsid w:val="00D82413"/>
    <w:rsid w:val="00D827FA"/>
    <w:rsid w:val="00D8283F"/>
    <w:rsid w:val="00D82A3C"/>
    <w:rsid w:val="00D8333A"/>
    <w:rsid w:val="00D835AA"/>
    <w:rsid w:val="00D83638"/>
    <w:rsid w:val="00D839DD"/>
    <w:rsid w:val="00D83CEC"/>
    <w:rsid w:val="00D83ECC"/>
    <w:rsid w:val="00D84CF1"/>
    <w:rsid w:val="00D850D4"/>
    <w:rsid w:val="00D85A24"/>
    <w:rsid w:val="00D862C3"/>
    <w:rsid w:val="00D8654E"/>
    <w:rsid w:val="00D8661E"/>
    <w:rsid w:val="00D8684B"/>
    <w:rsid w:val="00D86BA7"/>
    <w:rsid w:val="00D86F28"/>
    <w:rsid w:val="00D8744E"/>
    <w:rsid w:val="00D876FA"/>
    <w:rsid w:val="00D879E6"/>
    <w:rsid w:val="00D87D7E"/>
    <w:rsid w:val="00D9046A"/>
    <w:rsid w:val="00D9080D"/>
    <w:rsid w:val="00D9087C"/>
    <w:rsid w:val="00D90D3C"/>
    <w:rsid w:val="00D90FC3"/>
    <w:rsid w:val="00D9184A"/>
    <w:rsid w:val="00D92F26"/>
    <w:rsid w:val="00D931CE"/>
    <w:rsid w:val="00D93730"/>
    <w:rsid w:val="00D93748"/>
    <w:rsid w:val="00D93CA5"/>
    <w:rsid w:val="00D93D3E"/>
    <w:rsid w:val="00D93FA1"/>
    <w:rsid w:val="00D9402D"/>
    <w:rsid w:val="00D94510"/>
    <w:rsid w:val="00D95B95"/>
    <w:rsid w:val="00D96148"/>
    <w:rsid w:val="00D9637F"/>
    <w:rsid w:val="00D964CC"/>
    <w:rsid w:val="00D96508"/>
    <w:rsid w:val="00D96535"/>
    <w:rsid w:val="00D966AA"/>
    <w:rsid w:val="00D968CE"/>
    <w:rsid w:val="00D97274"/>
    <w:rsid w:val="00D97507"/>
    <w:rsid w:val="00D97AB3"/>
    <w:rsid w:val="00DA0746"/>
    <w:rsid w:val="00DA08BF"/>
    <w:rsid w:val="00DA0ED6"/>
    <w:rsid w:val="00DA1DF7"/>
    <w:rsid w:val="00DA1FCB"/>
    <w:rsid w:val="00DA22DD"/>
    <w:rsid w:val="00DA2A37"/>
    <w:rsid w:val="00DA2EC4"/>
    <w:rsid w:val="00DA2F4B"/>
    <w:rsid w:val="00DA3838"/>
    <w:rsid w:val="00DA38EF"/>
    <w:rsid w:val="00DA3BFA"/>
    <w:rsid w:val="00DA3E79"/>
    <w:rsid w:val="00DA484F"/>
    <w:rsid w:val="00DA4DB8"/>
    <w:rsid w:val="00DA54F3"/>
    <w:rsid w:val="00DA5D01"/>
    <w:rsid w:val="00DA5F9F"/>
    <w:rsid w:val="00DA602D"/>
    <w:rsid w:val="00DA67FB"/>
    <w:rsid w:val="00DA6841"/>
    <w:rsid w:val="00DA7B52"/>
    <w:rsid w:val="00DB00B2"/>
    <w:rsid w:val="00DB087D"/>
    <w:rsid w:val="00DB1D93"/>
    <w:rsid w:val="00DB1E92"/>
    <w:rsid w:val="00DB22F0"/>
    <w:rsid w:val="00DB2592"/>
    <w:rsid w:val="00DB2BAE"/>
    <w:rsid w:val="00DB2BEB"/>
    <w:rsid w:val="00DB2D5D"/>
    <w:rsid w:val="00DB31A6"/>
    <w:rsid w:val="00DB31D9"/>
    <w:rsid w:val="00DB3A27"/>
    <w:rsid w:val="00DB4880"/>
    <w:rsid w:val="00DB5C6B"/>
    <w:rsid w:val="00DB63D3"/>
    <w:rsid w:val="00DB6738"/>
    <w:rsid w:val="00DB6917"/>
    <w:rsid w:val="00DB6A58"/>
    <w:rsid w:val="00DB76D8"/>
    <w:rsid w:val="00DB7971"/>
    <w:rsid w:val="00DB7F3F"/>
    <w:rsid w:val="00DC0032"/>
    <w:rsid w:val="00DC0608"/>
    <w:rsid w:val="00DC0902"/>
    <w:rsid w:val="00DC17C6"/>
    <w:rsid w:val="00DC32D7"/>
    <w:rsid w:val="00DC461F"/>
    <w:rsid w:val="00DC4BF2"/>
    <w:rsid w:val="00DC4F15"/>
    <w:rsid w:val="00DC55CC"/>
    <w:rsid w:val="00DC56BD"/>
    <w:rsid w:val="00DC5B84"/>
    <w:rsid w:val="00DC5E09"/>
    <w:rsid w:val="00DC6854"/>
    <w:rsid w:val="00DC68BC"/>
    <w:rsid w:val="00DC6B69"/>
    <w:rsid w:val="00DC6D04"/>
    <w:rsid w:val="00DC6F83"/>
    <w:rsid w:val="00DC748E"/>
    <w:rsid w:val="00DC7C50"/>
    <w:rsid w:val="00DC7FB7"/>
    <w:rsid w:val="00DD037D"/>
    <w:rsid w:val="00DD073E"/>
    <w:rsid w:val="00DD0C07"/>
    <w:rsid w:val="00DD0C1B"/>
    <w:rsid w:val="00DD126D"/>
    <w:rsid w:val="00DD1527"/>
    <w:rsid w:val="00DD190E"/>
    <w:rsid w:val="00DD1934"/>
    <w:rsid w:val="00DD1F25"/>
    <w:rsid w:val="00DD246C"/>
    <w:rsid w:val="00DD2ACA"/>
    <w:rsid w:val="00DD2B9C"/>
    <w:rsid w:val="00DD2D2D"/>
    <w:rsid w:val="00DD2EBF"/>
    <w:rsid w:val="00DD3562"/>
    <w:rsid w:val="00DD3898"/>
    <w:rsid w:val="00DD409A"/>
    <w:rsid w:val="00DD42EC"/>
    <w:rsid w:val="00DD4557"/>
    <w:rsid w:val="00DD455B"/>
    <w:rsid w:val="00DD5E38"/>
    <w:rsid w:val="00DD62DB"/>
    <w:rsid w:val="00DD6310"/>
    <w:rsid w:val="00DD74CE"/>
    <w:rsid w:val="00DD7668"/>
    <w:rsid w:val="00DD7D17"/>
    <w:rsid w:val="00DD7F74"/>
    <w:rsid w:val="00DE023F"/>
    <w:rsid w:val="00DE0968"/>
    <w:rsid w:val="00DE0AD0"/>
    <w:rsid w:val="00DE0E0B"/>
    <w:rsid w:val="00DE0EEB"/>
    <w:rsid w:val="00DE1172"/>
    <w:rsid w:val="00DE1A4E"/>
    <w:rsid w:val="00DE203E"/>
    <w:rsid w:val="00DE27A7"/>
    <w:rsid w:val="00DE2D33"/>
    <w:rsid w:val="00DE32FF"/>
    <w:rsid w:val="00DE33A5"/>
    <w:rsid w:val="00DE3675"/>
    <w:rsid w:val="00DE3D55"/>
    <w:rsid w:val="00DE442D"/>
    <w:rsid w:val="00DE44E6"/>
    <w:rsid w:val="00DE4604"/>
    <w:rsid w:val="00DE53F1"/>
    <w:rsid w:val="00DE58CB"/>
    <w:rsid w:val="00DE5C7E"/>
    <w:rsid w:val="00DE5CBC"/>
    <w:rsid w:val="00DE622D"/>
    <w:rsid w:val="00DE6A72"/>
    <w:rsid w:val="00DE6FC9"/>
    <w:rsid w:val="00DE7384"/>
    <w:rsid w:val="00DE795C"/>
    <w:rsid w:val="00DF00E1"/>
    <w:rsid w:val="00DF053E"/>
    <w:rsid w:val="00DF0656"/>
    <w:rsid w:val="00DF0FB7"/>
    <w:rsid w:val="00DF1485"/>
    <w:rsid w:val="00DF15A2"/>
    <w:rsid w:val="00DF1BBB"/>
    <w:rsid w:val="00DF33FA"/>
    <w:rsid w:val="00DF38E7"/>
    <w:rsid w:val="00DF3A98"/>
    <w:rsid w:val="00DF3E41"/>
    <w:rsid w:val="00DF3FEF"/>
    <w:rsid w:val="00DF41FB"/>
    <w:rsid w:val="00DF446C"/>
    <w:rsid w:val="00DF5221"/>
    <w:rsid w:val="00DF52D1"/>
    <w:rsid w:val="00DF5F0C"/>
    <w:rsid w:val="00DF5F35"/>
    <w:rsid w:val="00DF61EE"/>
    <w:rsid w:val="00DF629F"/>
    <w:rsid w:val="00DF64DE"/>
    <w:rsid w:val="00DF6DD5"/>
    <w:rsid w:val="00DF6DD6"/>
    <w:rsid w:val="00DF6E56"/>
    <w:rsid w:val="00DF71D9"/>
    <w:rsid w:val="00E003F7"/>
    <w:rsid w:val="00E00AF8"/>
    <w:rsid w:val="00E010B0"/>
    <w:rsid w:val="00E0125B"/>
    <w:rsid w:val="00E01439"/>
    <w:rsid w:val="00E01B9A"/>
    <w:rsid w:val="00E01E78"/>
    <w:rsid w:val="00E01F24"/>
    <w:rsid w:val="00E02AFE"/>
    <w:rsid w:val="00E02F4B"/>
    <w:rsid w:val="00E03510"/>
    <w:rsid w:val="00E043B5"/>
    <w:rsid w:val="00E043D3"/>
    <w:rsid w:val="00E04C26"/>
    <w:rsid w:val="00E04F77"/>
    <w:rsid w:val="00E055AA"/>
    <w:rsid w:val="00E05881"/>
    <w:rsid w:val="00E05A0B"/>
    <w:rsid w:val="00E05B75"/>
    <w:rsid w:val="00E05C6B"/>
    <w:rsid w:val="00E065AF"/>
    <w:rsid w:val="00E0660D"/>
    <w:rsid w:val="00E073D9"/>
    <w:rsid w:val="00E07E98"/>
    <w:rsid w:val="00E07F05"/>
    <w:rsid w:val="00E07F99"/>
    <w:rsid w:val="00E1026A"/>
    <w:rsid w:val="00E10817"/>
    <w:rsid w:val="00E10842"/>
    <w:rsid w:val="00E10EC3"/>
    <w:rsid w:val="00E1252D"/>
    <w:rsid w:val="00E12672"/>
    <w:rsid w:val="00E12984"/>
    <w:rsid w:val="00E12C72"/>
    <w:rsid w:val="00E12EBD"/>
    <w:rsid w:val="00E1335F"/>
    <w:rsid w:val="00E134D5"/>
    <w:rsid w:val="00E134FE"/>
    <w:rsid w:val="00E149D9"/>
    <w:rsid w:val="00E154C9"/>
    <w:rsid w:val="00E1568D"/>
    <w:rsid w:val="00E15ABD"/>
    <w:rsid w:val="00E15C6F"/>
    <w:rsid w:val="00E15CE9"/>
    <w:rsid w:val="00E16F06"/>
    <w:rsid w:val="00E17726"/>
    <w:rsid w:val="00E178F9"/>
    <w:rsid w:val="00E17D19"/>
    <w:rsid w:val="00E20E6C"/>
    <w:rsid w:val="00E213A3"/>
    <w:rsid w:val="00E21B10"/>
    <w:rsid w:val="00E222B3"/>
    <w:rsid w:val="00E224C2"/>
    <w:rsid w:val="00E227EA"/>
    <w:rsid w:val="00E233D3"/>
    <w:rsid w:val="00E23761"/>
    <w:rsid w:val="00E2397E"/>
    <w:rsid w:val="00E23EF8"/>
    <w:rsid w:val="00E24151"/>
    <w:rsid w:val="00E2417F"/>
    <w:rsid w:val="00E24D2E"/>
    <w:rsid w:val="00E25445"/>
    <w:rsid w:val="00E256E7"/>
    <w:rsid w:val="00E25E1E"/>
    <w:rsid w:val="00E260D2"/>
    <w:rsid w:val="00E261AD"/>
    <w:rsid w:val="00E2629A"/>
    <w:rsid w:val="00E26E18"/>
    <w:rsid w:val="00E27034"/>
    <w:rsid w:val="00E272B5"/>
    <w:rsid w:val="00E2769B"/>
    <w:rsid w:val="00E27A2C"/>
    <w:rsid w:val="00E27C0E"/>
    <w:rsid w:val="00E27D7F"/>
    <w:rsid w:val="00E300E7"/>
    <w:rsid w:val="00E30275"/>
    <w:rsid w:val="00E303DA"/>
    <w:rsid w:val="00E304A4"/>
    <w:rsid w:val="00E3059B"/>
    <w:rsid w:val="00E30A61"/>
    <w:rsid w:val="00E310A8"/>
    <w:rsid w:val="00E32239"/>
    <w:rsid w:val="00E32B78"/>
    <w:rsid w:val="00E32EFE"/>
    <w:rsid w:val="00E33136"/>
    <w:rsid w:val="00E33D30"/>
    <w:rsid w:val="00E342C9"/>
    <w:rsid w:val="00E34417"/>
    <w:rsid w:val="00E34775"/>
    <w:rsid w:val="00E34CFB"/>
    <w:rsid w:val="00E34DF1"/>
    <w:rsid w:val="00E34F2A"/>
    <w:rsid w:val="00E3519A"/>
    <w:rsid w:val="00E353DE"/>
    <w:rsid w:val="00E35785"/>
    <w:rsid w:val="00E359E4"/>
    <w:rsid w:val="00E35E9E"/>
    <w:rsid w:val="00E3607E"/>
    <w:rsid w:val="00E36284"/>
    <w:rsid w:val="00E36429"/>
    <w:rsid w:val="00E36468"/>
    <w:rsid w:val="00E36723"/>
    <w:rsid w:val="00E3680C"/>
    <w:rsid w:val="00E369DF"/>
    <w:rsid w:val="00E36C9D"/>
    <w:rsid w:val="00E3746E"/>
    <w:rsid w:val="00E376DD"/>
    <w:rsid w:val="00E378AC"/>
    <w:rsid w:val="00E37B37"/>
    <w:rsid w:val="00E37E61"/>
    <w:rsid w:val="00E407A4"/>
    <w:rsid w:val="00E40CC4"/>
    <w:rsid w:val="00E410C5"/>
    <w:rsid w:val="00E41734"/>
    <w:rsid w:val="00E427D4"/>
    <w:rsid w:val="00E432F1"/>
    <w:rsid w:val="00E4339B"/>
    <w:rsid w:val="00E434DB"/>
    <w:rsid w:val="00E4384B"/>
    <w:rsid w:val="00E43C3D"/>
    <w:rsid w:val="00E44148"/>
    <w:rsid w:val="00E4426B"/>
    <w:rsid w:val="00E445B1"/>
    <w:rsid w:val="00E44792"/>
    <w:rsid w:val="00E44875"/>
    <w:rsid w:val="00E44E0A"/>
    <w:rsid w:val="00E45AD9"/>
    <w:rsid w:val="00E46809"/>
    <w:rsid w:val="00E46B6B"/>
    <w:rsid w:val="00E46C06"/>
    <w:rsid w:val="00E46C6E"/>
    <w:rsid w:val="00E472DF"/>
    <w:rsid w:val="00E474DE"/>
    <w:rsid w:val="00E47560"/>
    <w:rsid w:val="00E4762B"/>
    <w:rsid w:val="00E50C94"/>
    <w:rsid w:val="00E5127C"/>
    <w:rsid w:val="00E512F5"/>
    <w:rsid w:val="00E518EB"/>
    <w:rsid w:val="00E51974"/>
    <w:rsid w:val="00E51E94"/>
    <w:rsid w:val="00E52281"/>
    <w:rsid w:val="00E525AF"/>
    <w:rsid w:val="00E5292A"/>
    <w:rsid w:val="00E52D65"/>
    <w:rsid w:val="00E5318A"/>
    <w:rsid w:val="00E53AE5"/>
    <w:rsid w:val="00E53F7D"/>
    <w:rsid w:val="00E560F0"/>
    <w:rsid w:val="00E564FE"/>
    <w:rsid w:val="00E56BAB"/>
    <w:rsid w:val="00E56BF9"/>
    <w:rsid w:val="00E57074"/>
    <w:rsid w:val="00E57F0D"/>
    <w:rsid w:val="00E60633"/>
    <w:rsid w:val="00E60B70"/>
    <w:rsid w:val="00E60F19"/>
    <w:rsid w:val="00E60FA9"/>
    <w:rsid w:val="00E61077"/>
    <w:rsid w:val="00E6172A"/>
    <w:rsid w:val="00E61867"/>
    <w:rsid w:val="00E61C1E"/>
    <w:rsid w:val="00E621F3"/>
    <w:rsid w:val="00E621FE"/>
    <w:rsid w:val="00E6229F"/>
    <w:rsid w:val="00E62AD0"/>
    <w:rsid w:val="00E63EC9"/>
    <w:rsid w:val="00E64069"/>
    <w:rsid w:val="00E6456A"/>
    <w:rsid w:val="00E64760"/>
    <w:rsid w:val="00E64D64"/>
    <w:rsid w:val="00E65A22"/>
    <w:rsid w:val="00E65AD6"/>
    <w:rsid w:val="00E65B01"/>
    <w:rsid w:val="00E65DA8"/>
    <w:rsid w:val="00E666EC"/>
    <w:rsid w:val="00E66F19"/>
    <w:rsid w:val="00E6732A"/>
    <w:rsid w:val="00E6763E"/>
    <w:rsid w:val="00E67D81"/>
    <w:rsid w:val="00E710D6"/>
    <w:rsid w:val="00E71648"/>
    <w:rsid w:val="00E7175E"/>
    <w:rsid w:val="00E717F9"/>
    <w:rsid w:val="00E71D44"/>
    <w:rsid w:val="00E729F2"/>
    <w:rsid w:val="00E73216"/>
    <w:rsid w:val="00E733E1"/>
    <w:rsid w:val="00E7364C"/>
    <w:rsid w:val="00E73779"/>
    <w:rsid w:val="00E73D10"/>
    <w:rsid w:val="00E74265"/>
    <w:rsid w:val="00E747B2"/>
    <w:rsid w:val="00E75D32"/>
    <w:rsid w:val="00E76550"/>
    <w:rsid w:val="00E76569"/>
    <w:rsid w:val="00E766F2"/>
    <w:rsid w:val="00E76E81"/>
    <w:rsid w:val="00E76FB8"/>
    <w:rsid w:val="00E76FF0"/>
    <w:rsid w:val="00E77272"/>
    <w:rsid w:val="00E77F90"/>
    <w:rsid w:val="00E802F6"/>
    <w:rsid w:val="00E808E3"/>
    <w:rsid w:val="00E80A83"/>
    <w:rsid w:val="00E81117"/>
    <w:rsid w:val="00E81A8F"/>
    <w:rsid w:val="00E81D52"/>
    <w:rsid w:val="00E81DE1"/>
    <w:rsid w:val="00E81FBB"/>
    <w:rsid w:val="00E82637"/>
    <w:rsid w:val="00E82688"/>
    <w:rsid w:val="00E82C19"/>
    <w:rsid w:val="00E83126"/>
    <w:rsid w:val="00E83314"/>
    <w:rsid w:val="00E83E94"/>
    <w:rsid w:val="00E84229"/>
    <w:rsid w:val="00E84466"/>
    <w:rsid w:val="00E84734"/>
    <w:rsid w:val="00E8493B"/>
    <w:rsid w:val="00E84A6C"/>
    <w:rsid w:val="00E84DF2"/>
    <w:rsid w:val="00E8556D"/>
    <w:rsid w:val="00E85737"/>
    <w:rsid w:val="00E85F03"/>
    <w:rsid w:val="00E86310"/>
    <w:rsid w:val="00E865F7"/>
    <w:rsid w:val="00E86D20"/>
    <w:rsid w:val="00E8726A"/>
    <w:rsid w:val="00E87501"/>
    <w:rsid w:val="00E87850"/>
    <w:rsid w:val="00E90247"/>
    <w:rsid w:val="00E908CE"/>
    <w:rsid w:val="00E90AF6"/>
    <w:rsid w:val="00E90B51"/>
    <w:rsid w:val="00E90E57"/>
    <w:rsid w:val="00E90E5C"/>
    <w:rsid w:val="00E91172"/>
    <w:rsid w:val="00E91351"/>
    <w:rsid w:val="00E91A30"/>
    <w:rsid w:val="00E923F1"/>
    <w:rsid w:val="00E929B5"/>
    <w:rsid w:val="00E931DD"/>
    <w:rsid w:val="00E933A9"/>
    <w:rsid w:val="00E9343D"/>
    <w:rsid w:val="00E935CC"/>
    <w:rsid w:val="00E9372D"/>
    <w:rsid w:val="00E93969"/>
    <w:rsid w:val="00E93A52"/>
    <w:rsid w:val="00E9414C"/>
    <w:rsid w:val="00E94F9B"/>
    <w:rsid w:val="00E95021"/>
    <w:rsid w:val="00E95E76"/>
    <w:rsid w:val="00E96390"/>
    <w:rsid w:val="00E96CB8"/>
    <w:rsid w:val="00E977F2"/>
    <w:rsid w:val="00E97B82"/>
    <w:rsid w:val="00E97C83"/>
    <w:rsid w:val="00E97DD7"/>
    <w:rsid w:val="00EA0009"/>
    <w:rsid w:val="00EA0686"/>
    <w:rsid w:val="00EA06B7"/>
    <w:rsid w:val="00EA06C7"/>
    <w:rsid w:val="00EA1ED0"/>
    <w:rsid w:val="00EA29EA"/>
    <w:rsid w:val="00EA2A9E"/>
    <w:rsid w:val="00EA3277"/>
    <w:rsid w:val="00EA3A68"/>
    <w:rsid w:val="00EA3ED5"/>
    <w:rsid w:val="00EA40CF"/>
    <w:rsid w:val="00EA4E9B"/>
    <w:rsid w:val="00EA532B"/>
    <w:rsid w:val="00EA55BB"/>
    <w:rsid w:val="00EA61BA"/>
    <w:rsid w:val="00EA61DF"/>
    <w:rsid w:val="00EA68EB"/>
    <w:rsid w:val="00EA695B"/>
    <w:rsid w:val="00EA6B2D"/>
    <w:rsid w:val="00EA6CBE"/>
    <w:rsid w:val="00EA6DE6"/>
    <w:rsid w:val="00EA6E63"/>
    <w:rsid w:val="00EA6F4E"/>
    <w:rsid w:val="00EA748D"/>
    <w:rsid w:val="00EA7691"/>
    <w:rsid w:val="00EA799A"/>
    <w:rsid w:val="00EA7BE5"/>
    <w:rsid w:val="00EA7D68"/>
    <w:rsid w:val="00EB00E9"/>
    <w:rsid w:val="00EB02E8"/>
    <w:rsid w:val="00EB049E"/>
    <w:rsid w:val="00EB0D6A"/>
    <w:rsid w:val="00EB166C"/>
    <w:rsid w:val="00EB178F"/>
    <w:rsid w:val="00EB1AB8"/>
    <w:rsid w:val="00EB25F4"/>
    <w:rsid w:val="00EB289A"/>
    <w:rsid w:val="00EB2A16"/>
    <w:rsid w:val="00EB2A33"/>
    <w:rsid w:val="00EB2AA7"/>
    <w:rsid w:val="00EB2BC1"/>
    <w:rsid w:val="00EB2CEA"/>
    <w:rsid w:val="00EB3451"/>
    <w:rsid w:val="00EB3AB6"/>
    <w:rsid w:val="00EB4BB7"/>
    <w:rsid w:val="00EB4CCC"/>
    <w:rsid w:val="00EB500F"/>
    <w:rsid w:val="00EB52A5"/>
    <w:rsid w:val="00EB545A"/>
    <w:rsid w:val="00EB58FE"/>
    <w:rsid w:val="00EB641E"/>
    <w:rsid w:val="00EB6B8C"/>
    <w:rsid w:val="00EB6C49"/>
    <w:rsid w:val="00EB6DC5"/>
    <w:rsid w:val="00EB713D"/>
    <w:rsid w:val="00EB792F"/>
    <w:rsid w:val="00EB7E63"/>
    <w:rsid w:val="00EC04BB"/>
    <w:rsid w:val="00EC0A56"/>
    <w:rsid w:val="00EC0C0B"/>
    <w:rsid w:val="00EC0F9E"/>
    <w:rsid w:val="00EC1B35"/>
    <w:rsid w:val="00EC1B99"/>
    <w:rsid w:val="00EC20C7"/>
    <w:rsid w:val="00EC24C2"/>
    <w:rsid w:val="00EC268F"/>
    <w:rsid w:val="00EC2C4D"/>
    <w:rsid w:val="00EC35F2"/>
    <w:rsid w:val="00EC3C88"/>
    <w:rsid w:val="00EC40B2"/>
    <w:rsid w:val="00EC4799"/>
    <w:rsid w:val="00EC55D6"/>
    <w:rsid w:val="00EC57B7"/>
    <w:rsid w:val="00EC57C8"/>
    <w:rsid w:val="00EC6221"/>
    <w:rsid w:val="00EC626D"/>
    <w:rsid w:val="00EC6BA6"/>
    <w:rsid w:val="00EC733C"/>
    <w:rsid w:val="00EC7C83"/>
    <w:rsid w:val="00EC7CA2"/>
    <w:rsid w:val="00ED0665"/>
    <w:rsid w:val="00ED1602"/>
    <w:rsid w:val="00ED1607"/>
    <w:rsid w:val="00ED16F4"/>
    <w:rsid w:val="00ED194C"/>
    <w:rsid w:val="00ED2274"/>
    <w:rsid w:val="00ED26CC"/>
    <w:rsid w:val="00ED28D7"/>
    <w:rsid w:val="00ED2A2A"/>
    <w:rsid w:val="00ED301C"/>
    <w:rsid w:val="00ED3264"/>
    <w:rsid w:val="00ED3980"/>
    <w:rsid w:val="00ED3B68"/>
    <w:rsid w:val="00ED40DA"/>
    <w:rsid w:val="00ED418C"/>
    <w:rsid w:val="00ED5139"/>
    <w:rsid w:val="00ED5CBC"/>
    <w:rsid w:val="00ED5E67"/>
    <w:rsid w:val="00ED636E"/>
    <w:rsid w:val="00ED6E96"/>
    <w:rsid w:val="00ED7196"/>
    <w:rsid w:val="00ED785A"/>
    <w:rsid w:val="00ED7ADA"/>
    <w:rsid w:val="00ED7CFC"/>
    <w:rsid w:val="00ED7DA8"/>
    <w:rsid w:val="00EE0F49"/>
    <w:rsid w:val="00EE1061"/>
    <w:rsid w:val="00EE12F4"/>
    <w:rsid w:val="00EE2481"/>
    <w:rsid w:val="00EE30A3"/>
    <w:rsid w:val="00EE4150"/>
    <w:rsid w:val="00EE4D93"/>
    <w:rsid w:val="00EE5C4B"/>
    <w:rsid w:val="00EE5F52"/>
    <w:rsid w:val="00EE6247"/>
    <w:rsid w:val="00EE65FA"/>
    <w:rsid w:val="00EE6869"/>
    <w:rsid w:val="00EE6DB7"/>
    <w:rsid w:val="00EE6EFD"/>
    <w:rsid w:val="00EE76C3"/>
    <w:rsid w:val="00EE788A"/>
    <w:rsid w:val="00EE7952"/>
    <w:rsid w:val="00EF0D78"/>
    <w:rsid w:val="00EF0EA8"/>
    <w:rsid w:val="00EF267A"/>
    <w:rsid w:val="00EF292E"/>
    <w:rsid w:val="00EF2C9D"/>
    <w:rsid w:val="00EF2E20"/>
    <w:rsid w:val="00EF32F9"/>
    <w:rsid w:val="00EF3547"/>
    <w:rsid w:val="00EF3566"/>
    <w:rsid w:val="00EF388B"/>
    <w:rsid w:val="00EF545F"/>
    <w:rsid w:val="00EF5936"/>
    <w:rsid w:val="00EF5B69"/>
    <w:rsid w:val="00EF6A25"/>
    <w:rsid w:val="00EF729E"/>
    <w:rsid w:val="00F008EC"/>
    <w:rsid w:val="00F01255"/>
    <w:rsid w:val="00F01871"/>
    <w:rsid w:val="00F01AD7"/>
    <w:rsid w:val="00F01B7E"/>
    <w:rsid w:val="00F01E0E"/>
    <w:rsid w:val="00F0296F"/>
    <w:rsid w:val="00F02CE0"/>
    <w:rsid w:val="00F02DDF"/>
    <w:rsid w:val="00F0316F"/>
    <w:rsid w:val="00F0354A"/>
    <w:rsid w:val="00F0452A"/>
    <w:rsid w:val="00F04FEC"/>
    <w:rsid w:val="00F058EA"/>
    <w:rsid w:val="00F05C29"/>
    <w:rsid w:val="00F0616D"/>
    <w:rsid w:val="00F062CC"/>
    <w:rsid w:val="00F062D2"/>
    <w:rsid w:val="00F06340"/>
    <w:rsid w:val="00F0694E"/>
    <w:rsid w:val="00F06CF4"/>
    <w:rsid w:val="00F079CB"/>
    <w:rsid w:val="00F07FAD"/>
    <w:rsid w:val="00F115D6"/>
    <w:rsid w:val="00F11838"/>
    <w:rsid w:val="00F1248E"/>
    <w:rsid w:val="00F12787"/>
    <w:rsid w:val="00F12B78"/>
    <w:rsid w:val="00F13412"/>
    <w:rsid w:val="00F13781"/>
    <w:rsid w:val="00F13DDF"/>
    <w:rsid w:val="00F13EB2"/>
    <w:rsid w:val="00F14148"/>
    <w:rsid w:val="00F14781"/>
    <w:rsid w:val="00F15D19"/>
    <w:rsid w:val="00F162BA"/>
    <w:rsid w:val="00F164E9"/>
    <w:rsid w:val="00F167D9"/>
    <w:rsid w:val="00F174D8"/>
    <w:rsid w:val="00F17C92"/>
    <w:rsid w:val="00F20788"/>
    <w:rsid w:val="00F20A7D"/>
    <w:rsid w:val="00F20D26"/>
    <w:rsid w:val="00F21036"/>
    <w:rsid w:val="00F210ED"/>
    <w:rsid w:val="00F214A3"/>
    <w:rsid w:val="00F214BB"/>
    <w:rsid w:val="00F216A0"/>
    <w:rsid w:val="00F21AC3"/>
    <w:rsid w:val="00F226B7"/>
    <w:rsid w:val="00F23DE1"/>
    <w:rsid w:val="00F240B7"/>
    <w:rsid w:val="00F25071"/>
    <w:rsid w:val="00F25DBC"/>
    <w:rsid w:val="00F25F67"/>
    <w:rsid w:val="00F26732"/>
    <w:rsid w:val="00F26A61"/>
    <w:rsid w:val="00F26C65"/>
    <w:rsid w:val="00F26F06"/>
    <w:rsid w:val="00F27080"/>
    <w:rsid w:val="00F27A79"/>
    <w:rsid w:val="00F27D58"/>
    <w:rsid w:val="00F3022C"/>
    <w:rsid w:val="00F307BE"/>
    <w:rsid w:val="00F30B04"/>
    <w:rsid w:val="00F30CEC"/>
    <w:rsid w:val="00F317FE"/>
    <w:rsid w:val="00F327F8"/>
    <w:rsid w:val="00F32DAF"/>
    <w:rsid w:val="00F32DC4"/>
    <w:rsid w:val="00F32F0E"/>
    <w:rsid w:val="00F32FA5"/>
    <w:rsid w:val="00F3338A"/>
    <w:rsid w:val="00F33FC7"/>
    <w:rsid w:val="00F34176"/>
    <w:rsid w:val="00F34CEA"/>
    <w:rsid w:val="00F3511B"/>
    <w:rsid w:val="00F353DF"/>
    <w:rsid w:val="00F354B1"/>
    <w:rsid w:val="00F36226"/>
    <w:rsid w:val="00F365AB"/>
    <w:rsid w:val="00F370D7"/>
    <w:rsid w:val="00F3743F"/>
    <w:rsid w:val="00F379A3"/>
    <w:rsid w:val="00F37C34"/>
    <w:rsid w:val="00F37C4C"/>
    <w:rsid w:val="00F37F81"/>
    <w:rsid w:val="00F40145"/>
    <w:rsid w:val="00F40437"/>
    <w:rsid w:val="00F4043F"/>
    <w:rsid w:val="00F4122F"/>
    <w:rsid w:val="00F428DD"/>
    <w:rsid w:val="00F42BEF"/>
    <w:rsid w:val="00F42CA4"/>
    <w:rsid w:val="00F43836"/>
    <w:rsid w:val="00F43C05"/>
    <w:rsid w:val="00F43EAE"/>
    <w:rsid w:val="00F43FBD"/>
    <w:rsid w:val="00F43FE4"/>
    <w:rsid w:val="00F43FF0"/>
    <w:rsid w:val="00F443EA"/>
    <w:rsid w:val="00F45ADB"/>
    <w:rsid w:val="00F45FA5"/>
    <w:rsid w:val="00F46654"/>
    <w:rsid w:val="00F4678B"/>
    <w:rsid w:val="00F46A76"/>
    <w:rsid w:val="00F47445"/>
    <w:rsid w:val="00F4744C"/>
    <w:rsid w:val="00F4745E"/>
    <w:rsid w:val="00F4773D"/>
    <w:rsid w:val="00F47E57"/>
    <w:rsid w:val="00F5000E"/>
    <w:rsid w:val="00F501AB"/>
    <w:rsid w:val="00F50D9C"/>
    <w:rsid w:val="00F50FC9"/>
    <w:rsid w:val="00F51AFA"/>
    <w:rsid w:val="00F51FE0"/>
    <w:rsid w:val="00F52055"/>
    <w:rsid w:val="00F521C7"/>
    <w:rsid w:val="00F524C3"/>
    <w:rsid w:val="00F52631"/>
    <w:rsid w:val="00F52E39"/>
    <w:rsid w:val="00F53035"/>
    <w:rsid w:val="00F538FE"/>
    <w:rsid w:val="00F53D44"/>
    <w:rsid w:val="00F54C89"/>
    <w:rsid w:val="00F55DB2"/>
    <w:rsid w:val="00F560CB"/>
    <w:rsid w:val="00F56133"/>
    <w:rsid w:val="00F561A6"/>
    <w:rsid w:val="00F562A6"/>
    <w:rsid w:val="00F563F4"/>
    <w:rsid w:val="00F56CBE"/>
    <w:rsid w:val="00F56FC5"/>
    <w:rsid w:val="00F571C3"/>
    <w:rsid w:val="00F57A95"/>
    <w:rsid w:val="00F57B20"/>
    <w:rsid w:val="00F57C0A"/>
    <w:rsid w:val="00F57EB2"/>
    <w:rsid w:val="00F600F7"/>
    <w:rsid w:val="00F60DE0"/>
    <w:rsid w:val="00F6150E"/>
    <w:rsid w:val="00F6180E"/>
    <w:rsid w:val="00F61B76"/>
    <w:rsid w:val="00F62054"/>
    <w:rsid w:val="00F62072"/>
    <w:rsid w:val="00F621D4"/>
    <w:rsid w:val="00F6237C"/>
    <w:rsid w:val="00F62820"/>
    <w:rsid w:val="00F6310A"/>
    <w:rsid w:val="00F631B9"/>
    <w:rsid w:val="00F632FB"/>
    <w:rsid w:val="00F63365"/>
    <w:rsid w:val="00F6353B"/>
    <w:rsid w:val="00F63F8E"/>
    <w:rsid w:val="00F645D1"/>
    <w:rsid w:val="00F656FF"/>
    <w:rsid w:val="00F65EA5"/>
    <w:rsid w:val="00F6609D"/>
    <w:rsid w:val="00F66310"/>
    <w:rsid w:val="00F669CC"/>
    <w:rsid w:val="00F67278"/>
    <w:rsid w:val="00F6740C"/>
    <w:rsid w:val="00F67C8A"/>
    <w:rsid w:val="00F7083E"/>
    <w:rsid w:val="00F71024"/>
    <w:rsid w:val="00F71F5F"/>
    <w:rsid w:val="00F72FE9"/>
    <w:rsid w:val="00F741B6"/>
    <w:rsid w:val="00F742F6"/>
    <w:rsid w:val="00F747FA"/>
    <w:rsid w:val="00F74895"/>
    <w:rsid w:val="00F749B8"/>
    <w:rsid w:val="00F75331"/>
    <w:rsid w:val="00F754F7"/>
    <w:rsid w:val="00F75650"/>
    <w:rsid w:val="00F75872"/>
    <w:rsid w:val="00F75DCC"/>
    <w:rsid w:val="00F76F0A"/>
    <w:rsid w:val="00F77250"/>
    <w:rsid w:val="00F77529"/>
    <w:rsid w:val="00F77B41"/>
    <w:rsid w:val="00F77B6C"/>
    <w:rsid w:val="00F77BE1"/>
    <w:rsid w:val="00F77C7A"/>
    <w:rsid w:val="00F800FF"/>
    <w:rsid w:val="00F8029C"/>
    <w:rsid w:val="00F8098E"/>
    <w:rsid w:val="00F814A1"/>
    <w:rsid w:val="00F814F7"/>
    <w:rsid w:val="00F8158E"/>
    <w:rsid w:val="00F8196F"/>
    <w:rsid w:val="00F82265"/>
    <w:rsid w:val="00F82296"/>
    <w:rsid w:val="00F82499"/>
    <w:rsid w:val="00F82760"/>
    <w:rsid w:val="00F82A5A"/>
    <w:rsid w:val="00F82D18"/>
    <w:rsid w:val="00F83694"/>
    <w:rsid w:val="00F843DF"/>
    <w:rsid w:val="00F84B91"/>
    <w:rsid w:val="00F859A3"/>
    <w:rsid w:val="00F859A4"/>
    <w:rsid w:val="00F85ACF"/>
    <w:rsid w:val="00F85E3E"/>
    <w:rsid w:val="00F868B2"/>
    <w:rsid w:val="00F86B85"/>
    <w:rsid w:val="00F86E4A"/>
    <w:rsid w:val="00F87A89"/>
    <w:rsid w:val="00F9052A"/>
    <w:rsid w:val="00F90DC9"/>
    <w:rsid w:val="00F91288"/>
    <w:rsid w:val="00F9169A"/>
    <w:rsid w:val="00F916BB"/>
    <w:rsid w:val="00F91752"/>
    <w:rsid w:val="00F91DFF"/>
    <w:rsid w:val="00F922FE"/>
    <w:rsid w:val="00F92AAE"/>
    <w:rsid w:val="00F92B9B"/>
    <w:rsid w:val="00F931D8"/>
    <w:rsid w:val="00F93340"/>
    <w:rsid w:val="00F9386B"/>
    <w:rsid w:val="00F93A40"/>
    <w:rsid w:val="00F942F4"/>
    <w:rsid w:val="00F9448A"/>
    <w:rsid w:val="00F949D6"/>
    <w:rsid w:val="00F94DA8"/>
    <w:rsid w:val="00F95A04"/>
    <w:rsid w:val="00F95EE9"/>
    <w:rsid w:val="00F96017"/>
    <w:rsid w:val="00F9668D"/>
    <w:rsid w:val="00FA0093"/>
    <w:rsid w:val="00FA0529"/>
    <w:rsid w:val="00FA058B"/>
    <w:rsid w:val="00FA0DC5"/>
    <w:rsid w:val="00FA1437"/>
    <w:rsid w:val="00FA2846"/>
    <w:rsid w:val="00FA28F8"/>
    <w:rsid w:val="00FA2967"/>
    <w:rsid w:val="00FA3164"/>
    <w:rsid w:val="00FA33CD"/>
    <w:rsid w:val="00FA35D0"/>
    <w:rsid w:val="00FA49D5"/>
    <w:rsid w:val="00FA518F"/>
    <w:rsid w:val="00FA545F"/>
    <w:rsid w:val="00FA548E"/>
    <w:rsid w:val="00FA5829"/>
    <w:rsid w:val="00FA5FD4"/>
    <w:rsid w:val="00FA6058"/>
    <w:rsid w:val="00FA6764"/>
    <w:rsid w:val="00FA68D7"/>
    <w:rsid w:val="00FA70C9"/>
    <w:rsid w:val="00FA7165"/>
    <w:rsid w:val="00FB08C4"/>
    <w:rsid w:val="00FB09A3"/>
    <w:rsid w:val="00FB129E"/>
    <w:rsid w:val="00FB16C9"/>
    <w:rsid w:val="00FB1EEA"/>
    <w:rsid w:val="00FB29BF"/>
    <w:rsid w:val="00FB2A6B"/>
    <w:rsid w:val="00FB2D8F"/>
    <w:rsid w:val="00FB32C1"/>
    <w:rsid w:val="00FB379A"/>
    <w:rsid w:val="00FB3A06"/>
    <w:rsid w:val="00FB4149"/>
    <w:rsid w:val="00FB427A"/>
    <w:rsid w:val="00FB4944"/>
    <w:rsid w:val="00FB5470"/>
    <w:rsid w:val="00FB5DB2"/>
    <w:rsid w:val="00FB6801"/>
    <w:rsid w:val="00FB687D"/>
    <w:rsid w:val="00FB6C80"/>
    <w:rsid w:val="00FB75E3"/>
    <w:rsid w:val="00FB7712"/>
    <w:rsid w:val="00FB7AA4"/>
    <w:rsid w:val="00FB7C0E"/>
    <w:rsid w:val="00FB7F50"/>
    <w:rsid w:val="00FC00FF"/>
    <w:rsid w:val="00FC01AF"/>
    <w:rsid w:val="00FC0BD5"/>
    <w:rsid w:val="00FC0DB2"/>
    <w:rsid w:val="00FC206B"/>
    <w:rsid w:val="00FC22C4"/>
    <w:rsid w:val="00FC2FCF"/>
    <w:rsid w:val="00FC302C"/>
    <w:rsid w:val="00FC3E30"/>
    <w:rsid w:val="00FC3F02"/>
    <w:rsid w:val="00FC4191"/>
    <w:rsid w:val="00FC4388"/>
    <w:rsid w:val="00FC49F9"/>
    <w:rsid w:val="00FC4D89"/>
    <w:rsid w:val="00FC56BF"/>
    <w:rsid w:val="00FC6034"/>
    <w:rsid w:val="00FC6469"/>
    <w:rsid w:val="00FC6534"/>
    <w:rsid w:val="00FC6CFD"/>
    <w:rsid w:val="00FC7758"/>
    <w:rsid w:val="00FC7825"/>
    <w:rsid w:val="00FC7C44"/>
    <w:rsid w:val="00FD014E"/>
    <w:rsid w:val="00FD06A4"/>
    <w:rsid w:val="00FD0A58"/>
    <w:rsid w:val="00FD0EF0"/>
    <w:rsid w:val="00FD1142"/>
    <w:rsid w:val="00FD1148"/>
    <w:rsid w:val="00FD203A"/>
    <w:rsid w:val="00FD20A0"/>
    <w:rsid w:val="00FD2478"/>
    <w:rsid w:val="00FD29EC"/>
    <w:rsid w:val="00FD2C69"/>
    <w:rsid w:val="00FD32B7"/>
    <w:rsid w:val="00FD37FB"/>
    <w:rsid w:val="00FD3D5B"/>
    <w:rsid w:val="00FD3ED2"/>
    <w:rsid w:val="00FD3F64"/>
    <w:rsid w:val="00FD5573"/>
    <w:rsid w:val="00FD55D5"/>
    <w:rsid w:val="00FD69CA"/>
    <w:rsid w:val="00FD703B"/>
    <w:rsid w:val="00FE0557"/>
    <w:rsid w:val="00FE08B3"/>
    <w:rsid w:val="00FE1031"/>
    <w:rsid w:val="00FE1573"/>
    <w:rsid w:val="00FE1BCE"/>
    <w:rsid w:val="00FE1CEE"/>
    <w:rsid w:val="00FE1DEC"/>
    <w:rsid w:val="00FE243C"/>
    <w:rsid w:val="00FE2BAA"/>
    <w:rsid w:val="00FE33BE"/>
    <w:rsid w:val="00FE3585"/>
    <w:rsid w:val="00FE3B36"/>
    <w:rsid w:val="00FE464A"/>
    <w:rsid w:val="00FE4A92"/>
    <w:rsid w:val="00FE4F51"/>
    <w:rsid w:val="00FE54DD"/>
    <w:rsid w:val="00FE57CA"/>
    <w:rsid w:val="00FE5A85"/>
    <w:rsid w:val="00FE5D74"/>
    <w:rsid w:val="00FE61CC"/>
    <w:rsid w:val="00FE6BED"/>
    <w:rsid w:val="00FE6D86"/>
    <w:rsid w:val="00FE72CA"/>
    <w:rsid w:val="00FE73A9"/>
    <w:rsid w:val="00FE7992"/>
    <w:rsid w:val="00FE79B8"/>
    <w:rsid w:val="00FF1546"/>
    <w:rsid w:val="00FF1CB7"/>
    <w:rsid w:val="00FF26E4"/>
    <w:rsid w:val="00FF28E5"/>
    <w:rsid w:val="00FF2F91"/>
    <w:rsid w:val="00FF31CB"/>
    <w:rsid w:val="00FF355B"/>
    <w:rsid w:val="00FF3662"/>
    <w:rsid w:val="00FF4290"/>
    <w:rsid w:val="00FF4BB3"/>
    <w:rsid w:val="00FF4C05"/>
    <w:rsid w:val="00FF4C44"/>
    <w:rsid w:val="00FF4FD5"/>
    <w:rsid w:val="00FF5250"/>
    <w:rsid w:val="00FF57A5"/>
    <w:rsid w:val="00FF5CE0"/>
    <w:rsid w:val="00FF5D78"/>
    <w:rsid w:val="00FF5EFB"/>
    <w:rsid w:val="00FF66C0"/>
    <w:rsid w:val="00FF704D"/>
    <w:rsid w:val="00FF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76BF9"/>
  <w15:chartTrackingRefBased/>
  <w15:docId w15:val="{645F919B-C92C-B844-8D6B-C7FB5035A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7A6"/>
    <w:pPr>
      <w:spacing w:before="120" w:after="120"/>
    </w:pPr>
    <w:rPr>
      <w:rFonts w:asciiTheme="majorBidi" w:hAnsiTheme="majorBid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6C6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2CC"/>
    <w:pPr>
      <w:keepNext/>
      <w:keepLines/>
      <w:spacing w:before="160" w:after="80"/>
      <w:outlineLvl w:val="1"/>
    </w:pPr>
    <w:rPr>
      <w:rFonts w:eastAsiaTheme="majorEastAsia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4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4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4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44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44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443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443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6C6"/>
    <w:rPr>
      <w:rFonts w:asciiTheme="majorBidi" w:eastAsiaTheme="majorEastAsia" w:hAnsiTheme="majorBidi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062CC"/>
    <w:rPr>
      <w:rFonts w:asciiTheme="majorBidi" w:eastAsiaTheme="majorEastAsia" w:hAnsiTheme="majorBidi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4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4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4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4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4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4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4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A53"/>
    <w:pPr>
      <w:spacing w:before="0" w:after="80"/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A53"/>
    <w:rPr>
      <w:rFonts w:asciiTheme="majorBidi" w:eastAsiaTheme="majorEastAsia" w:hAnsiTheme="majorBidi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0A5"/>
    <w:pPr>
      <w:numPr>
        <w:ilvl w:val="1"/>
      </w:numPr>
      <w:spacing w:after="160"/>
    </w:pPr>
    <w:rPr>
      <w:rFonts w:eastAsiaTheme="majorEastAsia" w:cstheme="majorBidi"/>
      <w:sz w:val="22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0A5"/>
    <w:rPr>
      <w:rFonts w:asciiTheme="majorBidi" w:eastAsiaTheme="majorEastAsia" w:hAnsiTheme="majorBidi" w:cstheme="majorBidi"/>
      <w:sz w:val="22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4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443"/>
    <w:rPr>
      <w:rFonts w:asciiTheme="majorBidi" w:hAnsiTheme="majorBid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4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4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4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443"/>
    <w:rPr>
      <w:rFonts w:asciiTheme="majorBidi" w:hAnsiTheme="majorBidi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443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D03B6B"/>
    <w:rPr>
      <w:rFonts w:asciiTheme="majorBidi" w:hAnsiTheme="majorBidi"/>
    </w:rPr>
  </w:style>
  <w:style w:type="character" w:styleId="Hyperlink">
    <w:name w:val="Hyperlink"/>
    <w:basedOn w:val="DefaultParagraphFont"/>
    <w:uiPriority w:val="99"/>
    <w:unhideWhenUsed/>
    <w:rsid w:val="00F772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725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03182"/>
    <w:pPr>
      <w:spacing w:before="0" w:after="0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03182"/>
    <w:rPr>
      <w:rFonts w:asciiTheme="majorBidi" w:hAnsiTheme="maj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03182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14320"/>
    <w:pPr>
      <w:spacing w:after="240"/>
    </w:pPr>
  </w:style>
  <w:style w:type="character" w:styleId="FollowedHyperlink">
    <w:name w:val="FollowedHyperlink"/>
    <w:basedOn w:val="DefaultParagraphFont"/>
    <w:uiPriority w:val="99"/>
    <w:semiHidden/>
    <w:unhideWhenUsed/>
    <w:rsid w:val="00372E9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14564"/>
    <w:rPr>
      <w:color w:val="666666"/>
    </w:rPr>
  </w:style>
  <w:style w:type="table" w:styleId="TableGrid">
    <w:name w:val="Table Grid"/>
    <w:basedOn w:val="TableNormal"/>
    <w:uiPriority w:val="39"/>
    <w:rsid w:val="00FA6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0746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074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0792D"/>
    <w:pPr>
      <w:spacing w:before="0" w:after="200"/>
    </w:pPr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A4486C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4486C"/>
    <w:rPr>
      <w:rFonts w:asciiTheme="majorBidi" w:hAnsiTheme="majorBidi"/>
    </w:rPr>
  </w:style>
  <w:style w:type="paragraph" w:styleId="Footer">
    <w:name w:val="footer"/>
    <w:basedOn w:val="Normal"/>
    <w:link w:val="FooterChar"/>
    <w:uiPriority w:val="99"/>
    <w:unhideWhenUsed/>
    <w:rsid w:val="00A4486C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4486C"/>
    <w:rPr>
      <w:rFonts w:asciiTheme="majorBidi" w:hAnsiTheme="maj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429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97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973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9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973"/>
    <w:rPr>
      <w:rFonts w:asciiTheme="majorBidi" w:hAnsi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B7D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B7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735D0"/>
    <w:rPr>
      <w:rFonts w:asciiTheme="majorBidi" w:hAnsiTheme="majorBidi"/>
    </w:rPr>
  </w:style>
  <w:style w:type="character" w:styleId="PageNumber">
    <w:name w:val="page number"/>
    <w:basedOn w:val="DefaultParagraphFont"/>
    <w:uiPriority w:val="99"/>
    <w:semiHidden/>
    <w:unhideWhenUsed/>
    <w:rsid w:val="00A80B3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09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096E"/>
    <w:rPr>
      <w:rFonts w:ascii="Courier New" w:eastAsia="Times New Roman" w:hAnsi="Courier New" w:cs="Courier New"/>
      <w:sz w:val="20"/>
      <w:szCs w:val="20"/>
    </w:rPr>
  </w:style>
  <w:style w:type="character" w:customStyle="1" w:styleId="pln">
    <w:name w:val="pln"/>
    <w:basedOn w:val="DefaultParagraphFont"/>
    <w:rsid w:val="0097096E"/>
  </w:style>
  <w:style w:type="character" w:customStyle="1" w:styleId="pun">
    <w:name w:val="pun"/>
    <w:basedOn w:val="DefaultParagraphFont"/>
    <w:rsid w:val="0097096E"/>
  </w:style>
  <w:style w:type="character" w:customStyle="1" w:styleId="str">
    <w:name w:val="str"/>
    <w:basedOn w:val="DefaultParagraphFont"/>
    <w:rsid w:val="0097096E"/>
  </w:style>
  <w:style w:type="paragraph" w:styleId="TableofFigures">
    <w:name w:val="table of figures"/>
    <w:basedOn w:val="Normal"/>
    <w:next w:val="Normal"/>
    <w:uiPriority w:val="99"/>
    <w:unhideWhenUsed/>
    <w:rsid w:val="001F7B8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12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7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76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6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0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0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3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8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9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7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38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6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4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1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9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3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1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9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9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9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24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0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96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4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5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0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5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96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2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43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6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8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0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40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73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1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5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7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1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8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8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5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1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00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41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7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53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5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0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4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9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7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95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21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2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64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9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8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0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6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9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5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20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2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3B3D92-3C9B-1348-9583-36FFD829E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304</Words>
  <Characters>74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ham Kazemi</dc:creator>
  <cp:keywords/>
  <dc:description/>
  <cp:lastModifiedBy>Parham Kazemi</cp:lastModifiedBy>
  <cp:revision>5</cp:revision>
  <cp:lastPrinted>2026-03-24T17:54:00Z</cp:lastPrinted>
  <dcterms:created xsi:type="dcterms:W3CDTF">2026-03-24T17:54:00Z</dcterms:created>
  <dcterms:modified xsi:type="dcterms:W3CDTF">2026-03-25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gQn19bRH"/&gt;&lt;style id="http://www.zotero.org/styles/harvard-cite-them-right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